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2D5D44" w14:textId="27E82905" w:rsidR="003310B2" w:rsidRPr="00E874FC" w:rsidRDefault="003310B2" w:rsidP="00451CCB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874FC">
        <w:rPr>
          <w:rFonts w:ascii="Times New Roman" w:hAnsi="Times New Roman" w:cs="Times New Roman"/>
          <w:sz w:val="24"/>
          <w:szCs w:val="24"/>
        </w:rPr>
        <w:t xml:space="preserve">Supplement for </w:t>
      </w:r>
      <w:r w:rsidR="00451CCB" w:rsidRPr="00E874FC">
        <w:rPr>
          <w:rFonts w:ascii="Times New Roman" w:hAnsi="Times New Roman" w:cs="Times New Roman"/>
          <w:sz w:val="24"/>
          <w:szCs w:val="24"/>
        </w:rPr>
        <w:t xml:space="preserve">Factors influencing access to early intervention for families </w:t>
      </w:r>
      <w:r w:rsidR="00FD49A1" w:rsidRPr="00E874FC">
        <w:rPr>
          <w:rFonts w:ascii="Times New Roman" w:hAnsi="Times New Roman" w:cs="Times New Roman"/>
          <w:sz w:val="24"/>
          <w:szCs w:val="24"/>
        </w:rPr>
        <w:t>of</w:t>
      </w:r>
      <w:r w:rsidR="00451CCB" w:rsidRPr="00E874FC">
        <w:rPr>
          <w:rFonts w:ascii="Times New Roman" w:hAnsi="Times New Roman" w:cs="Times New Roman"/>
          <w:sz w:val="24"/>
          <w:szCs w:val="24"/>
        </w:rPr>
        <w:t xml:space="preserve"> children with developmental disabilities</w:t>
      </w:r>
      <w:r w:rsidR="00FD49A1" w:rsidRPr="00E874FC">
        <w:rPr>
          <w:rFonts w:ascii="Times New Roman" w:hAnsi="Times New Roman" w:cs="Times New Roman"/>
          <w:sz w:val="24"/>
          <w:szCs w:val="24"/>
        </w:rPr>
        <w:t>: a narrative review</w:t>
      </w:r>
    </w:p>
    <w:p w14:paraId="063FB03B" w14:textId="77777777" w:rsidR="00E158AC" w:rsidRPr="00E874FC" w:rsidRDefault="00E158AC" w:rsidP="000B742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A1C761B" w14:textId="74FE07D1" w:rsidR="002521C7" w:rsidRPr="00E874FC" w:rsidRDefault="004B0410" w:rsidP="00451CCB">
      <w:pPr>
        <w:spacing w:line="480" w:lineRule="auto"/>
        <w:rPr>
          <w:rFonts w:ascii="Times New Roman" w:hAnsi="Times New Roman" w:cs="Times New Roman"/>
          <w:sz w:val="24"/>
        </w:rPr>
      </w:pPr>
      <w:r w:rsidRPr="00E874FC">
        <w:rPr>
          <w:rFonts w:ascii="Times New Roman" w:hAnsi="Times New Roman" w:cs="Times New Roman"/>
          <w:sz w:val="24"/>
          <w:szCs w:val="24"/>
        </w:rPr>
        <w:t xml:space="preserve">The present document is a supplement to the paper </w:t>
      </w:r>
      <w:r w:rsidR="00451CCB" w:rsidRPr="00E874FC">
        <w:rPr>
          <w:rFonts w:ascii="Times New Roman" w:hAnsi="Times New Roman" w:cs="Times New Roman"/>
          <w:i/>
          <w:iCs/>
          <w:sz w:val="24"/>
        </w:rPr>
        <w:t xml:space="preserve">Factors influencing access to early intervention for families </w:t>
      </w:r>
      <w:r w:rsidR="00FD49A1" w:rsidRPr="00E874FC">
        <w:rPr>
          <w:rFonts w:ascii="Times New Roman" w:hAnsi="Times New Roman" w:cs="Times New Roman"/>
          <w:i/>
          <w:iCs/>
          <w:sz w:val="24"/>
        </w:rPr>
        <w:t>of</w:t>
      </w:r>
      <w:r w:rsidR="00451CCB" w:rsidRPr="00E874FC">
        <w:rPr>
          <w:rFonts w:ascii="Times New Roman" w:hAnsi="Times New Roman" w:cs="Times New Roman"/>
          <w:i/>
          <w:iCs/>
          <w:sz w:val="24"/>
        </w:rPr>
        <w:t xml:space="preserve"> children with developmental </w:t>
      </w:r>
      <w:r w:rsidR="0023269B" w:rsidRPr="00E874FC">
        <w:rPr>
          <w:rFonts w:ascii="Times New Roman" w:hAnsi="Times New Roman" w:cs="Times New Roman"/>
          <w:i/>
          <w:iCs/>
          <w:sz w:val="24"/>
        </w:rPr>
        <w:t>disabilities</w:t>
      </w:r>
      <w:r w:rsidR="00FD49A1" w:rsidRPr="00E874FC">
        <w:rPr>
          <w:rFonts w:ascii="Times New Roman" w:hAnsi="Times New Roman" w:cs="Times New Roman"/>
          <w:i/>
          <w:iCs/>
          <w:sz w:val="24"/>
        </w:rPr>
        <w:t>: a narrative review</w:t>
      </w:r>
      <w:r w:rsidRPr="00E874FC">
        <w:rPr>
          <w:rFonts w:ascii="Times New Roman" w:hAnsi="Times New Roman" w:cs="Times New Roman"/>
          <w:sz w:val="24"/>
          <w:szCs w:val="24"/>
        </w:rPr>
        <w:t>.</w:t>
      </w:r>
      <w:r w:rsidR="005A0B63" w:rsidRPr="00E874FC">
        <w:t xml:space="preserve"> </w:t>
      </w:r>
      <w:r w:rsidR="005A0B63" w:rsidRPr="00E874FC">
        <w:rPr>
          <w:rFonts w:ascii="Times New Roman" w:hAnsi="Times New Roman" w:cs="Times New Roman"/>
          <w:sz w:val="24"/>
          <w:szCs w:val="24"/>
        </w:rPr>
        <w:t>Due to space limitations</w:t>
      </w:r>
      <w:r w:rsidR="00E03977" w:rsidRPr="00E874FC">
        <w:rPr>
          <w:rFonts w:ascii="Times New Roman" w:hAnsi="Times New Roman" w:cs="Times New Roman"/>
          <w:sz w:val="24"/>
          <w:szCs w:val="24"/>
        </w:rPr>
        <w:t xml:space="preserve">, </w:t>
      </w:r>
      <w:r w:rsidR="007D0C24" w:rsidRPr="00E874FC">
        <w:rPr>
          <w:rFonts w:ascii="Times New Roman" w:hAnsi="Times New Roman" w:cs="Times New Roman"/>
          <w:sz w:val="24"/>
          <w:szCs w:val="24"/>
        </w:rPr>
        <w:t xml:space="preserve">only </w:t>
      </w:r>
      <w:r w:rsidR="000475CD" w:rsidRPr="00E874FC">
        <w:rPr>
          <w:rFonts w:ascii="Times New Roman" w:hAnsi="Times New Roman" w:cs="Times New Roman"/>
          <w:sz w:val="24"/>
          <w:szCs w:val="24"/>
        </w:rPr>
        <w:t xml:space="preserve">key </w:t>
      </w:r>
      <w:r w:rsidR="007D0C24" w:rsidRPr="00E874FC">
        <w:rPr>
          <w:rFonts w:ascii="Times New Roman" w:hAnsi="Times New Roman" w:cs="Times New Roman"/>
          <w:sz w:val="24"/>
          <w:szCs w:val="24"/>
        </w:rPr>
        <w:t xml:space="preserve">references were included </w:t>
      </w:r>
      <w:r w:rsidR="00496F72" w:rsidRPr="00E874FC">
        <w:rPr>
          <w:rFonts w:ascii="Times New Roman" w:hAnsi="Times New Roman" w:cs="Times New Roman"/>
          <w:sz w:val="24"/>
          <w:szCs w:val="24"/>
        </w:rPr>
        <w:t xml:space="preserve">in </w:t>
      </w:r>
      <w:r w:rsidR="0014784E" w:rsidRPr="00E874FC">
        <w:rPr>
          <w:rFonts w:ascii="Times New Roman" w:hAnsi="Times New Roman" w:cs="Times New Roman"/>
          <w:sz w:val="24"/>
          <w:szCs w:val="24"/>
        </w:rPr>
        <w:t xml:space="preserve">in </w:t>
      </w:r>
      <w:r w:rsidR="007D0C24" w:rsidRPr="00E874FC">
        <w:rPr>
          <w:rFonts w:ascii="Times New Roman" w:hAnsi="Times New Roman" w:cs="Times New Roman"/>
          <w:sz w:val="24"/>
          <w:szCs w:val="24"/>
        </w:rPr>
        <w:t xml:space="preserve">the </w:t>
      </w:r>
      <w:r w:rsidR="00110EF4" w:rsidRPr="00E874FC">
        <w:rPr>
          <w:rFonts w:ascii="Times New Roman" w:hAnsi="Times New Roman" w:cs="Times New Roman"/>
          <w:sz w:val="24"/>
          <w:szCs w:val="24"/>
        </w:rPr>
        <w:t>manuscript.</w:t>
      </w:r>
      <w:r w:rsidR="00E03977" w:rsidRPr="00E874FC">
        <w:rPr>
          <w:rFonts w:ascii="Times New Roman" w:hAnsi="Times New Roman" w:cs="Times New Roman"/>
          <w:sz w:val="24"/>
          <w:szCs w:val="24"/>
        </w:rPr>
        <w:t xml:space="preserve"> </w:t>
      </w:r>
      <w:r w:rsidR="00496F72" w:rsidRPr="00E874FC">
        <w:rPr>
          <w:rFonts w:ascii="Times New Roman" w:hAnsi="Times New Roman" w:cs="Times New Roman"/>
          <w:sz w:val="24"/>
          <w:szCs w:val="24"/>
        </w:rPr>
        <w:t>Table 1 below include</w:t>
      </w:r>
      <w:r w:rsidR="00482866" w:rsidRPr="00E874FC">
        <w:rPr>
          <w:rFonts w:ascii="Times New Roman" w:hAnsi="Times New Roman" w:cs="Times New Roman"/>
          <w:sz w:val="24"/>
          <w:szCs w:val="24"/>
        </w:rPr>
        <w:t>s</w:t>
      </w:r>
      <w:r w:rsidR="00496F72" w:rsidRPr="00E874FC">
        <w:rPr>
          <w:rFonts w:ascii="Times New Roman" w:hAnsi="Times New Roman" w:cs="Times New Roman"/>
          <w:sz w:val="24"/>
          <w:szCs w:val="24"/>
        </w:rPr>
        <w:t xml:space="preserve"> </w:t>
      </w:r>
      <w:r w:rsidR="0014784E" w:rsidRPr="00E874FC">
        <w:rPr>
          <w:rFonts w:ascii="Times New Roman" w:hAnsi="Times New Roman" w:cs="Times New Roman"/>
          <w:sz w:val="24"/>
          <w:szCs w:val="24"/>
        </w:rPr>
        <w:t xml:space="preserve">all </w:t>
      </w:r>
      <w:r w:rsidR="00E03977" w:rsidRPr="00E874FC">
        <w:rPr>
          <w:rFonts w:ascii="Times New Roman" w:hAnsi="Times New Roman" w:cs="Times New Roman"/>
          <w:sz w:val="24"/>
          <w:szCs w:val="24"/>
        </w:rPr>
        <w:t xml:space="preserve">references </w:t>
      </w:r>
      <w:r w:rsidR="0014784E" w:rsidRPr="00E874FC">
        <w:rPr>
          <w:rFonts w:ascii="Times New Roman" w:hAnsi="Times New Roman" w:cs="Times New Roman"/>
          <w:sz w:val="24"/>
          <w:szCs w:val="24"/>
        </w:rPr>
        <w:t xml:space="preserve">for factors </w:t>
      </w:r>
      <w:r w:rsidR="00496F72" w:rsidRPr="00E874FC">
        <w:rPr>
          <w:rFonts w:ascii="Times New Roman" w:hAnsi="Times New Roman" w:cs="Times New Roman"/>
          <w:sz w:val="24"/>
          <w:szCs w:val="24"/>
        </w:rPr>
        <w:t>identified in our review</w:t>
      </w:r>
      <w:r w:rsidR="0014784E" w:rsidRPr="00E874FC">
        <w:rPr>
          <w:rFonts w:ascii="Times New Roman" w:hAnsi="Times New Roman" w:cs="Times New Roman"/>
          <w:sz w:val="24"/>
          <w:szCs w:val="24"/>
        </w:rPr>
        <w:t>.</w:t>
      </w:r>
    </w:p>
    <w:p w14:paraId="79C8048B" w14:textId="77777777" w:rsidR="002521C7" w:rsidRPr="00E874FC" w:rsidRDefault="002521C7" w:rsidP="00651B8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D705D54" w14:textId="3E1E389F" w:rsidR="001D64DC" w:rsidRPr="00E874FC" w:rsidRDefault="001D64DC" w:rsidP="000B742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874FC">
        <w:rPr>
          <w:rFonts w:ascii="Times New Roman" w:hAnsi="Times New Roman" w:cs="Times New Roman"/>
          <w:sz w:val="24"/>
          <w:szCs w:val="24"/>
        </w:rPr>
        <w:t>Table 1</w:t>
      </w:r>
    </w:p>
    <w:p w14:paraId="6AB930A9" w14:textId="340905B2" w:rsidR="001D64DC" w:rsidRPr="00E874FC" w:rsidRDefault="00482866" w:rsidP="000B7422">
      <w:p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E874FC">
        <w:rPr>
          <w:rFonts w:ascii="Times New Roman" w:hAnsi="Times New Roman" w:cs="Times New Roman"/>
          <w:i/>
          <w:sz w:val="24"/>
          <w:szCs w:val="24"/>
        </w:rPr>
        <w:t>References for Factors that Affect the Pathway of Access to Early Intervention</w:t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7087"/>
      </w:tblGrid>
      <w:tr w:rsidR="00E874FC" w:rsidRPr="00E874FC" w14:paraId="2C071ADC" w14:textId="77777777" w:rsidTr="00A26D00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D8CB8BB" w14:textId="592C4E36" w:rsidR="001D64DC" w:rsidRPr="00E874FC" w:rsidRDefault="001D64DC" w:rsidP="008A15CD">
            <w:pPr>
              <w:rPr>
                <w:sz w:val="24"/>
              </w:rPr>
            </w:pPr>
            <w:r w:rsidRPr="00E874FC">
              <w:rPr>
                <w:sz w:val="24"/>
              </w:rPr>
              <w:t>Factor</w:t>
            </w:r>
          </w:p>
        </w:tc>
        <w:tc>
          <w:tcPr>
            <w:tcW w:w="7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97C901" w14:textId="69426CD1" w:rsidR="001D64DC" w:rsidRPr="00E874FC" w:rsidRDefault="001D64DC" w:rsidP="008A15CD">
            <w:pPr>
              <w:jc w:val="center"/>
            </w:pPr>
            <w:r w:rsidRPr="00E874FC">
              <w:rPr>
                <w:sz w:val="24"/>
              </w:rPr>
              <w:t xml:space="preserve">References </w:t>
            </w:r>
          </w:p>
        </w:tc>
      </w:tr>
      <w:tr w:rsidR="00E874FC" w:rsidRPr="00E874FC" w14:paraId="76715893" w14:textId="77777777" w:rsidTr="00EC6C2D">
        <w:tc>
          <w:tcPr>
            <w:tcW w:w="9072" w:type="dxa"/>
            <w:gridSpan w:val="2"/>
            <w:tcBorders>
              <w:top w:val="single" w:sz="4" w:space="0" w:color="auto"/>
              <w:bottom w:val="nil"/>
            </w:tcBorders>
          </w:tcPr>
          <w:p w14:paraId="37DB62FD" w14:textId="3CA6E4E4" w:rsidR="00482866" w:rsidRPr="00E874FC" w:rsidRDefault="00482866" w:rsidP="000B7422">
            <w:pPr>
              <w:rPr>
                <w:i/>
                <w:sz w:val="24"/>
              </w:rPr>
            </w:pPr>
            <w:r w:rsidRPr="00E874FC">
              <w:rPr>
                <w:i/>
                <w:sz w:val="24"/>
              </w:rPr>
              <w:t>Family factors</w:t>
            </w:r>
          </w:p>
        </w:tc>
      </w:tr>
      <w:tr w:rsidR="00E874FC" w:rsidRPr="00E874FC" w14:paraId="21638038" w14:textId="77777777" w:rsidTr="00A26D00">
        <w:tc>
          <w:tcPr>
            <w:tcW w:w="1985" w:type="dxa"/>
            <w:tcBorders>
              <w:top w:val="nil"/>
              <w:bottom w:val="nil"/>
            </w:tcBorders>
          </w:tcPr>
          <w:p w14:paraId="279E2830" w14:textId="35ED387C" w:rsidR="001D64DC" w:rsidRPr="00E874FC" w:rsidRDefault="008902BE">
            <w:pPr>
              <w:rPr>
                <w:sz w:val="24"/>
              </w:rPr>
            </w:pPr>
            <w:r w:rsidRPr="00E874FC">
              <w:rPr>
                <w:sz w:val="24"/>
              </w:rPr>
              <w:t>Parental s</w:t>
            </w:r>
            <w:r w:rsidR="00482866" w:rsidRPr="00E874FC">
              <w:rPr>
                <w:sz w:val="24"/>
              </w:rPr>
              <w:t>ocioeconomic status</w:t>
            </w:r>
          </w:p>
        </w:tc>
        <w:tc>
          <w:tcPr>
            <w:tcW w:w="7087" w:type="dxa"/>
            <w:tcBorders>
              <w:top w:val="nil"/>
              <w:bottom w:val="nil"/>
            </w:tcBorders>
            <w:shd w:val="clear" w:color="auto" w:fill="auto"/>
          </w:tcPr>
          <w:p w14:paraId="7978911A" w14:textId="376F364D" w:rsidR="009A24C4" w:rsidRPr="00E874FC" w:rsidRDefault="00407E81" w:rsidP="00860B9C">
            <w:pPr>
              <w:rPr>
                <w:sz w:val="24"/>
              </w:rPr>
            </w:pPr>
            <w:r w:rsidRPr="00E874FC">
              <w:rPr>
                <w:sz w:val="24"/>
              </w:rPr>
              <w:t>Bickel, Bridgemohan, Sideridis, &amp; Huntington, 2015;</w:t>
            </w:r>
            <w:r w:rsidR="00F22FF9" w:rsidRPr="00E874FC">
              <w:t xml:space="preserve"> </w:t>
            </w:r>
            <w:r w:rsidR="00F22FF9" w:rsidRPr="00E874FC">
              <w:rPr>
                <w:sz w:val="24"/>
              </w:rPr>
              <w:t>Brett, Warnell, McConachie, &amp; Parr, 2016;</w:t>
            </w:r>
            <w:r w:rsidR="00281020" w:rsidRPr="00E874FC">
              <w:t xml:space="preserve"> </w:t>
            </w:r>
            <w:r w:rsidR="00281020" w:rsidRPr="00E874FC">
              <w:rPr>
                <w:sz w:val="24"/>
              </w:rPr>
              <w:t xml:space="preserve">Chauhan, Prasad, Rai, &amp; Khurana, 2017; </w:t>
            </w:r>
            <w:r w:rsidR="000B3CBE" w:rsidRPr="00E874FC">
              <w:rPr>
                <w:sz w:val="24"/>
              </w:rPr>
              <w:t xml:space="preserve">Fountain, King, &amp; Bearman, 2011; Howlin &amp; Moore, 1997; Hudson, Cameron, &amp; Matthews, 2008; </w:t>
            </w:r>
            <w:r w:rsidR="00A722F2" w:rsidRPr="00E874FC">
              <w:rPr>
                <w:sz w:val="24"/>
              </w:rPr>
              <w:t>Jimenez, Barg, Guevara, Gerdes, &amp; Fiks, 2012; Jimenez</w:t>
            </w:r>
            <w:r w:rsidR="00277FF0" w:rsidRPr="00E874FC">
              <w:rPr>
                <w:sz w:val="24"/>
              </w:rPr>
              <w:t xml:space="preserve"> et al., 2014; </w:t>
            </w:r>
            <w:r w:rsidR="00DD1603" w:rsidRPr="00E874FC">
              <w:rPr>
                <w:sz w:val="24"/>
              </w:rPr>
              <w:t>Keenan, Dillenburger, Doherty, Byrne, &amp; Gallagher, 2010;</w:t>
            </w:r>
            <w:r w:rsidR="00761095" w:rsidRPr="00E874FC">
              <w:rPr>
                <w:sz w:val="24"/>
              </w:rPr>
              <w:t xml:space="preserve"> </w:t>
            </w:r>
            <w:r w:rsidR="000B3CBE" w:rsidRPr="00E874FC">
              <w:rPr>
                <w:sz w:val="24"/>
              </w:rPr>
              <w:t>Leininger &amp; Levy 2015;</w:t>
            </w:r>
            <w:r w:rsidR="00E21D24" w:rsidRPr="00E874FC">
              <w:t xml:space="preserve"> </w:t>
            </w:r>
            <w:r w:rsidR="00E21D24" w:rsidRPr="00E874FC">
              <w:rPr>
                <w:sz w:val="24"/>
              </w:rPr>
              <w:t>Mackintosh, Goin-Kochel, &amp; Myers, 2012;</w:t>
            </w:r>
            <w:r w:rsidR="00EA44FF" w:rsidRPr="00E874FC">
              <w:rPr>
                <w:sz w:val="24"/>
              </w:rPr>
              <w:t xml:space="preserve"> </w:t>
            </w:r>
            <w:r w:rsidR="000B3CBE" w:rsidRPr="00E874FC">
              <w:rPr>
                <w:sz w:val="24"/>
              </w:rPr>
              <w:t xml:space="preserve">Mandell et al., 2009; </w:t>
            </w:r>
            <w:r w:rsidR="00DB7B31" w:rsidRPr="00E874FC">
              <w:rPr>
                <w:sz w:val="24"/>
              </w:rPr>
              <w:t>Marshall, Tanner, Kozyr, &amp; Kirby, 2015;</w:t>
            </w:r>
            <w:r w:rsidR="00150930" w:rsidRPr="00E874FC">
              <w:rPr>
                <w:sz w:val="24"/>
              </w:rPr>
              <w:t xml:space="preserve"> </w:t>
            </w:r>
            <w:r w:rsidR="000B3CBE" w:rsidRPr="00E874FC">
              <w:rPr>
                <w:sz w:val="24"/>
              </w:rPr>
              <w:t>McConachie et al., 2001; Moh &amp; Magiati, 2012;</w:t>
            </w:r>
            <w:r w:rsidR="00E33615" w:rsidRPr="00E874FC">
              <w:rPr>
                <w:sz w:val="24"/>
              </w:rPr>
              <w:t xml:space="preserve"> Payakachat, Tilford, &amp; Kuhlthau, 2017</w:t>
            </w:r>
            <w:r w:rsidR="009E42AE" w:rsidRPr="00E874FC">
              <w:rPr>
                <w:sz w:val="24"/>
              </w:rPr>
              <w:t>; Rosenberg, Zhang, &amp; Robinson, 2008</w:t>
            </w:r>
            <w:r w:rsidR="00F20D6A" w:rsidRPr="00E874FC">
              <w:rPr>
                <w:sz w:val="24"/>
              </w:rPr>
              <w:t xml:space="preserve">; </w:t>
            </w:r>
            <w:r w:rsidR="000B3CBE" w:rsidRPr="00E874FC">
              <w:rPr>
                <w:sz w:val="24"/>
              </w:rPr>
              <w:t>Salomone et al., 2016;</w:t>
            </w:r>
            <w:r w:rsidR="007A16F3" w:rsidRPr="00E874FC">
              <w:t xml:space="preserve"> </w:t>
            </w:r>
            <w:r w:rsidR="007A16F3" w:rsidRPr="00E874FC">
              <w:rPr>
                <w:sz w:val="24"/>
              </w:rPr>
              <w:t xml:space="preserve">Thomas, Parish, Rose, &amp; Kilany, 2012; </w:t>
            </w:r>
            <w:r w:rsidR="00070533" w:rsidRPr="00E874FC">
              <w:rPr>
                <w:sz w:val="24"/>
              </w:rPr>
              <w:t>Thomas, Zahorodny, et al., 2012</w:t>
            </w:r>
            <w:r w:rsidR="001E253F" w:rsidRPr="00E874FC">
              <w:rPr>
                <w:sz w:val="24"/>
              </w:rPr>
              <w:t>; Vande Wydeven, Kwan, Hardan, &amp; Bernstein, 2012</w:t>
            </w:r>
          </w:p>
        </w:tc>
      </w:tr>
      <w:tr w:rsidR="00E874FC" w:rsidRPr="00E874FC" w14:paraId="317420DB" w14:textId="77777777" w:rsidTr="00A26D00">
        <w:tc>
          <w:tcPr>
            <w:tcW w:w="1985" w:type="dxa"/>
            <w:tcBorders>
              <w:top w:val="nil"/>
              <w:bottom w:val="nil"/>
            </w:tcBorders>
          </w:tcPr>
          <w:p w14:paraId="013A9BDF" w14:textId="77777777" w:rsidR="001D64DC" w:rsidRPr="00E874FC" w:rsidRDefault="001D64DC" w:rsidP="001D64DC">
            <w:pPr>
              <w:rPr>
                <w:sz w:val="24"/>
              </w:rPr>
            </w:pPr>
            <w:r w:rsidRPr="00E874FC">
              <w:rPr>
                <w:sz w:val="24"/>
              </w:rPr>
              <w:t>Ethnicity and culture</w:t>
            </w:r>
          </w:p>
        </w:tc>
        <w:tc>
          <w:tcPr>
            <w:tcW w:w="7087" w:type="dxa"/>
            <w:tcBorders>
              <w:top w:val="nil"/>
              <w:bottom w:val="nil"/>
            </w:tcBorders>
            <w:shd w:val="clear" w:color="auto" w:fill="auto"/>
          </w:tcPr>
          <w:p w14:paraId="407A5DFA" w14:textId="2C35A0E9" w:rsidR="005E128A" w:rsidRPr="00E874FC" w:rsidRDefault="00070F34" w:rsidP="005E128A">
            <w:pPr>
              <w:rPr>
                <w:sz w:val="24"/>
              </w:rPr>
            </w:pPr>
            <w:r w:rsidRPr="00E874FC">
              <w:rPr>
                <w:sz w:val="24"/>
              </w:rPr>
              <w:t>Birkin, Anderson, Seymour, &amp; Moore, 2008;</w:t>
            </w:r>
            <w:r w:rsidR="00F67F58" w:rsidRPr="00E874FC">
              <w:rPr>
                <w:sz w:val="24"/>
              </w:rPr>
              <w:t xml:space="preserve"> </w:t>
            </w:r>
            <w:r w:rsidR="001D64DC" w:rsidRPr="00E874FC">
              <w:rPr>
                <w:sz w:val="24"/>
              </w:rPr>
              <w:t>Dababnah, Shaia, Campion, &amp; Nichols, 2018;</w:t>
            </w:r>
            <w:r w:rsidR="006173D3" w:rsidRPr="00E874FC">
              <w:t xml:space="preserve"> </w:t>
            </w:r>
            <w:r w:rsidR="006173D3" w:rsidRPr="00E874FC">
              <w:rPr>
                <w:sz w:val="24"/>
              </w:rPr>
              <w:t xml:space="preserve">Evans, Feit, &amp; Trent, 2016; </w:t>
            </w:r>
            <w:r w:rsidR="005E128A" w:rsidRPr="00E874FC">
              <w:rPr>
                <w:sz w:val="24"/>
              </w:rPr>
              <w:t xml:space="preserve">Fountain et al., 2011; </w:t>
            </w:r>
            <w:r w:rsidR="006920CA" w:rsidRPr="00E874FC">
              <w:rPr>
                <w:sz w:val="24"/>
              </w:rPr>
              <w:t xml:space="preserve">Hussein, Pellicano, &amp; Crane, 2019; </w:t>
            </w:r>
            <w:r w:rsidR="005E128A" w:rsidRPr="00E874FC">
              <w:rPr>
                <w:sz w:val="24"/>
              </w:rPr>
              <w:t>Jimenez et al., 2012</w:t>
            </w:r>
            <w:r w:rsidR="00744E3C" w:rsidRPr="00E874FC">
              <w:rPr>
                <w:sz w:val="24"/>
              </w:rPr>
              <w:t xml:space="preserve">; Magaña, Lopez, Aguinaga, &amp; Morton, 2013; </w:t>
            </w:r>
            <w:r w:rsidR="00535F62" w:rsidRPr="00E874FC">
              <w:rPr>
                <w:sz w:val="24"/>
              </w:rPr>
              <w:t xml:space="preserve">Mandell, Listerud, Levy, &amp; Pinto-Martin, 2002; </w:t>
            </w:r>
            <w:r w:rsidR="001D64DC" w:rsidRPr="00E874FC">
              <w:rPr>
                <w:sz w:val="24"/>
              </w:rPr>
              <w:t xml:space="preserve">Mandell et al., 2009; Matheis &amp; Matson, 2015; </w:t>
            </w:r>
            <w:r w:rsidR="005E128A" w:rsidRPr="00E874FC">
              <w:rPr>
                <w:sz w:val="24"/>
              </w:rPr>
              <w:t xml:space="preserve">Moh &amp; Magiati, 2012; </w:t>
            </w:r>
            <w:r w:rsidR="001D64DC" w:rsidRPr="00E874FC">
              <w:rPr>
                <w:sz w:val="24"/>
              </w:rPr>
              <w:t>Payakachat et al., 2017;</w:t>
            </w:r>
            <w:r w:rsidR="00BB7553" w:rsidRPr="00E874FC">
              <w:rPr>
                <w:sz w:val="24"/>
              </w:rPr>
              <w:t xml:space="preserve"> </w:t>
            </w:r>
            <w:r w:rsidR="001D64DC" w:rsidRPr="00E874FC">
              <w:rPr>
                <w:sz w:val="24"/>
              </w:rPr>
              <w:t>Rosenberg et al., 2008;</w:t>
            </w:r>
            <w:r w:rsidR="00A13C27" w:rsidRPr="00E874FC">
              <w:rPr>
                <w:sz w:val="24"/>
              </w:rPr>
              <w:t xml:space="preserve"> </w:t>
            </w:r>
            <w:r w:rsidR="00BB7553" w:rsidRPr="00E874FC">
              <w:rPr>
                <w:sz w:val="24"/>
              </w:rPr>
              <w:t xml:space="preserve">Rosenberg, Landa, Law, Stuart, &amp; Law, 2011; </w:t>
            </w:r>
            <w:r w:rsidR="00F42A4D" w:rsidRPr="00E874FC">
              <w:rPr>
                <w:sz w:val="24"/>
              </w:rPr>
              <w:t>Thomas, Zahorodny, et al., 2012</w:t>
            </w:r>
          </w:p>
        </w:tc>
      </w:tr>
      <w:tr w:rsidR="00E874FC" w:rsidRPr="00E874FC" w14:paraId="387C20A4" w14:textId="77777777" w:rsidTr="00A26D00">
        <w:tc>
          <w:tcPr>
            <w:tcW w:w="1985" w:type="dxa"/>
            <w:tcBorders>
              <w:top w:val="nil"/>
              <w:bottom w:val="nil"/>
            </w:tcBorders>
          </w:tcPr>
          <w:p w14:paraId="4F1D391D" w14:textId="04902B6E" w:rsidR="001D64DC" w:rsidRPr="00E874FC" w:rsidRDefault="001D64DC" w:rsidP="001D64DC">
            <w:pPr>
              <w:rPr>
                <w:sz w:val="24"/>
              </w:rPr>
            </w:pPr>
            <w:r w:rsidRPr="00E874FC">
              <w:rPr>
                <w:sz w:val="24"/>
              </w:rPr>
              <w:t>Child age</w:t>
            </w:r>
          </w:p>
        </w:tc>
        <w:tc>
          <w:tcPr>
            <w:tcW w:w="7087" w:type="dxa"/>
            <w:tcBorders>
              <w:top w:val="nil"/>
              <w:bottom w:val="nil"/>
            </w:tcBorders>
            <w:shd w:val="clear" w:color="auto" w:fill="auto"/>
          </w:tcPr>
          <w:p w14:paraId="2F24F949" w14:textId="7DF74594" w:rsidR="005E128A" w:rsidRPr="00E874FC" w:rsidRDefault="005E128A" w:rsidP="005E128A">
            <w:pPr>
              <w:rPr>
                <w:sz w:val="24"/>
                <w:highlight w:val="magenta"/>
              </w:rPr>
            </w:pPr>
            <w:r w:rsidRPr="00E874FC">
              <w:rPr>
                <w:sz w:val="24"/>
              </w:rPr>
              <w:t>Jimenez et al., 2012; King et al., 2010</w:t>
            </w:r>
            <w:r w:rsidR="00DB7B31" w:rsidRPr="00E874FC">
              <w:rPr>
                <w:sz w:val="24"/>
              </w:rPr>
              <w:t>;</w:t>
            </w:r>
            <w:r w:rsidRPr="00E874FC">
              <w:rPr>
                <w:sz w:val="24"/>
              </w:rPr>
              <w:t xml:space="preserve"> Marshall et al., 2015;</w:t>
            </w:r>
            <w:r w:rsidR="00330D78" w:rsidRPr="00E874FC">
              <w:rPr>
                <w:sz w:val="24"/>
              </w:rPr>
              <w:t xml:space="preserve"> </w:t>
            </w:r>
            <w:r w:rsidR="001D64DC" w:rsidRPr="00E874FC">
              <w:rPr>
                <w:sz w:val="24"/>
              </w:rPr>
              <w:t xml:space="preserve">Matheis </w:t>
            </w:r>
            <w:r w:rsidR="00330D78" w:rsidRPr="00E874FC">
              <w:rPr>
                <w:sz w:val="24"/>
              </w:rPr>
              <w:t>&amp;</w:t>
            </w:r>
            <w:r w:rsidR="001D64DC" w:rsidRPr="00E874FC">
              <w:rPr>
                <w:sz w:val="24"/>
              </w:rPr>
              <w:t xml:space="preserve"> Matson, 2015; Payakachat et al., 2017</w:t>
            </w:r>
            <w:r w:rsidRPr="00E874FC">
              <w:rPr>
                <w:sz w:val="24"/>
              </w:rPr>
              <w:t>; Salomone et al., 2016</w:t>
            </w:r>
          </w:p>
        </w:tc>
      </w:tr>
      <w:tr w:rsidR="00E874FC" w:rsidRPr="00E874FC" w14:paraId="42B5E543" w14:textId="77777777" w:rsidTr="00A26D00">
        <w:tc>
          <w:tcPr>
            <w:tcW w:w="1985" w:type="dxa"/>
            <w:tcBorders>
              <w:top w:val="nil"/>
              <w:bottom w:val="nil"/>
            </w:tcBorders>
          </w:tcPr>
          <w:p w14:paraId="0CFCF31F" w14:textId="77777777" w:rsidR="001D64DC" w:rsidRPr="00E874FC" w:rsidRDefault="001D64DC" w:rsidP="001D64DC">
            <w:pPr>
              <w:rPr>
                <w:sz w:val="24"/>
              </w:rPr>
            </w:pPr>
            <w:r w:rsidRPr="00E874FC">
              <w:rPr>
                <w:sz w:val="24"/>
              </w:rPr>
              <w:t>Child gender</w:t>
            </w:r>
          </w:p>
        </w:tc>
        <w:tc>
          <w:tcPr>
            <w:tcW w:w="7087" w:type="dxa"/>
            <w:tcBorders>
              <w:top w:val="nil"/>
              <w:bottom w:val="nil"/>
            </w:tcBorders>
            <w:shd w:val="clear" w:color="auto" w:fill="auto"/>
          </w:tcPr>
          <w:p w14:paraId="5F07A0EF" w14:textId="3F61DF81" w:rsidR="00475EF1" w:rsidRPr="00E874FC" w:rsidRDefault="00227C2D" w:rsidP="001D64DC">
            <w:pPr>
              <w:rPr>
                <w:sz w:val="24"/>
              </w:rPr>
            </w:pPr>
            <w:r w:rsidRPr="00E874FC">
              <w:rPr>
                <w:sz w:val="24"/>
              </w:rPr>
              <w:t xml:space="preserve">Begeer et al., 2013; </w:t>
            </w:r>
            <w:r w:rsidR="00475EF1" w:rsidRPr="00E874FC">
              <w:rPr>
                <w:sz w:val="24"/>
              </w:rPr>
              <w:t xml:space="preserve">Brett et al., 2016; </w:t>
            </w:r>
            <w:r w:rsidR="00AA010D" w:rsidRPr="00E874FC">
              <w:rPr>
                <w:sz w:val="24"/>
              </w:rPr>
              <w:t>Chen, Liu, Su, Huang, &amp; Lin, 2008;</w:t>
            </w:r>
            <w:r w:rsidR="00AE35FE" w:rsidRPr="00E874FC">
              <w:rPr>
                <w:sz w:val="24"/>
              </w:rPr>
              <w:t xml:space="preserve"> </w:t>
            </w:r>
            <w:r w:rsidR="001D64DC" w:rsidRPr="00E874FC">
              <w:rPr>
                <w:sz w:val="24"/>
              </w:rPr>
              <w:t xml:space="preserve">Jimenez et al., 2014; Mandell et al., 2009; </w:t>
            </w:r>
            <w:r w:rsidR="00D6081B" w:rsidRPr="00E874FC">
              <w:rPr>
                <w:sz w:val="24"/>
              </w:rPr>
              <w:t xml:space="preserve">Mandy et al., 2012; </w:t>
            </w:r>
            <w:r w:rsidR="00475EF1" w:rsidRPr="00E874FC">
              <w:rPr>
                <w:sz w:val="24"/>
              </w:rPr>
              <w:t xml:space="preserve">Matheis </w:t>
            </w:r>
            <w:r w:rsidR="00535F62" w:rsidRPr="00E874FC">
              <w:rPr>
                <w:sz w:val="24"/>
              </w:rPr>
              <w:t>&amp;</w:t>
            </w:r>
            <w:r w:rsidR="00475EF1" w:rsidRPr="00E874FC">
              <w:rPr>
                <w:sz w:val="24"/>
              </w:rPr>
              <w:t xml:space="preserve"> Matson</w:t>
            </w:r>
            <w:r w:rsidR="00535F62" w:rsidRPr="00E874FC">
              <w:rPr>
                <w:sz w:val="24"/>
              </w:rPr>
              <w:t xml:space="preserve">, </w:t>
            </w:r>
            <w:r w:rsidR="00475EF1" w:rsidRPr="00E874FC">
              <w:rPr>
                <w:sz w:val="24"/>
              </w:rPr>
              <w:t>2015</w:t>
            </w:r>
            <w:r w:rsidR="00535F62" w:rsidRPr="00E874FC">
              <w:rPr>
                <w:sz w:val="24"/>
              </w:rPr>
              <w:t xml:space="preserve">; </w:t>
            </w:r>
            <w:r w:rsidR="00475EF1" w:rsidRPr="00E874FC">
              <w:rPr>
                <w:sz w:val="24"/>
              </w:rPr>
              <w:t xml:space="preserve">McConachie et al., 2001; Payakachat et al., 2017; </w:t>
            </w:r>
            <w:r w:rsidR="001D64DC" w:rsidRPr="00E874FC">
              <w:rPr>
                <w:sz w:val="24"/>
              </w:rPr>
              <w:t>Rynkiewicz et al., 2016; Shattuck et al., 2009</w:t>
            </w:r>
            <w:r w:rsidR="00475EF1" w:rsidRPr="00E874FC">
              <w:rPr>
                <w:sz w:val="24"/>
              </w:rPr>
              <w:t>; Siklos &amp; Kerns, 2007</w:t>
            </w:r>
          </w:p>
        </w:tc>
      </w:tr>
      <w:tr w:rsidR="00E874FC" w:rsidRPr="00E874FC" w14:paraId="3F0038E7" w14:textId="77777777" w:rsidTr="00A26D00">
        <w:tc>
          <w:tcPr>
            <w:tcW w:w="1985" w:type="dxa"/>
            <w:tcBorders>
              <w:top w:val="nil"/>
              <w:bottom w:val="nil"/>
            </w:tcBorders>
          </w:tcPr>
          <w:p w14:paraId="57291F85" w14:textId="427CA954" w:rsidR="001D64DC" w:rsidRPr="00E874FC" w:rsidRDefault="001D64DC" w:rsidP="000475CD">
            <w:pPr>
              <w:rPr>
                <w:sz w:val="24"/>
              </w:rPr>
            </w:pPr>
            <w:r w:rsidRPr="00E874FC">
              <w:rPr>
                <w:sz w:val="24"/>
              </w:rPr>
              <w:lastRenderedPageBreak/>
              <w:t>Nature and severity of need</w:t>
            </w:r>
          </w:p>
        </w:tc>
        <w:tc>
          <w:tcPr>
            <w:tcW w:w="7087" w:type="dxa"/>
            <w:tcBorders>
              <w:top w:val="nil"/>
              <w:bottom w:val="nil"/>
            </w:tcBorders>
            <w:shd w:val="clear" w:color="auto" w:fill="auto"/>
          </w:tcPr>
          <w:p w14:paraId="5FAB0589" w14:textId="21EECEB0" w:rsidR="00475EF1" w:rsidRPr="00E874FC" w:rsidRDefault="00475EF1" w:rsidP="00475EF1">
            <w:pPr>
              <w:rPr>
                <w:sz w:val="24"/>
              </w:rPr>
            </w:pPr>
            <w:r w:rsidRPr="00E874FC">
              <w:rPr>
                <w:sz w:val="24"/>
              </w:rPr>
              <w:t>Adams et al. 2016;</w:t>
            </w:r>
            <w:r w:rsidR="00392689" w:rsidRPr="00E874FC">
              <w:t xml:space="preserve"> </w:t>
            </w:r>
            <w:r w:rsidR="00392689" w:rsidRPr="00E874FC">
              <w:rPr>
                <w:sz w:val="24"/>
              </w:rPr>
              <w:t xml:space="preserve">Bickel et al., 2015; </w:t>
            </w:r>
            <w:r w:rsidR="00292259" w:rsidRPr="00E874FC">
              <w:rPr>
                <w:sz w:val="24"/>
              </w:rPr>
              <w:t xml:space="preserve">Bowker, D’Angelo, Hicks, &amp; Wells, 2011; </w:t>
            </w:r>
            <w:r w:rsidR="001D64DC" w:rsidRPr="00E874FC">
              <w:rPr>
                <w:sz w:val="24"/>
              </w:rPr>
              <w:t xml:space="preserve">Brett et al., 2016; </w:t>
            </w:r>
            <w:r w:rsidR="004F4474" w:rsidRPr="00E874FC">
              <w:rPr>
                <w:sz w:val="24"/>
              </w:rPr>
              <w:t>Chadwick, Beecham, Piroth, Bernard, &amp; Taylor, 2002;</w:t>
            </w:r>
            <w:r w:rsidR="00B76CD9" w:rsidRPr="00E874FC">
              <w:rPr>
                <w:sz w:val="24"/>
              </w:rPr>
              <w:t xml:space="preserve"> </w:t>
            </w:r>
            <w:r w:rsidR="00770957" w:rsidRPr="00E874FC">
              <w:rPr>
                <w:sz w:val="24"/>
              </w:rPr>
              <w:t xml:space="preserve">Crane, Chester, Goddard, Henry, &amp; Hill, 2016; </w:t>
            </w:r>
            <w:r w:rsidR="00E311CA" w:rsidRPr="00E874FC">
              <w:rPr>
                <w:sz w:val="24"/>
              </w:rPr>
              <w:t xml:space="preserve">Howlin, Wing, &amp; Gould, 1995; </w:t>
            </w:r>
            <w:r w:rsidR="001D64DC" w:rsidRPr="00E874FC">
              <w:rPr>
                <w:sz w:val="24"/>
              </w:rPr>
              <w:t xml:space="preserve">Jimenez et al., </w:t>
            </w:r>
            <w:r w:rsidRPr="00E874FC">
              <w:rPr>
                <w:sz w:val="24"/>
              </w:rPr>
              <w:t xml:space="preserve">2012, </w:t>
            </w:r>
            <w:r w:rsidR="001D64DC" w:rsidRPr="00E874FC">
              <w:rPr>
                <w:sz w:val="24"/>
              </w:rPr>
              <w:t xml:space="preserve">2014; King et al., 2010; Maenner et al., 2016; </w:t>
            </w:r>
            <w:r w:rsidR="007926EB" w:rsidRPr="00E874FC">
              <w:rPr>
                <w:sz w:val="24"/>
              </w:rPr>
              <w:t xml:space="preserve">Mandell, Novak, &amp; Zubritsky, 2005; </w:t>
            </w:r>
            <w:r w:rsidR="00EA44FF" w:rsidRPr="00E874FC">
              <w:rPr>
                <w:sz w:val="24"/>
              </w:rPr>
              <w:t xml:space="preserve">Mandell et al., 2009; </w:t>
            </w:r>
            <w:r w:rsidRPr="00E874FC">
              <w:rPr>
                <w:sz w:val="24"/>
              </w:rPr>
              <w:t>Marshall et al., 2015</w:t>
            </w:r>
            <w:r w:rsidR="00DB7B31" w:rsidRPr="00E874FC">
              <w:rPr>
                <w:sz w:val="24"/>
              </w:rPr>
              <w:t>;</w:t>
            </w:r>
            <w:r w:rsidRPr="00E874FC">
              <w:rPr>
                <w:sz w:val="24"/>
              </w:rPr>
              <w:t xml:space="preserve"> Matheis &amp; Matson, 2015</w:t>
            </w:r>
            <w:r w:rsidR="002B6D26" w:rsidRPr="00E874FC">
              <w:rPr>
                <w:sz w:val="24"/>
              </w:rPr>
              <w:t>; Mayes &amp; Calhoun, 2003</w:t>
            </w:r>
            <w:r w:rsidR="00DF6C6F" w:rsidRPr="00E874FC">
              <w:rPr>
                <w:sz w:val="24"/>
              </w:rPr>
              <w:t xml:space="preserve">; </w:t>
            </w:r>
            <w:r w:rsidR="00807B81" w:rsidRPr="00E874FC">
              <w:rPr>
                <w:sz w:val="24"/>
              </w:rPr>
              <w:t>McGill, Papachristoforou, &amp; Cooper</w:t>
            </w:r>
            <w:r w:rsidR="00FF303F" w:rsidRPr="00E874FC">
              <w:rPr>
                <w:sz w:val="24"/>
              </w:rPr>
              <w:t xml:space="preserve">, 2006; </w:t>
            </w:r>
            <w:r w:rsidRPr="00E874FC">
              <w:rPr>
                <w:sz w:val="24"/>
              </w:rPr>
              <w:t>Moh &amp; Magiati, 2012</w:t>
            </w:r>
            <w:r w:rsidR="00DF6C6F" w:rsidRPr="00E874FC">
              <w:rPr>
                <w:sz w:val="24"/>
              </w:rPr>
              <w:t>;</w:t>
            </w:r>
            <w:r w:rsidR="00DF6C6F" w:rsidRPr="00E874FC">
              <w:t xml:space="preserve"> </w:t>
            </w:r>
            <w:r w:rsidR="00DF6C6F" w:rsidRPr="00E874FC">
              <w:rPr>
                <w:sz w:val="24"/>
              </w:rPr>
              <w:t xml:space="preserve">Oswald, Haworth, Mackenzie, &amp; Willis, 2017; </w:t>
            </w:r>
            <w:r w:rsidRPr="00E874FC">
              <w:rPr>
                <w:sz w:val="24"/>
              </w:rPr>
              <w:t xml:space="preserve">Payakachat et al., 2017 Rosenberg et al., 2008 </w:t>
            </w:r>
            <w:r w:rsidR="001D64DC" w:rsidRPr="00E874FC">
              <w:rPr>
                <w:sz w:val="24"/>
              </w:rPr>
              <w:t xml:space="preserve">Rosenberg et al., 2011; Salomone et al., </w:t>
            </w:r>
            <w:r w:rsidR="00D03B55" w:rsidRPr="00E874FC">
              <w:rPr>
                <w:sz w:val="24"/>
              </w:rPr>
              <w:t xml:space="preserve">2014, </w:t>
            </w:r>
            <w:r w:rsidR="001D64DC" w:rsidRPr="00E874FC">
              <w:rPr>
                <w:sz w:val="24"/>
              </w:rPr>
              <w:t>2016;</w:t>
            </w:r>
            <w:r w:rsidR="00462894" w:rsidRPr="00E874FC">
              <w:rPr>
                <w:sz w:val="24"/>
              </w:rPr>
              <w:t xml:space="preserve"> Shevell, Majnemer, Rosenbaum, &amp; Abrahamowicz, 2001; </w:t>
            </w:r>
            <w:r w:rsidR="0043305C" w:rsidRPr="00E874FC">
              <w:rPr>
                <w:sz w:val="24"/>
              </w:rPr>
              <w:t xml:space="preserve">Twardzik, Cotto-Negrón, &amp; MacDonald, 2017; </w:t>
            </w:r>
            <w:r w:rsidR="001D64DC" w:rsidRPr="00E874FC">
              <w:rPr>
                <w:sz w:val="24"/>
              </w:rPr>
              <w:t>Zuckerman, Lindly, &amp; Sinche, 2015</w:t>
            </w:r>
          </w:p>
        </w:tc>
      </w:tr>
      <w:tr w:rsidR="00E874FC" w:rsidRPr="00E874FC" w14:paraId="545669AE" w14:textId="77777777" w:rsidTr="00A26D00">
        <w:tc>
          <w:tcPr>
            <w:tcW w:w="1985" w:type="dxa"/>
            <w:tcBorders>
              <w:top w:val="nil"/>
              <w:bottom w:val="nil"/>
            </w:tcBorders>
          </w:tcPr>
          <w:p w14:paraId="0693D17C" w14:textId="2FB2139D" w:rsidR="001D64DC" w:rsidRPr="00E874FC" w:rsidRDefault="001D64DC" w:rsidP="001D64DC">
            <w:pPr>
              <w:rPr>
                <w:sz w:val="24"/>
              </w:rPr>
            </w:pPr>
            <w:r w:rsidRPr="00E874FC">
              <w:rPr>
                <w:sz w:val="24"/>
              </w:rPr>
              <w:t xml:space="preserve">Family history of </w:t>
            </w:r>
            <w:r w:rsidR="000538D3">
              <w:rPr>
                <w:sz w:val="24"/>
              </w:rPr>
              <w:t>developmental disabilities</w:t>
            </w:r>
          </w:p>
        </w:tc>
        <w:tc>
          <w:tcPr>
            <w:tcW w:w="7087" w:type="dxa"/>
            <w:tcBorders>
              <w:top w:val="nil"/>
              <w:bottom w:val="nil"/>
            </w:tcBorders>
            <w:shd w:val="clear" w:color="auto" w:fill="auto"/>
          </w:tcPr>
          <w:p w14:paraId="6FD8342C" w14:textId="77777777" w:rsidR="001D64DC" w:rsidRPr="00E874FC" w:rsidRDefault="001D64DC" w:rsidP="001D64DC">
            <w:pPr>
              <w:rPr>
                <w:sz w:val="24"/>
                <w:highlight w:val="magenta"/>
              </w:rPr>
            </w:pPr>
            <w:r w:rsidRPr="00E874FC">
              <w:rPr>
                <w:sz w:val="24"/>
              </w:rPr>
              <w:t>Bickel et al., 2015; Matheis &amp; Matson, 2015</w:t>
            </w:r>
          </w:p>
        </w:tc>
      </w:tr>
      <w:tr w:rsidR="00E874FC" w:rsidRPr="00E874FC" w14:paraId="79D1C673" w14:textId="77777777" w:rsidTr="00A26D00">
        <w:tc>
          <w:tcPr>
            <w:tcW w:w="1985" w:type="dxa"/>
            <w:tcBorders>
              <w:top w:val="nil"/>
              <w:bottom w:val="nil"/>
            </w:tcBorders>
          </w:tcPr>
          <w:p w14:paraId="12210F0E" w14:textId="77777777" w:rsidR="001D64DC" w:rsidRPr="00E874FC" w:rsidRDefault="001D64DC" w:rsidP="001D64DC">
            <w:pPr>
              <w:rPr>
                <w:sz w:val="24"/>
              </w:rPr>
            </w:pPr>
            <w:r w:rsidRPr="00E874FC">
              <w:rPr>
                <w:sz w:val="24"/>
              </w:rPr>
              <w:t>Child birth order</w:t>
            </w:r>
          </w:p>
        </w:tc>
        <w:tc>
          <w:tcPr>
            <w:tcW w:w="7087" w:type="dxa"/>
            <w:tcBorders>
              <w:top w:val="nil"/>
              <w:bottom w:val="nil"/>
            </w:tcBorders>
            <w:shd w:val="clear" w:color="auto" w:fill="auto"/>
          </w:tcPr>
          <w:p w14:paraId="194B5392" w14:textId="77777777" w:rsidR="001D64DC" w:rsidRPr="00E874FC" w:rsidRDefault="001D64DC" w:rsidP="001D64DC">
            <w:pPr>
              <w:rPr>
                <w:sz w:val="24"/>
                <w:highlight w:val="magenta"/>
              </w:rPr>
            </w:pPr>
            <w:r w:rsidRPr="00E874FC">
              <w:rPr>
                <w:sz w:val="24"/>
              </w:rPr>
              <w:t>Bickel et al., 2015; Rosenberg et al., 2011</w:t>
            </w:r>
          </w:p>
        </w:tc>
      </w:tr>
      <w:tr w:rsidR="00E874FC" w:rsidRPr="00E874FC" w14:paraId="3116C2DC" w14:textId="77777777" w:rsidTr="00A26D00">
        <w:tc>
          <w:tcPr>
            <w:tcW w:w="1985" w:type="dxa"/>
            <w:tcBorders>
              <w:top w:val="nil"/>
              <w:bottom w:val="nil"/>
            </w:tcBorders>
          </w:tcPr>
          <w:p w14:paraId="7FB735BD" w14:textId="7E58FDD5" w:rsidR="001D64DC" w:rsidRPr="00E874FC" w:rsidRDefault="001D64DC" w:rsidP="006072A4">
            <w:pPr>
              <w:rPr>
                <w:sz w:val="24"/>
              </w:rPr>
            </w:pPr>
            <w:r w:rsidRPr="00E874FC">
              <w:rPr>
                <w:sz w:val="24"/>
              </w:rPr>
              <w:t xml:space="preserve">Parental </w:t>
            </w:r>
            <w:r w:rsidR="00945457" w:rsidRPr="00E874FC">
              <w:rPr>
                <w:sz w:val="24"/>
              </w:rPr>
              <w:t xml:space="preserve">recognition and </w:t>
            </w:r>
            <w:r w:rsidRPr="00E874FC">
              <w:rPr>
                <w:sz w:val="24"/>
              </w:rPr>
              <w:t>perception</w:t>
            </w:r>
            <w:r w:rsidR="00945457" w:rsidRPr="00E874FC">
              <w:rPr>
                <w:sz w:val="24"/>
              </w:rPr>
              <w:t xml:space="preserve">s of need or </w:t>
            </w:r>
            <w:r w:rsidR="0068277E" w:rsidRPr="00E874FC">
              <w:rPr>
                <w:sz w:val="24"/>
              </w:rPr>
              <w:t xml:space="preserve">EI </w:t>
            </w:r>
          </w:p>
        </w:tc>
        <w:tc>
          <w:tcPr>
            <w:tcW w:w="7087" w:type="dxa"/>
            <w:tcBorders>
              <w:top w:val="nil"/>
              <w:bottom w:val="nil"/>
            </w:tcBorders>
            <w:shd w:val="clear" w:color="auto" w:fill="auto"/>
          </w:tcPr>
          <w:p w14:paraId="32959F8D" w14:textId="03D5FF63" w:rsidR="00475EF1" w:rsidRPr="00E874FC" w:rsidRDefault="001D64DC" w:rsidP="006C2149">
            <w:pPr>
              <w:rPr>
                <w:sz w:val="24"/>
              </w:rPr>
            </w:pPr>
            <w:r w:rsidRPr="00E874FC">
              <w:rPr>
                <w:sz w:val="24"/>
              </w:rPr>
              <w:t xml:space="preserve">Bickel et al., 2015; Birkin et al., 2008; Chauhan et al., 2017; </w:t>
            </w:r>
            <w:r w:rsidR="006C2149" w:rsidRPr="00E874FC">
              <w:rPr>
                <w:sz w:val="24"/>
              </w:rPr>
              <w:t xml:space="preserve">Evans et al., 2016; </w:t>
            </w:r>
            <w:r w:rsidRPr="00E874FC">
              <w:rPr>
                <w:sz w:val="24"/>
              </w:rPr>
              <w:t xml:space="preserve">Hussein et al., 2019; Jimenez et al., 2012, 2014; </w:t>
            </w:r>
            <w:r w:rsidR="007C6E18" w:rsidRPr="00E874FC">
              <w:rPr>
                <w:sz w:val="24"/>
              </w:rPr>
              <w:t xml:space="preserve">McConachie et al., 2001; </w:t>
            </w:r>
            <w:r w:rsidRPr="00E874FC">
              <w:rPr>
                <w:sz w:val="24"/>
              </w:rPr>
              <w:t>McIntyre, 2008b; Miller-Gairy &amp; Mofya 2015</w:t>
            </w:r>
            <w:r w:rsidR="00FF47A3" w:rsidRPr="00E874FC">
              <w:rPr>
                <w:sz w:val="24"/>
              </w:rPr>
              <w:t>; Salomone et al., 2014</w:t>
            </w:r>
            <w:r w:rsidR="005E02CE" w:rsidRPr="00E874FC">
              <w:rPr>
                <w:sz w:val="24"/>
              </w:rPr>
              <w:t xml:space="preserve">; </w:t>
            </w:r>
            <w:r w:rsidR="00724CAF" w:rsidRPr="00E874FC">
              <w:rPr>
                <w:sz w:val="24"/>
              </w:rPr>
              <w:t xml:space="preserve">Shyu, Tsai, &amp; Tsai, 2010; </w:t>
            </w:r>
            <w:r w:rsidR="005E02CE" w:rsidRPr="00E874FC">
              <w:rPr>
                <w:sz w:val="24"/>
              </w:rPr>
              <w:t>Vande Wydeven</w:t>
            </w:r>
            <w:r w:rsidR="001E253F" w:rsidRPr="00E874FC">
              <w:rPr>
                <w:sz w:val="24"/>
              </w:rPr>
              <w:t xml:space="preserve"> et al.,</w:t>
            </w:r>
            <w:r w:rsidR="005E02CE" w:rsidRPr="00E874FC">
              <w:rPr>
                <w:sz w:val="24"/>
              </w:rPr>
              <w:t xml:space="preserve"> 2012</w:t>
            </w:r>
          </w:p>
        </w:tc>
      </w:tr>
      <w:tr w:rsidR="00E874FC" w:rsidRPr="00E874FC" w14:paraId="4A5F7EE4" w14:textId="77777777" w:rsidTr="00A26D00">
        <w:tc>
          <w:tcPr>
            <w:tcW w:w="1985" w:type="dxa"/>
            <w:tcBorders>
              <w:top w:val="nil"/>
              <w:bottom w:val="nil"/>
            </w:tcBorders>
          </w:tcPr>
          <w:p w14:paraId="513E3535" w14:textId="6EAA59A2" w:rsidR="001D64DC" w:rsidRPr="00E874FC" w:rsidRDefault="000475CD" w:rsidP="001D64DC">
            <w:pPr>
              <w:rPr>
                <w:sz w:val="24"/>
              </w:rPr>
            </w:pPr>
            <w:r w:rsidRPr="00E874FC">
              <w:rPr>
                <w:sz w:val="24"/>
              </w:rPr>
              <w:t>Parental a</w:t>
            </w:r>
            <w:r w:rsidR="001D64DC" w:rsidRPr="00E874FC">
              <w:rPr>
                <w:sz w:val="24"/>
              </w:rPr>
              <w:t>wareness of services</w:t>
            </w:r>
          </w:p>
        </w:tc>
        <w:tc>
          <w:tcPr>
            <w:tcW w:w="7087" w:type="dxa"/>
            <w:tcBorders>
              <w:top w:val="nil"/>
              <w:bottom w:val="nil"/>
            </w:tcBorders>
            <w:shd w:val="clear" w:color="auto" w:fill="auto"/>
          </w:tcPr>
          <w:p w14:paraId="5A8C1070" w14:textId="5F753F10" w:rsidR="006C2149" w:rsidRPr="00E874FC" w:rsidRDefault="001D64DC" w:rsidP="001D64DC">
            <w:pPr>
              <w:rPr>
                <w:sz w:val="24"/>
              </w:rPr>
            </w:pPr>
            <w:r w:rsidRPr="00E874FC">
              <w:rPr>
                <w:sz w:val="24"/>
              </w:rPr>
              <w:t xml:space="preserve">Birkin et al., 2008; Chadwick et al., 2002; </w:t>
            </w:r>
            <w:r w:rsidR="00123443" w:rsidRPr="00E874FC">
              <w:rPr>
                <w:sz w:val="24"/>
              </w:rPr>
              <w:t xml:space="preserve">Howlin </w:t>
            </w:r>
            <w:r w:rsidR="00052367" w:rsidRPr="00E874FC">
              <w:rPr>
                <w:sz w:val="24"/>
              </w:rPr>
              <w:t>&amp;</w:t>
            </w:r>
            <w:r w:rsidR="00123443" w:rsidRPr="00E874FC">
              <w:rPr>
                <w:sz w:val="24"/>
              </w:rPr>
              <w:t xml:space="preserve">Moore, 1997; </w:t>
            </w:r>
            <w:r w:rsidRPr="00E874FC">
              <w:rPr>
                <w:sz w:val="24"/>
              </w:rPr>
              <w:t xml:space="preserve">Jimenez et al., 2012, 2014; </w:t>
            </w:r>
            <w:r w:rsidR="00123443" w:rsidRPr="00E874FC">
              <w:rPr>
                <w:sz w:val="24"/>
              </w:rPr>
              <w:t>Keenan et al., 2010;</w:t>
            </w:r>
            <w:r w:rsidR="00696044" w:rsidRPr="00E874FC">
              <w:t xml:space="preserve"> </w:t>
            </w:r>
            <w:r w:rsidR="00696044" w:rsidRPr="00E874FC">
              <w:rPr>
                <w:sz w:val="24"/>
              </w:rPr>
              <w:t xml:space="preserve">Ludlow, Skelly, &amp; Rohleder, 2012; </w:t>
            </w:r>
            <w:r w:rsidRPr="00E874FC">
              <w:rPr>
                <w:sz w:val="24"/>
              </w:rPr>
              <w:t>Marshall et al., 2015</w:t>
            </w:r>
            <w:r w:rsidR="005E02CE" w:rsidRPr="00E874FC">
              <w:rPr>
                <w:sz w:val="24"/>
              </w:rPr>
              <w:t xml:space="preserve">; </w:t>
            </w:r>
            <w:r w:rsidR="001E253F" w:rsidRPr="00E874FC">
              <w:rPr>
                <w:sz w:val="24"/>
              </w:rPr>
              <w:t>Vande Wydeven et al., 2012</w:t>
            </w:r>
          </w:p>
        </w:tc>
      </w:tr>
      <w:tr w:rsidR="00E874FC" w:rsidRPr="00E874FC" w14:paraId="415FEFCC" w14:textId="77777777" w:rsidTr="00A26D00">
        <w:tc>
          <w:tcPr>
            <w:tcW w:w="1985" w:type="dxa"/>
            <w:tcBorders>
              <w:top w:val="nil"/>
              <w:bottom w:val="nil"/>
            </w:tcBorders>
          </w:tcPr>
          <w:p w14:paraId="4C93C160" w14:textId="77777777" w:rsidR="001D64DC" w:rsidRPr="00E874FC" w:rsidRDefault="001D64DC" w:rsidP="001D64DC">
            <w:pPr>
              <w:rPr>
                <w:sz w:val="24"/>
              </w:rPr>
            </w:pPr>
            <w:r w:rsidRPr="00E874FC">
              <w:rPr>
                <w:sz w:val="24"/>
              </w:rPr>
              <w:t>Family composition</w:t>
            </w:r>
          </w:p>
        </w:tc>
        <w:tc>
          <w:tcPr>
            <w:tcW w:w="7087" w:type="dxa"/>
            <w:tcBorders>
              <w:top w:val="nil"/>
              <w:bottom w:val="nil"/>
            </w:tcBorders>
            <w:shd w:val="clear" w:color="auto" w:fill="auto"/>
          </w:tcPr>
          <w:p w14:paraId="34F8A1B2" w14:textId="1E91946C" w:rsidR="001D64DC" w:rsidRPr="00E874FC" w:rsidRDefault="001D64DC" w:rsidP="00123443">
            <w:pPr>
              <w:rPr>
                <w:sz w:val="24"/>
                <w:highlight w:val="magenta"/>
              </w:rPr>
            </w:pPr>
            <w:r w:rsidRPr="00E874FC">
              <w:rPr>
                <w:sz w:val="24"/>
              </w:rPr>
              <w:t>Bickel et al., 2015; Chadwick et al., 2002; Chauhan et al., 2017</w:t>
            </w:r>
            <w:r w:rsidR="00123443" w:rsidRPr="00E874FC">
              <w:rPr>
                <w:sz w:val="24"/>
              </w:rPr>
              <w:t>; Jimenez et al., 2014</w:t>
            </w:r>
          </w:p>
        </w:tc>
      </w:tr>
      <w:tr w:rsidR="00E874FC" w:rsidRPr="00E874FC" w14:paraId="2BB6AFCB" w14:textId="77777777" w:rsidTr="00A26D00">
        <w:trPr>
          <w:trHeight w:val="391"/>
        </w:trPr>
        <w:tc>
          <w:tcPr>
            <w:tcW w:w="1985" w:type="dxa"/>
            <w:tcBorders>
              <w:top w:val="nil"/>
              <w:bottom w:val="nil"/>
            </w:tcBorders>
          </w:tcPr>
          <w:p w14:paraId="187F3F8D" w14:textId="77777777" w:rsidR="001D64DC" w:rsidRPr="00E874FC" w:rsidRDefault="001D64DC" w:rsidP="001D64DC">
            <w:pPr>
              <w:rPr>
                <w:sz w:val="24"/>
              </w:rPr>
            </w:pPr>
            <w:r w:rsidRPr="00E874FC">
              <w:rPr>
                <w:sz w:val="24"/>
              </w:rPr>
              <w:t>Parental time</w:t>
            </w:r>
          </w:p>
        </w:tc>
        <w:tc>
          <w:tcPr>
            <w:tcW w:w="7087" w:type="dxa"/>
            <w:tcBorders>
              <w:top w:val="nil"/>
              <w:bottom w:val="nil"/>
            </w:tcBorders>
            <w:shd w:val="clear" w:color="auto" w:fill="auto"/>
          </w:tcPr>
          <w:p w14:paraId="64B5C0EA" w14:textId="617BEBCF" w:rsidR="00123443" w:rsidRPr="00E874FC" w:rsidRDefault="00123443" w:rsidP="00123443">
            <w:pPr>
              <w:rPr>
                <w:sz w:val="24"/>
              </w:rPr>
            </w:pPr>
            <w:r w:rsidRPr="00E874FC">
              <w:rPr>
                <w:sz w:val="24"/>
              </w:rPr>
              <w:t xml:space="preserve">Chauhan et al., 2017; </w:t>
            </w:r>
            <w:r w:rsidR="001D64DC" w:rsidRPr="00E874FC">
              <w:rPr>
                <w:sz w:val="24"/>
              </w:rPr>
              <w:t xml:space="preserve">Evans et al., 2016; Jimenez et al., 2012; Ludlow et al., 2012; </w:t>
            </w:r>
            <w:r w:rsidRPr="00E874FC">
              <w:rPr>
                <w:sz w:val="24"/>
              </w:rPr>
              <w:t xml:space="preserve">Marshall et al., 2015; </w:t>
            </w:r>
            <w:r w:rsidR="001D64DC" w:rsidRPr="00E874FC">
              <w:rPr>
                <w:sz w:val="24"/>
              </w:rPr>
              <w:t>McConachie et al., 2001; McIntyre, 2008a</w:t>
            </w:r>
            <w:r w:rsidRPr="00E874FC">
              <w:rPr>
                <w:sz w:val="24"/>
              </w:rPr>
              <w:t>, 2008</w:t>
            </w:r>
            <w:r w:rsidR="001D64DC" w:rsidRPr="00E874FC">
              <w:rPr>
                <w:sz w:val="24"/>
              </w:rPr>
              <w:t>b</w:t>
            </w:r>
            <w:r w:rsidRPr="00E874FC">
              <w:rPr>
                <w:sz w:val="24"/>
              </w:rPr>
              <w:t>; Montes &amp; Halterman, 2008</w:t>
            </w:r>
          </w:p>
        </w:tc>
      </w:tr>
      <w:tr w:rsidR="00E874FC" w:rsidRPr="00E874FC" w14:paraId="3CBFC739" w14:textId="77777777" w:rsidTr="00A26D00">
        <w:tc>
          <w:tcPr>
            <w:tcW w:w="1985" w:type="dxa"/>
            <w:tcBorders>
              <w:top w:val="nil"/>
              <w:bottom w:val="nil"/>
            </w:tcBorders>
          </w:tcPr>
          <w:p w14:paraId="1A82CFF9" w14:textId="5DA73A3C" w:rsidR="001D64DC" w:rsidRPr="00E874FC" w:rsidRDefault="000475CD" w:rsidP="001D64DC">
            <w:pPr>
              <w:rPr>
                <w:sz w:val="24"/>
              </w:rPr>
            </w:pPr>
            <w:r w:rsidRPr="00E874FC">
              <w:rPr>
                <w:sz w:val="24"/>
              </w:rPr>
              <w:t>Parental a</w:t>
            </w:r>
            <w:r w:rsidR="001D64DC" w:rsidRPr="00E874FC">
              <w:rPr>
                <w:sz w:val="24"/>
              </w:rPr>
              <w:t xml:space="preserve">wareness of </w:t>
            </w:r>
            <w:r w:rsidR="000538D3">
              <w:rPr>
                <w:sz w:val="24"/>
              </w:rPr>
              <w:t>developmental disabilities</w:t>
            </w:r>
          </w:p>
        </w:tc>
        <w:tc>
          <w:tcPr>
            <w:tcW w:w="7087" w:type="dxa"/>
            <w:tcBorders>
              <w:top w:val="nil"/>
              <w:bottom w:val="nil"/>
            </w:tcBorders>
            <w:shd w:val="clear" w:color="auto" w:fill="auto"/>
          </w:tcPr>
          <w:p w14:paraId="2771330A" w14:textId="3E8D1672" w:rsidR="00123443" w:rsidRPr="00E874FC" w:rsidRDefault="001D64DC" w:rsidP="001D64DC">
            <w:pPr>
              <w:rPr>
                <w:sz w:val="24"/>
                <w:highlight w:val="magenta"/>
              </w:rPr>
            </w:pPr>
            <w:r w:rsidRPr="00E874FC">
              <w:rPr>
                <w:sz w:val="24"/>
              </w:rPr>
              <w:t>Birkin et al., 2008; Hussein et al. 2019; Miller-Gairy &amp; Mofya, 2015</w:t>
            </w:r>
          </w:p>
        </w:tc>
      </w:tr>
      <w:tr w:rsidR="00E874FC" w:rsidRPr="00E874FC" w14:paraId="459091A2" w14:textId="77777777" w:rsidTr="00A26D00">
        <w:tc>
          <w:tcPr>
            <w:tcW w:w="1985" w:type="dxa"/>
            <w:tcBorders>
              <w:top w:val="nil"/>
              <w:bottom w:val="nil"/>
            </w:tcBorders>
          </w:tcPr>
          <w:p w14:paraId="244A9F37" w14:textId="07788564" w:rsidR="001D64DC" w:rsidRPr="00E874FC" w:rsidRDefault="001D64DC" w:rsidP="001D64DC">
            <w:pPr>
              <w:rPr>
                <w:sz w:val="24"/>
              </w:rPr>
            </w:pPr>
            <w:r w:rsidRPr="00E874FC">
              <w:rPr>
                <w:sz w:val="24"/>
              </w:rPr>
              <w:t>Parent</w:t>
            </w:r>
            <w:r w:rsidR="000475CD" w:rsidRPr="00E874FC">
              <w:rPr>
                <w:sz w:val="24"/>
              </w:rPr>
              <w:t>ing</w:t>
            </w:r>
            <w:r w:rsidRPr="00E874FC">
              <w:rPr>
                <w:sz w:val="24"/>
              </w:rPr>
              <w:t xml:space="preserve"> confidence</w:t>
            </w:r>
          </w:p>
        </w:tc>
        <w:tc>
          <w:tcPr>
            <w:tcW w:w="7087" w:type="dxa"/>
            <w:tcBorders>
              <w:top w:val="nil"/>
              <w:bottom w:val="nil"/>
            </w:tcBorders>
            <w:shd w:val="clear" w:color="auto" w:fill="auto"/>
          </w:tcPr>
          <w:p w14:paraId="5DCABBB9" w14:textId="54CFE4C8" w:rsidR="001D64DC" w:rsidRPr="00E874FC" w:rsidRDefault="001D64DC" w:rsidP="001D64DC">
            <w:pPr>
              <w:rPr>
                <w:sz w:val="24"/>
                <w:highlight w:val="magenta"/>
              </w:rPr>
            </w:pPr>
            <w:r w:rsidRPr="00E874FC">
              <w:rPr>
                <w:sz w:val="24"/>
              </w:rPr>
              <w:t>McConachie et al., 20</w:t>
            </w:r>
            <w:r w:rsidR="0040270C" w:rsidRPr="00E874FC">
              <w:rPr>
                <w:sz w:val="24"/>
              </w:rPr>
              <w:t>0</w:t>
            </w:r>
            <w:r w:rsidRPr="00E874FC">
              <w:rPr>
                <w:sz w:val="24"/>
              </w:rPr>
              <w:t>1</w:t>
            </w:r>
          </w:p>
        </w:tc>
      </w:tr>
      <w:tr w:rsidR="00E874FC" w:rsidRPr="00E874FC" w14:paraId="057E5004" w14:textId="77777777" w:rsidTr="00A26D00">
        <w:tc>
          <w:tcPr>
            <w:tcW w:w="1985" w:type="dxa"/>
            <w:tcBorders>
              <w:top w:val="nil"/>
              <w:bottom w:val="nil"/>
            </w:tcBorders>
          </w:tcPr>
          <w:p w14:paraId="562FBD21" w14:textId="7B210DA4" w:rsidR="001D64DC" w:rsidRPr="00E874FC" w:rsidRDefault="000475CD" w:rsidP="001D64DC">
            <w:pPr>
              <w:rPr>
                <w:sz w:val="24"/>
              </w:rPr>
            </w:pPr>
            <w:r w:rsidRPr="00E874FC">
              <w:rPr>
                <w:sz w:val="24"/>
              </w:rPr>
              <w:t>Parent</w:t>
            </w:r>
            <w:r w:rsidR="008902BE" w:rsidRPr="00E874FC">
              <w:rPr>
                <w:sz w:val="24"/>
              </w:rPr>
              <w:t>al</w:t>
            </w:r>
            <w:r w:rsidRPr="00E874FC">
              <w:rPr>
                <w:sz w:val="24"/>
              </w:rPr>
              <w:t xml:space="preserve"> r</w:t>
            </w:r>
            <w:r w:rsidR="001D64DC" w:rsidRPr="00E874FC">
              <w:rPr>
                <w:sz w:val="24"/>
              </w:rPr>
              <w:t>eadiness to take part</w:t>
            </w:r>
            <w:r w:rsidR="00290236" w:rsidRPr="00E874FC">
              <w:rPr>
                <w:sz w:val="24"/>
              </w:rPr>
              <w:t xml:space="preserve"> in EI</w:t>
            </w:r>
          </w:p>
        </w:tc>
        <w:tc>
          <w:tcPr>
            <w:tcW w:w="7087" w:type="dxa"/>
            <w:tcBorders>
              <w:top w:val="nil"/>
              <w:bottom w:val="nil"/>
            </w:tcBorders>
            <w:shd w:val="clear" w:color="auto" w:fill="auto"/>
          </w:tcPr>
          <w:p w14:paraId="00778D8F" w14:textId="77777777" w:rsidR="001D64DC" w:rsidRPr="00E874FC" w:rsidRDefault="001D64DC" w:rsidP="001D64DC">
            <w:pPr>
              <w:rPr>
                <w:sz w:val="24"/>
                <w:highlight w:val="magenta"/>
              </w:rPr>
            </w:pPr>
            <w:r w:rsidRPr="00E874FC">
              <w:rPr>
                <w:sz w:val="24"/>
                <w:szCs w:val="24"/>
              </w:rPr>
              <w:t>Birkin et al., 2008</w:t>
            </w:r>
          </w:p>
        </w:tc>
      </w:tr>
      <w:tr w:rsidR="00E874FC" w:rsidRPr="00E874FC" w14:paraId="5C013139" w14:textId="77777777" w:rsidTr="00A26D00">
        <w:tc>
          <w:tcPr>
            <w:tcW w:w="1985" w:type="dxa"/>
            <w:tcBorders>
              <w:top w:val="nil"/>
              <w:bottom w:val="nil"/>
            </w:tcBorders>
          </w:tcPr>
          <w:p w14:paraId="141664CE" w14:textId="6936858B" w:rsidR="00482866" w:rsidRPr="00E874FC" w:rsidRDefault="00482866" w:rsidP="00482866">
            <w:pPr>
              <w:rPr>
                <w:sz w:val="24"/>
              </w:rPr>
            </w:pPr>
            <w:r w:rsidRPr="00E874FC">
              <w:rPr>
                <w:sz w:val="24"/>
              </w:rPr>
              <w:t>Paren</w:t>
            </w:r>
            <w:r w:rsidR="005D3A38" w:rsidRPr="00E874FC">
              <w:rPr>
                <w:sz w:val="24"/>
              </w:rPr>
              <w:t>ts’</w:t>
            </w:r>
            <w:r w:rsidRPr="00E874FC">
              <w:rPr>
                <w:sz w:val="24"/>
              </w:rPr>
              <w:t xml:space="preserve"> language </w:t>
            </w:r>
          </w:p>
        </w:tc>
        <w:tc>
          <w:tcPr>
            <w:tcW w:w="7087" w:type="dxa"/>
            <w:tcBorders>
              <w:top w:val="nil"/>
              <w:bottom w:val="nil"/>
            </w:tcBorders>
            <w:shd w:val="clear" w:color="auto" w:fill="auto"/>
          </w:tcPr>
          <w:p w14:paraId="3A25ECFB" w14:textId="5D2E75AE" w:rsidR="00482866" w:rsidRPr="00E874FC" w:rsidRDefault="00482866" w:rsidP="00482866">
            <w:pPr>
              <w:rPr>
                <w:sz w:val="24"/>
                <w:szCs w:val="24"/>
              </w:rPr>
            </w:pPr>
            <w:r w:rsidRPr="00E874FC">
              <w:rPr>
                <w:sz w:val="24"/>
              </w:rPr>
              <w:t>Bailey et al., 1999; Marshall et al., 2015</w:t>
            </w:r>
          </w:p>
        </w:tc>
      </w:tr>
      <w:tr w:rsidR="00E874FC" w:rsidRPr="00E874FC" w14:paraId="036AA9BA" w14:textId="77777777" w:rsidTr="00A26D00">
        <w:tc>
          <w:tcPr>
            <w:tcW w:w="1985" w:type="dxa"/>
            <w:tcBorders>
              <w:top w:val="nil"/>
              <w:bottom w:val="nil"/>
            </w:tcBorders>
          </w:tcPr>
          <w:p w14:paraId="59D04B3F" w14:textId="4A8D9BB6" w:rsidR="00482866" w:rsidRPr="00E874FC" w:rsidRDefault="00482866" w:rsidP="00482866">
            <w:pPr>
              <w:rPr>
                <w:sz w:val="24"/>
              </w:rPr>
            </w:pPr>
            <w:r w:rsidRPr="00E874FC">
              <w:rPr>
                <w:sz w:val="24"/>
              </w:rPr>
              <w:t>Parental gender</w:t>
            </w:r>
          </w:p>
        </w:tc>
        <w:tc>
          <w:tcPr>
            <w:tcW w:w="7087" w:type="dxa"/>
            <w:tcBorders>
              <w:top w:val="nil"/>
              <w:bottom w:val="nil"/>
            </w:tcBorders>
            <w:shd w:val="clear" w:color="auto" w:fill="auto"/>
          </w:tcPr>
          <w:p w14:paraId="26E39227" w14:textId="5E2A70F6" w:rsidR="00482866" w:rsidRPr="00E874FC" w:rsidRDefault="00482866" w:rsidP="00482866">
            <w:pPr>
              <w:rPr>
                <w:sz w:val="24"/>
              </w:rPr>
            </w:pPr>
            <w:r w:rsidRPr="00E874FC">
              <w:rPr>
                <w:sz w:val="24"/>
              </w:rPr>
              <w:t>Evans et al., 2016; Herbert &amp; Carpenter, 1994; Kayfitz, Gragg, &amp; Orr, 2010; Ly &amp; Goldberg, 2014</w:t>
            </w:r>
            <w:r w:rsidR="0050491D" w:rsidRPr="00E874FC">
              <w:rPr>
                <w:sz w:val="24"/>
              </w:rPr>
              <w:t>; Ridding &amp; Williams, 2019</w:t>
            </w:r>
          </w:p>
        </w:tc>
      </w:tr>
      <w:tr w:rsidR="00E874FC" w:rsidRPr="00E874FC" w14:paraId="2F43DEC1" w14:textId="77777777" w:rsidTr="00A26D00">
        <w:tc>
          <w:tcPr>
            <w:tcW w:w="1985" w:type="dxa"/>
            <w:tcBorders>
              <w:top w:val="nil"/>
              <w:bottom w:val="nil"/>
            </w:tcBorders>
          </w:tcPr>
          <w:p w14:paraId="3C0F544C" w14:textId="01CAE4BC" w:rsidR="00482866" w:rsidRPr="00E874FC" w:rsidRDefault="008902BE" w:rsidP="00482866">
            <w:pPr>
              <w:rPr>
                <w:sz w:val="24"/>
              </w:rPr>
            </w:pPr>
            <w:r w:rsidRPr="00E874FC">
              <w:rPr>
                <w:sz w:val="24"/>
              </w:rPr>
              <w:t>Parental r</w:t>
            </w:r>
            <w:r w:rsidR="00482866" w:rsidRPr="00E874FC">
              <w:rPr>
                <w:sz w:val="24"/>
              </w:rPr>
              <w:t>eligion and faith</w:t>
            </w:r>
          </w:p>
        </w:tc>
        <w:tc>
          <w:tcPr>
            <w:tcW w:w="7087" w:type="dxa"/>
            <w:tcBorders>
              <w:top w:val="nil"/>
              <w:bottom w:val="nil"/>
            </w:tcBorders>
            <w:shd w:val="clear" w:color="auto" w:fill="auto"/>
          </w:tcPr>
          <w:p w14:paraId="3321B5B0" w14:textId="49B367EA" w:rsidR="00482866" w:rsidRPr="00E874FC" w:rsidRDefault="00482866" w:rsidP="00482866">
            <w:pPr>
              <w:rPr>
                <w:sz w:val="24"/>
                <w:highlight w:val="magenta"/>
              </w:rPr>
            </w:pPr>
            <w:r w:rsidRPr="00E874FC">
              <w:rPr>
                <w:sz w:val="24"/>
              </w:rPr>
              <w:t>Dababnah, Habayeb, Bear, &amp; Hussein, 2019; Hussein et al., 2019; Hussein et al., 2019; McConachie et al., 2001</w:t>
            </w:r>
          </w:p>
        </w:tc>
      </w:tr>
      <w:tr w:rsidR="00E874FC" w:rsidRPr="00E874FC" w14:paraId="12F46DA8" w14:textId="77777777" w:rsidTr="00A26D00"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59C56655" w14:textId="02A65673" w:rsidR="00482866" w:rsidRPr="00E874FC" w:rsidRDefault="00482866" w:rsidP="00482866">
            <w:pPr>
              <w:rPr>
                <w:sz w:val="24"/>
              </w:rPr>
            </w:pPr>
            <w:r w:rsidRPr="00E874FC">
              <w:rPr>
                <w:sz w:val="24"/>
              </w:rPr>
              <w:t>Parental stress</w:t>
            </w:r>
          </w:p>
        </w:tc>
        <w:tc>
          <w:tcPr>
            <w:tcW w:w="708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4F3AB04" w14:textId="6EC3E72E" w:rsidR="00482866" w:rsidRPr="00E874FC" w:rsidRDefault="00482866" w:rsidP="00482866">
            <w:pPr>
              <w:rPr>
                <w:sz w:val="24"/>
                <w:highlight w:val="magenta"/>
              </w:rPr>
            </w:pPr>
            <w:r w:rsidRPr="00E874FC">
              <w:rPr>
                <w:sz w:val="24"/>
              </w:rPr>
              <w:t>Mackintosh et al., 2012; McConachie et al., 2001; Thomas, Ellis, McLaurin, Daniels, &amp; Morrissey, 2007</w:t>
            </w:r>
          </w:p>
        </w:tc>
      </w:tr>
      <w:tr w:rsidR="00E874FC" w:rsidRPr="00E874FC" w14:paraId="7E4AA6CB" w14:textId="77777777" w:rsidTr="00AD5A6D">
        <w:tc>
          <w:tcPr>
            <w:tcW w:w="9072" w:type="dxa"/>
            <w:gridSpan w:val="2"/>
            <w:tcBorders>
              <w:top w:val="nil"/>
              <w:bottom w:val="nil"/>
            </w:tcBorders>
          </w:tcPr>
          <w:p w14:paraId="29AA1DEC" w14:textId="404F7BFA" w:rsidR="00482866" w:rsidRPr="00E874FC" w:rsidRDefault="00482866" w:rsidP="000B7422">
            <w:pPr>
              <w:jc w:val="both"/>
              <w:rPr>
                <w:i/>
                <w:sz w:val="24"/>
              </w:rPr>
            </w:pPr>
            <w:r w:rsidRPr="00E874FC">
              <w:rPr>
                <w:i/>
                <w:sz w:val="24"/>
              </w:rPr>
              <w:t>Service</w:t>
            </w:r>
            <w:r w:rsidR="0041199E" w:rsidRPr="00E874FC">
              <w:rPr>
                <w:i/>
                <w:sz w:val="24"/>
              </w:rPr>
              <w:t>s</w:t>
            </w:r>
            <w:r w:rsidRPr="00E874FC">
              <w:rPr>
                <w:i/>
                <w:sz w:val="24"/>
              </w:rPr>
              <w:t xml:space="preserve"> factors</w:t>
            </w:r>
          </w:p>
        </w:tc>
      </w:tr>
      <w:tr w:rsidR="00E874FC" w:rsidRPr="00E874FC" w14:paraId="369E6577" w14:textId="77777777" w:rsidTr="00A26D00">
        <w:tc>
          <w:tcPr>
            <w:tcW w:w="1985" w:type="dxa"/>
            <w:tcBorders>
              <w:top w:val="nil"/>
              <w:bottom w:val="nil"/>
            </w:tcBorders>
          </w:tcPr>
          <w:p w14:paraId="1DE35606" w14:textId="77777777" w:rsidR="00482866" w:rsidRPr="00E874FC" w:rsidRDefault="00482866" w:rsidP="00A94D5E">
            <w:pPr>
              <w:rPr>
                <w:sz w:val="24"/>
              </w:rPr>
            </w:pPr>
            <w:r w:rsidRPr="00E874FC">
              <w:rPr>
                <w:sz w:val="24"/>
              </w:rPr>
              <w:t>Developmental surveillance</w:t>
            </w:r>
          </w:p>
        </w:tc>
        <w:tc>
          <w:tcPr>
            <w:tcW w:w="7087" w:type="dxa"/>
            <w:tcBorders>
              <w:top w:val="nil"/>
              <w:bottom w:val="nil"/>
            </w:tcBorders>
            <w:shd w:val="clear" w:color="auto" w:fill="auto"/>
          </w:tcPr>
          <w:p w14:paraId="3567D3C3" w14:textId="39514125" w:rsidR="00482866" w:rsidRPr="00E874FC" w:rsidRDefault="00482866" w:rsidP="00A94D5E">
            <w:pPr>
              <w:rPr>
                <w:sz w:val="24"/>
                <w:highlight w:val="magenta"/>
              </w:rPr>
            </w:pPr>
            <w:r w:rsidRPr="00E874FC">
              <w:rPr>
                <w:sz w:val="24"/>
              </w:rPr>
              <w:t>Dosreis, Weiner, Johnson, &amp; Newschaffer, 2006; King et al., 2010</w:t>
            </w:r>
            <w:r w:rsidR="00651B85" w:rsidRPr="00E874FC">
              <w:rPr>
                <w:sz w:val="24"/>
              </w:rPr>
              <w:t xml:space="preserve">; </w:t>
            </w:r>
            <w:r w:rsidRPr="00E874FC">
              <w:rPr>
                <w:sz w:val="24"/>
              </w:rPr>
              <w:t>Nygren et al., 2012</w:t>
            </w:r>
          </w:p>
          <w:p w14:paraId="6B33A06D" w14:textId="77777777" w:rsidR="00482866" w:rsidRPr="00E874FC" w:rsidRDefault="00482866" w:rsidP="00A94D5E">
            <w:pPr>
              <w:rPr>
                <w:sz w:val="24"/>
                <w:highlight w:val="magenta"/>
              </w:rPr>
            </w:pPr>
          </w:p>
        </w:tc>
      </w:tr>
      <w:tr w:rsidR="00E874FC" w:rsidRPr="00E874FC" w14:paraId="068ECE4C" w14:textId="77777777" w:rsidTr="00A26D00">
        <w:tc>
          <w:tcPr>
            <w:tcW w:w="1985" w:type="dxa"/>
            <w:tcBorders>
              <w:top w:val="nil"/>
              <w:bottom w:val="nil"/>
            </w:tcBorders>
          </w:tcPr>
          <w:p w14:paraId="75A76769" w14:textId="44540C8C" w:rsidR="00482866" w:rsidRPr="00E874FC" w:rsidRDefault="00482866" w:rsidP="00A94D5E">
            <w:pPr>
              <w:rPr>
                <w:sz w:val="24"/>
              </w:rPr>
            </w:pPr>
            <w:r w:rsidRPr="00E874FC">
              <w:rPr>
                <w:sz w:val="24"/>
              </w:rPr>
              <w:t>Service</w:t>
            </w:r>
            <w:r w:rsidR="0041199E" w:rsidRPr="00E874FC">
              <w:rPr>
                <w:sz w:val="24"/>
              </w:rPr>
              <w:t>s</w:t>
            </w:r>
            <w:r w:rsidRPr="00E874FC">
              <w:rPr>
                <w:sz w:val="24"/>
              </w:rPr>
              <w:t xml:space="preserve"> capacity and availability</w:t>
            </w:r>
          </w:p>
        </w:tc>
        <w:tc>
          <w:tcPr>
            <w:tcW w:w="7087" w:type="dxa"/>
            <w:tcBorders>
              <w:top w:val="nil"/>
              <w:bottom w:val="nil"/>
            </w:tcBorders>
            <w:shd w:val="clear" w:color="auto" w:fill="auto"/>
          </w:tcPr>
          <w:p w14:paraId="3237178A" w14:textId="77777777" w:rsidR="00482866" w:rsidRPr="00E874FC" w:rsidRDefault="00482866" w:rsidP="00A94D5E">
            <w:pPr>
              <w:rPr>
                <w:sz w:val="24"/>
              </w:rPr>
            </w:pPr>
            <w:r w:rsidRPr="00E874FC">
              <w:rPr>
                <w:sz w:val="24"/>
              </w:rPr>
              <w:t xml:space="preserve">Birkin et al., 2008; Dosreis et al., 2006; George, Kolodziej, Rendall, &amp; Coiffait, 2014; Karim, Cook, &amp; O'Reilly, 2012; King et al. 2010; Mackintosh et al., 2012; Marshall et al., 2015; Rosenberg et al., 2008; </w:t>
            </w:r>
            <w:r w:rsidRPr="00E874FC">
              <w:rPr>
                <w:sz w:val="24"/>
              </w:rPr>
              <w:lastRenderedPageBreak/>
              <w:t>Roux et al., 2012; Sices, Feudtner, McLaughlin, Drotar, &amp; Williams, 2003</w:t>
            </w:r>
          </w:p>
        </w:tc>
      </w:tr>
      <w:tr w:rsidR="00E874FC" w:rsidRPr="00E874FC" w14:paraId="493EBA80" w14:textId="77777777" w:rsidTr="00A26D00">
        <w:tc>
          <w:tcPr>
            <w:tcW w:w="1985" w:type="dxa"/>
            <w:tcBorders>
              <w:top w:val="nil"/>
              <w:bottom w:val="nil"/>
            </w:tcBorders>
          </w:tcPr>
          <w:p w14:paraId="2F8CDFD3" w14:textId="77777777" w:rsidR="00482866" w:rsidRPr="00E874FC" w:rsidRDefault="00482866" w:rsidP="00A94D5E">
            <w:pPr>
              <w:rPr>
                <w:sz w:val="24"/>
              </w:rPr>
            </w:pPr>
            <w:r w:rsidRPr="00E874FC">
              <w:rPr>
                <w:sz w:val="24"/>
              </w:rPr>
              <w:lastRenderedPageBreak/>
              <w:t>Funding</w:t>
            </w:r>
          </w:p>
        </w:tc>
        <w:tc>
          <w:tcPr>
            <w:tcW w:w="7087" w:type="dxa"/>
            <w:tcBorders>
              <w:top w:val="nil"/>
              <w:bottom w:val="nil"/>
            </w:tcBorders>
            <w:shd w:val="clear" w:color="auto" w:fill="auto"/>
          </w:tcPr>
          <w:p w14:paraId="4A736D8E" w14:textId="0A42E38D" w:rsidR="00482866" w:rsidRPr="00E874FC" w:rsidRDefault="00482866" w:rsidP="00A94D5E">
            <w:pPr>
              <w:rPr>
                <w:sz w:val="24"/>
                <w:highlight w:val="magenta"/>
              </w:rPr>
            </w:pPr>
            <w:r w:rsidRPr="00E874FC">
              <w:rPr>
                <w:sz w:val="24"/>
              </w:rPr>
              <w:t>Brookman-Frazee, Baker-Ericzén, Stadnick, &amp; Taylor, 2012; Brookman-Frazee, Drahota, Stadnick, &amp; Palinkas, 2012; Hudson et al., 2008; Karim et al., 2012; King et al. 2010; Marchbank, 2017; Mathews et al., 2018</w:t>
            </w:r>
            <w:r w:rsidR="0050491D" w:rsidRPr="00E874FC">
              <w:rPr>
                <w:sz w:val="24"/>
              </w:rPr>
              <w:t>; Ridding &amp; Williams, 2019</w:t>
            </w:r>
          </w:p>
        </w:tc>
      </w:tr>
      <w:tr w:rsidR="00E874FC" w:rsidRPr="00E874FC" w14:paraId="0D2F57EF" w14:textId="77777777" w:rsidTr="00A26D00">
        <w:tc>
          <w:tcPr>
            <w:tcW w:w="1985" w:type="dxa"/>
            <w:tcBorders>
              <w:top w:val="nil"/>
              <w:bottom w:val="nil"/>
            </w:tcBorders>
          </w:tcPr>
          <w:p w14:paraId="06859925" w14:textId="109C5F5D" w:rsidR="00482866" w:rsidRPr="00E874FC" w:rsidRDefault="00482866" w:rsidP="00A94D5E">
            <w:pPr>
              <w:rPr>
                <w:sz w:val="24"/>
              </w:rPr>
            </w:pPr>
            <w:r w:rsidRPr="00E874FC">
              <w:rPr>
                <w:sz w:val="24"/>
              </w:rPr>
              <w:t xml:space="preserve">Professionals’ </w:t>
            </w:r>
            <w:r w:rsidR="0041199E" w:rsidRPr="00E874FC">
              <w:rPr>
                <w:sz w:val="24"/>
              </w:rPr>
              <w:t>expertise</w:t>
            </w:r>
          </w:p>
        </w:tc>
        <w:tc>
          <w:tcPr>
            <w:tcW w:w="70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50CF59" w14:textId="36B07A56" w:rsidR="00482866" w:rsidRPr="00E874FC" w:rsidRDefault="00482866" w:rsidP="00A94D5E">
            <w:pPr>
              <w:rPr>
                <w:sz w:val="24"/>
                <w:highlight w:val="magenta"/>
              </w:rPr>
            </w:pPr>
            <w:r w:rsidRPr="00E874FC">
              <w:rPr>
                <w:sz w:val="24"/>
              </w:rPr>
              <w:t>Brookman-Frazee, Baker-Ericzén, et al., 2012; Brookman-Frazee, Drahota, et al., 2012; Chen et al., 2008; Dosreis et al., 2006; Hudson et al., 2008; Kalkbrenner et al., 2011; Ludlow et al., 2012; Shevell et al., 2001</w:t>
            </w:r>
            <w:r w:rsidR="005E02CE" w:rsidRPr="00E874FC">
              <w:rPr>
                <w:sz w:val="24"/>
              </w:rPr>
              <w:t xml:space="preserve">; </w:t>
            </w:r>
            <w:r w:rsidR="00734E44" w:rsidRPr="00E874FC">
              <w:rPr>
                <w:sz w:val="24"/>
              </w:rPr>
              <w:t>Vande Wydeven et al., 2012</w:t>
            </w:r>
          </w:p>
        </w:tc>
      </w:tr>
      <w:tr w:rsidR="00E874FC" w:rsidRPr="00E874FC" w14:paraId="7C218D1E" w14:textId="77777777" w:rsidTr="00A26D00">
        <w:tc>
          <w:tcPr>
            <w:tcW w:w="1985" w:type="dxa"/>
            <w:tcBorders>
              <w:top w:val="nil"/>
              <w:bottom w:val="nil"/>
            </w:tcBorders>
          </w:tcPr>
          <w:p w14:paraId="6C4D340D" w14:textId="4FD40F3D" w:rsidR="00482866" w:rsidRPr="00E874FC" w:rsidRDefault="00482866" w:rsidP="00A94D5E">
            <w:pPr>
              <w:rPr>
                <w:sz w:val="24"/>
              </w:rPr>
            </w:pPr>
            <w:r w:rsidRPr="00E874FC">
              <w:rPr>
                <w:sz w:val="24"/>
              </w:rPr>
              <w:t>Screening methods</w:t>
            </w:r>
            <w:r w:rsidR="008902BE" w:rsidRPr="00E874FC">
              <w:rPr>
                <w:sz w:val="24"/>
              </w:rPr>
              <w:t xml:space="preserve"> and </w:t>
            </w:r>
            <w:r w:rsidRPr="00E874FC">
              <w:rPr>
                <w:sz w:val="24"/>
              </w:rPr>
              <w:t>tools</w:t>
            </w:r>
          </w:p>
        </w:tc>
        <w:tc>
          <w:tcPr>
            <w:tcW w:w="7087" w:type="dxa"/>
            <w:tcBorders>
              <w:top w:val="nil"/>
              <w:bottom w:val="nil"/>
            </w:tcBorders>
            <w:shd w:val="clear" w:color="auto" w:fill="auto"/>
          </w:tcPr>
          <w:p w14:paraId="68D2DAD2" w14:textId="77777777" w:rsidR="00482866" w:rsidRPr="00E874FC" w:rsidRDefault="00482866" w:rsidP="00A94D5E">
            <w:pPr>
              <w:rPr>
                <w:sz w:val="24"/>
                <w:highlight w:val="magenta"/>
              </w:rPr>
            </w:pPr>
            <w:r w:rsidRPr="00E874FC">
              <w:rPr>
                <w:sz w:val="24"/>
              </w:rPr>
              <w:t>King et al., 2010; Marshall et al., 2015; Roux et al., 2012; Sices, Stancin, Kirchner, &amp; Bauchner, 2009</w:t>
            </w:r>
          </w:p>
        </w:tc>
      </w:tr>
      <w:tr w:rsidR="00E874FC" w:rsidRPr="00E874FC" w14:paraId="4CD3EA91" w14:textId="77777777" w:rsidTr="00A26D00">
        <w:tc>
          <w:tcPr>
            <w:tcW w:w="1985" w:type="dxa"/>
            <w:tcBorders>
              <w:top w:val="nil"/>
              <w:bottom w:val="nil"/>
            </w:tcBorders>
          </w:tcPr>
          <w:p w14:paraId="3B197690" w14:textId="5A032416" w:rsidR="00482866" w:rsidRPr="00E874FC" w:rsidRDefault="00482866" w:rsidP="00482866">
            <w:pPr>
              <w:rPr>
                <w:sz w:val="24"/>
              </w:rPr>
            </w:pPr>
            <w:r w:rsidRPr="00E874FC">
              <w:rPr>
                <w:sz w:val="24"/>
              </w:rPr>
              <w:t>Service</w:t>
            </w:r>
            <w:r w:rsidR="0041199E" w:rsidRPr="00E874FC">
              <w:rPr>
                <w:sz w:val="24"/>
              </w:rPr>
              <w:t>s</w:t>
            </w:r>
            <w:r w:rsidRPr="00E874FC">
              <w:rPr>
                <w:sz w:val="24"/>
              </w:rPr>
              <w:t xml:space="preserve"> collaboration and coordination</w:t>
            </w:r>
          </w:p>
        </w:tc>
        <w:tc>
          <w:tcPr>
            <w:tcW w:w="7087" w:type="dxa"/>
            <w:tcBorders>
              <w:top w:val="nil"/>
              <w:bottom w:val="nil"/>
            </w:tcBorders>
            <w:shd w:val="clear" w:color="auto" w:fill="auto"/>
          </w:tcPr>
          <w:p w14:paraId="5AE636DF" w14:textId="7C97A835" w:rsidR="00482866" w:rsidRPr="00E874FC" w:rsidRDefault="00482866" w:rsidP="00482866">
            <w:pPr>
              <w:rPr>
                <w:sz w:val="24"/>
              </w:rPr>
            </w:pPr>
            <w:r w:rsidRPr="00E874FC">
              <w:rPr>
                <w:sz w:val="24"/>
              </w:rPr>
              <w:t>Cassidy, McConkey, Truesdale‐Kennedy, &amp; Slevin, 2008; Carr &amp; Lord, 2016; Jimenez et al., 2012; Mathews et al., 2018</w:t>
            </w:r>
            <w:r w:rsidR="00734E44" w:rsidRPr="00E874FC">
              <w:rPr>
                <w:sz w:val="24"/>
              </w:rPr>
              <w:t>; Vande Wydeven et al., 2012</w:t>
            </w:r>
          </w:p>
        </w:tc>
      </w:tr>
      <w:tr w:rsidR="00E874FC" w:rsidRPr="00E874FC" w14:paraId="13243465" w14:textId="77777777" w:rsidTr="00A26D00">
        <w:tc>
          <w:tcPr>
            <w:tcW w:w="1985" w:type="dxa"/>
            <w:tcBorders>
              <w:top w:val="nil"/>
              <w:bottom w:val="nil"/>
            </w:tcBorders>
          </w:tcPr>
          <w:p w14:paraId="186C3CDA" w14:textId="458C4DC3" w:rsidR="00482866" w:rsidRPr="00E874FC" w:rsidRDefault="00482866">
            <w:pPr>
              <w:rPr>
                <w:sz w:val="24"/>
              </w:rPr>
            </w:pPr>
            <w:r w:rsidRPr="00E874FC">
              <w:rPr>
                <w:sz w:val="24"/>
              </w:rPr>
              <w:t>Referral practice</w:t>
            </w:r>
            <w:r w:rsidR="0041199E" w:rsidRPr="00E874FC">
              <w:rPr>
                <w:sz w:val="24"/>
              </w:rPr>
              <w:t>s</w:t>
            </w:r>
          </w:p>
        </w:tc>
        <w:tc>
          <w:tcPr>
            <w:tcW w:w="7087" w:type="dxa"/>
            <w:tcBorders>
              <w:top w:val="nil"/>
              <w:bottom w:val="nil"/>
            </w:tcBorders>
            <w:shd w:val="clear" w:color="auto" w:fill="auto"/>
          </w:tcPr>
          <w:p w14:paraId="0B67408E" w14:textId="17EEEDAA" w:rsidR="00482866" w:rsidRPr="00E874FC" w:rsidRDefault="00482866" w:rsidP="00482866">
            <w:pPr>
              <w:rPr>
                <w:sz w:val="24"/>
              </w:rPr>
            </w:pPr>
            <w:r w:rsidRPr="00E874FC">
              <w:rPr>
                <w:sz w:val="24"/>
              </w:rPr>
              <w:t xml:space="preserve">Carr &amp; Lord, 2016; Crane et al., 2016; Howlin &amp; Moore, 1997; Jiminez et al., 2012, 2014; King et al., 2010; Marchbank, 2017; Oswald et al., 2017; Shevell et al., 2001; </w:t>
            </w:r>
            <w:r w:rsidR="00734E44" w:rsidRPr="00E874FC">
              <w:rPr>
                <w:sz w:val="24"/>
              </w:rPr>
              <w:t xml:space="preserve">Vande Wydeven et al., 2012; </w:t>
            </w:r>
            <w:r w:rsidRPr="00E874FC">
              <w:rPr>
                <w:sz w:val="24"/>
              </w:rPr>
              <w:t>Zuckerman et al., 2015</w:t>
            </w:r>
          </w:p>
        </w:tc>
      </w:tr>
      <w:tr w:rsidR="00E874FC" w:rsidRPr="00E874FC" w14:paraId="4CAF00DE" w14:textId="77777777" w:rsidTr="00A26D00">
        <w:tc>
          <w:tcPr>
            <w:tcW w:w="1985" w:type="dxa"/>
            <w:tcBorders>
              <w:top w:val="nil"/>
              <w:bottom w:val="nil"/>
            </w:tcBorders>
          </w:tcPr>
          <w:p w14:paraId="6EFAD1FE" w14:textId="77777777" w:rsidR="00482866" w:rsidRPr="00E874FC" w:rsidRDefault="00482866" w:rsidP="00482866">
            <w:pPr>
              <w:rPr>
                <w:sz w:val="24"/>
              </w:rPr>
            </w:pPr>
            <w:r w:rsidRPr="00E874FC">
              <w:rPr>
                <w:sz w:val="24"/>
              </w:rPr>
              <w:t>Staff turnover</w:t>
            </w:r>
          </w:p>
        </w:tc>
        <w:tc>
          <w:tcPr>
            <w:tcW w:w="7087" w:type="dxa"/>
            <w:tcBorders>
              <w:top w:val="nil"/>
              <w:bottom w:val="nil"/>
            </w:tcBorders>
            <w:shd w:val="clear" w:color="auto" w:fill="auto"/>
          </w:tcPr>
          <w:p w14:paraId="2756EC2B" w14:textId="77777777" w:rsidR="00482866" w:rsidRPr="00E874FC" w:rsidRDefault="00482866" w:rsidP="00482866">
            <w:pPr>
              <w:rPr>
                <w:sz w:val="24"/>
              </w:rPr>
            </w:pPr>
            <w:r w:rsidRPr="00E874FC">
              <w:rPr>
                <w:sz w:val="24"/>
              </w:rPr>
              <w:t>King et al., 2010</w:t>
            </w:r>
          </w:p>
        </w:tc>
      </w:tr>
      <w:tr w:rsidR="00E874FC" w:rsidRPr="00E874FC" w14:paraId="1F72FF23" w14:textId="77777777" w:rsidTr="00A26D00">
        <w:tc>
          <w:tcPr>
            <w:tcW w:w="1985" w:type="dxa"/>
            <w:tcBorders>
              <w:top w:val="nil"/>
              <w:bottom w:val="nil"/>
            </w:tcBorders>
          </w:tcPr>
          <w:p w14:paraId="70C116EB" w14:textId="18961136" w:rsidR="00482866" w:rsidRPr="00E874FC" w:rsidRDefault="008902BE" w:rsidP="00482866">
            <w:pPr>
              <w:rPr>
                <w:sz w:val="24"/>
              </w:rPr>
            </w:pPr>
            <w:r w:rsidRPr="00E874FC">
              <w:rPr>
                <w:sz w:val="24"/>
              </w:rPr>
              <w:t>Developmental s</w:t>
            </w:r>
            <w:r w:rsidR="00482866" w:rsidRPr="00E874FC">
              <w:rPr>
                <w:sz w:val="24"/>
              </w:rPr>
              <w:t>urveillance processes</w:t>
            </w:r>
          </w:p>
        </w:tc>
        <w:tc>
          <w:tcPr>
            <w:tcW w:w="7087" w:type="dxa"/>
            <w:tcBorders>
              <w:top w:val="nil"/>
              <w:bottom w:val="nil"/>
            </w:tcBorders>
            <w:shd w:val="clear" w:color="auto" w:fill="auto"/>
          </w:tcPr>
          <w:p w14:paraId="3A992025" w14:textId="77777777" w:rsidR="00482866" w:rsidRPr="00E874FC" w:rsidRDefault="00482866" w:rsidP="00482866">
            <w:pPr>
              <w:rPr>
                <w:sz w:val="24"/>
                <w:highlight w:val="magenta"/>
              </w:rPr>
            </w:pPr>
            <w:r w:rsidRPr="00E874FC">
              <w:rPr>
                <w:sz w:val="24"/>
              </w:rPr>
              <w:t>King et al., 2010; Nygren et al., 2012</w:t>
            </w:r>
          </w:p>
        </w:tc>
      </w:tr>
      <w:tr w:rsidR="00E874FC" w:rsidRPr="00E874FC" w14:paraId="7B72E560" w14:textId="77777777" w:rsidTr="00A26D00">
        <w:tc>
          <w:tcPr>
            <w:tcW w:w="1985" w:type="dxa"/>
            <w:tcBorders>
              <w:top w:val="nil"/>
              <w:bottom w:val="nil"/>
            </w:tcBorders>
          </w:tcPr>
          <w:p w14:paraId="19B2B76F" w14:textId="54E960D0" w:rsidR="00482866" w:rsidRPr="00E874FC" w:rsidRDefault="00482866">
            <w:pPr>
              <w:rPr>
                <w:sz w:val="24"/>
              </w:rPr>
            </w:pPr>
            <w:r w:rsidRPr="00E874FC">
              <w:rPr>
                <w:sz w:val="24"/>
              </w:rPr>
              <w:t>Identification methods</w:t>
            </w:r>
            <w:r w:rsidR="008902BE" w:rsidRPr="00E874FC">
              <w:rPr>
                <w:sz w:val="24"/>
              </w:rPr>
              <w:t xml:space="preserve"> and processes</w:t>
            </w:r>
          </w:p>
        </w:tc>
        <w:tc>
          <w:tcPr>
            <w:tcW w:w="7087" w:type="dxa"/>
            <w:tcBorders>
              <w:top w:val="nil"/>
              <w:bottom w:val="nil"/>
            </w:tcBorders>
            <w:shd w:val="clear" w:color="auto" w:fill="auto"/>
          </w:tcPr>
          <w:p w14:paraId="7833EF5E" w14:textId="7D3CF889" w:rsidR="00482866" w:rsidRPr="00E874FC" w:rsidRDefault="00482866" w:rsidP="00482866">
            <w:pPr>
              <w:rPr>
                <w:sz w:val="24"/>
                <w:szCs w:val="24"/>
                <w:highlight w:val="magenta"/>
              </w:rPr>
            </w:pPr>
            <w:r w:rsidRPr="00E874FC">
              <w:rPr>
                <w:sz w:val="24"/>
              </w:rPr>
              <w:t xml:space="preserve">Howlin &amp; Moore, 1997; Jimenez et al., 2014; Karim et al., 2012; </w:t>
            </w:r>
            <w:r w:rsidRPr="00E874FC">
              <w:rPr>
                <w:sz w:val="24"/>
                <w:szCs w:val="24"/>
              </w:rPr>
              <w:t>Moh &amp; Magiati, 2012; Wiggins, Baio, &amp; Rice, 2006</w:t>
            </w:r>
          </w:p>
        </w:tc>
      </w:tr>
      <w:tr w:rsidR="00E874FC" w:rsidRPr="00E874FC" w14:paraId="40AB3344" w14:textId="77777777" w:rsidTr="00A26D00">
        <w:tc>
          <w:tcPr>
            <w:tcW w:w="1985" w:type="dxa"/>
            <w:tcBorders>
              <w:top w:val="nil"/>
              <w:bottom w:val="nil"/>
            </w:tcBorders>
          </w:tcPr>
          <w:p w14:paraId="01D69A60" w14:textId="46574243" w:rsidR="00482866" w:rsidRPr="00E874FC" w:rsidRDefault="00482866" w:rsidP="00482866">
            <w:pPr>
              <w:rPr>
                <w:sz w:val="24"/>
              </w:rPr>
            </w:pPr>
            <w:r w:rsidRPr="00E874FC">
              <w:rPr>
                <w:sz w:val="24"/>
              </w:rPr>
              <w:t>Professionals’</w:t>
            </w:r>
            <w:r w:rsidR="0041199E" w:rsidRPr="00E874FC">
              <w:rPr>
                <w:sz w:val="24"/>
              </w:rPr>
              <w:t xml:space="preserve"> recognition and perceptions of need</w:t>
            </w:r>
          </w:p>
        </w:tc>
        <w:tc>
          <w:tcPr>
            <w:tcW w:w="7087" w:type="dxa"/>
            <w:tcBorders>
              <w:top w:val="nil"/>
              <w:bottom w:val="nil"/>
            </w:tcBorders>
            <w:shd w:val="clear" w:color="auto" w:fill="auto"/>
          </w:tcPr>
          <w:p w14:paraId="20ED0A27" w14:textId="6363BC47" w:rsidR="00482866" w:rsidRPr="00E874FC" w:rsidRDefault="00482866" w:rsidP="00482866">
            <w:pPr>
              <w:rPr>
                <w:sz w:val="24"/>
                <w:highlight w:val="magenta"/>
              </w:rPr>
            </w:pPr>
            <w:r w:rsidRPr="00E874FC">
              <w:rPr>
                <w:sz w:val="24"/>
              </w:rPr>
              <w:t xml:space="preserve">Begeer, El Bouk, Boussaid, Terwogt, &amp; Koot, 2009; Burke, Koot, &amp; Begeer, 2015; Burke, Koot, De Wilde, &amp; Begeer, 2016; Crane et al., 2016; Cuccaro et al., 1996; Howlin &amp; Moore, 1997; Karim et al., 2012; Oswald et al., 2017; </w:t>
            </w:r>
            <w:r w:rsidR="009070EE" w:rsidRPr="00E874FC">
              <w:rPr>
                <w:sz w:val="24"/>
              </w:rPr>
              <w:t xml:space="preserve">Vande Wydeven et al., 2012; </w:t>
            </w:r>
            <w:r w:rsidRPr="00E874FC">
              <w:rPr>
                <w:sz w:val="24"/>
              </w:rPr>
              <w:t>Zuckerman et al., 2015</w:t>
            </w:r>
          </w:p>
        </w:tc>
      </w:tr>
      <w:tr w:rsidR="00E874FC" w:rsidRPr="00E874FC" w14:paraId="65F98377" w14:textId="77777777" w:rsidTr="00A26D00">
        <w:tc>
          <w:tcPr>
            <w:tcW w:w="1985" w:type="dxa"/>
            <w:tcBorders>
              <w:top w:val="nil"/>
              <w:bottom w:val="nil"/>
            </w:tcBorders>
          </w:tcPr>
          <w:p w14:paraId="02DA91EC" w14:textId="77777777" w:rsidR="00482866" w:rsidRPr="00E874FC" w:rsidRDefault="00482866" w:rsidP="00482866">
            <w:pPr>
              <w:rPr>
                <w:sz w:val="24"/>
              </w:rPr>
            </w:pPr>
            <w:r w:rsidRPr="00E874FC">
              <w:rPr>
                <w:sz w:val="24"/>
              </w:rPr>
              <w:t>Formal identification of need</w:t>
            </w:r>
          </w:p>
        </w:tc>
        <w:tc>
          <w:tcPr>
            <w:tcW w:w="7087" w:type="dxa"/>
            <w:tcBorders>
              <w:top w:val="nil"/>
              <w:bottom w:val="nil"/>
            </w:tcBorders>
            <w:shd w:val="clear" w:color="auto" w:fill="auto"/>
          </w:tcPr>
          <w:p w14:paraId="161CB286" w14:textId="2717A6A4" w:rsidR="00482866" w:rsidRPr="00E874FC" w:rsidRDefault="00482866" w:rsidP="00482866">
            <w:pPr>
              <w:rPr>
                <w:sz w:val="24"/>
                <w:highlight w:val="magenta"/>
              </w:rPr>
            </w:pPr>
            <w:r w:rsidRPr="00E874FC">
              <w:rPr>
                <w:sz w:val="24"/>
              </w:rPr>
              <w:t>Bowker</w:t>
            </w:r>
            <w:r w:rsidR="00292259" w:rsidRPr="00E874FC">
              <w:rPr>
                <w:sz w:val="24"/>
              </w:rPr>
              <w:t xml:space="preserve"> et al.</w:t>
            </w:r>
            <w:r w:rsidRPr="00E874FC">
              <w:rPr>
                <w:sz w:val="24"/>
              </w:rPr>
              <w:t>,</w:t>
            </w:r>
            <w:r w:rsidR="00292259" w:rsidRPr="00E874FC">
              <w:rPr>
                <w:sz w:val="24"/>
              </w:rPr>
              <w:t xml:space="preserve"> </w:t>
            </w:r>
            <w:r w:rsidRPr="00E874FC">
              <w:rPr>
                <w:sz w:val="24"/>
              </w:rPr>
              <w:t>2011; Chen et al., 2008; Payakachat et al., 2017</w:t>
            </w:r>
          </w:p>
        </w:tc>
      </w:tr>
      <w:tr w:rsidR="00E874FC" w:rsidRPr="00E874FC" w14:paraId="5F134E1B" w14:textId="77777777" w:rsidTr="00A26D00">
        <w:tc>
          <w:tcPr>
            <w:tcW w:w="1985" w:type="dxa"/>
            <w:tcBorders>
              <w:top w:val="nil"/>
              <w:bottom w:val="nil"/>
            </w:tcBorders>
          </w:tcPr>
          <w:p w14:paraId="468F1DD7" w14:textId="77777777" w:rsidR="00482866" w:rsidRPr="00E874FC" w:rsidRDefault="00482866" w:rsidP="00482866">
            <w:pPr>
              <w:rPr>
                <w:sz w:val="24"/>
              </w:rPr>
            </w:pPr>
            <w:r w:rsidRPr="00E874FC">
              <w:rPr>
                <w:sz w:val="24"/>
              </w:rPr>
              <w:t>Eligibility criteria</w:t>
            </w:r>
          </w:p>
        </w:tc>
        <w:tc>
          <w:tcPr>
            <w:tcW w:w="7087" w:type="dxa"/>
            <w:tcBorders>
              <w:top w:val="nil"/>
              <w:bottom w:val="nil"/>
            </w:tcBorders>
            <w:shd w:val="clear" w:color="auto" w:fill="auto"/>
          </w:tcPr>
          <w:p w14:paraId="7B78A9B4" w14:textId="77777777" w:rsidR="00482866" w:rsidRPr="00E874FC" w:rsidRDefault="00482866" w:rsidP="00482866">
            <w:pPr>
              <w:rPr>
                <w:sz w:val="24"/>
                <w:highlight w:val="magenta"/>
              </w:rPr>
            </w:pPr>
            <w:r w:rsidRPr="00E874FC">
              <w:rPr>
                <w:sz w:val="24"/>
              </w:rPr>
              <w:t>Birkin et al., 2008; Mackintosh et al., 2012; Twardzik et al., 2017</w:t>
            </w:r>
          </w:p>
        </w:tc>
      </w:tr>
      <w:tr w:rsidR="00E874FC" w:rsidRPr="00E874FC" w14:paraId="036E51DB" w14:textId="77777777" w:rsidTr="00A26D00"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02A85B6C" w14:textId="77777777" w:rsidR="00482866" w:rsidRPr="00E874FC" w:rsidRDefault="00482866" w:rsidP="00482866">
            <w:pPr>
              <w:rPr>
                <w:sz w:val="24"/>
              </w:rPr>
            </w:pPr>
            <w:r w:rsidRPr="00E874FC">
              <w:rPr>
                <w:sz w:val="24"/>
              </w:rPr>
              <w:t>Service intake processes</w:t>
            </w:r>
          </w:p>
        </w:tc>
        <w:tc>
          <w:tcPr>
            <w:tcW w:w="708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FC7EA25" w14:textId="77777777" w:rsidR="00482866" w:rsidRPr="00E874FC" w:rsidRDefault="00482866" w:rsidP="00482866">
            <w:pPr>
              <w:rPr>
                <w:sz w:val="24"/>
                <w:highlight w:val="magenta"/>
              </w:rPr>
            </w:pPr>
            <w:r w:rsidRPr="00E874FC">
              <w:rPr>
                <w:sz w:val="24"/>
              </w:rPr>
              <w:t>Marchbank, 2017</w:t>
            </w:r>
          </w:p>
        </w:tc>
      </w:tr>
      <w:tr w:rsidR="00E874FC" w:rsidRPr="00E874FC" w14:paraId="6A12B47A" w14:textId="77777777" w:rsidTr="000E5157">
        <w:tc>
          <w:tcPr>
            <w:tcW w:w="9072" w:type="dxa"/>
            <w:gridSpan w:val="2"/>
            <w:tcBorders>
              <w:top w:val="nil"/>
              <w:bottom w:val="nil"/>
            </w:tcBorders>
          </w:tcPr>
          <w:p w14:paraId="6734A7B5" w14:textId="3BA5B632" w:rsidR="00917295" w:rsidRPr="00E874FC" w:rsidRDefault="00917295" w:rsidP="00A94D5E">
            <w:pPr>
              <w:rPr>
                <w:sz w:val="24"/>
              </w:rPr>
            </w:pPr>
            <w:r w:rsidRPr="00E874FC">
              <w:rPr>
                <w:i/>
                <w:sz w:val="24"/>
              </w:rPr>
              <w:t>Intersection factors</w:t>
            </w:r>
          </w:p>
        </w:tc>
      </w:tr>
      <w:tr w:rsidR="00E874FC" w:rsidRPr="00E874FC" w14:paraId="29912409" w14:textId="77777777" w:rsidTr="00A26D00">
        <w:tc>
          <w:tcPr>
            <w:tcW w:w="1985" w:type="dxa"/>
            <w:tcBorders>
              <w:top w:val="nil"/>
              <w:bottom w:val="nil"/>
            </w:tcBorders>
          </w:tcPr>
          <w:p w14:paraId="28A73E61" w14:textId="1B7A904A" w:rsidR="00917295" w:rsidRPr="00E874FC" w:rsidRDefault="008902BE" w:rsidP="00A94D5E">
            <w:pPr>
              <w:rPr>
                <w:sz w:val="24"/>
              </w:rPr>
            </w:pPr>
            <w:r w:rsidRPr="00E874FC">
              <w:rPr>
                <w:sz w:val="24"/>
              </w:rPr>
              <w:t>Nature and flexibility of s</w:t>
            </w:r>
            <w:r w:rsidR="00917295" w:rsidRPr="00E874FC">
              <w:rPr>
                <w:sz w:val="24"/>
              </w:rPr>
              <w:t>ervice delivery</w:t>
            </w:r>
          </w:p>
        </w:tc>
        <w:tc>
          <w:tcPr>
            <w:tcW w:w="7087" w:type="dxa"/>
            <w:tcBorders>
              <w:top w:val="nil"/>
              <w:bottom w:val="nil"/>
            </w:tcBorders>
            <w:shd w:val="clear" w:color="auto" w:fill="auto"/>
          </w:tcPr>
          <w:p w14:paraId="3310E0E9" w14:textId="77777777" w:rsidR="00917295" w:rsidRPr="00E874FC" w:rsidRDefault="00917295" w:rsidP="00A94D5E">
            <w:pPr>
              <w:rPr>
                <w:sz w:val="24"/>
                <w:highlight w:val="magenta"/>
              </w:rPr>
            </w:pPr>
            <w:r w:rsidRPr="00E874FC">
              <w:rPr>
                <w:sz w:val="24"/>
              </w:rPr>
              <w:t>Birkin et al., 2008; Carr &amp; Lord, 2016; Chadwick et al., 2002; Chauhan et al., 2017; Dababnah et al., 2019; Howlin &amp; Moore, 1997; Hudson et al., 2008; Jimenez et al., 2012, 2014; Kong &amp; Au, 2018; Mathews et al., 2018; McIntyre 2008a; Phaneuf &amp; McIntyre, 2011; Roux et al., 2012</w:t>
            </w:r>
          </w:p>
        </w:tc>
      </w:tr>
      <w:tr w:rsidR="00E874FC" w:rsidRPr="00E874FC" w14:paraId="58EDF0CE" w14:textId="77777777" w:rsidTr="00A26D00">
        <w:tc>
          <w:tcPr>
            <w:tcW w:w="1985" w:type="dxa"/>
            <w:tcBorders>
              <w:top w:val="nil"/>
              <w:bottom w:val="nil"/>
            </w:tcBorders>
          </w:tcPr>
          <w:p w14:paraId="40203B7F" w14:textId="77777777" w:rsidR="00917295" w:rsidRPr="00E874FC" w:rsidRDefault="00917295" w:rsidP="00A94D5E">
            <w:pPr>
              <w:rPr>
                <w:sz w:val="24"/>
              </w:rPr>
            </w:pPr>
            <w:r w:rsidRPr="00E874FC">
              <w:rPr>
                <w:sz w:val="24"/>
              </w:rPr>
              <w:t>Communication and contact</w:t>
            </w:r>
          </w:p>
        </w:tc>
        <w:tc>
          <w:tcPr>
            <w:tcW w:w="7087" w:type="dxa"/>
            <w:tcBorders>
              <w:top w:val="nil"/>
              <w:bottom w:val="nil"/>
            </w:tcBorders>
            <w:shd w:val="clear" w:color="auto" w:fill="auto"/>
          </w:tcPr>
          <w:p w14:paraId="2F9742E4" w14:textId="1DC653FF" w:rsidR="00917295" w:rsidRPr="00E874FC" w:rsidRDefault="00917295" w:rsidP="00A94D5E">
            <w:pPr>
              <w:rPr>
                <w:sz w:val="24"/>
                <w:highlight w:val="magenta"/>
              </w:rPr>
            </w:pPr>
            <w:r w:rsidRPr="00E874FC">
              <w:rPr>
                <w:sz w:val="24"/>
              </w:rPr>
              <w:t xml:space="preserve">Birkin et al., 2008; Carr &amp; Lord, 2016; Chadwick et al., 2002; Crane et al., 2016; Howlin &amp; Moore, 1997; Jimenez et al., 2012, 2014; Keenan et al., 2010; Ludlow et al., 2012; Mackintosh et al., 2012; Marshall et al., 2015; Moh &amp; Magiati, 2012; Oswald et al., 2017; Roux et al., 2012; </w:t>
            </w:r>
            <w:r w:rsidR="0003725E" w:rsidRPr="00E874FC">
              <w:rPr>
                <w:sz w:val="24"/>
              </w:rPr>
              <w:t xml:space="preserve">Vande Wydeven et al., 2012; </w:t>
            </w:r>
            <w:r w:rsidRPr="00E874FC">
              <w:rPr>
                <w:sz w:val="24"/>
              </w:rPr>
              <w:t>Zuckerman et al., 2015</w:t>
            </w:r>
          </w:p>
        </w:tc>
      </w:tr>
      <w:tr w:rsidR="00E874FC" w:rsidRPr="00E874FC" w14:paraId="0A93D76F" w14:textId="77777777" w:rsidTr="00A26D00">
        <w:tc>
          <w:tcPr>
            <w:tcW w:w="1985" w:type="dxa"/>
            <w:tcBorders>
              <w:top w:val="nil"/>
              <w:bottom w:val="nil"/>
            </w:tcBorders>
          </w:tcPr>
          <w:p w14:paraId="3B3BEFB8" w14:textId="07D45761" w:rsidR="00917295" w:rsidRPr="00E874FC" w:rsidRDefault="00917295">
            <w:pPr>
              <w:rPr>
                <w:sz w:val="24"/>
              </w:rPr>
            </w:pPr>
            <w:r w:rsidRPr="00E874FC">
              <w:rPr>
                <w:sz w:val="24"/>
              </w:rPr>
              <w:t>Geographic accessibility</w:t>
            </w:r>
          </w:p>
        </w:tc>
        <w:tc>
          <w:tcPr>
            <w:tcW w:w="70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683A5E" w14:textId="4B03260C" w:rsidR="00917295" w:rsidRPr="00E874FC" w:rsidRDefault="00917295" w:rsidP="00A94D5E">
            <w:pPr>
              <w:rPr>
                <w:sz w:val="24"/>
                <w:highlight w:val="magenta"/>
              </w:rPr>
            </w:pPr>
            <w:r w:rsidRPr="00E874FC">
              <w:rPr>
                <w:sz w:val="24"/>
              </w:rPr>
              <w:t xml:space="preserve">Birkin et al., 2008; Chen et al., 2008; Howlin &amp; Moore, 1997; Kalkbrenner et al., 2011; Keenan et al., 2010; Marshall et al., 2015; </w:t>
            </w:r>
            <w:r w:rsidRPr="00E874FC">
              <w:rPr>
                <w:sz w:val="24"/>
              </w:rPr>
              <w:lastRenderedPageBreak/>
              <w:t xml:space="preserve">McConachie et al., 2001; Moh &amp; Magiati, 2012; </w:t>
            </w:r>
            <w:r w:rsidR="0050491D" w:rsidRPr="00E874FC">
              <w:rPr>
                <w:sz w:val="24"/>
              </w:rPr>
              <w:t xml:space="preserve">Ridding &amp; Williams, 2019; </w:t>
            </w:r>
            <w:r w:rsidRPr="00E874FC">
              <w:rPr>
                <w:sz w:val="24"/>
              </w:rPr>
              <w:t>Rosenberg et al., 2011; Salomone et al., 2016; Twardzik et al.</w:t>
            </w:r>
            <w:r w:rsidR="00734E44" w:rsidRPr="00E874FC">
              <w:rPr>
                <w:sz w:val="24"/>
              </w:rPr>
              <w:t xml:space="preserve">, </w:t>
            </w:r>
            <w:r w:rsidRPr="00E874FC">
              <w:rPr>
                <w:sz w:val="24"/>
              </w:rPr>
              <w:t>2017</w:t>
            </w:r>
          </w:p>
        </w:tc>
      </w:tr>
      <w:tr w:rsidR="00E874FC" w:rsidRPr="00E874FC" w14:paraId="5AD3FA5E" w14:textId="77777777" w:rsidTr="00A26D00"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64BC620A" w14:textId="42048A1E" w:rsidR="00917295" w:rsidRPr="00E874FC" w:rsidRDefault="00917295">
            <w:pPr>
              <w:rPr>
                <w:sz w:val="24"/>
              </w:rPr>
            </w:pPr>
            <w:r w:rsidRPr="00E874FC">
              <w:rPr>
                <w:sz w:val="24"/>
              </w:rPr>
              <w:lastRenderedPageBreak/>
              <w:t>EI provision</w:t>
            </w:r>
          </w:p>
        </w:tc>
        <w:tc>
          <w:tcPr>
            <w:tcW w:w="708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A09F3A0" w14:textId="2B9FF5CA" w:rsidR="00917295" w:rsidRPr="00E874FC" w:rsidRDefault="00917295" w:rsidP="00A94D5E">
            <w:pPr>
              <w:rPr>
                <w:sz w:val="24"/>
              </w:rPr>
            </w:pPr>
            <w:r w:rsidRPr="00E874FC">
              <w:rPr>
                <w:sz w:val="24"/>
              </w:rPr>
              <w:t>Chauhan et al., 2017; Dababnah et al., 2019; Kong &amp; Au, 2018; Magaña, Lopez, &amp; Machalicek, 2017; McConachie et al., 2001; McIntyre, 2008a; 2008b</w:t>
            </w:r>
            <w:r w:rsidR="00734E44" w:rsidRPr="00E874FC">
              <w:rPr>
                <w:sz w:val="24"/>
              </w:rPr>
              <w:t xml:space="preserve"> </w:t>
            </w:r>
          </w:p>
        </w:tc>
      </w:tr>
      <w:tr w:rsidR="00E874FC" w:rsidRPr="00E874FC" w14:paraId="72DCD071" w14:textId="77777777" w:rsidTr="000565F7">
        <w:tc>
          <w:tcPr>
            <w:tcW w:w="9072" w:type="dxa"/>
            <w:gridSpan w:val="2"/>
            <w:tcBorders>
              <w:top w:val="nil"/>
              <w:bottom w:val="nil"/>
            </w:tcBorders>
          </w:tcPr>
          <w:p w14:paraId="720CDF3B" w14:textId="100F0CAB" w:rsidR="00917295" w:rsidRPr="00E874FC" w:rsidRDefault="00917295" w:rsidP="00A94D5E">
            <w:pPr>
              <w:rPr>
                <w:sz w:val="24"/>
              </w:rPr>
            </w:pPr>
            <w:r w:rsidRPr="00E874FC">
              <w:rPr>
                <w:i/>
                <w:sz w:val="24"/>
              </w:rPr>
              <w:t>Contextual factors</w:t>
            </w:r>
          </w:p>
        </w:tc>
      </w:tr>
      <w:tr w:rsidR="00E874FC" w:rsidRPr="00E874FC" w14:paraId="278613FD" w14:textId="77777777" w:rsidTr="00A26D00">
        <w:tc>
          <w:tcPr>
            <w:tcW w:w="1985" w:type="dxa"/>
            <w:tcBorders>
              <w:top w:val="nil"/>
              <w:bottom w:val="nil"/>
            </w:tcBorders>
          </w:tcPr>
          <w:p w14:paraId="073FBD9F" w14:textId="0A2610E0" w:rsidR="00917295" w:rsidRPr="00E874FC" w:rsidRDefault="00917295" w:rsidP="00A94D5E">
            <w:pPr>
              <w:rPr>
                <w:sz w:val="24"/>
              </w:rPr>
            </w:pPr>
            <w:r w:rsidRPr="00E874FC">
              <w:rPr>
                <w:sz w:val="24"/>
              </w:rPr>
              <w:t>Political events</w:t>
            </w:r>
            <w:r w:rsidR="008902BE" w:rsidRPr="00E874FC">
              <w:rPr>
                <w:sz w:val="24"/>
              </w:rPr>
              <w:t>/ unrest</w:t>
            </w:r>
            <w:r w:rsidRPr="00E874FC">
              <w:rPr>
                <w:sz w:val="24"/>
              </w:rPr>
              <w:t xml:space="preserve"> </w:t>
            </w:r>
          </w:p>
        </w:tc>
        <w:tc>
          <w:tcPr>
            <w:tcW w:w="7087" w:type="dxa"/>
            <w:tcBorders>
              <w:top w:val="nil"/>
              <w:bottom w:val="nil"/>
            </w:tcBorders>
            <w:shd w:val="clear" w:color="auto" w:fill="auto"/>
          </w:tcPr>
          <w:p w14:paraId="335A3A94" w14:textId="77777777" w:rsidR="00917295" w:rsidRPr="00E874FC" w:rsidRDefault="00917295" w:rsidP="00A94D5E">
            <w:pPr>
              <w:rPr>
                <w:sz w:val="24"/>
              </w:rPr>
            </w:pPr>
            <w:r w:rsidRPr="00E874FC">
              <w:rPr>
                <w:sz w:val="24"/>
              </w:rPr>
              <w:t>Dababnah et al., 2019</w:t>
            </w:r>
          </w:p>
        </w:tc>
      </w:tr>
      <w:tr w:rsidR="00917295" w:rsidRPr="00E874FC" w14:paraId="4732546B" w14:textId="77777777" w:rsidTr="00A26D00"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5DB98AAE" w14:textId="77777777" w:rsidR="00917295" w:rsidRPr="00E874FC" w:rsidRDefault="00917295" w:rsidP="00A94D5E">
            <w:pPr>
              <w:rPr>
                <w:sz w:val="24"/>
              </w:rPr>
            </w:pPr>
            <w:r w:rsidRPr="00E874FC">
              <w:rPr>
                <w:sz w:val="24"/>
              </w:rPr>
              <w:t>Government legislation</w:t>
            </w:r>
          </w:p>
        </w:tc>
        <w:tc>
          <w:tcPr>
            <w:tcW w:w="708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20A10C6" w14:textId="76E5AC5C" w:rsidR="00917295" w:rsidRPr="00E874FC" w:rsidRDefault="00917295" w:rsidP="00451CCB">
            <w:pPr>
              <w:rPr>
                <w:sz w:val="24"/>
              </w:rPr>
            </w:pPr>
            <w:r w:rsidRPr="00E874FC">
              <w:rPr>
                <w:sz w:val="24"/>
              </w:rPr>
              <w:t>Brookman-Frazee, Baker-Ericzén, et al., 2012; Brookman</w:t>
            </w:r>
            <w:r w:rsidR="00451CCB" w:rsidRPr="00E874FC">
              <w:rPr>
                <w:sz w:val="24"/>
              </w:rPr>
              <w:t>-Frazee, Drahota, et al., 2012</w:t>
            </w:r>
          </w:p>
        </w:tc>
      </w:tr>
    </w:tbl>
    <w:p w14:paraId="0FC2E3C8" w14:textId="42A92A7A" w:rsidR="00110EF4" w:rsidRPr="00E874FC" w:rsidRDefault="00110EF4" w:rsidP="001D64DC">
      <w:pPr>
        <w:rPr>
          <w:rFonts w:ascii="Times New Roman" w:hAnsi="Times New Roman" w:cs="Times New Roman"/>
          <w:sz w:val="24"/>
          <w:szCs w:val="24"/>
        </w:rPr>
      </w:pPr>
    </w:p>
    <w:p w14:paraId="6BEB401D" w14:textId="0DC8026D" w:rsidR="00937EF1" w:rsidRPr="00E874FC" w:rsidRDefault="00722E72">
      <w:pPr>
        <w:spacing w:line="24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  <w:r w:rsidRPr="00E874FC">
        <w:rPr>
          <w:rFonts w:ascii="Times New Roman" w:eastAsia="Calibri" w:hAnsi="Times New Roman" w:cs="Times New Roman"/>
          <w:sz w:val="24"/>
          <w:szCs w:val="24"/>
        </w:rPr>
        <w:br w:type="page"/>
      </w:r>
      <w:r w:rsidR="00937EF1" w:rsidRPr="00E874FC">
        <w:rPr>
          <w:rFonts w:ascii="Times New Roman" w:eastAsia="Calibri" w:hAnsi="Times New Roman" w:cs="Times New Roman"/>
          <w:sz w:val="24"/>
          <w:szCs w:val="24"/>
        </w:rPr>
        <w:lastRenderedPageBreak/>
        <w:t>References</w:t>
      </w:r>
    </w:p>
    <w:p w14:paraId="5700B269" w14:textId="36248C1D" w:rsidR="00643709" w:rsidRPr="00E874FC" w:rsidRDefault="00643709" w:rsidP="00BF4111">
      <w:pPr>
        <w:spacing w:after="0" w:line="240" w:lineRule="auto"/>
        <w:ind w:left="720" w:hanging="720"/>
        <w:rPr>
          <w:rFonts w:ascii="Times New Roman" w:eastAsia="Calibri" w:hAnsi="Times New Roman" w:cs="Times New Roman"/>
          <w:sz w:val="24"/>
          <w:szCs w:val="24"/>
        </w:rPr>
      </w:pPr>
      <w:r w:rsidRPr="00E874FC">
        <w:rPr>
          <w:rFonts w:ascii="Times New Roman" w:eastAsia="Calibri" w:hAnsi="Times New Roman" w:cs="Times New Roman"/>
          <w:sz w:val="24"/>
          <w:szCs w:val="24"/>
        </w:rPr>
        <w:t xml:space="preserve">Adams, D., Handley, L., Simkiss, D., Walls, E., Jones, A., Knapp, M., ... &amp; Oliver, C. (2016). Service use and access in young children with an intellectual disability or global developmental delay: Associations with challenging behaviour. </w:t>
      </w:r>
      <w:r w:rsidRPr="00E874FC">
        <w:rPr>
          <w:rFonts w:ascii="Times New Roman" w:eastAsia="Calibri" w:hAnsi="Times New Roman" w:cs="Times New Roman"/>
          <w:i/>
          <w:sz w:val="24"/>
          <w:szCs w:val="24"/>
        </w:rPr>
        <w:t>Journal of Intellectual &amp; Developmental Disability, 43</w:t>
      </w:r>
      <w:r w:rsidRPr="00E874FC">
        <w:rPr>
          <w:rFonts w:ascii="Times New Roman" w:eastAsia="Calibri" w:hAnsi="Times New Roman" w:cs="Times New Roman"/>
          <w:sz w:val="24"/>
          <w:szCs w:val="24"/>
        </w:rPr>
        <w:t>(2), 232-241.</w:t>
      </w:r>
    </w:p>
    <w:p w14:paraId="6F794730" w14:textId="190E5C89" w:rsidR="00937EF1" w:rsidRPr="00E874FC" w:rsidRDefault="00937EF1" w:rsidP="00BF4111">
      <w:pPr>
        <w:spacing w:after="0" w:line="240" w:lineRule="auto"/>
        <w:ind w:left="720" w:hanging="720"/>
        <w:rPr>
          <w:rFonts w:ascii="Times New Roman" w:eastAsia="Calibri" w:hAnsi="Times New Roman" w:cs="Times New Roman"/>
          <w:sz w:val="24"/>
          <w:szCs w:val="24"/>
        </w:rPr>
      </w:pPr>
      <w:r w:rsidRPr="00E874FC">
        <w:rPr>
          <w:rFonts w:ascii="Times New Roman" w:eastAsia="Calibri" w:hAnsi="Times New Roman" w:cs="Times New Roman"/>
          <w:sz w:val="24"/>
          <w:szCs w:val="24"/>
        </w:rPr>
        <w:t>Bailey</w:t>
      </w:r>
      <w:r w:rsidR="0043687F" w:rsidRPr="00E874FC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Pr="00E874FC">
        <w:rPr>
          <w:rFonts w:ascii="Times New Roman" w:eastAsia="Calibri" w:hAnsi="Times New Roman" w:cs="Times New Roman"/>
          <w:sz w:val="24"/>
          <w:szCs w:val="24"/>
        </w:rPr>
        <w:t xml:space="preserve">D. B., Skinner, D., Correa, V., Arcia, E., Reyes-Blanes, M. E., Rodriguez, P., ... &amp; Skinner, M. (1999). Needs and supports reported by Latino families of young children with developmental disabilities. </w:t>
      </w:r>
      <w:r w:rsidRPr="00E874FC">
        <w:rPr>
          <w:rFonts w:ascii="Times New Roman" w:eastAsia="Calibri" w:hAnsi="Times New Roman" w:cs="Times New Roman"/>
          <w:i/>
          <w:sz w:val="24"/>
          <w:szCs w:val="24"/>
        </w:rPr>
        <w:t>American Journal on Mental Retardation, 104</w:t>
      </w:r>
      <w:r w:rsidRPr="00E874FC">
        <w:rPr>
          <w:rFonts w:ascii="Times New Roman" w:eastAsia="Calibri" w:hAnsi="Times New Roman" w:cs="Times New Roman"/>
          <w:sz w:val="24"/>
          <w:szCs w:val="24"/>
        </w:rPr>
        <w:t>(5), 437-451.</w:t>
      </w:r>
    </w:p>
    <w:p w14:paraId="1AACF1B4" w14:textId="750515F4" w:rsidR="00937EF1" w:rsidRPr="00E874FC" w:rsidRDefault="00937EF1" w:rsidP="00BF4111">
      <w:pPr>
        <w:spacing w:after="0" w:line="240" w:lineRule="auto"/>
        <w:ind w:left="720" w:hanging="720"/>
        <w:rPr>
          <w:rFonts w:ascii="Times New Roman" w:eastAsia="Calibri" w:hAnsi="Times New Roman" w:cs="Times New Roman"/>
          <w:sz w:val="24"/>
          <w:szCs w:val="24"/>
        </w:rPr>
      </w:pPr>
      <w:r w:rsidRPr="00E874FC">
        <w:rPr>
          <w:rFonts w:ascii="Times New Roman" w:eastAsia="Calibri" w:hAnsi="Times New Roman" w:cs="Times New Roman"/>
          <w:sz w:val="24"/>
          <w:szCs w:val="24"/>
        </w:rPr>
        <w:t>Begeer, S., El Bouk, S., Boussaid, W., Terwogt, M. M., &amp; Koot, H. M. (2009).</w:t>
      </w:r>
      <w:r w:rsidR="000E2B7B" w:rsidRPr="00E874FC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E874FC">
        <w:rPr>
          <w:rFonts w:ascii="Times New Roman" w:eastAsia="Calibri" w:hAnsi="Times New Roman" w:cs="Times New Roman"/>
          <w:sz w:val="24"/>
          <w:szCs w:val="24"/>
        </w:rPr>
        <w:t xml:space="preserve">Underdiagnosis and referral bias of autism in ethnic minorities. </w:t>
      </w:r>
      <w:r w:rsidRPr="00E874FC">
        <w:rPr>
          <w:rFonts w:ascii="Times New Roman" w:eastAsia="Calibri" w:hAnsi="Times New Roman" w:cs="Times New Roman"/>
          <w:i/>
          <w:sz w:val="24"/>
          <w:szCs w:val="24"/>
        </w:rPr>
        <w:t xml:space="preserve">Journal of </w:t>
      </w:r>
      <w:r w:rsidR="00D62D01" w:rsidRPr="00E874FC">
        <w:rPr>
          <w:rFonts w:ascii="Times New Roman" w:eastAsia="Calibri" w:hAnsi="Times New Roman" w:cs="Times New Roman"/>
          <w:i/>
          <w:sz w:val="24"/>
          <w:szCs w:val="24"/>
        </w:rPr>
        <w:t>A</w:t>
      </w:r>
      <w:r w:rsidRPr="00E874FC">
        <w:rPr>
          <w:rFonts w:ascii="Times New Roman" w:eastAsia="Calibri" w:hAnsi="Times New Roman" w:cs="Times New Roman"/>
          <w:i/>
          <w:sz w:val="24"/>
          <w:szCs w:val="24"/>
        </w:rPr>
        <w:t xml:space="preserve">utism and </w:t>
      </w:r>
      <w:r w:rsidR="00D62D01" w:rsidRPr="00E874FC">
        <w:rPr>
          <w:rFonts w:ascii="Times New Roman" w:eastAsia="Calibri" w:hAnsi="Times New Roman" w:cs="Times New Roman"/>
          <w:i/>
          <w:sz w:val="24"/>
          <w:szCs w:val="24"/>
        </w:rPr>
        <w:t>D</w:t>
      </w:r>
      <w:r w:rsidRPr="00E874FC">
        <w:rPr>
          <w:rFonts w:ascii="Times New Roman" w:eastAsia="Calibri" w:hAnsi="Times New Roman" w:cs="Times New Roman"/>
          <w:i/>
          <w:sz w:val="24"/>
          <w:szCs w:val="24"/>
        </w:rPr>
        <w:t xml:space="preserve">evelopmental </w:t>
      </w:r>
      <w:r w:rsidR="00D62D01" w:rsidRPr="00E874FC">
        <w:rPr>
          <w:rFonts w:ascii="Times New Roman" w:eastAsia="Calibri" w:hAnsi="Times New Roman" w:cs="Times New Roman"/>
          <w:i/>
          <w:sz w:val="24"/>
          <w:szCs w:val="24"/>
        </w:rPr>
        <w:t>D</w:t>
      </w:r>
      <w:r w:rsidRPr="00E874FC">
        <w:rPr>
          <w:rFonts w:ascii="Times New Roman" w:eastAsia="Calibri" w:hAnsi="Times New Roman" w:cs="Times New Roman"/>
          <w:i/>
          <w:sz w:val="24"/>
          <w:szCs w:val="24"/>
        </w:rPr>
        <w:t>isorders, 39</w:t>
      </w:r>
      <w:r w:rsidRPr="00E874FC">
        <w:rPr>
          <w:rFonts w:ascii="Times New Roman" w:eastAsia="Calibri" w:hAnsi="Times New Roman" w:cs="Times New Roman"/>
          <w:sz w:val="24"/>
          <w:szCs w:val="24"/>
        </w:rPr>
        <w:t xml:space="preserve">(1), </w:t>
      </w:r>
      <w:r w:rsidRPr="00E874FC">
        <w:rPr>
          <w:rFonts w:ascii="Times New Roman" w:eastAsia="Calibri" w:hAnsi="Times New Roman" w:cs="Times New Roman"/>
          <w:bCs/>
          <w:sz w:val="24"/>
          <w:szCs w:val="24"/>
        </w:rPr>
        <w:t>142</w:t>
      </w:r>
      <w:r w:rsidR="00A943C4" w:rsidRPr="00E874FC">
        <w:rPr>
          <w:rFonts w:ascii="Times New Roman" w:eastAsia="Calibri" w:hAnsi="Times New Roman" w:cs="Times New Roman"/>
          <w:bCs/>
          <w:sz w:val="24"/>
          <w:szCs w:val="24"/>
        </w:rPr>
        <w:t>-148.</w:t>
      </w:r>
    </w:p>
    <w:p w14:paraId="72E4BF7B" w14:textId="618FB203" w:rsidR="00E962E6" w:rsidRPr="00E874FC" w:rsidRDefault="00E962E6" w:rsidP="00BF4111">
      <w:pPr>
        <w:spacing w:after="0" w:line="240" w:lineRule="auto"/>
        <w:ind w:left="720" w:hanging="720"/>
        <w:rPr>
          <w:rFonts w:ascii="Times New Roman" w:eastAsia="Calibri" w:hAnsi="Times New Roman" w:cs="Times New Roman"/>
          <w:sz w:val="24"/>
          <w:szCs w:val="24"/>
        </w:rPr>
      </w:pPr>
      <w:r w:rsidRPr="00E874FC">
        <w:rPr>
          <w:rFonts w:ascii="Times New Roman" w:eastAsia="Calibri" w:hAnsi="Times New Roman" w:cs="Times New Roman"/>
          <w:sz w:val="24"/>
          <w:szCs w:val="24"/>
        </w:rPr>
        <w:t xml:space="preserve">Begeer, S., Mandell, D., Wijnker-Holmes, B., Venderbosch, S., Rem, D., Stekelenburg, F., &amp; Koot, H. M. (2013). Sex differences in the timing of identification among children and adults with autism spectrum disorders. </w:t>
      </w:r>
      <w:r w:rsidRPr="00E874FC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Journal of </w:t>
      </w:r>
      <w:r w:rsidR="00D62D01" w:rsidRPr="00E874FC">
        <w:rPr>
          <w:rFonts w:ascii="Times New Roman" w:eastAsia="Calibri" w:hAnsi="Times New Roman" w:cs="Times New Roman"/>
          <w:i/>
          <w:iCs/>
          <w:sz w:val="24"/>
          <w:szCs w:val="24"/>
        </w:rPr>
        <w:t>A</w:t>
      </w:r>
      <w:r w:rsidRPr="00E874FC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utism and </w:t>
      </w:r>
      <w:r w:rsidR="00D62D01" w:rsidRPr="00E874FC">
        <w:rPr>
          <w:rFonts w:ascii="Times New Roman" w:eastAsia="Calibri" w:hAnsi="Times New Roman" w:cs="Times New Roman"/>
          <w:i/>
          <w:iCs/>
          <w:sz w:val="24"/>
          <w:szCs w:val="24"/>
        </w:rPr>
        <w:t>D</w:t>
      </w:r>
      <w:r w:rsidRPr="00E874FC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evelopmental </w:t>
      </w:r>
      <w:r w:rsidR="00D62D01" w:rsidRPr="00E874FC">
        <w:rPr>
          <w:rFonts w:ascii="Times New Roman" w:eastAsia="Calibri" w:hAnsi="Times New Roman" w:cs="Times New Roman"/>
          <w:i/>
          <w:iCs/>
          <w:sz w:val="24"/>
          <w:szCs w:val="24"/>
        </w:rPr>
        <w:t>D</w:t>
      </w:r>
      <w:r w:rsidRPr="00E874FC">
        <w:rPr>
          <w:rFonts w:ascii="Times New Roman" w:eastAsia="Calibri" w:hAnsi="Times New Roman" w:cs="Times New Roman"/>
          <w:i/>
          <w:iCs/>
          <w:sz w:val="24"/>
          <w:szCs w:val="24"/>
        </w:rPr>
        <w:t>isorders,</w:t>
      </w:r>
      <w:r w:rsidRPr="00E874FC">
        <w:rPr>
          <w:rFonts w:ascii="Times New Roman" w:eastAsia="Calibri" w:hAnsi="Times New Roman" w:cs="Times New Roman"/>
          <w:sz w:val="24"/>
          <w:szCs w:val="24"/>
        </w:rPr>
        <w:t xml:space="preserve"> 43(5), 1151-1156.</w:t>
      </w:r>
    </w:p>
    <w:p w14:paraId="77C14434" w14:textId="2D2155C9" w:rsidR="00937EF1" w:rsidRPr="00E874FC" w:rsidRDefault="00937EF1" w:rsidP="00BF4111">
      <w:pPr>
        <w:spacing w:after="0" w:line="240" w:lineRule="auto"/>
        <w:ind w:left="720" w:hanging="720"/>
        <w:rPr>
          <w:rFonts w:ascii="Times New Roman" w:eastAsia="Calibri" w:hAnsi="Times New Roman" w:cs="Times New Roman"/>
          <w:sz w:val="24"/>
          <w:szCs w:val="24"/>
        </w:rPr>
      </w:pPr>
      <w:r w:rsidRPr="00E874FC">
        <w:rPr>
          <w:rFonts w:ascii="Times New Roman" w:eastAsia="Calibri" w:hAnsi="Times New Roman" w:cs="Times New Roman"/>
          <w:sz w:val="24"/>
          <w:szCs w:val="24"/>
        </w:rPr>
        <w:t xml:space="preserve">Bickel, J., Bridgemohan, C., Sideridis, G., &amp; Huntington, N. (2015). Child and family characteristics associated with age of diagnosis of an autism spectrum disorder in a tertiary care setting. </w:t>
      </w:r>
      <w:r w:rsidRPr="00E874FC">
        <w:rPr>
          <w:rFonts w:ascii="Times New Roman" w:eastAsia="Calibri" w:hAnsi="Times New Roman" w:cs="Times New Roman"/>
          <w:i/>
          <w:sz w:val="24"/>
          <w:szCs w:val="24"/>
        </w:rPr>
        <w:t>Journal of Developmental &amp; Behavioral Pediatrics, 36</w:t>
      </w:r>
      <w:r w:rsidRPr="00E874FC">
        <w:rPr>
          <w:rFonts w:ascii="Times New Roman" w:eastAsia="Calibri" w:hAnsi="Times New Roman" w:cs="Times New Roman"/>
          <w:sz w:val="24"/>
          <w:szCs w:val="24"/>
        </w:rPr>
        <w:t>(1), 1-7.</w:t>
      </w:r>
    </w:p>
    <w:p w14:paraId="4C627979" w14:textId="07A613E3" w:rsidR="00937EF1" w:rsidRPr="00E874FC" w:rsidRDefault="00937EF1" w:rsidP="00BF4111">
      <w:pPr>
        <w:spacing w:after="0" w:line="240" w:lineRule="auto"/>
        <w:ind w:left="720" w:hanging="720"/>
        <w:rPr>
          <w:rFonts w:ascii="Times New Roman" w:eastAsia="Calibri" w:hAnsi="Times New Roman" w:cs="Times New Roman"/>
          <w:sz w:val="24"/>
          <w:szCs w:val="24"/>
        </w:rPr>
      </w:pPr>
      <w:r w:rsidRPr="00E874FC">
        <w:rPr>
          <w:rFonts w:ascii="Times New Roman" w:eastAsia="Calibri" w:hAnsi="Times New Roman" w:cs="Times New Roman"/>
          <w:sz w:val="24"/>
          <w:szCs w:val="24"/>
        </w:rPr>
        <w:t xml:space="preserve">Birkin, C., Anderson, A., Seymour, F., &amp; Moore, D. W. (2008). A parent‐focused early intervention program for autism: Who gets access? </w:t>
      </w:r>
      <w:r w:rsidRPr="00E874FC">
        <w:rPr>
          <w:rFonts w:ascii="Times New Roman" w:eastAsia="Calibri" w:hAnsi="Times New Roman" w:cs="Times New Roman"/>
          <w:i/>
          <w:sz w:val="24"/>
          <w:szCs w:val="24"/>
        </w:rPr>
        <w:t xml:space="preserve">Journal of </w:t>
      </w:r>
      <w:r w:rsidR="00D62D01" w:rsidRPr="00E874FC">
        <w:rPr>
          <w:rFonts w:ascii="Times New Roman" w:eastAsia="Calibri" w:hAnsi="Times New Roman" w:cs="Times New Roman"/>
          <w:i/>
          <w:sz w:val="24"/>
          <w:szCs w:val="24"/>
        </w:rPr>
        <w:t>I</w:t>
      </w:r>
      <w:r w:rsidRPr="00E874FC">
        <w:rPr>
          <w:rFonts w:ascii="Times New Roman" w:eastAsia="Calibri" w:hAnsi="Times New Roman" w:cs="Times New Roman"/>
          <w:i/>
          <w:sz w:val="24"/>
          <w:szCs w:val="24"/>
        </w:rPr>
        <w:t xml:space="preserve">ntellectual and </w:t>
      </w:r>
      <w:r w:rsidR="00D62D01" w:rsidRPr="00E874FC">
        <w:rPr>
          <w:rFonts w:ascii="Times New Roman" w:eastAsia="Calibri" w:hAnsi="Times New Roman" w:cs="Times New Roman"/>
          <w:i/>
          <w:sz w:val="24"/>
          <w:szCs w:val="24"/>
        </w:rPr>
        <w:t>D</w:t>
      </w:r>
      <w:r w:rsidRPr="00E874FC">
        <w:rPr>
          <w:rFonts w:ascii="Times New Roman" w:eastAsia="Calibri" w:hAnsi="Times New Roman" w:cs="Times New Roman"/>
          <w:i/>
          <w:sz w:val="24"/>
          <w:szCs w:val="24"/>
        </w:rPr>
        <w:t xml:space="preserve">evelopmental </w:t>
      </w:r>
      <w:r w:rsidR="00D62D01" w:rsidRPr="00E874FC">
        <w:rPr>
          <w:rFonts w:ascii="Times New Roman" w:eastAsia="Calibri" w:hAnsi="Times New Roman" w:cs="Times New Roman"/>
          <w:i/>
          <w:sz w:val="24"/>
          <w:szCs w:val="24"/>
        </w:rPr>
        <w:t>D</w:t>
      </w:r>
      <w:r w:rsidRPr="00E874FC">
        <w:rPr>
          <w:rFonts w:ascii="Times New Roman" w:eastAsia="Calibri" w:hAnsi="Times New Roman" w:cs="Times New Roman"/>
          <w:i/>
          <w:sz w:val="24"/>
          <w:szCs w:val="24"/>
        </w:rPr>
        <w:t>isability, 33</w:t>
      </w:r>
      <w:r w:rsidRPr="00E874FC">
        <w:rPr>
          <w:rFonts w:ascii="Times New Roman" w:eastAsia="Calibri" w:hAnsi="Times New Roman" w:cs="Times New Roman"/>
          <w:sz w:val="24"/>
          <w:szCs w:val="24"/>
        </w:rPr>
        <w:t>(2), 108-116.</w:t>
      </w:r>
    </w:p>
    <w:p w14:paraId="78DAF716" w14:textId="77777777" w:rsidR="00937EF1" w:rsidRPr="00E874FC" w:rsidRDefault="00937EF1" w:rsidP="00BF4111">
      <w:pPr>
        <w:spacing w:after="0" w:line="240" w:lineRule="auto"/>
        <w:ind w:left="720" w:hanging="720"/>
        <w:rPr>
          <w:rFonts w:ascii="Times New Roman" w:eastAsia="Calibri" w:hAnsi="Times New Roman" w:cs="Times New Roman"/>
          <w:sz w:val="24"/>
          <w:szCs w:val="24"/>
        </w:rPr>
      </w:pPr>
      <w:r w:rsidRPr="00E874FC">
        <w:rPr>
          <w:rFonts w:ascii="Times New Roman" w:eastAsia="Calibri" w:hAnsi="Times New Roman" w:cs="Times New Roman"/>
          <w:sz w:val="24"/>
          <w:szCs w:val="24"/>
        </w:rPr>
        <w:t xml:space="preserve">Bowker, A., D’Angelo, N. M., Hicks, R., &amp; Wells, K. (2011). Treatments for autism: Parental choices and perceptions of change. </w:t>
      </w:r>
      <w:r w:rsidRPr="00E874FC">
        <w:rPr>
          <w:rFonts w:ascii="Times New Roman" w:eastAsia="Calibri" w:hAnsi="Times New Roman" w:cs="Times New Roman"/>
          <w:i/>
          <w:sz w:val="24"/>
          <w:szCs w:val="24"/>
        </w:rPr>
        <w:t>Journal of Autism and Developmental Disorders, 41</w:t>
      </w:r>
      <w:r w:rsidRPr="00E874FC">
        <w:rPr>
          <w:rFonts w:ascii="Times New Roman" w:eastAsia="Calibri" w:hAnsi="Times New Roman" w:cs="Times New Roman"/>
          <w:sz w:val="24"/>
          <w:szCs w:val="24"/>
        </w:rPr>
        <w:t>(10), 1373-1382.</w:t>
      </w:r>
    </w:p>
    <w:p w14:paraId="034608EC" w14:textId="62A5187F" w:rsidR="00937EF1" w:rsidRPr="00E874FC" w:rsidRDefault="00937EF1" w:rsidP="00BF4111">
      <w:pPr>
        <w:spacing w:after="0" w:line="240" w:lineRule="auto"/>
        <w:ind w:left="720" w:hanging="720"/>
        <w:rPr>
          <w:rFonts w:ascii="Times New Roman" w:eastAsia="Calibri" w:hAnsi="Times New Roman" w:cs="Times New Roman"/>
          <w:sz w:val="24"/>
          <w:szCs w:val="24"/>
        </w:rPr>
      </w:pPr>
      <w:r w:rsidRPr="00E874FC">
        <w:rPr>
          <w:rFonts w:ascii="Times New Roman" w:eastAsia="Calibri" w:hAnsi="Times New Roman" w:cs="Times New Roman"/>
          <w:sz w:val="24"/>
          <w:szCs w:val="24"/>
        </w:rPr>
        <w:t>Brett, D., Warnell, F., McConachie, H., &amp; Parr, J. R. (2016). Factors affecting age at ASD diagnosis in UK: no evidence that diagnosis age has decreased between 2004 and 2014</w:t>
      </w:r>
      <w:r w:rsidRPr="00E874FC">
        <w:rPr>
          <w:rFonts w:ascii="Times New Roman" w:eastAsia="Calibri" w:hAnsi="Times New Roman" w:cs="Times New Roman"/>
          <w:i/>
          <w:sz w:val="24"/>
          <w:szCs w:val="24"/>
        </w:rPr>
        <w:t xml:space="preserve">. Journal of </w:t>
      </w:r>
      <w:r w:rsidR="00D62D01" w:rsidRPr="00E874FC">
        <w:rPr>
          <w:rFonts w:ascii="Times New Roman" w:eastAsia="Calibri" w:hAnsi="Times New Roman" w:cs="Times New Roman"/>
          <w:i/>
          <w:sz w:val="24"/>
          <w:szCs w:val="24"/>
        </w:rPr>
        <w:t>A</w:t>
      </w:r>
      <w:r w:rsidRPr="00E874FC">
        <w:rPr>
          <w:rFonts w:ascii="Times New Roman" w:eastAsia="Calibri" w:hAnsi="Times New Roman" w:cs="Times New Roman"/>
          <w:i/>
          <w:sz w:val="24"/>
          <w:szCs w:val="24"/>
        </w:rPr>
        <w:t xml:space="preserve">utism and </w:t>
      </w:r>
      <w:r w:rsidR="00D62D01" w:rsidRPr="00E874FC">
        <w:rPr>
          <w:rFonts w:ascii="Times New Roman" w:eastAsia="Calibri" w:hAnsi="Times New Roman" w:cs="Times New Roman"/>
          <w:i/>
          <w:sz w:val="24"/>
          <w:szCs w:val="24"/>
        </w:rPr>
        <w:t>D</w:t>
      </w:r>
      <w:r w:rsidRPr="00E874FC">
        <w:rPr>
          <w:rFonts w:ascii="Times New Roman" w:eastAsia="Calibri" w:hAnsi="Times New Roman" w:cs="Times New Roman"/>
          <w:i/>
          <w:sz w:val="24"/>
          <w:szCs w:val="24"/>
        </w:rPr>
        <w:t xml:space="preserve">evelopmental </w:t>
      </w:r>
      <w:r w:rsidR="00D62D01" w:rsidRPr="00E874FC">
        <w:rPr>
          <w:rFonts w:ascii="Times New Roman" w:eastAsia="Calibri" w:hAnsi="Times New Roman" w:cs="Times New Roman"/>
          <w:i/>
          <w:sz w:val="24"/>
          <w:szCs w:val="24"/>
        </w:rPr>
        <w:t>D</w:t>
      </w:r>
      <w:r w:rsidRPr="00E874FC">
        <w:rPr>
          <w:rFonts w:ascii="Times New Roman" w:eastAsia="Calibri" w:hAnsi="Times New Roman" w:cs="Times New Roman"/>
          <w:i/>
          <w:sz w:val="24"/>
          <w:szCs w:val="24"/>
        </w:rPr>
        <w:t>isorders, 46</w:t>
      </w:r>
      <w:r w:rsidRPr="00E874FC">
        <w:rPr>
          <w:rFonts w:ascii="Times New Roman" w:eastAsia="Calibri" w:hAnsi="Times New Roman" w:cs="Times New Roman"/>
          <w:sz w:val="24"/>
          <w:szCs w:val="24"/>
        </w:rPr>
        <w:t>(6), 1974-1984.</w:t>
      </w:r>
    </w:p>
    <w:p w14:paraId="30D0F803" w14:textId="2F604A63" w:rsidR="00937EF1" w:rsidRPr="00E874FC" w:rsidRDefault="00937EF1" w:rsidP="00BF4111">
      <w:pPr>
        <w:spacing w:after="0" w:line="240" w:lineRule="auto"/>
        <w:ind w:left="720" w:hanging="720"/>
        <w:rPr>
          <w:rFonts w:ascii="Times New Roman" w:eastAsia="Calibri" w:hAnsi="Times New Roman" w:cs="Times New Roman"/>
          <w:sz w:val="24"/>
          <w:szCs w:val="24"/>
        </w:rPr>
      </w:pPr>
      <w:r w:rsidRPr="00E874FC">
        <w:rPr>
          <w:rFonts w:ascii="Times New Roman" w:eastAsia="Calibri" w:hAnsi="Times New Roman" w:cs="Times New Roman"/>
          <w:sz w:val="24"/>
          <w:szCs w:val="24"/>
        </w:rPr>
        <w:t xml:space="preserve">Brookman-Frazee, L., Baker-Ericzén, M., Stadnick, N., &amp; Taylor, R. (2012). Parent perspectives on community mental health services for children with autism spectrum disorders. </w:t>
      </w:r>
      <w:r w:rsidRPr="00E874FC">
        <w:rPr>
          <w:rFonts w:ascii="Times New Roman" w:eastAsia="Calibri" w:hAnsi="Times New Roman" w:cs="Times New Roman"/>
          <w:i/>
          <w:sz w:val="24"/>
          <w:szCs w:val="24"/>
        </w:rPr>
        <w:t>Journal of Child and Family Studies, 21</w:t>
      </w:r>
      <w:r w:rsidRPr="00E874FC">
        <w:rPr>
          <w:rFonts w:ascii="Times New Roman" w:eastAsia="Calibri" w:hAnsi="Times New Roman" w:cs="Times New Roman"/>
          <w:sz w:val="24"/>
          <w:szCs w:val="24"/>
        </w:rPr>
        <w:t>(4), 533-544.</w:t>
      </w:r>
    </w:p>
    <w:p w14:paraId="5BC7605C" w14:textId="1C128478" w:rsidR="00937EF1" w:rsidRPr="00E874FC" w:rsidRDefault="00937EF1" w:rsidP="00BF4111">
      <w:pPr>
        <w:spacing w:after="0" w:line="240" w:lineRule="auto"/>
        <w:ind w:left="720" w:hanging="720"/>
        <w:rPr>
          <w:rFonts w:ascii="Times New Roman" w:eastAsia="Calibri" w:hAnsi="Times New Roman" w:cs="Times New Roman"/>
          <w:sz w:val="24"/>
          <w:szCs w:val="24"/>
        </w:rPr>
      </w:pPr>
      <w:r w:rsidRPr="00E874FC">
        <w:rPr>
          <w:rFonts w:ascii="Times New Roman" w:eastAsia="Calibri" w:hAnsi="Times New Roman" w:cs="Times New Roman"/>
          <w:sz w:val="24"/>
          <w:szCs w:val="24"/>
        </w:rPr>
        <w:t xml:space="preserve">Brookman-Frazee, L., Drahota, A., Stadnick, N., &amp; Palinkas, L. A. (2012). Therapist perspectives on community mental health services for children with autism spectrum disorders. </w:t>
      </w:r>
      <w:r w:rsidRPr="00E874FC">
        <w:rPr>
          <w:rFonts w:ascii="Times New Roman" w:eastAsia="Calibri" w:hAnsi="Times New Roman" w:cs="Times New Roman"/>
          <w:i/>
          <w:sz w:val="24"/>
          <w:szCs w:val="24"/>
        </w:rPr>
        <w:t>Administration and Policy in Mental Health and Mental Health Services Research, 39</w:t>
      </w:r>
      <w:r w:rsidRPr="00E874FC">
        <w:rPr>
          <w:rFonts w:ascii="Times New Roman" w:eastAsia="Calibri" w:hAnsi="Times New Roman" w:cs="Times New Roman"/>
          <w:sz w:val="24"/>
          <w:szCs w:val="24"/>
        </w:rPr>
        <w:t>(5), 365-373.</w:t>
      </w:r>
    </w:p>
    <w:p w14:paraId="0AC88F07" w14:textId="77777777" w:rsidR="00937EF1" w:rsidRPr="00E874FC" w:rsidRDefault="00937EF1" w:rsidP="00BF4111">
      <w:pPr>
        <w:spacing w:after="0" w:line="240" w:lineRule="auto"/>
        <w:ind w:left="720" w:hanging="720"/>
        <w:rPr>
          <w:rFonts w:ascii="Times New Roman" w:eastAsia="Calibri" w:hAnsi="Times New Roman" w:cs="Times New Roman"/>
          <w:sz w:val="24"/>
          <w:szCs w:val="24"/>
        </w:rPr>
      </w:pPr>
      <w:r w:rsidRPr="00E874FC">
        <w:rPr>
          <w:rFonts w:ascii="Times New Roman" w:eastAsia="Calibri" w:hAnsi="Times New Roman" w:cs="Times New Roman"/>
          <w:sz w:val="24"/>
          <w:szCs w:val="24"/>
        </w:rPr>
        <w:t xml:space="preserve">Burke, D. A., Koot, H. M., &amp; Begeer, S. (2015). Seen but not heard: School-based professionals’ oversight of autism in children from ethnic minority groups. </w:t>
      </w:r>
      <w:r w:rsidRPr="00E874FC">
        <w:rPr>
          <w:rFonts w:ascii="Times New Roman" w:eastAsia="Calibri" w:hAnsi="Times New Roman" w:cs="Times New Roman"/>
          <w:i/>
          <w:sz w:val="24"/>
          <w:szCs w:val="24"/>
        </w:rPr>
        <w:t>Research in Autism Spectrum Disorders, 9</w:t>
      </w:r>
      <w:r w:rsidRPr="00E874FC">
        <w:rPr>
          <w:rFonts w:ascii="Times New Roman" w:eastAsia="Calibri" w:hAnsi="Times New Roman" w:cs="Times New Roman"/>
          <w:sz w:val="24"/>
          <w:szCs w:val="24"/>
        </w:rPr>
        <w:t>, 112-120.</w:t>
      </w:r>
    </w:p>
    <w:p w14:paraId="4B23BEB5" w14:textId="051B2F4A" w:rsidR="00937EF1" w:rsidRPr="00E874FC" w:rsidRDefault="00937EF1" w:rsidP="00BF4111">
      <w:pPr>
        <w:spacing w:after="0" w:line="240" w:lineRule="auto"/>
        <w:ind w:left="720" w:hanging="720"/>
        <w:rPr>
          <w:rFonts w:ascii="Times New Roman" w:eastAsia="Calibri" w:hAnsi="Times New Roman" w:cs="Times New Roman"/>
          <w:sz w:val="24"/>
          <w:szCs w:val="24"/>
        </w:rPr>
      </w:pPr>
      <w:r w:rsidRPr="00E874FC">
        <w:rPr>
          <w:rFonts w:ascii="Times New Roman" w:eastAsia="Calibri" w:hAnsi="Times New Roman" w:cs="Times New Roman"/>
          <w:sz w:val="24"/>
          <w:szCs w:val="24"/>
        </w:rPr>
        <w:t xml:space="preserve">Burke, D. A., Koot, H. M., De Wilde, A., &amp; Begeer, S. (2016). Influence of child factors on health-care professionals’ recognition of common childhood mental-health problems. </w:t>
      </w:r>
      <w:r w:rsidRPr="00E874FC">
        <w:rPr>
          <w:rFonts w:ascii="Times New Roman" w:eastAsia="Calibri" w:hAnsi="Times New Roman" w:cs="Times New Roman"/>
          <w:i/>
          <w:sz w:val="24"/>
          <w:szCs w:val="24"/>
        </w:rPr>
        <w:t xml:space="preserve">Journal of </w:t>
      </w:r>
      <w:r w:rsidR="00D62D01" w:rsidRPr="00E874FC">
        <w:rPr>
          <w:rFonts w:ascii="Times New Roman" w:eastAsia="Calibri" w:hAnsi="Times New Roman" w:cs="Times New Roman"/>
          <w:i/>
          <w:sz w:val="24"/>
          <w:szCs w:val="24"/>
        </w:rPr>
        <w:t>C</w:t>
      </w:r>
      <w:r w:rsidRPr="00E874FC">
        <w:rPr>
          <w:rFonts w:ascii="Times New Roman" w:eastAsia="Calibri" w:hAnsi="Times New Roman" w:cs="Times New Roman"/>
          <w:i/>
          <w:sz w:val="24"/>
          <w:szCs w:val="24"/>
        </w:rPr>
        <w:t xml:space="preserve">hild and </w:t>
      </w:r>
      <w:r w:rsidR="00D62D01" w:rsidRPr="00E874FC">
        <w:rPr>
          <w:rFonts w:ascii="Times New Roman" w:eastAsia="Calibri" w:hAnsi="Times New Roman" w:cs="Times New Roman"/>
          <w:i/>
          <w:sz w:val="24"/>
          <w:szCs w:val="24"/>
        </w:rPr>
        <w:t>F</w:t>
      </w:r>
      <w:r w:rsidRPr="00E874FC">
        <w:rPr>
          <w:rFonts w:ascii="Times New Roman" w:eastAsia="Calibri" w:hAnsi="Times New Roman" w:cs="Times New Roman"/>
          <w:i/>
          <w:sz w:val="24"/>
          <w:szCs w:val="24"/>
        </w:rPr>
        <w:t xml:space="preserve">amily </w:t>
      </w:r>
      <w:r w:rsidR="00D62D01" w:rsidRPr="00E874FC">
        <w:rPr>
          <w:rFonts w:ascii="Times New Roman" w:eastAsia="Calibri" w:hAnsi="Times New Roman" w:cs="Times New Roman"/>
          <w:i/>
          <w:sz w:val="24"/>
          <w:szCs w:val="24"/>
        </w:rPr>
        <w:t>S</w:t>
      </w:r>
      <w:r w:rsidRPr="00E874FC">
        <w:rPr>
          <w:rFonts w:ascii="Times New Roman" w:eastAsia="Calibri" w:hAnsi="Times New Roman" w:cs="Times New Roman"/>
          <w:i/>
          <w:sz w:val="24"/>
          <w:szCs w:val="24"/>
        </w:rPr>
        <w:t>tudies, 25</w:t>
      </w:r>
      <w:r w:rsidRPr="00E874FC">
        <w:rPr>
          <w:rFonts w:ascii="Times New Roman" w:eastAsia="Calibri" w:hAnsi="Times New Roman" w:cs="Times New Roman"/>
          <w:sz w:val="24"/>
          <w:szCs w:val="24"/>
        </w:rPr>
        <w:t>(10), 3083-3096.</w:t>
      </w:r>
    </w:p>
    <w:p w14:paraId="35580450" w14:textId="23CB93BC" w:rsidR="00937EF1" w:rsidRPr="00E874FC" w:rsidRDefault="00937EF1" w:rsidP="00BF4111">
      <w:pPr>
        <w:spacing w:after="0" w:line="240" w:lineRule="auto"/>
        <w:ind w:left="720" w:hanging="720"/>
        <w:rPr>
          <w:rFonts w:ascii="Times New Roman" w:eastAsia="Calibri" w:hAnsi="Times New Roman" w:cs="Times New Roman"/>
          <w:sz w:val="24"/>
          <w:szCs w:val="24"/>
        </w:rPr>
      </w:pPr>
      <w:r w:rsidRPr="00E874FC">
        <w:rPr>
          <w:rFonts w:ascii="Times New Roman" w:eastAsia="Calibri" w:hAnsi="Times New Roman" w:cs="Times New Roman"/>
          <w:sz w:val="24"/>
          <w:szCs w:val="24"/>
        </w:rPr>
        <w:t xml:space="preserve">Carr, T., &amp; Lord, C. (2016). A pilot study promoting participation of families with limited resources in early autism intervention. </w:t>
      </w:r>
      <w:r w:rsidRPr="00E874FC">
        <w:rPr>
          <w:rFonts w:ascii="Times New Roman" w:eastAsia="Calibri" w:hAnsi="Times New Roman" w:cs="Times New Roman"/>
          <w:i/>
          <w:sz w:val="24"/>
          <w:szCs w:val="24"/>
        </w:rPr>
        <w:t xml:space="preserve">Research in </w:t>
      </w:r>
      <w:r w:rsidR="00D62D01" w:rsidRPr="00E874FC">
        <w:rPr>
          <w:rFonts w:ascii="Times New Roman" w:eastAsia="Calibri" w:hAnsi="Times New Roman" w:cs="Times New Roman"/>
          <w:i/>
          <w:sz w:val="24"/>
          <w:szCs w:val="24"/>
        </w:rPr>
        <w:t>A</w:t>
      </w:r>
      <w:r w:rsidRPr="00E874FC">
        <w:rPr>
          <w:rFonts w:ascii="Times New Roman" w:eastAsia="Calibri" w:hAnsi="Times New Roman" w:cs="Times New Roman"/>
          <w:i/>
          <w:sz w:val="24"/>
          <w:szCs w:val="24"/>
        </w:rPr>
        <w:t>utism</w:t>
      </w:r>
      <w:r w:rsidR="00D62D01" w:rsidRPr="00E874FC">
        <w:rPr>
          <w:rFonts w:ascii="Times New Roman" w:eastAsia="Calibri" w:hAnsi="Times New Roman" w:cs="Times New Roman"/>
          <w:i/>
          <w:sz w:val="24"/>
          <w:szCs w:val="24"/>
        </w:rPr>
        <w:t xml:space="preserve"> S</w:t>
      </w:r>
      <w:r w:rsidRPr="00E874FC">
        <w:rPr>
          <w:rFonts w:ascii="Times New Roman" w:eastAsia="Calibri" w:hAnsi="Times New Roman" w:cs="Times New Roman"/>
          <w:i/>
          <w:sz w:val="24"/>
          <w:szCs w:val="24"/>
        </w:rPr>
        <w:t xml:space="preserve">pectrum </w:t>
      </w:r>
      <w:r w:rsidR="00D62D01" w:rsidRPr="00E874FC">
        <w:rPr>
          <w:rFonts w:ascii="Times New Roman" w:eastAsia="Calibri" w:hAnsi="Times New Roman" w:cs="Times New Roman"/>
          <w:i/>
          <w:sz w:val="24"/>
          <w:szCs w:val="24"/>
        </w:rPr>
        <w:t>D</w:t>
      </w:r>
      <w:r w:rsidRPr="00E874FC">
        <w:rPr>
          <w:rFonts w:ascii="Times New Roman" w:eastAsia="Calibri" w:hAnsi="Times New Roman" w:cs="Times New Roman"/>
          <w:i/>
          <w:sz w:val="24"/>
          <w:szCs w:val="24"/>
        </w:rPr>
        <w:t>isorders, 2</w:t>
      </w:r>
      <w:r w:rsidRPr="00E874FC">
        <w:rPr>
          <w:rFonts w:ascii="Times New Roman" w:eastAsia="Calibri" w:hAnsi="Times New Roman" w:cs="Times New Roman"/>
          <w:sz w:val="24"/>
          <w:szCs w:val="24"/>
        </w:rPr>
        <w:t>, 87-96.</w:t>
      </w:r>
    </w:p>
    <w:p w14:paraId="7D5B8253" w14:textId="3051D728" w:rsidR="00937EF1" w:rsidRPr="00E874FC" w:rsidRDefault="00937EF1" w:rsidP="00BF4111">
      <w:pPr>
        <w:spacing w:after="0" w:line="240" w:lineRule="auto"/>
        <w:ind w:left="720" w:hanging="720"/>
        <w:rPr>
          <w:rFonts w:ascii="Times New Roman" w:eastAsia="Calibri" w:hAnsi="Times New Roman" w:cs="Times New Roman"/>
          <w:sz w:val="24"/>
          <w:szCs w:val="24"/>
        </w:rPr>
      </w:pPr>
      <w:r w:rsidRPr="00E874FC">
        <w:rPr>
          <w:rFonts w:ascii="Times New Roman" w:eastAsia="Calibri" w:hAnsi="Times New Roman" w:cs="Times New Roman"/>
          <w:sz w:val="24"/>
          <w:szCs w:val="24"/>
        </w:rPr>
        <w:t xml:space="preserve">Cassidy, A., McConkey, R., Truesdale‐Kennedy, M., &amp; Slevin, E. (2008). Preschoolers with autism spectrum disorders: the impact on families and the supports available to them. </w:t>
      </w:r>
      <w:r w:rsidRPr="00E874FC">
        <w:rPr>
          <w:rFonts w:ascii="Times New Roman" w:eastAsia="Calibri" w:hAnsi="Times New Roman" w:cs="Times New Roman"/>
          <w:i/>
          <w:sz w:val="24"/>
          <w:szCs w:val="24"/>
        </w:rPr>
        <w:t>Early Child Development and Care, 178</w:t>
      </w:r>
      <w:r w:rsidRPr="00E874FC">
        <w:rPr>
          <w:rFonts w:ascii="Times New Roman" w:eastAsia="Calibri" w:hAnsi="Times New Roman" w:cs="Times New Roman"/>
          <w:sz w:val="24"/>
          <w:szCs w:val="24"/>
        </w:rPr>
        <w:t>(2), 115-128.</w:t>
      </w:r>
    </w:p>
    <w:p w14:paraId="3AA3B658" w14:textId="77777777" w:rsidR="00937EF1" w:rsidRPr="00E874FC" w:rsidRDefault="00937EF1" w:rsidP="00BF4111">
      <w:pPr>
        <w:spacing w:after="0" w:line="240" w:lineRule="auto"/>
        <w:ind w:left="720" w:hanging="720"/>
        <w:rPr>
          <w:rFonts w:ascii="Times New Roman" w:eastAsia="Calibri" w:hAnsi="Times New Roman" w:cs="Times New Roman"/>
          <w:sz w:val="24"/>
          <w:szCs w:val="24"/>
        </w:rPr>
      </w:pPr>
      <w:r w:rsidRPr="00E874FC"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Chadwick, O., Beecham, J., Piroth, N., Bernard, S., &amp; Taylor, E. (2002). Respite care for children with severe intellectual disability and their families: Who needs it? Who receives it? </w:t>
      </w:r>
      <w:r w:rsidRPr="00E874FC">
        <w:rPr>
          <w:rFonts w:ascii="Times New Roman" w:eastAsia="Calibri" w:hAnsi="Times New Roman" w:cs="Times New Roman"/>
          <w:i/>
          <w:sz w:val="24"/>
          <w:szCs w:val="24"/>
        </w:rPr>
        <w:t>Child and Adolescent Mental Health, 7</w:t>
      </w:r>
      <w:r w:rsidRPr="00E874FC">
        <w:rPr>
          <w:rFonts w:ascii="Times New Roman" w:eastAsia="Calibri" w:hAnsi="Times New Roman" w:cs="Times New Roman"/>
          <w:sz w:val="24"/>
          <w:szCs w:val="24"/>
        </w:rPr>
        <w:t>(2), 66-72.</w:t>
      </w:r>
    </w:p>
    <w:p w14:paraId="3597221D" w14:textId="77777777" w:rsidR="00937EF1" w:rsidRPr="00E874FC" w:rsidRDefault="00937EF1" w:rsidP="00BF4111">
      <w:pPr>
        <w:spacing w:after="0" w:line="240" w:lineRule="auto"/>
        <w:ind w:left="720" w:hanging="720"/>
        <w:rPr>
          <w:rFonts w:ascii="Times New Roman" w:eastAsia="Calibri" w:hAnsi="Times New Roman" w:cs="Times New Roman"/>
          <w:sz w:val="24"/>
          <w:szCs w:val="24"/>
        </w:rPr>
      </w:pPr>
      <w:r w:rsidRPr="00E874FC">
        <w:rPr>
          <w:rFonts w:ascii="Times New Roman" w:eastAsia="Calibri" w:hAnsi="Times New Roman" w:cs="Times New Roman"/>
          <w:sz w:val="24"/>
          <w:szCs w:val="24"/>
        </w:rPr>
        <w:t xml:space="preserve">Chauhan, S.,Prasad, P. L., Rai, P. L., &amp; Khurana, B. (2017). Parental Perceptions Influencing the Utilization of Early Intervention Services in Children with Developmental Delay. </w:t>
      </w:r>
      <w:r w:rsidRPr="00E874FC">
        <w:rPr>
          <w:rFonts w:ascii="Times New Roman" w:eastAsia="Calibri" w:hAnsi="Times New Roman" w:cs="Times New Roman"/>
          <w:i/>
          <w:sz w:val="24"/>
          <w:szCs w:val="24"/>
        </w:rPr>
        <w:t>Journal of Nepal Paediatric Society 37</w:t>
      </w:r>
      <w:r w:rsidRPr="00E874FC">
        <w:rPr>
          <w:rFonts w:ascii="Times New Roman" w:eastAsia="Calibri" w:hAnsi="Times New Roman" w:cs="Times New Roman"/>
          <w:sz w:val="24"/>
          <w:szCs w:val="24"/>
        </w:rPr>
        <w:t>(1), 51-58.</w:t>
      </w:r>
    </w:p>
    <w:p w14:paraId="02048BB4" w14:textId="77777777" w:rsidR="00937EF1" w:rsidRPr="00E874FC" w:rsidRDefault="00937EF1" w:rsidP="00BF4111">
      <w:pPr>
        <w:spacing w:after="0" w:line="240" w:lineRule="auto"/>
        <w:ind w:left="720" w:hanging="720"/>
        <w:rPr>
          <w:rFonts w:ascii="Times New Roman" w:eastAsia="Calibri" w:hAnsi="Times New Roman" w:cs="Times New Roman"/>
          <w:sz w:val="24"/>
          <w:szCs w:val="24"/>
        </w:rPr>
      </w:pPr>
      <w:r w:rsidRPr="00E874FC">
        <w:rPr>
          <w:rFonts w:ascii="Times New Roman" w:eastAsia="Calibri" w:hAnsi="Times New Roman" w:cs="Times New Roman"/>
          <w:sz w:val="24"/>
          <w:szCs w:val="24"/>
        </w:rPr>
        <w:t xml:space="preserve">Chen, C. Y., Liu, C. Y., Su, W. C., Huang, S. L., &amp; Lin, K. M. (2008). Urbanicity-related variation in help-seeking and services utilization among preschool-age children with autism in Taiwan. </w:t>
      </w:r>
      <w:r w:rsidRPr="00E874FC">
        <w:rPr>
          <w:rFonts w:ascii="Times New Roman" w:eastAsia="Calibri" w:hAnsi="Times New Roman" w:cs="Times New Roman"/>
          <w:i/>
          <w:sz w:val="24"/>
          <w:szCs w:val="24"/>
        </w:rPr>
        <w:t>Journal of Autism and Developmental Disorders, 38</w:t>
      </w:r>
      <w:r w:rsidRPr="00E874FC">
        <w:rPr>
          <w:rFonts w:ascii="Times New Roman" w:eastAsia="Calibri" w:hAnsi="Times New Roman" w:cs="Times New Roman"/>
          <w:sz w:val="24"/>
          <w:szCs w:val="24"/>
        </w:rPr>
        <w:t>(3), 489-497.</w:t>
      </w:r>
    </w:p>
    <w:p w14:paraId="037031B7" w14:textId="77777777" w:rsidR="00937EF1" w:rsidRPr="00E874FC" w:rsidRDefault="00937EF1" w:rsidP="00BF4111">
      <w:pPr>
        <w:spacing w:after="0" w:line="240" w:lineRule="auto"/>
        <w:ind w:left="720" w:hanging="720"/>
        <w:rPr>
          <w:rFonts w:ascii="Times New Roman" w:eastAsia="Calibri" w:hAnsi="Times New Roman" w:cs="Times New Roman"/>
          <w:sz w:val="24"/>
          <w:szCs w:val="24"/>
        </w:rPr>
      </w:pPr>
      <w:r w:rsidRPr="00E874FC">
        <w:rPr>
          <w:rFonts w:ascii="Times New Roman" w:eastAsia="Calibri" w:hAnsi="Times New Roman" w:cs="Times New Roman"/>
          <w:sz w:val="24"/>
          <w:szCs w:val="24"/>
        </w:rPr>
        <w:t xml:space="preserve">Crane, L., Chester, J. W., Goddard, L., Henry, L. A., &amp; Hill, E. (2016). Experiences of autism diagnosis: A survey of over 1000 parents in the United Kingdom. </w:t>
      </w:r>
      <w:r w:rsidRPr="00E874FC">
        <w:rPr>
          <w:rFonts w:ascii="Times New Roman" w:eastAsia="Calibri" w:hAnsi="Times New Roman" w:cs="Times New Roman"/>
          <w:i/>
          <w:sz w:val="24"/>
          <w:szCs w:val="24"/>
        </w:rPr>
        <w:t>Autism, 20</w:t>
      </w:r>
      <w:r w:rsidRPr="00E874FC">
        <w:rPr>
          <w:rFonts w:ascii="Times New Roman" w:eastAsia="Calibri" w:hAnsi="Times New Roman" w:cs="Times New Roman"/>
          <w:sz w:val="24"/>
          <w:szCs w:val="24"/>
        </w:rPr>
        <w:t>(2), 153-162.</w:t>
      </w:r>
    </w:p>
    <w:p w14:paraId="022FEB3D" w14:textId="77777777" w:rsidR="00937EF1" w:rsidRPr="00E874FC" w:rsidRDefault="00937EF1" w:rsidP="00BF4111">
      <w:pPr>
        <w:spacing w:after="0" w:line="240" w:lineRule="auto"/>
        <w:ind w:left="720" w:hanging="720"/>
        <w:rPr>
          <w:rFonts w:ascii="Times New Roman" w:eastAsia="Calibri" w:hAnsi="Times New Roman" w:cs="Times New Roman"/>
          <w:sz w:val="24"/>
          <w:szCs w:val="24"/>
        </w:rPr>
      </w:pPr>
      <w:r w:rsidRPr="00E874FC">
        <w:rPr>
          <w:rFonts w:ascii="Times New Roman" w:eastAsia="Calibri" w:hAnsi="Times New Roman" w:cs="Times New Roman"/>
          <w:sz w:val="24"/>
          <w:szCs w:val="24"/>
        </w:rPr>
        <w:t xml:space="preserve">Cuccaro, M. L., Wright, H. H., Rownd, C. V., Abramson, R. K., Waller, J., &amp; Fender, D. (1996). Brief report: Professional perceptions of children with developmental difficulties: The influence of race and socioeconomic status. </w:t>
      </w:r>
      <w:r w:rsidRPr="00E874FC">
        <w:rPr>
          <w:rFonts w:ascii="Times New Roman" w:eastAsia="Calibri" w:hAnsi="Times New Roman" w:cs="Times New Roman"/>
          <w:i/>
          <w:sz w:val="24"/>
          <w:szCs w:val="24"/>
        </w:rPr>
        <w:t>Journal of Autism and Developmental Disorders, 26</w:t>
      </w:r>
      <w:r w:rsidRPr="00E874FC">
        <w:rPr>
          <w:rFonts w:ascii="Times New Roman" w:eastAsia="Calibri" w:hAnsi="Times New Roman" w:cs="Times New Roman"/>
          <w:sz w:val="24"/>
          <w:szCs w:val="24"/>
        </w:rPr>
        <w:t>(4), 461-469.</w:t>
      </w:r>
    </w:p>
    <w:p w14:paraId="03603EA6" w14:textId="77777777" w:rsidR="00937EF1" w:rsidRPr="00E874FC" w:rsidRDefault="00937EF1" w:rsidP="00BF4111">
      <w:pPr>
        <w:spacing w:after="0" w:line="240" w:lineRule="auto"/>
        <w:ind w:left="720" w:hanging="720"/>
        <w:rPr>
          <w:rFonts w:ascii="Times New Roman" w:eastAsia="Calibri" w:hAnsi="Times New Roman" w:cs="Times New Roman"/>
          <w:sz w:val="24"/>
          <w:szCs w:val="24"/>
        </w:rPr>
      </w:pPr>
      <w:r w:rsidRPr="00E874FC">
        <w:rPr>
          <w:rFonts w:ascii="Times New Roman" w:eastAsia="Calibri" w:hAnsi="Times New Roman" w:cs="Times New Roman"/>
          <w:sz w:val="24"/>
          <w:szCs w:val="24"/>
        </w:rPr>
        <w:t xml:space="preserve">Dababnah, S., Habayeb, S., Bear, B. J., &amp; Hussein, D. (2019). Feasibility of a trauma-informed parent–teacher cooperative training program for Syrian refugee children with autism. </w:t>
      </w:r>
      <w:r w:rsidRPr="00E874FC">
        <w:rPr>
          <w:rFonts w:ascii="Times New Roman" w:eastAsia="Calibri" w:hAnsi="Times New Roman" w:cs="Times New Roman"/>
          <w:i/>
          <w:sz w:val="24"/>
          <w:szCs w:val="24"/>
        </w:rPr>
        <w:t>Autism, 23</w:t>
      </w:r>
      <w:r w:rsidRPr="00E874FC">
        <w:rPr>
          <w:rFonts w:ascii="Times New Roman" w:eastAsia="Calibri" w:hAnsi="Times New Roman" w:cs="Times New Roman"/>
          <w:sz w:val="24"/>
          <w:szCs w:val="24"/>
        </w:rPr>
        <w:t>(5), 1300-1310.</w:t>
      </w:r>
    </w:p>
    <w:p w14:paraId="1E501312" w14:textId="1E567D61" w:rsidR="00937EF1" w:rsidRPr="00E874FC" w:rsidRDefault="00937EF1" w:rsidP="00BF4111">
      <w:pPr>
        <w:spacing w:after="0" w:line="240" w:lineRule="auto"/>
        <w:ind w:left="720" w:hanging="720"/>
        <w:rPr>
          <w:rFonts w:ascii="Times New Roman" w:eastAsia="Calibri" w:hAnsi="Times New Roman" w:cs="Times New Roman"/>
          <w:sz w:val="24"/>
          <w:szCs w:val="24"/>
        </w:rPr>
      </w:pPr>
      <w:r w:rsidRPr="00E874FC">
        <w:rPr>
          <w:rFonts w:ascii="Times New Roman" w:eastAsia="Calibri" w:hAnsi="Times New Roman" w:cs="Times New Roman"/>
          <w:sz w:val="24"/>
          <w:szCs w:val="24"/>
        </w:rPr>
        <w:t xml:space="preserve">Dababnah, S., Shaia, W. E., Campion, K., &amp; Nichols, H. M. (2018). “We Had to Keep Pushing”: Caregivers' Perspectives on Autism Screening and Referral Practices of Black Children in Primary Care. </w:t>
      </w:r>
      <w:r w:rsidRPr="00E874FC">
        <w:rPr>
          <w:rFonts w:ascii="Times New Roman" w:eastAsia="Calibri" w:hAnsi="Times New Roman" w:cs="Times New Roman"/>
          <w:i/>
          <w:sz w:val="24"/>
          <w:szCs w:val="24"/>
        </w:rPr>
        <w:t xml:space="preserve">Intellectual and </w:t>
      </w:r>
      <w:r w:rsidR="00D62D01" w:rsidRPr="00E874FC">
        <w:rPr>
          <w:rFonts w:ascii="Times New Roman" w:eastAsia="Calibri" w:hAnsi="Times New Roman" w:cs="Times New Roman"/>
          <w:i/>
          <w:sz w:val="24"/>
          <w:szCs w:val="24"/>
        </w:rPr>
        <w:t>D</w:t>
      </w:r>
      <w:r w:rsidRPr="00E874FC">
        <w:rPr>
          <w:rFonts w:ascii="Times New Roman" w:eastAsia="Calibri" w:hAnsi="Times New Roman" w:cs="Times New Roman"/>
          <w:i/>
          <w:sz w:val="24"/>
          <w:szCs w:val="24"/>
        </w:rPr>
        <w:t xml:space="preserve">evelopmental </w:t>
      </w:r>
      <w:r w:rsidR="00D62D01" w:rsidRPr="00E874FC">
        <w:rPr>
          <w:rFonts w:ascii="Times New Roman" w:eastAsia="Calibri" w:hAnsi="Times New Roman" w:cs="Times New Roman"/>
          <w:i/>
          <w:sz w:val="24"/>
          <w:szCs w:val="24"/>
        </w:rPr>
        <w:t>D</w:t>
      </w:r>
      <w:r w:rsidRPr="00E874FC">
        <w:rPr>
          <w:rFonts w:ascii="Times New Roman" w:eastAsia="Calibri" w:hAnsi="Times New Roman" w:cs="Times New Roman"/>
          <w:i/>
          <w:sz w:val="24"/>
          <w:szCs w:val="24"/>
        </w:rPr>
        <w:t>isabilities, 56</w:t>
      </w:r>
      <w:r w:rsidRPr="00E874FC">
        <w:rPr>
          <w:rFonts w:ascii="Times New Roman" w:eastAsia="Calibri" w:hAnsi="Times New Roman" w:cs="Times New Roman"/>
          <w:sz w:val="24"/>
          <w:szCs w:val="24"/>
        </w:rPr>
        <w:t>(5), 321-336.</w:t>
      </w:r>
    </w:p>
    <w:p w14:paraId="1ACB4F81" w14:textId="301FEAC9" w:rsidR="00937EF1" w:rsidRPr="00E874FC" w:rsidRDefault="00937EF1" w:rsidP="00BF4111">
      <w:pPr>
        <w:spacing w:after="0" w:line="240" w:lineRule="auto"/>
        <w:ind w:left="720" w:hanging="720"/>
        <w:rPr>
          <w:rFonts w:ascii="Times New Roman" w:eastAsia="Calibri" w:hAnsi="Times New Roman" w:cs="Times New Roman"/>
          <w:sz w:val="24"/>
          <w:szCs w:val="24"/>
        </w:rPr>
      </w:pPr>
      <w:r w:rsidRPr="00E874FC">
        <w:rPr>
          <w:rFonts w:ascii="Times New Roman" w:eastAsia="Calibri" w:hAnsi="Times New Roman" w:cs="Times New Roman"/>
          <w:sz w:val="24"/>
          <w:szCs w:val="24"/>
        </w:rPr>
        <w:t xml:space="preserve">Dosreis, S., Weiner, C. L., Johnson, L., &amp; Newschaffer, C. J. (2006). Autism spectrum disorder screening and management practices among general pediatric providers. </w:t>
      </w:r>
      <w:r w:rsidRPr="00E874FC">
        <w:rPr>
          <w:rFonts w:ascii="Times New Roman" w:eastAsia="Calibri" w:hAnsi="Times New Roman" w:cs="Times New Roman"/>
          <w:i/>
          <w:sz w:val="24"/>
          <w:szCs w:val="24"/>
        </w:rPr>
        <w:t>Journal of Developmental &amp; Behavioral Pediatrics, 27</w:t>
      </w:r>
      <w:r w:rsidR="001803F1" w:rsidRPr="00E874FC">
        <w:rPr>
          <w:rFonts w:ascii="Times New Roman" w:eastAsia="Calibri" w:hAnsi="Times New Roman" w:cs="Times New Roman"/>
          <w:sz w:val="24"/>
          <w:szCs w:val="24"/>
        </w:rPr>
        <w:t>(2), 88-</w:t>
      </w:r>
      <w:r w:rsidRPr="00E874FC">
        <w:rPr>
          <w:rFonts w:ascii="Times New Roman" w:eastAsia="Calibri" w:hAnsi="Times New Roman" w:cs="Times New Roman"/>
          <w:sz w:val="24"/>
          <w:szCs w:val="24"/>
        </w:rPr>
        <w:t>94.</w:t>
      </w:r>
    </w:p>
    <w:p w14:paraId="4A2E924C" w14:textId="77777777" w:rsidR="00937EF1" w:rsidRPr="00E874FC" w:rsidRDefault="00937EF1" w:rsidP="00BF4111">
      <w:pPr>
        <w:spacing w:after="0" w:line="240" w:lineRule="auto"/>
        <w:ind w:left="720" w:hanging="720"/>
        <w:rPr>
          <w:rFonts w:ascii="Times New Roman" w:eastAsia="Calibri" w:hAnsi="Times New Roman" w:cs="Times New Roman"/>
          <w:sz w:val="24"/>
          <w:szCs w:val="24"/>
        </w:rPr>
      </w:pPr>
      <w:r w:rsidRPr="00E874FC">
        <w:rPr>
          <w:rFonts w:ascii="Times New Roman" w:eastAsia="Calibri" w:hAnsi="Times New Roman" w:cs="Times New Roman"/>
          <w:sz w:val="24"/>
          <w:szCs w:val="24"/>
        </w:rPr>
        <w:t xml:space="preserve">Evans, D. L., Feit, M. D., &amp; Trent, T. (2016). African American parents and attitudes about child disability and early intervention services. </w:t>
      </w:r>
      <w:r w:rsidRPr="00E874FC">
        <w:rPr>
          <w:rFonts w:ascii="Times New Roman" w:eastAsia="Calibri" w:hAnsi="Times New Roman" w:cs="Times New Roman"/>
          <w:i/>
          <w:sz w:val="24"/>
          <w:szCs w:val="24"/>
        </w:rPr>
        <w:t>Journal of Social Service Research, 42</w:t>
      </w:r>
      <w:r w:rsidRPr="00E874FC">
        <w:rPr>
          <w:rFonts w:ascii="Times New Roman" w:eastAsia="Calibri" w:hAnsi="Times New Roman" w:cs="Times New Roman"/>
          <w:sz w:val="24"/>
          <w:szCs w:val="24"/>
        </w:rPr>
        <w:t>(1), 96-112.</w:t>
      </w:r>
    </w:p>
    <w:p w14:paraId="77AF39F5" w14:textId="77777777" w:rsidR="00937EF1" w:rsidRPr="00E874FC" w:rsidRDefault="00937EF1" w:rsidP="00BF4111">
      <w:pPr>
        <w:spacing w:after="0" w:line="240" w:lineRule="auto"/>
        <w:ind w:left="720" w:hanging="720"/>
        <w:rPr>
          <w:rFonts w:ascii="Times New Roman" w:eastAsia="Calibri" w:hAnsi="Times New Roman" w:cs="Times New Roman"/>
          <w:sz w:val="24"/>
          <w:szCs w:val="24"/>
        </w:rPr>
      </w:pPr>
      <w:r w:rsidRPr="00E874FC">
        <w:rPr>
          <w:rFonts w:ascii="Times New Roman" w:eastAsia="Calibri" w:hAnsi="Times New Roman" w:cs="Times New Roman"/>
          <w:sz w:val="24"/>
          <w:szCs w:val="24"/>
        </w:rPr>
        <w:t xml:space="preserve">Fountain, C., King, M. D., &amp; Bearman, P. S. (2011). Age of diagnosis for autism: individual and community factors across 10 birth cohorts. </w:t>
      </w:r>
      <w:r w:rsidRPr="00E874FC">
        <w:rPr>
          <w:rFonts w:ascii="Times New Roman" w:eastAsia="Calibri" w:hAnsi="Times New Roman" w:cs="Times New Roman"/>
          <w:i/>
          <w:sz w:val="24"/>
          <w:szCs w:val="24"/>
        </w:rPr>
        <w:t>Journal of Epidemiology &amp; Community Health, 65</w:t>
      </w:r>
      <w:r w:rsidRPr="00E874FC">
        <w:rPr>
          <w:rFonts w:ascii="Times New Roman" w:eastAsia="Calibri" w:hAnsi="Times New Roman" w:cs="Times New Roman"/>
          <w:sz w:val="24"/>
          <w:szCs w:val="24"/>
        </w:rPr>
        <w:t>(6), 503-510.</w:t>
      </w:r>
    </w:p>
    <w:p w14:paraId="184F6FBB" w14:textId="77777777" w:rsidR="00937EF1" w:rsidRPr="00E874FC" w:rsidRDefault="00937EF1" w:rsidP="00BF4111">
      <w:pPr>
        <w:spacing w:after="0" w:line="240" w:lineRule="auto"/>
        <w:ind w:left="720" w:hanging="720"/>
        <w:rPr>
          <w:rFonts w:ascii="Times New Roman" w:eastAsia="Calibri" w:hAnsi="Times New Roman" w:cs="Times New Roman"/>
          <w:sz w:val="24"/>
          <w:szCs w:val="24"/>
        </w:rPr>
      </w:pPr>
      <w:r w:rsidRPr="00E874FC">
        <w:rPr>
          <w:rFonts w:ascii="Times New Roman" w:eastAsia="Calibri" w:hAnsi="Times New Roman" w:cs="Times New Roman"/>
          <w:sz w:val="24"/>
          <w:szCs w:val="24"/>
        </w:rPr>
        <w:t xml:space="preserve">George, C., Kolodziej, N., Rendall, M., &amp; Coiffait, F. (2014). The effectiveness of a learning disability specific group parenting programme for parents of preschool and school-age children. </w:t>
      </w:r>
      <w:r w:rsidRPr="00E874FC">
        <w:rPr>
          <w:rFonts w:ascii="Times New Roman" w:eastAsia="Calibri" w:hAnsi="Times New Roman" w:cs="Times New Roman"/>
          <w:i/>
          <w:sz w:val="24"/>
          <w:szCs w:val="24"/>
        </w:rPr>
        <w:t>Educational &amp; Child Psychology, 31</w:t>
      </w:r>
      <w:r w:rsidRPr="00E874FC">
        <w:rPr>
          <w:rFonts w:ascii="Times New Roman" w:eastAsia="Calibri" w:hAnsi="Times New Roman" w:cs="Times New Roman"/>
          <w:sz w:val="24"/>
          <w:szCs w:val="24"/>
        </w:rPr>
        <w:t>(4), 18-29.</w:t>
      </w:r>
    </w:p>
    <w:p w14:paraId="1291D418" w14:textId="1F60CECF" w:rsidR="00937EF1" w:rsidRPr="00E874FC" w:rsidRDefault="00937EF1" w:rsidP="00BF4111">
      <w:pPr>
        <w:spacing w:after="0" w:line="240" w:lineRule="auto"/>
        <w:ind w:left="720" w:hanging="720"/>
        <w:rPr>
          <w:rFonts w:ascii="Times New Roman" w:eastAsia="Calibri" w:hAnsi="Times New Roman" w:cs="Times New Roman"/>
          <w:sz w:val="24"/>
          <w:szCs w:val="24"/>
        </w:rPr>
      </w:pPr>
      <w:r w:rsidRPr="00E874FC">
        <w:rPr>
          <w:rFonts w:ascii="Times New Roman" w:eastAsia="Calibri" w:hAnsi="Times New Roman" w:cs="Times New Roman"/>
          <w:sz w:val="24"/>
          <w:szCs w:val="24"/>
        </w:rPr>
        <w:t xml:space="preserve">Herbert, E., &amp; Carpenter, B. (1994). Fathers‐the secondary partners: professional perceptions and fathers' reflections. </w:t>
      </w:r>
      <w:r w:rsidRPr="00E874FC">
        <w:rPr>
          <w:rFonts w:ascii="Times New Roman" w:eastAsia="Calibri" w:hAnsi="Times New Roman" w:cs="Times New Roman"/>
          <w:i/>
          <w:sz w:val="24"/>
          <w:szCs w:val="24"/>
        </w:rPr>
        <w:t>Children &amp; Society, 8</w:t>
      </w:r>
      <w:r w:rsidRPr="00E874FC">
        <w:rPr>
          <w:rFonts w:ascii="Times New Roman" w:eastAsia="Calibri" w:hAnsi="Times New Roman" w:cs="Times New Roman"/>
          <w:sz w:val="24"/>
          <w:szCs w:val="24"/>
        </w:rPr>
        <w:t>(1), 31-41.</w:t>
      </w:r>
    </w:p>
    <w:p w14:paraId="7F824DF1" w14:textId="5D4DE5EF" w:rsidR="00937EF1" w:rsidRPr="00E874FC" w:rsidRDefault="00937EF1" w:rsidP="00BF4111">
      <w:pPr>
        <w:spacing w:after="0" w:line="240" w:lineRule="auto"/>
        <w:ind w:left="720" w:hanging="720"/>
        <w:rPr>
          <w:rFonts w:ascii="Times New Roman" w:eastAsia="Calibri" w:hAnsi="Times New Roman" w:cs="Times New Roman"/>
          <w:sz w:val="24"/>
          <w:szCs w:val="24"/>
        </w:rPr>
      </w:pPr>
      <w:r w:rsidRPr="00E874FC">
        <w:rPr>
          <w:rFonts w:ascii="Times New Roman" w:eastAsia="Calibri" w:hAnsi="Times New Roman" w:cs="Times New Roman"/>
          <w:sz w:val="24"/>
          <w:szCs w:val="24"/>
        </w:rPr>
        <w:t xml:space="preserve">Howlin, P., &amp; Moore, A. (1997). Diagnosis in autism: A survey of over 1200 patients in the UK. </w:t>
      </w:r>
      <w:r w:rsidRPr="00E874FC">
        <w:rPr>
          <w:rFonts w:ascii="Times New Roman" w:eastAsia="Calibri" w:hAnsi="Times New Roman" w:cs="Times New Roman"/>
          <w:i/>
          <w:sz w:val="24"/>
          <w:szCs w:val="24"/>
        </w:rPr>
        <w:t>Autism, 1</w:t>
      </w:r>
      <w:r w:rsidRPr="00E874FC">
        <w:rPr>
          <w:rFonts w:ascii="Times New Roman" w:eastAsia="Calibri" w:hAnsi="Times New Roman" w:cs="Times New Roman"/>
          <w:sz w:val="24"/>
          <w:szCs w:val="24"/>
        </w:rPr>
        <w:t>(2), 135</w:t>
      </w:r>
      <w:r w:rsidR="000E2B7B" w:rsidRPr="00E874FC">
        <w:rPr>
          <w:rFonts w:ascii="Times New Roman" w:eastAsia="Calibri" w:hAnsi="Times New Roman" w:cs="Times New Roman"/>
          <w:sz w:val="24"/>
          <w:szCs w:val="24"/>
        </w:rPr>
        <w:t>-</w:t>
      </w:r>
      <w:r w:rsidRPr="00E874FC">
        <w:rPr>
          <w:rFonts w:ascii="Times New Roman" w:eastAsia="Calibri" w:hAnsi="Times New Roman" w:cs="Times New Roman"/>
          <w:sz w:val="24"/>
          <w:szCs w:val="24"/>
        </w:rPr>
        <w:t>162.</w:t>
      </w:r>
    </w:p>
    <w:p w14:paraId="0BCFDC81" w14:textId="6FB4149E" w:rsidR="006D7641" w:rsidRPr="00E874FC" w:rsidRDefault="006D7641" w:rsidP="00BF4111">
      <w:pPr>
        <w:spacing w:after="0" w:line="240" w:lineRule="auto"/>
        <w:ind w:left="720" w:hanging="720"/>
        <w:rPr>
          <w:rFonts w:ascii="Times New Roman" w:eastAsia="Calibri" w:hAnsi="Times New Roman" w:cs="Times New Roman"/>
          <w:sz w:val="24"/>
          <w:szCs w:val="24"/>
        </w:rPr>
      </w:pPr>
      <w:r w:rsidRPr="00E874FC">
        <w:rPr>
          <w:rFonts w:ascii="Times New Roman" w:eastAsia="Calibri" w:hAnsi="Times New Roman" w:cs="Times New Roman"/>
          <w:sz w:val="24"/>
          <w:szCs w:val="24"/>
        </w:rPr>
        <w:t xml:space="preserve">Howlin, P., Wing, L., &amp; Gould, J. (1995). The recognition of autism in children with Down syndrome‐implications for intervention and some speculations about pathology. </w:t>
      </w:r>
      <w:r w:rsidRPr="00E874FC">
        <w:rPr>
          <w:rFonts w:ascii="Times New Roman" w:eastAsia="Calibri" w:hAnsi="Times New Roman" w:cs="Times New Roman"/>
          <w:i/>
          <w:iCs/>
          <w:sz w:val="24"/>
          <w:szCs w:val="24"/>
        </w:rPr>
        <w:t>Developmental Medicine &amp; Child Neurology, 37</w:t>
      </w:r>
      <w:r w:rsidRPr="00E874FC">
        <w:rPr>
          <w:rFonts w:ascii="Times New Roman" w:eastAsia="Calibri" w:hAnsi="Times New Roman" w:cs="Times New Roman"/>
          <w:sz w:val="24"/>
          <w:szCs w:val="24"/>
        </w:rPr>
        <w:t>(5), 406-414.</w:t>
      </w:r>
    </w:p>
    <w:p w14:paraId="44F523B7" w14:textId="46A38FC9" w:rsidR="00937EF1" w:rsidRPr="00E874FC" w:rsidRDefault="00937EF1" w:rsidP="00BF4111">
      <w:pPr>
        <w:spacing w:after="0" w:line="240" w:lineRule="auto"/>
        <w:ind w:left="720" w:hanging="720"/>
        <w:rPr>
          <w:rFonts w:ascii="Times New Roman" w:eastAsia="Calibri" w:hAnsi="Times New Roman" w:cs="Times New Roman"/>
          <w:sz w:val="24"/>
          <w:szCs w:val="24"/>
        </w:rPr>
      </w:pPr>
      <w:r w:rsidRPr="00E874FC">
        <w:rPr>
          <w:rFonts w:ascii="Times New Roman" w:eastAsia="Calibri" w:hAnsi="Times New Roman" w:cs="Times New Roman"/>
          <w:sz w:val="24"/>
          <w:szCs w:val="24"/>
        </w:rPr>
        <w:t xml:space="preserve">Hudson, A., Cameron, C., &amp; Matthews, J. (2008). The wide-scale implementation of a support program for parents of children with an intellectual disability and difficult behaviour. </w:t>
      </w:r>
      <w:r w:rsidRPr="00E874FC">
        <w:rPr>
          <w:rFonts w:ascii="Times New Roman" w:eastAsia="Calibri" w:hAnsi="Times New Roman" w:cs="Times New Roman"/>
          <w:i/>
          <w:sz w:val="24"/>
          <w:szCs w:val="24"/>
        </w:rPr>
        <w:t>Journal of Intellectual &amp; Developmental Disability, 33</w:t>
      </w:r>
      <w:r w:rsidRPr="00E874FC">
        <w:rPr>
          <w:rFonts w:ascii="Times New Roman" w:eastAsia="Calibri" w:hAnsi="Times New Roman" w:cs="Times New Roman"/>
          <w:sz w:val="24"/>
          <w:szCs w:val="24"/>
        </w:rPr>
        <w:t>(2), 117</w:t>
      </w:r>
      <w:r w:rsidR="000E2B7B" w:rsidRPr="00E874FC">
        <w:rPr>
          <w:rFonts w:ascii="Times New Roman" w:eastAsia="Calibri" w:hAnsi="Times New Roman" w:cs="Times New Roman"/>
          <w:sz w:val="24"/>
          <w:szCs w:val="24"/>
        </w:rPr>
        <w:t>-</w:t>
      </w:r>
      <w:r w:rsidRPr="00E874FC">
        <w:rPr>
          <w:rFonts w:ascii="Times New Roman" w:eastAsia="Calibri" w:hAnsi="Times New Roman" w:cs="Times New Roman"/>
          <w:sz w:val="24"/>
          <w:szCs w:val="24"/>
        </w:rPr>
        <w:t>126.</w:t>
      </w:r>
    </w:p>
    <w:p w14:paraId="0B68056A" w14:textId="77777777" w:rsidR="00937EF1" w:rsidRPr="00E874FC" w:rsidRDefault="00937EF1" w:rsidP="00BF4111">
      <w:pPr>
        <w:spacing w:after="0" w:line="240" w:lineRule="auto"/>
        <w:ind w:left="720" w:hanging="720"/>
        <w:rPr>
          <w:rFonts w:ascii="Times New Roman" w:eastAsia="Calibri" w:hAnsi="Times New Roman" w:cs="Times New Roman"/>
          <w:sz w:val="24"/>
          <w:szCs w:val="24"/>
        </w:rPr>
      </w:pPr>
      <w:r w:rsidRPr="00E874FC">
        <w:rPr>
          <w:rFonts w:ascii="Times New Roman" w:eastAsia="Calibri" w:hAnsi="Times New Roman" w:cs="Times New Roman"/>
          <w:sz w:val="24"/>
          <w:szCs w:val="24"/>
        </w:rPr>
        <w:t xml:space="preserve">Hussein, A. M., Pellicano, E., &amp; Crane, L. (2019). Understanding and awareness of autism among Somali parents living in the United Kingdom. </w:t>
      </w:r>
      <w:r w:rsidRPr="00E874FC">
        <w:rPr>
          <w:rFonts w:ascii="Times New Roman" w:eastAsia="Calibri" w:hAnsi="Times New Roman" w:cs="Times New Roman"/>
          <w:i/>
          <w:sz w:val="24"/>
          <w:szCs w:val="24"/>
        </w:rPr>
        <w:t>Autism, 23</w:t>
      </w:r>
      <w:r w:rsidRPr="00E874FC">
        <w:rPr>
          <w:rFonts w:ascii="Times New Roman" w:eastAsia="Calibri" w:hAnsi="Times New Roman" w:cs="Times New Roman"/>
          <w:sz w:val="24"/>
          <w:szCs w:val="24"/>
        </w:rPr>
        <w:t>(6), 1408-1418.</w:t>
      </w:r>
    </w:p>
    <w:p w14:paraId="3062A873" w14:textId="6F5F810E" w:rsidR="00937EF1" w:rsidRPr="00E874FC" w:rsidRDefault="00937EF1" w:rsidP="00BF4111">
      <w:pPr>
        <w:spacing w:after="0" w:line="240" w:lineRule="auto"/>
        <w:ind w:left="720" w:hanging="720"/>
        <w:rPr>
          <w:rFonts w:ascii="Times New Roman" w:eastAsia="Calibri" w:hAnsi="Times New Roman" w:cs="Times New Roman"/>
          <w:sz w:val="24"/>
          <w:szCs w:val="24"/>
        </w:rPr>
      </w:pPr>
      <w:r w:rsidRPr="00E874FC">
        <w:rPr>
          <w:rFonts w:ascii="Times New Roman" w:eastAsia="Calibri" w:hAnsi="Times New Roman" w:cs="Times New Roman"/>
          <w:sz w:val="24"/>
          <w:szCs w:val="24"/>
        </w:rPr>
        <w:t xml:space="preserve">Jimenez, M. E., Barg, F. K., Guevara, J. P., Gerdes, M., &amp; Fiks, A. G. (2012). Barriers to evaluation for early intervention services: parent and early intervention employee perspectives. </w:t>
      </w:r>
      <w:r w:rsidRPr="00E874FC">
        <w:rPr>
          <w:rFonts w:ascii="Times New Roman" w:eastAsia="Calibri" w:hAnsi="Times New Roman" w:cs="Times New Roman"/>
          <w:i/>
          <w:sz w:val="24"/>
          <w:szCs w:val="24"/>
        </w:rPr>
        <w:t xml:space="preserve">Academic </w:t>
      </w:r>
      <w:r w:rsidR="00D62D01" w:rsidRPr="00E874FC">
        <w:rPr>
          <w:rFonts w:ascii="Times New Roman" w:eastAsia="Calibri" w:hAnsi="Times New Roman" w:cs="Times New Roman"/>
          <w:i/>
          <w:sz w:val="24"/>
          <w:szCs w:val="24"/>
        </w:rPr>
        <w:t>P</w:t>
      </w:r>
      <w:r w:rsidRPr="00E874FC">
        <w:rPr>
          <w:rFonts w:ascii="Times New Roman" w:eastAsia="Calibri" w:hAnsi="Times New Roman" w:cs="Times New Roman"/>
          <w:i/>
          <w:sz w:val="24"/>
          <w:szCs w:val="24"/>
        </w:rPr>
        <w:t>ediatrics, 12</w:t>
      </w:r>
      <w:r w:rsidRPr="00E874FC">
        <w:rPr>
          <w:rFonts w:ascii="Times New Roman" w:eastAsia="Calibri" w:hAnsi="Times New Roman" w:cs="Times New Roman"/>
          <w:sz w:val="24"/>
          <w:szCs w:val="24"/>
        </w:rPr>
        <w:t>(6), 551-557.</w:t>
      </w:r>
    </w:p>
    <w:p w14:paraId="53E51419" w14:textId="5C617638" w:rsidR="00937EF1" w:rsidRPr="00E874FC" w:rsidRDefault="00937EF1" w:rsidP="00BF4111">
      <w:pPr>
        <w:spacing w:after="0" w:line="240" w:lineRule="auto"/>
        <w:ind w:left="720" w:hanging="720"/>
        <w:rPr>
          <w:rFonts w:ascii="Times New Roman" w:eastAsia="Calibri" w:hAnsi="Times New Roman" w:cs="Times New Roman"/>
          <w:sz w:val="24"/>
          <w:szCs w:val="24"/>
        </w:rPr>
      </w:pPr>
      <w:r w:rsidRPr="00E874FC"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Jimenez, M. E., Fiks, A. G., Shah, L. R., Gerdes, M., Ni, A. Y., Pati, S., &amp; Guevara, J. P. (2014). Factors associated with early intervention referral and evaluation: a mixed methods analysis. </w:t>
      </w:r>
      <w:r w:rsidRPr="00E874FC">
        <w:rPr>
          <w:rFonts w:ascii="Times New Roman" w:eastAsia="Calibri" w:hAnsi="Times New Roman" w:cs="Times New Roman"/>
          <w:i/>
          <w:sz w:val="24"/>
          <w:szCs w:val="24"/>
        </w:rPr>
        <w:t xml:space="preserve">Academic </w:t>
      </w:r>
      <w:r w:rsidR="00D62D01" w:rsidRPr="00E874FC">
        <w:rPr>
          <w:rFonts w:ascii="Times New Roman" w:eastAsia="Calibri" w:hAnsi="Times New Roman" w:cs="Times New Roman"/>
          <w:i/>
          <w:sz w:val="24"/>
          <w:szCs w:val="24"/>
        </w:rPr>
        <w:t>P</w:t>
      </w:r>
      <w:r w:rsidRPr="00E874FC">
        <w:rPr>
          <w:rFonts w:ascii="Times New Roman" w:eastAsia="Calibri" w:hAnsi="Times New Roman" w:cs="Times New Roman"/>
          <w:i/>
          <w:sz w:val="24"/>
          <w:szCs w:val="24"/>
        </w:rPr>
        <w:t>ediatrics, 14</w:t>
      </w:r>
      <w:r w:rsidRPr="00E874FC">
        <w:rPr>
          <w:rFonts w:ascii="Times New Roman" w:eastAsia="Calibri" w:hAnsi="Times New Roman" w:cs="Times New Roman"/>
          <w:sz w:val="24"/>
          <w:szCs w:val="24"/>
        </w:rPr>
        <w:t>(3), 315-323.</w:t>
      </w:r>
    </w:p>
    <w:p w14:paraId="1640F87F" w14:textId="23AAFA52" w:rsidR="00937EF1" w:rsidRPr="00E874FC" w:rsidRDefault="00937EF1" w:rsidP="00BF4111">
      <w:pPr>
        <w:spacing w:after="0" w:line="240" w:lineRule="auto"/>
        <w:ind w:left="720" w:hanging="720"/>
        <w:rPr>
          <w:rFonts w:ascii="Times New Roman" w:eastAsia="Calibri" w:hAnsi="Times New Roman" w:cs="Times New Roman"/>
          <w:sz w:val="24"/>
          <w:szCs w:val="24"/>
        </w:rPr>
      </w:pPr>
      <w:r w:rsidRPr="00E874FC">
        <w:rPr>
          <w:rFonts w:ascii="Times New Roman" w:eastAsia="Calibri" w:hAnsi="Times New Roman" w:cs="Times New Roman"/>
          <w:sz w:val="24"/>
          <w:szCs w:val="24"/>
        </w:rPr>
        <w:t>Kalkbrenner, A. E., Daniels, J. L., Emch, M., Morrissey, J., Poole, C., &amp; Chen, J. C. (2011). Geographic access to health services and diagnosis with an autism spectrum disorder.</w:t>
      </w:r>
      <w:r w:rsidRPr="00E874FC">
        <w:rPr>
          <w:rFonts w:ascii="Times New Roman" w:eastAsia="Calibri" w:hAnsi="Times New Roman" w:cs="Times New Roman"/>
          <w:i/>
          <w:sz w:val="24"/>
          <w:szCs w:val="24"/>
        </w:rPr>
        <w:t xml:space="preserve"> Annals of </w:t>
      </w:r>
      <w:r w:rsidR="00D62D01" w:rsidRPr="00E874FC">
        <w:rPr>
          <w:rFonts w:ascii="Times New Roman" w:eastAsia="Calibri" w:hAnsi="Times New Roman" w:cs="Times New Roman"/>
          <w:i/>
          <w:sz w:val="24"/>
          <w:szCs w:val="24"/>
        </w:rPr>
        <w:t>E</w:t>
      </w:r>
      <w:r w:rsidRPr="00E874FC">
        <w:rPr>
          <w:rFonts w:ascii="Times New Roman" w:eastAsia="Calibri" w:hAnsi="Times New Roman" w:cs="Times New Roman"/>
          <w:i/>
          <w:sz w:val="24"/>
          <w:szCs w:val="24"/>
        </w:rPr>
        <w:t>pidemiology, 21</w:t>
      </w:r>
      <w:r w:rsidRPr="00E874FC">
        <w:rPr>
          <w:rFonts w:ascii="Times New Roman" w:eastAsia="Calibri" w:hAnsi="Times New Roman" w:cs="Times New Roman"/>
          <w:sz w:val="24"/>
          <w:szCs w:val="24"/>
        </w:rPr>
        <w:t>(4), 304-310.</w:t>
      </w:r>
    </w:p>
    <w:p w14:paraId="5589EBD0" w14:textId="4EC837C0" w:rsidR="00937EF1" w:rsidRPr="00E874FC" w:rsidRDefault="00937EF1" w:rsidP="00BF4111">
      <w:pPr>
        <w:spacing w:after="0" w:line="240" w:lineRule="auto"/>
        <w:ind w:left="720" w:hanging="720"/>
        <w:rPr>
          <w:rFonts w:ascii="Times New Roman" w:eastAsia="Calibri" w:hAnsi="Times New Roman" w:cs="Times New Roman"/>
          <w:sz w:val="24"/>
          <w:szCs w:val="24"/>
        </w:rPr>
      </w:pPr>
      <w:r w:rsidRPr="00E874FC">
        <w:rPr>
          <w:rFonts w:ascii="Times New Roman" w:eastAsia="Calibri" w:hAnsi="Times New Roman" w:cs="Times New Roman"/>
          <w:sz w:val="24"/>
          <w:szCs w:val="24"/>
        </w:rPr>
        <w:t xml:space="preserve">Karim, K., Cook, L., &amp; O'Reilly, M. (2012). Diagnosing autistic spectrum disorder in the age of austerity. </w:t>
      </w:r>
      <w:r w:rsidRPr="00E874FC">
        <w:rPr>
          <w:rFonts w:ascii="Times New Roman" w:eastAsia="Calibri" w:hAnsi="Times New Roman" w:cs="Times New Roman"/>
          <w:i/>
          <w:sz w:val="24"/>
          <w:szCs w:val="24"/>
        </w:rPr>
        <w:t xml:space="preserve">Child: </w:t>
      </w:r>
      <w:r w:rsidR="00D62D01" w:rsidRPr="00E874FC">
        <w:rPr>
          <w:rFonts w:ascii="Times New Roman" w:eastAsia="Calibri" w:hAnsi="Times New Roman" w:cs="Times New Roman"/>
          <w:i/>
          <w:sz w:val="24"/>
          <w:szCs w:val="24"/>
        </w:rPr>
        <w:t>C</w:t>
      </w:r>
      <w:r w:rsidRPr="00E874FC">
        <w:rPr>
          <w:rFonts w:ascii="Times New Roman" w:eastAsia="Calibri" w:hAnsi="Times New Roman" w:cs="Times New Roman"/>
          <w:i/>
          <w:sz w:val="24"/>
          <w:szCs w:val="24"/>
        </w:rPr>
        <w:t xml:space="preserve">are, </w:t>
      </w:r>
      <w:r w:rsidR="00D62D01" w:rsidRPr="00E874FC">
        <w:rPr>
          <w:rFonts w:ascii="Times New Roman" w:eastAsia="Calibri" w:hAnsi="Times New Roman" w:cs="Times New Roman"/>
          <w:i/>
          <w:sz w:val="24"/>
          <w:szCs w:val="24"/>
        </w:rPr>
        <w:t>H</w:t>
      </w:r>
      <w:r w:rsidRPr="00E874FC">
        <w:rPr>
          <w:rFonts w:ascii="Times New Roman" w:eastAsia="Calibri" w:hAnsi="Times New Roman" w:cs="Times New Roman"/>
          <w:i/>
          <w:sz w:val="24"/>
          <w:szCs w:val="24"/>
        </w:rPr>
        <w:t xml:space="preserve">ealth and </w:t>
      </w:r>
      <w:r w:rsidR="00D62D01" w:rsidRPr="00E874FC">
        <w:rPr>
          <w:rFonts w:ascii="Times New Roman" w:eastAsia="Calibri" w:hAnsi="Times New Roman" w:cs="Times New Roman"/>
          <w:i/>
          <w:sz w:val="24"/>
          <w:szCs w:val="24"/>
        </w:rPr>
        <w:t>D</w:t>
      </w:r>
      <w:r w:rsidRPr="00E874FC">
        <w:rPr>
          <w:rFonts w:ascii="Times New Roman" w:eastAsia="Calibri" w:hAnsi="Times New Roman" w:cs="Times New Roman"/>
          <w:i/>
          <w:sz w:val="24"/>
          <w:szCs w:val="24"/>
        </w:rPr>
        <w:t>evelopment, 40</w:t>
      </w:r>
      <w:r w:rsidRPr="00E874FC">
        <w:rPr>
          <w:rFonts w:ascii="Times New Roman" w:eastAsia="Calibri" w:hAnsi="Times New Roman" w:cs="Times New Roman"/>
          <w:sz w:val="24"/>
          <w:szCs w:val="24"/>
        </w:rPr>
        <w:t>(1), 115-123.</w:t>
      </w:r>
    </w:p>
    <w:p w14:paraId="272875F0" w14:textId="6A060E8B" w:rsidR="00937EF1" w:rsidRPr="00E874FC" w:rsidRDefault="00937EF1" w:rsidP="00BF4111">
      <w:pPr>
        <w:spacing w:after="0" w:line="240" w:lineRule="auto"/>
        <w:ind w:left="720" w:hanging="720"/>
        <w:rPr>
          <w:rFonts w:ascii="Times New Roman" w:eastAsia="Calibri" w:hAnsi="Times New Roman" w:cs="Times New Roman"/>
          <w:sz w:val="24"/>
          <w:szCs w:val="24"/>
        </w:rPr>
      </w:pPr>
      <w:bookmarkStart w:id="0" w:name="_Hlk17879287"/>
      <w:r w:rsidRPr="00E874FC">
        <w:rPr>
          <w:rFonts w:ascii="Times New Roman" w:eastAsia="Calibri" w:hAnsi="Times New Roman" w:cs="Times New Roman"/>
          <w:sz w:val="24"/>
          <w:szCs w:val="24"/>
        </w:rPr>
        <w:t xml:space="preserve">Kayfitz, A. D., Gragg, M. N., &amp; Orr, R. R. (2010). </w:t>
      </w:r>
      <w:bookmarkEnd w:id="0"/>
      <w:r w:rsidRPr="00E874FC">
        <w:rPr>
          <w:rFonts w:ascii="Times New Roman" w:eastAsia="Calibri" w:hAnsi="Times New Roman" w:cs="Times New Roman"/>
          <w:sz w:val="24"/>
          <w:szCs w:val="24"/>
        </w:rPr>
        <w:t xml:space="preserve">Positive experiences of mothers and fathers of children with autism. </w:t>
      </w:r>
      <w:r w:rsidRPr="00E874FC">
        <w:rPr>
          <w:rFonts w:ascii="Times New Roman" w:eastAsia="Calibri" w:hAnsi="Times New Roman" w:cs="Times New Roman"/>
          <w:i/>
          <w:sz w:val="24"/>
          <w:szCs w:val="24"/>
        </w:rPr>
        <w:t>Journal of Applied Research in Intellectual Disabilities, 23</w:t>
      </w:r>
      <w:r w:rsidRPr="00E874FC">
        <w:rPr>
          <w:rFonts w:ascii="Times New Roman" w:eastAsia="Calibri" w:hAnsi="Times New Roman" w:cs="Times New Roman"/>
          <w:sz w:val="24"/>
          <w:szCs w:val="24"/>
        </w:rPr>
        <w:t>(4), 337-343.</w:t>
      </w:r>
    </w:p>
    <w:p w14:paraId="564136D4" w14:textId="77777777" w:rsidR="00937EF1" w:rsidRPr="00E874FC" w:rsidRDefault="00937EF1" w:rsidP="00BF4111">
      <w:pPr>
        <w:spacing w:after="0" w:line="240" w:lineRule="auto"/>
        <w:ind w:left="720" w:hanging="720"/>
        <w:rPr>
          <w:rFonts w:ascii="Times New Roman" w:eastAsia="Calibri" w:hAnsi="Times New Roman" w:cs="Times New Roman"/>
          <w:sz w:val="24"/>
          <w:szCs w:val="24"/>
        </w:rPr>
      </w:pPr>
      <w:r w:rsidRPr="00E874FC">
        <w:rPr>
          <w:rFonts w:ascii="Times New Roman" w:eastAsia="Calibri" w:hAnsi="Times New Roman" w:cs="Times New Roman"/>
          <w:sz w:val="24"/>
          <w:szCs w:val="24"/>
        </w:rPr>
        <w:t xml:space="preserve">Keenan, M., Dillenburger, K., Doherty, A., Byrne, T., &amp; Gallagher, S. (2010). The experiences of parents during diagnosis and forward planning for children with autism spectrum disorder. </w:t>
      </w:r>
      <w:r w:rsidRPr="00E874FC">
        <w:rPr>
          <w:rFonts w:ascii="Times New Roman" w:eastAsia="Calibri" w:hAnsi="Times New Roman" w:cs="Times New Roman"/>
          <w:i/>
          <w:sz w:val="24"/>
          <w:szCs w:val="24"/>
        </w:rPr>
        <w:t>Journal of Applied Research in Intellectual Disabilities, 23</w:t>
      </w:r>
      <w:r w:rsidRPr="00E874FC">
        <w:rPr>
          <w:rFonts w:ascii="Times New Roman" w:eastAsia="Calibri" w:hAnsi="Times New Roman" w:cs="Times New Roman"/>
          <w:sz w:val="24"/>
          <w:szCs w:val="24"/>
        </w:rPr>
        <w:t>(4), 390-397.</w:t>
      </w:r>
    </w:p>
    <w:p w14:paraId="410DF90F" w14:textId="1FFF2D8E" w:rsidR="00937EF1" w:rsidRPr="00E874FC" w:rsidRDefault="00937EF1" w:rsidP="00BF4111">
      <w:pPr>
        <w:spacing w:after="0" w:line="240" w:lineRule="auto"/>
        <w:ind w:left="720" w:hanging="720"/>
        <w:rPr>
          <w:rFonts w:ascii="Times New Roman" w:eastAsia="Calibri" w:hAnsi="Times New Roman" w:cs="Times New Roman"/>
          <w:sz w:val="24"/>
          <w:szCs w:val="24"/>
        </w:rPr>
      </w:pPr>
      <w:r w:rsidRPr="00E874FC">
        <w:rPr>
          <w:rFonts w:ascii="Times New Roman" w:eastAsia="Calibri" w:hAnsi="Times New Roman" w:cs="Times New Roman"/>
          <w:sz w:val="24"/>
          <w:szCs w:val="24"/>
        </w:rPr>
        <w:t xml:space="preserve">King, T. M., Tandon, S. D., Macias, M. M., Healy, J. A., Duncan, P. M., Swigonski, N. L., ... &amp; Lipkin, P. H. (2010). Implementing developmental screening and referrals: lessons learned from a national project. </w:t>
      </w:r>
      <w:r w:rsidRPr="00E874FC">
        <w:rPr>
          <w:rFonts w:ascii="Times New Roman" w:eastAsia="Calibri" w:hAnsi="Times New Roman" w:cs="Times New Roman"/>
          <w:i/>
          <w:sz w:val="24"/>
          <w:szCs w:val="24"/>
        </w:rPr>
        <w:t>Pediatrics</w:t>
      </w:r>
      <w:r w:rsidRPr="00E874FC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="00781132" w:rsidRPr="00E874FC">
        <w:rPr>
          <w:rFonts w:ascii="Times New Roman" w:eastAsia="Calibri" w:hAnsi="Times New Roman" w:cs="Times New Roman"/>
          <w:i/>
          <w:iCs/>
          <w:sz w:val="24"/>
          <w:szCs w:val="24"/>
        </w:rPr>
        <w:t>125</w:t>
      </w:r>
      <w:r w:rsidR="00781132" w:rsidRPr="00E874FC">
        <w:rPr>
          <w:rFonts w:ascii="Times New Roman" w:eastAsia="Calibri" w:hAnsi="Times New Roman" w:cs="Times New Roman"/>
          <w:sz w:val="24"/>
          <w:szCs w:val="24"/>
        </w:rPr>
        <w:t>(2), 350-360.</w:t>
      </w:r>
    </w:p>
    <w:p w14:paraId="50189422" w14:textId="36A259C2" w:rsidR="00937EF1" w:rsidRPr="00E874FC" w:rsidRDefault="00937EF1" w:rsidP="00BF4111">
      <w:pPr>
        <w:spacing w:after="0" w:line="240" w:lineRule="auto"/>
        <w:ind w:left="720" w:hanging="720"/>
        <w:rPr>
          <w:rFonts w:ascii="Times New Roman" w:eastAsia="Calibri" w:hAnsi="Times New Roman" w:cs="Times New Roman"/>
          <w:sz w:val="24"/>
          <w:szCs w:val="24"/>
        </w:rPr>
      </w:pPr>
      <w:r w:rsidRPr="00E874FC">
        <w:rPr>
          <w:rFonts w:ascii="Times New Roman" w:eastAsia="Calibri" w:hAnsi="Times New Roman" w:cs="Times New Roman"/>
          <w:sz w:val="24"/>
          <w:szCs w:val="24"/>
        </w:rPr>
        <w:t xml:space="preserve">Kong, M. M. Y., &amp; Au, T. K. F. (2018). The Incredible Years Parent Program for Chinese Preschoolers With Developmental Disabilities. </w:t>
      </w:r>
      <w:r w:rsidRPr="00E874FC">
        <w:rPr>
          <w:rFonts w:ascii="Times New Roman" w:eastAsia="Calibri" w:hAnsi="Times New Roman" w:cs="Times New Roman"/>
          <w:i/>
          <w:sz w:val="24"/>
          <w:szCs w:val="24"/>
        </w:rPr>
        <w:t>Early Education and Development, 29</w:t>
      </w:r>
      <w:r w:rsidRPr="00E874FC">
        <w:rPr>
          <w:rFonts w:ascii="Times New Roman" w:eastAsia="Calibri" w:hAnsi="Times New Roman" w:cs="Times New Roman"/>
          <w:sz w:val="24"/>
          <w:szCs w:val="24"/>
        </w:rPr>
        <w:t>(4), 494-514.</w:t>
      </w:r>
    </w:p>
    <w:p w14:paraId="0D5A316F" w14:textId="2D85F7D3" w:rsidR="00E22469" w:rsidRPr="00E874FC" w:rsidRDefault="00E22469" w:rsidP="00BF4111">
      <w:pPr>
        <w:spacing w:after="0" w:line="240" w:lineRule="auto"/>
        <w:ind w:left="720" w:hanging="720"/>
        <w:rPr>
          <w:rFonts w:ascii="Times New Roman" w:eastAsia="Calibri" w:hAnsi="Times New Roman" w:cs="Times New Roman"/>
          <w:sz w:val="24"/>
          <w:szCs w:val="24"/>
        </w:rPr>
      </w:pPr>
      <w:r w:rsidRPr="00E874FC">
        <w:rPr>
          <w:rFonts w:ascii="Times New Roman" w:eastAsia="Calibri" w:hAnsi="Times New Roman" w:cs="Times New Roman"/>
          <w:sz w:val="24"/>
          <w:szCs w:val="24"/>
        </w:rPr>
        <w:t xml:space="preserve">Leininger, L., &amp; Levy, H. (2015). Child health and access to medical care. </w:t>
      </w:r>
      <w:r w:rsidRPr="00E874FC">
        <w:rPr>
          <w:rFonts w:ascii="Times New Roman" w:eastAsia="Calibri" w:hAnsi="Times New Roman" w:cs="Times New Roman"/>
          <w:i/>
          <w:sz w:val="24"/>
          <w:szCs w:val="24"/>
        </w:rPr>
        <w:t>Future Child, 25</w:t>
      </w:r>
      <w:r w:rsidRPr="00E874FC">
        <w:rPr>
          <w:rFonts w:ascii="Times New Roman" w:eastAsia="Calibri" w:hAnsi="Times New Roman" w:cs="Times New Roman"/>
          <w:sz w:val="24"/>
          <w:szCs w:val="24"/>
        </w:rPr>
        <w:t>(1)</w:t>
      </w:r>
      <w:r w:rsidR="00CB65D5" w:rsidRPr="00E874FC">
        <w:rPr>
          <w:rFonts w:ascii="Times New Roman" w:eastAsia="Calibri" w:hAnsi="Times New Roman" w:cs="Times New Roman"/>
          <w:sz w:val="24"/>
          <w:szCs w:val="24"/>
        </w:rPr>
        <w:t>,</w:t>
      </w:r>
      <w:r w:rsidRPr="00E874FC">
        <w:rPr>
          <w:rFonts w:ascii="Times New Roman" w:eastAsia="Calibri" w:hAnsi="Times New Roman" w:cs="Times New Roman"/>
          <w:sz w:val="24"/>
          <w:szCs w:val="24"/>
        </w:rPr>
        <w:t xml:space="preserve"> 65</w:t>
      </w:r>
      <w:r w:rsidR="001A1371" w:rsidRPr="00E874FC">
        <w:rPr>
          <w:rFonts w:ascii="Times New Roman" w:eastAsia="Calibri" w:hAnsi="Times New Roman" w:cs="Times New Roman"/>
          <w:sz w:val="24"/>
          <w:szCs w:val="24"/>
        </w:rPr>
        <w:t>-</w:t>
      </w:r>
      <w:r w:rsidRPr="00E874FC">
        <w:rPr>
          <w:rFonts w:ascii="Times New Roman" w:eastAsia="Calibri" w:hAnsi="Times New Roman" w:cs="Times New Roman"/>
          <w:sz w:val="24"/>
          <w:szCs w:val="24"/>
        </w:rPr>
        <w:t>90.</w:t>
      </w:r>
    </w:p>
    <w:p w14:paraId="59F7B477" w14:textId="408488FE" w:rsidR="00937EF1" w:rsidRPr="00E874FC" w:rsidRDefault="00937EF1" w:rsidP="00BF4111">
      <w:pPr>
        <w:spacing w:after="0" w:line="240" w:lineRule="auto"/>
        <w:ind w:left="720" w:hanging="720"/>
        <w:rPr>
          <w:rFonts w:ascii="Times New Roman" w:eastAsia="Calibri" w:hAnsi="Times New Roman" w:cs="Times New Roman"/>
          <w:sz w:val="24"/>
          <w:szCs w:val="24"/>
        </w:rPr>
      </w:pPr>
      <w:r w:rsidRPr="00E874FC">
        <w:rPr>
          <w:rFonts w:ascii="Times New Roman" w:eastAsia="Calibri" w:hAnsi="Times New Roman" w:cs="Times New Roman"/>
          <w:sz w:val="24"/>
          <w:szCs w:val="24"/>
        </w:rPr>
        <w:t xml:space="preserve">Ludlow, A., Skelly, C., &amp; Rohleder, P. (2012). Challenges faced by parents of children diagnosed with autism spectrum disorder. </w:t>
      </w:r>
      <w:r w:rsidRPr="00E874FC">
        <w:rPr>
          <w:rFonts w:ascii="Times New Roman" w:eastAsia="Calibri" w:hAnsi="Times New Roman" w:cs="Times New Roman"/>
          <w:i/>
          <w:sz w:val="24"/>
          <w:szCs w:val="24"/>
        </w:rPr>
        <w:t xml:space="preserve">Journal of </w:t>
      </w:r>
      <w:r w:rsidR="00D62D01" w:rsidRPr="00E874FC">
        <w:rPr>
          <w:rFonts w:ascii="Times New Roman" w:eastAsia="Calibri" w:hAnsi="Times New Roman" w:cs="Times New Roman"/>
          <w:i/>
          <w:sz w:val="24"/>
          <w:szCs w:val="24"/>
        </w:rPr>
        <w:t>H</w:t>
      </w:r>
      <w:r w:rsidRPr="00E874FC">
        <w:rPr>
          <w:rFonts w:ascii="Times New Roman" w:eastAsia="Calibri" w:hAnsi="Times New Roman" w:cs="Times New Roman"/>
          <w:i/>
          <w:sz w:val="24"/>
          <w:szCs w:val="24"/>
        </w:rPr>
        <w:t xml:space="preserve">ealth </w:t>
      </w:r>
      <w:r w:rsidR="00D62D01" w:rsidRPr="00E874FC">
        <w:rPr>
          <w:rFonts w:ascii="Times New Roman" w:eastAsia="Calibri" w:hAnsi="Times New Roman" w:cs="Times New Roman"/>
          <w:i/>
          <w:sz w:val="24"/>
          <w:szCs w:val="24"/>
        </w:rPr>
        <w:t>P</w:t>
      </w:r>
      <w:r w:rsidRPr="00E874FC">
        <w:rPr>
          <w:rFonts w:ascii="Times New Roman" w:eastAsia="Calibri" w:hAnsi="Times New Roman" w:cs="Times New Roman"/>
          <w:i/>
          <w:sz w:val="24"/>
          <w:szCs w:val="24"/>
        </w:rPr>
        <w:t>sychology, 17</w:t>
      </w:r>
      <w:r w:rsidRPr="00E874FC">
        <w:rPr>
          <w:rFonts w:ascii="Times New Roman" w:eastAsia="Calibri" w:hAnsi="Times New Roman" w:cs="Times New Roman"/>
          <w:sz w:val="24"/>
          <w:szCs w:val="24"/>
        </w:rPr>
        <w:t>(5), 702-711.</w:t>
      </w:r>
    </w:p>
    <w:p w14:paraId="0ED32A73" w14:textId="77777777" w:rsidR="00937EF1" w:rsidRPr="00E874FC" w:rsidRDefault="00937EF1" w:rsidP="00BF4111">
      <w:pPr>
        <w:spacing w:after="0" w:line="240" w:lineRule="auto"/>
        <w:ind w:left="720" w:hanging="720"/>
        <w:rPr>
          <w:rFonts w:ascii="Times New Roman" w:eastAsia="Calibri" w:hAnsi="Times New Roman" w:cs="Times New Roman"/>
          <w:sz w:val="24"/>
          <w:szCs w:val="24"/>
        </w:rPr>
      </w:pPr>
      <w:bookmarkStart w:id="1" w:name="_Hlk13154025"/>
      <w:r w:rsidRPr="00E874FC">
        <w:rPr>
          <w:rFonts w:ascii="Times New Roman" w:eastAsia="Calibri" w:hAnsi="Times New Roman" w:cs="Times New Roman"/>
          <w:sz w:val="24"/>
          <w:szCs w:val="24"/>
        </w:rPr>
        <w:t xml:space="preserve">Ly, A. R., &amp; Goldberg, W. A. (2014). New measure for fathers of children with developmental challenges. </w:t>
      </w:r>
      <w:r w:rsidRPr="00E874FC">
        <w:rPr>
          <w:rFonts w:ascii="Times New Roman" w:eastAsia="Calibri" w:hAnsi="Times New Roman" w:cs="Times New Roman"/>
          <w:i/>
          <w:sz w:val="24"/>
          <w:szCs w:val="24"/>
        </w:rPr>
        <w:t>Journal of Intellectual Disability Research, 58</w:t>
      </w:r>
      <w:r w:rsidRPr="00E874FC">
        <w:rPr>
          <w:rFonts w:ascii="Times New Roman" w:eastAsia="Calibri" w:hAnsi="Times New Roman" w:cs="Times New Roman"/>
          <w:sz w:val="24"/>
          <w:szCs w:val="24"/>
        </w:rPr>
        <w:t>(5), 471-484.</w:t>
      </w:r>
    </w:p>
    <w:p w14:paraId="561042DC" w14:textId="5FAE9D00" w:rsidR="00937EF1" w:rsidRPr="00E874FC" w:rsidRDefault="00937EF1" w:rsidP="00BF4111">
      <w:pPr>
        <w:spacing w:after="0" w:line="240" w:lineRule="auto"/>
        <w:ind w:left="720" w:hanging="720"/>
        <w:rPr>
          <w:rFonts w:ascii="Times New Roman" w:eastAsia="Calibri" w:hAnsi="Times New Roman" w:cs="Times New Roman"/>
          <w:sz w:val="24"/>
          <w:szCs w:val="24"/>
        </w:rPr>
      </w:pPr>
      <w:r w:rsidRPr="00E874FC">
        <w:rPr>
          <w:rFonts w:ascii="Times New Roman" w:eastAsia="Calibri" w:hAnsi="Times New Roman" w:cs="Times New Roman"/>
          <w:sz w:val="24"/>
          <w:szCs w:val="24"/>
        </w:rPr>
        <w:t xml:space="preserve">Mackintosh, V. H., Goin-Kochel, R. P., &amp; Myers, B. J. </w:t>
      </w:r>
      <w:bookmarkEnd w:id="1"/>
      <w:r w:rsidRPr="00E874FC">
        <w:rPr>
          <w:rFonts w:ascii="Times New Roman" w:eastAsia="Calibri" w:hAnsi="Times New Roman" w:cs="Times New Roman"/>
          <w:sz w:val="24"/>
          <w:szCs w:val="24"/>
        </w:rPr>
        <w:t xml:space="preserve">(2012). “What do you like/dislike about the treatments you’re currently using?” A qualitative study of parents of children with autism spectrum disorders. </w:t>
      </w:r>
      <w:r w:rsidRPr="00E874FC">
        <w:rPr>
          <w:rFonts w:ascii="Times New Roman" w:eastAsia="Calibri" w:hAnsi="Times New Roman" w:cs="Times New Roman"/>
          <w:i/>
          <w:sz w:val="24"/>
          <w:szCs w:val="24"/>
        </w:rPr>
        <w:t>Focus on Autism and Other Developmental Disabilities, 27</w:t>
      </w:r>
      <w:r w:rsidRPr="00E874FC">
        <w:rPr>
          <w:rFonts w:ascii="Times New Roman" w:eastAsia="Calibri" w:hAnsi="Times New Roman" w:cs="Times New Roman"/>
          <w:sz w:val="24"/>
          <w:szCs w:val="24"/>
        </w:rPr>
        <w:t>(1), 51-60.</w:t>
      </w:r>
    </w:p>
    <w:p w14:paraId="48E1DDE5" w14:textId="77777777" w:rsidR="00937EF1" w:rsidRPr="00E874FC" w:rsidRDefault="00937EF1" w:rsidP="00BF4111">
      <w:pPr>
        <w:spacing w:after="0" w:line="240" w:lineRule="auto"/>
        <w:ind w:left="720" w:hanging="720"/>
        <w:rPr>
          <w:rFonts w:ascii="Times New Roman" w:eastAsia="Calibri" w:hAnsi="Times New Roman" w:cs="Times New Roman"/>
          <w:sz w:val="24"/>
          <w:szCs w:val="24"/>
        </w:rPr>
      </w:pPr>
      <w:r w:rsidRPr="00E874FC">
        <w:rPr>
          <w:rFonts w:ascii="Times New Roman" w:eastAsia="Calibri" w:hAnsi="Times New Roman" w:cs="Times New Roman"/>
          <w:sz w:val="24"/>
          <w:szCs w:val="24"/>
        </w:rPr>
        <w:t xml:space="preserve">Maenner, M. J., Schieve, L. A., Rice, C. E., Cunniff, C., Giarelli, E., Kirby, R. S., ... &amp; Durkin, M. S. (2013). Frequency and pattern of documented diagnostic features and the age of autism identification. </w:t>
      </w:r>
      <w:r w:rsidRPr="00E874FC">
        <w:rPr>
          <w:rFonts w:ascii="Times New Roman" w:eastAsia="Calibri" w:hAnsi="Times New Roman" w:cs="Times New Roman"/>
          <w:i/>
          <w:sz w:val="24"/>
          <w:szCs w:val="24"/>
        </w:rPr>
        <w:t>Journal of the American Academy of Child &amp; Adolescent Psychiatry, 52</w:t>
      </w:r>
      <w:r w:rsidRPr="00E874FC">
        <w:rPr>
          <w:rFonts w:ascii="Times New Roman" w:eastAsia="Calibri" w:hAnsi="Times New Roman" w:cs="Times New Roman"/>
          <w:sz w:val="24"/>
          <w:szCs w:val="24"/>
        </w:rPr>
        <w:t>(4), 401-413.</w:t>
      </w:r>
    </w:p>
    <w:p w14:paraId="1C0A6A38" w14:textId="77777777" w:rsidR="00937EF1" w:rsidRPr="00E874FC" w:rsidRDefault="00937EF1" w:rsidP="00BF4111">
      <w:pPr>
        <w:spacing w:after="0" w:line="240" w:lineRule="auto"/>
        <w:ind w:left="720" w:hanging="720"/>
        <w:rPr>
          <w:rFonts w:ascii="Times New Roman" w:eastAsia="Calibri" w:hAnsi="Times New Roman" w:cs="Times New Roman"/>
          <w:sz w:val="24"/>
          <w:szCs w:val="24"/>
        </w:rPr>
      </w:pPr>
      <w:r w:rsidRPr="00E874FC">
        <w:rPr>
          <w:rFonts w:ascii="Times New Roman" w:eastAsia="Calibri" w:hAnsi="Times New Roman" w:cs="Times New Roman"/>
          <w:sz w:val="24"/>
          <w:szCs w:val="24"/>
        </w:rPr>
        <w:t xml:space="preserve">Magaña, S., Lopez, K., Aguinaga, A., &amp; Morton, H. (2013). Access to diagnosis and treatment services among Latino children with autism spectrum disorders. </w:t>
      </w:r>
      <w:r w:rsidRPr="00E874FC">
        <w:rPr>
          <w:rFonts w:ascii="Times New Roman" w:eastAsia="Calibri" w:hAnsi="Times New Roman" w:cs="Times New Roman"/>
          <w:i/>
          <w:sz w:val="24"/>
          <w:szCs w:val="24"/>
        </w:rPr>
        <w:t>Intellectual and Developmental Disabilities, 51</w:t>
      </w:r>
      <w:r w:rsidRPr="00E874FC">
        <w:rPr>
          <w:rFonts w:ascii="Times New Roman" w:eastAsia="Calibri" w:hAnsi="Times New Roman" w:cs="Times New Roman"/>
          <w:sz w:val="24"/>
          <w:szCs w:val="24"/>
        </w:rPr>
        <w:t>(3), 141-153.</w:t>
      </w:r>
    </w:p>
    <w:p w14:paraId="56999985" w14:textId="025E843F" w:rsidR="00937EF1" w:rsidRPr="00E874FC" w:rsidRDefault="00937EF1" w:rsidP="00BF4111">
      <w:pPr>
        <w:spacing w:after="0" w:line="240" w:lineRule="auto"/>
        <w:ind w:left="720" w:hanging="720"/>
        <w:rPr>
          <w:rFonts w:ascii="Times New Roman" w:eastAsia="Calibri" w:hAnsi="Times New Roman" w:cs="Times New Roman"/>
          <w:sz w:val="24"/>
          <w:szCs w:val="24"/>
        </w:rPr>
      </w:pPr>
      <w:r w:rsidRPr="00E874FC">
        <w:rPr>
          <w:rFonts w:ascii="Times New Roman" w:eastAsia="Calibri" w:hAnsi="Times New Roman" w:cs="Times New Roman"/>
          <w:sz w:val="24"/>
          <w:szCs w:val="24"/>
        </w:rPr>
        <w:t xml:space="preserve">Magaña, S., Lopez, K., &amp; Machalicek, W. (2017). Parents taking action: A psycho‐educational intervention for Latino parents of children with autism spectrum disorder. </w:t>
      </w:r>
      <w:r w:rsidRPr="00E874FC">
        <w:rPr>
          <w:rFonts w:ascii="Times New Roman" w:eastAsia="Calibri" w:hAnsi="Times New Roman" w:cs="Times New Roman"/>
          <w:i/>
          <w:sz w:val="24"/>
          <w:szCs w:val="24"/>
        </w:rPr>
        <w:t xml:space="preserve">Family </w:t>
      </w:r>
      <w:r w:rsidR="00D62D01" w:rsidRPr="00E874FC">
        <w:rPr>
          <w:rFonts w:ascii="Times New Roman" w:eastAsia="Calibri" w:hAnsi="Times New Roman" w:cs="Times New Roman"/>
          <w:i/>
          <w:sz w:val="24"/>
          <w:szCs w:val="24"/>
        </w:rPr>
        <w:t>P</w:t>
      </w:r>
      <w:r w:rsidRPr="00E874FC">
        <w:rPr>
          <w:rFonts w:ascii="Times New Roman" w:eastAsia="Calibri" w:hAnsi="Times New Roman" w:cs="Times New Roman"/>
          <w:i/>
          <w:sz w:val="24"/>
          <w:szCs w:val="24"/>
        </w:rPr>
        <w:t>rocess, 56</w:t>
      </w:r>
      <w:r w:rsidRPr="00E874FC">
        <w:rPr>
          <w:rFonts w:ascii="Times New Roman" w:eastAsia="Calibri" w:hAnsi="Times New Roman" w:cs="Times New Roman"/>
          <w:sz w:val="24"/>
          <w:szCs w:val="24"/>
        </w:rPr>
        <w:t>(1), 59-74.</w:t>
      </w:r>
    </w:p>
    <w:p w14:paraId="74447272" w14:textId="4C7F7748" w:rsidR="00535F62" w:rsidRPr="00E874FC" w:rsidRDefault="00535F62" w:rsidP="00BF4111">
      <w:pPr>
        <w:spacing w:after="0" w:line="240" w:lineRule="auto"/>
        <w:ind w:left="720" w:hanging="720"/>
        <w:rPr>
          <w:rFonts w:ascii="Times New Roman" w:eastAsia="Calibri" w:hAnsi="Times New Roman" w:cs="Times New Roman"/>
          <w:sz w:val="24"/>
          <w:szCs w:val="24"/>
        </w:rPr>
      </w:pPr>
      <w:r w:rsidRPr="00E874FC">
        <w:rPr>
          <w:rFonts w:ascii="Times New Roman" w:eastAsia="Calibri" w:hAnsi="Times New Roman" w:cs="Times New Roman"/>
          <w:sz w:val="24"/>
          <w:szCs w:val="24"/>
        </w:rPr>
        <w:t xml:space="preserve">Mandell, D. S., Listerud, J., Levy, S. E., &amp; Pinto-Martin, J. A. (2002). Race differences in the age at diagnosis among Medicaid-eligible children with autism. </w:t>
      </w:r>
      <w:r w:rsidRPr="00E874FC">
        <w:rPr>
          <w:rFonts w:ascii="Times New Roman" w:eastAsia="Calibri" w:hAnsi="Times New Roman" w:cs="Times New Roman"/>
          <w:i/>
          <w:iCs/>
          <w:sz w:val="24"/>
          <w:szCs w:val="24"/>
        </w:rPr>
        <w:t>Journal of the American Academy of Child &amp; Adolescent Psychiatry, 41</w:t>
      </w:r>
      <w:r w:rsidRPr="00E874FC">
        <w:rPr>
          <w:rFonts w:ascii="Times New Roman" w:eastAsia="Calibri" w:hAnsi="Times New Roman" w:cs="Times New Roman"/>
          <w:sz w:val="24"/>
          <w:szCs w:val="24"/>
        </w:rPr>
        <w:t>(12), 1447-1453.</w:t>
      </w:r>
    </w:p>
    <w:p w14:paraId="5DA35F7A" w14:textId="7CD29059" w:rsidR="00937EF1" w:rsidRPr="00E874FC" w:rsidRDefault="00937EF1" w:rsidP="00BF4111">
      <w:pPr>
        <w:spacing w:after="0" w:line="240" w:lineRule="auto"/>
        <w:ind w:left="720" w:hanging="720"/>
        <w:rPr>
          <w:rFonts w:ascii="Times New Roman" w:eastAsia="Calibri" w:hAnsi="Times New Roman" w:cs="Times New Roman"/>
          <w:sz w:val="24"/>
          <w:szCs w:val="24"/>
        </w:rPr>
      </w:pPr>
      <w:r w:rsidRPr="00E874FC">
        <w:rPr>
          <w:rFonts w:ascii="Times New Roman" w:eastAsia="Calibri" w:hAnsi="Times New Roman" w:cs="Times New Roman"/>
          <w:sz w:val="24"/>
          <w:szCs w:val="24"/>
        </w:rPr>
        <w:t xml:space="preserve">Mandell, D. S., Novak, M. M., &amp; Zubritsky, C. D. (2005). Factors associated with age of diagnosis among children with autism spectrum disorders. </w:t>
      </w:r>
      <w:r w:rsidRPr="00E874FC">
        <w:rPr>
          <w:rFonts w:ascii="Times New Roman" w:eastAsia="Calibri" w:hAnsi="Times New Roman" w:cs="Times New Roman"/>
          <w:i/>
          <w:sz w:val="24"/>
          <w:szCs w:val="24"/>
        </w:rPr>
        <w:t>Pediatrics, 116</w:t>
      </w:r>
      <w:r w:rsidRPr="00E874FC">
        <w:rPr>
          <w:rFonts w:ascii="Times New Roman" w:eastAsia="Calibri" w:hAnsi="Times New Roman" w:cs="Times New Roman"/>
          <w:sz w:val="24"/>
          <w:szCs w:val="24"/>
        </w:rPr>
        <w:t>(6), 1480</w:t>
      </w:r>
      <w:r w:rsidR="00704728">
        <w:rPr>
          <w:rFonts w:ascii="Times New Roman" w:eastAsia="Calibri" w:hAnsi="Times New Roman" w:cs="Times New Roman"/>
          <w:sz w:val="24"/>
          <w:szCs w:val="24"/>
        </w:rPr>
        <w:t>-1486</w:t>
      </w:r>
      <w:r w:rsidRPr="00E874FC">
        <w:rPr>
          <w:rFonts w:ascii="Times New Roman" w:eastAsia="Calibri" w:hAnsi="Times New Roman" w:cs="Times New Roman"/>
          <w:sz w:val="24"/>
          <w:szCs w:val="24"/>
        </w:rPr>
        <w:t>.</w:t>
      </w:r>
    </w:p>
    <w:p w14:paraId="5F92B531" w14:textId="492E98C6" w:rsidR="00937EF1" w:rsidRPr="00E874FC" w:rsidRDefault="00937EF1" w:rsidP="00BF4111">
      <w:pPr>
        <w:spacing w:after="0" w:line="240" w:lineRule="auto"/>
        <w:ind w:left="720" w:hanging="720"/>
        <w:rPr>
          <w:rFonts w:ascii="Times New Roman" w:eastAsia="Calibri" w:hAnsi="Times New Roman" w:cs="Times New Roman"/>
          <w:sz w:val="24"/>
          <w:szCs w:val="24"/>
        </w:rPr>
      </w:pPr>
      <w:r w:rsidRPr="00E874FC"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Mandell, D. S., Wiggins, L. D., Carpenter, L. A., Daniels, J., DiGuiseppi, C., Durkin, M. S., ... &amp; Shattuck, P. T. (2009). Racial/ethnic disparities in the identification of children with autism spectrum disorders. </w:t>
      </w:r>
      <w:r w:rsidRPr="00E874FC">
        <w:rPr>
          <w:rFonts w:ascii="Times New Roman" w:eastAsia="Calibri" w:hAnsi="Times New Roman" w:cs="Times New Roman"/>
          <w:i/>
          <w:sz w:val="24"/>
          <w:szCs w:val="24"/>
        </w:rPr>
        <w:t xml:space="preserve">American </w:t>
      </w:r>
      <w:r w:rsidR="00D62D01" w:rsidRPr="00E874FC">
        <w:rPr>
          <w:rFonts w:ascii="Times New Roman" w:eastAsia="Calibri" w:hAnsi="Times New Roman" w:cs="Times New Roman"/>
          <w:i/>
          <w:sz w:val="24"/>
          <w:szCs w:val="24"/>
        </w:rPr>
        <w:t>J</w:t>
      </w:r>
      <w:r w:rsidRPr="00E874FC">
        <w:rPr>
          <w:rFonts w:ascii="Times New Roman" w:eastAsia="Calibri" w:hAnsi="Times New Roman" w:cs="Times New Roman"/>
          <w:i/>
          <w:sz w:val="24"/>
          <w:szCs w:val="24"/>
        </w:rPr>
        <w:t xml:space="preserve">ournal of </w:t>
      </w:r>
      <w:r w:rsidR="00D62D01" w:rsidRPr="00E874FC">
        <w:rPr>
          <w:rFonts w:ascii="Times New Roman" w:eastAsia="Calibri" w:hAnsi="Times New Roman" w:cs="Times New Roman"/>
          <w:i/>
          <w:sz w:val="24"/>
          <w:szCs w:val="24"/>
        </w:rPr>
        <w:t>P</w:t>
      </w:r>
      <w:r w:rsidRPr="00E874FC">
        <w:rPr>
          <w:rFonts w:ascii="Times New Roman" w:eastAsia="Calibri" w:hAnsi="Times New Roman" w:cs="Times New Roman"/>
          <w:i/>
          <w:sz w:val="24"/>
          <w:szCs w:val="24"/>
        </w:rPr>
        <w:t xml:space="preserve">ublic </w:t>
      </w:r>
      <w:r w:rsidR="00D62D01" w:rsidRPr="00E874FC">
        <w:rPr>
          <w:rFonts w:ascii="Times New Roman" w:eastAsia="Calibri" w:hAnsi="Times New Roman" w:cs="Times New Roman"/>
          <w:i/>
          <w:sz w:val="24"/>
          <w:szCs w:val="24"/>
        </w:rPr>
        <w:t>H</w:t>
      </w:r>
      <w:r w:rsidRPr="00E874FC">
        <w:rPr>
          <w:rFonts w:ascii="Times New Roman" w:eastAsia="Calibri" w:hAnsi="Times New Roman" w:cs="Times New Roman"/>
          <w:i/>
          <w:sz w:val="24"/>
          <w:szCs w:val="24"/>
        </w:rPr>
        <w:t>ealth, 99</w:t>
      </w:r>
      <w:r w:rsidRPr="00E874FC">
        <w:rPr>
          <w:rFonts w:ascii="Times New Roman" w:eastAsia="Calibri" w:hAnsi="Times New Roman" w:cs="Times New Roman"/>
          <w:sz w:val="24"/>
          <w:szCs w:val="24"/>
        </w:rPr>
        <w:t>(3), 493-498.</w:t>
      </w:r>
    </w:p>
    <w:p w14:paraId="0F2B26FF" w14:textId="0571681C" w:rsidR="0089302C" w:rsidRPr="00E874FC" w:rsidRDefault="0089302C" w:rsidP="00BF4111">
      <w:pPr>
        <w:spacing w:after="0" w:line="240" w:lineRule="auto"/>
        <w:ind w:left="720" w:hanging="720"/>
        <w:rPr>
          <w:rFonts w:ascii="Times New Roman" w:eastAsia="Calibri" w:hAnsi="Times New Roman" w:cs="Times New Roman"/>
          <w:sz w:val="24"/>
          <w:szCs w:val="24"/>
        </w:rPr>
      </w:pPr>
      <w:r w:rsidRPr="00E874FC">
        <w:rPr>
          <w:rFonts w:ascii="Times New Roman" w:eastAsia="Calibri" w:hAnsi="Times New Roman" w:cs="Times New Roman"/>
          <w:sz w:val="24"/>
          <w:szCs w:val="24"/>
        </w:rPr>
        <w:t xml:space="preserve">Mandy, W., Chilvers, R., Chowdhury, U., Salter, G., Seigal, A., &amp; Skuse, D. (2012). Sex differences in autism spectrum disorder: evidence from a large sample of children and adolescents. </w:t>
      </w:r>
      <w:r w:rsidRPr="00E874FC">
        <w:rPr>
          <w:rFonts w:ascii="Times New Roman" w:eastAsia="Calibri" w:hAnsi="Times New Roman" w:cs="Times New Roman"/>
          <w:i/>
          <w:sz w:val="24"/>
          <w:szCs w:val="24"/>
        </w:rPr>
        <w:t xml:space="preserve">Journal of </w:t>
      </w:r>
      <w:r w:rsidR="00D62D01" w:rsidRPr="00E874FC">
        <w:rPr>
          <w:rFonts w:ascii="Times New Roman" w:eastAsia="Calibri" w:hAnsi="Times New Roman" w:cs="Times New Roman"/>
          <w:i/>
          <w:sz w:val="24"/>
          <w:szCs w:val="24"/>
        </w:rPr>
        <w:t>A</w:t>
      </w:r>
      <w:r w:rsidRPr="00E874FC">
        <w:rPr>
          <w:rFonts w:ascii="Times New Roman" w:eastAsia="Calibri" w:hAnsi="Times New Roman" w:cs="Times New Roman"/>
          <w:i/>
          <w:sz w:val="24"/>
          <w:szCs w:val="24"/>
        </w:rPr>
        <w:t xml:space="preserve">utism and </w:t>
      </w:r>
      <w:r w:rsidR="00D62D01" w:rsidRPr="00E874FC">
        <w:rPr>
          <w:rFonts w:ascii="Times New Roman" w:eastAsia="Calibri" w:hAnsi="Times New Roman" w:cs="Times New Roman"/>
          <w:i/>
          <w:sz w:val="24"/>
          <w:szCs w:val="24"/>
        </w:rPr>
        <w:t>D</w:t>
      </w:r>
      <w:r w:rsidRPr="00E874FC">
        <w:rPr>
          <w:rFonts w:ascii="Times New Roman" w:eastAsia="Calibri" w:hAnsi="Times New Roman" w:cs="Times New Roman"/>
          <w:i/>
          <w:sz w:val="24"/>
          <w:szCs w:val="24"/>
        </w:rPr>
        <w:t xml:space="preserve">evelopmental </w:t>
      </w:r>
      <w:r w:rsidR="00D62D01" w:rsidRPr="00E874FC">
        <w:rPr>
          <w:rFonts w:ascii="Times New Roman" w:eastAsia="Calibri" w:hAnsi="Times New Roman" w:cs="Times New Roman"/>
          <w:i/>
          <w:sz w:val="24"/>
          <w:szCs w:val="24"/>
        </w:rPr>
        <w:t>D</w:t>
      </w:r>
      <w:r w:rsidRPr="00E874FC">
        <w:rPr>
          <w:rFonts w:ascii="Times New Roman" w:eastAsia="Calibri" w:hAnsi="Times New Roman" w:cs="Times New Roman"/>
          <w:i/>
          <w:sz w:val="24"/>
          <w:szCs w:val="24"/>
        </w:rPr>
        <w:t>isorders, 42</w:t>
      </w:r>
      <w:r w:rsidRPr="00E874FC">
        <w:rPr>
          <w:rFonts w:ascii="Times New Roman" w:eastAsia="Calibri" w:hAnsi="Times New Roman" w:cs="Times New Roman"/>
          <w:sz w:val="24"/>
          <w:szCs w:val="24"/>
        </w:rPr>
        <w:t>(7), 1304-1313.</w:t>
      </w:r>
    </w:p>
    <w:p w14:paraId="1A3E0BE5" w14:textId="666015A4" w:rsidR="00937EF1" w:rsidRPr="00E874FC" w:rsidRDefault="00937EF1" w:rsidP="00BF4111">
      <w:pPr>
        <w:spacing w:after="0" w:line="240" w:lineRule="auto"/>
        <w:ind w:left="720" w:hanging="720"/>
        <w:rPr>
          <w:rFonts w:ascii="Times New Roman" w:eastAsia="Calibri" w:hAnsi="Times New Roman" w:cs="Times New Roman"/>
          <w:sz w:val="24"/>
          <w:szCs w:val="24"/>
        </w:rPr>
      </w:pPr>
      <w:r w:rsidRPr="00E874FC">
        <w:rPr>
          <w:rFonts w:ascii="Times New Roman" w:eastAsia="Calibri" w:hAnsi="Times New Roman" w:cs="Times New Roman"/>
          <w:sz w:val="24"/>
          <w:szCs w:val="24"/>
        </w:rPr>
        <w:t xml:space="preserve">Marchbank, A. M. (2017). The National Disability Insurance Scheme: Administrators' perspectives of agency transition to 'user pay' for early intervention service delivery. </w:t>
      </w:r>
      <w:r w:rsidRPr="00E874FC">
        <w:rPr>
          <w:rFonts w:ascii="Times New Roman" w:eastAsia="Calibri" w:hAnsi="Times New Roman" w:cs="Times New Roman"/>
          <w:i/>
          <w:sz w:val="24"/>
          <w:szCs w:val="24"/>
        </w:rPr>
        <w:t>Australasian Journal of Early Childhood, 42</w:t>
      </w:r>
      <w:r w:rsidRPr="00E874FC">
        <w:rPr>
          <w:rFonts w:ascii="Times New Roman" w:eastAsia="Calibri" w:hAnsi="Times New Roman" w:cs="Times New Roman"/>
          <w:sz w:val="24"/>
          <w:szCs w:val="24"/>
        </w:rPr>
        <w:t>(3), 46</w:t>
      </w:r>
      <w:r w:rsidR="00DC18B9" w:rsidRPr="00E874FC">
        <w:rPr>
          <w:rFonts w:ascii="Times New Roman" w:eastAsia="Calibri" w:hAnsi="Times New Roman" w:cs="Times New Roman"/>
          <w:sz w:val="24"/>
          <w:szCs w:val="24"/>
        </w:rPr>
        <w:t>-53.</w:t>
      </w:r>
    </w:p>
    <w:p w14:paraId="595B03AA" w14:textId="4AFA0904" w:rsidR="00937EF1" w:rsidRPr="00E874FC" w:rsidRDefault="00937EF1" w:rsidP="00BF4111">
      <w:pPr>
        <w:spacing w:after="0" w:line="240" w:lineRule="auto"/>
        <w:ind w:left="720" w:hanging="720"/>
        <w:rPr>
          <w:rFonts w:ascii="Times New Roman" w:eastAsia="Calibri" w:hAnsi="Times New Roman" w:cs="Times New Roman"/>
          <w:sz w:val="24"/>
          <w:szCs w:val="24"/>
        </w:rPr>
      </w:pPr>
      <w:r w:rsidRPr="00E874FC">
        <w:rPr>
          <w:rFonts w:ascii="Times New Roman" w:eastAsia="Calibri" w:hAnsi="Times New Roman" w:cs="Times New Roman"/>
          <w:sz w:val="24"/>
          <w:szCs w:val="24"/>
        </w:rPr>
        <w:t xml:space="preserve">Marshall, J., Tanner, J. P., Kozyr, Y. A., &amp; Kirby, R. S. (2015). Services and supports for young children with Down syndrome: parent and provider perspectives. </w:t>
      </w:r>
      <w:r w:rsidRPr="00E874FC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Child: </w:t>
      </w:r>
      <w:r w:rsidR="00D62D01" w:rsidRPr="00E874FC">
        <w:rPr>
          <w:rFonts w:ascii="Times New Roman" w:eastAsia="Calibri" w:hAnsi="Times New Roman" w:cs="Times New Roman"/>
          <w:i/>
          <w:iCs/>
          <w:sz w:val="24"/>
          <w:szCs w:val="24"/>
        </w:rPr>
        <w:t>C</w:t>
      </w:r>
      <w:r w:rsidRPr="00E874FC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are, </w:t>
      </w:r>
      <w:r w:rsidR="00D62D01" w:rsidRPr="00E874FC">
        <w:rPr>
          <w:rFonts w:ascii="Times New Roman" w:eastAsia="Calibri" w:hAnsi="Times New Roman" w:cs="Times New Roman"/>
          <w:i/>
          <w:iCs/>
          <w:sz w:val="24"/>
          <w:szCs w:val="24"/>
        </w:rPr>
        <w:t>H</w:t>
      </w:r>
      <w:r w:rsidRPr="00E874FC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ealth and </w:t>
      </w:r>
      <w:r w:rsidR="00D62D01" w:rsidRPr="00E874FC">
        <w:rPr>
          <w:rFonts w:ascii="Times New Roman" w:eastAsia="Calibri" w:hAnsi="Times New Roman" w:cs="Times New Roman"/>
          <w:i/>
          <w:iCs/>
          <w:sz w:val="24"/>
          <w:szCs w:val="24"/>
        </w:rPr>
        <w:t>D</w:t>
      </w:r>
      <w:r w:rsidRPr="00E874FC">
        <w:rPr>
          <w:rFonts w:ascii="Times New Roman" w:eastAsia="Calibri" w:hAnsi="Times New Roman" w:cs="Times New Roman"/>
          <w:i/>
          <w:iCs/>
          <w:sz w:val="24"/>
          <w:szCs w:val="24"/>
        </w:rPr>
        <w:t>evelopment, 41</w:t>
      </w:r>
      <w:r w:rsidRPr="00E874FC">
        <w:rPr>
          <w:rFonts w:ascii="Times New Roman" w:eastAsia="Calibri" w:hAnsi="Times New Roman" w:cs="Times New Roman"/>
          <w:sz w:val="24"/>
          <w:szCs w:val="24"/>
        </w:rPr>
        <w:t>(3), 365-373.</w:t>
      </w:r>
    </w:p>
    <w:p w14:paraId="13A888CC" w14:textId="77777777" w:rsidR="00937EF1" w:rsidRPr="00E874FC" w:rsidRDefault="00937EF1" w:rsidP="00BF4111">
      <w:pPr>
        <w:spacing w:after="0" w:line="240" w:lineRule="auto"/>
        <w:ind w:left="720" w:hanging="720"/>
        <w:rPr>
          <w:rFonts w:ascii="Times New Roman" w:eastAsia="Calibri" w:hAnsi="Times New Roman" w:cs="Times New Roman"/>
          <w:sz w:val="24"/>
          <w:szCs w:val="24"/>
        </w:rPr>
      </w:pPr>
      <w:r w:rsidRPr="00E874FC">
        <w:rPr>
          <w:rFonts w:ascii="Times New Roman" w:eastAsia="Calibri" w:hAnsi="Times New Roman" w:cs="Times New Roman"/>
          <w:sz w:val="24"/>
          <w:szCs w:val="24"/>
        </w:rPr>
        <w:t xml:space="preserve">Matheis, M., &amp; Matson, J. L. (2015). Autism spectrum disorder screening refusal rates: Findings from a statewide early intervention program. </w:t>
      </w:r>
      <w:r w:rsidRPr="00E874FC">
        <w:rPr>
          <w:rFonts w:ascii="Times New Roman" w:eastAsia="Calibri" w:hAnsi="Times New Roman" w:cs="Times New Roman"/>
          <w:i/>
          <w:sz w:val="24"/>
          <w:szCs w:val="24"/>
        </w:rPr>
        <w:t>Journal of Developmental and Physical Disabilities, 27</w:t>
      </w:r>
      <w:r w:rsidRPr="00E874FC">
        <w:rPr>
          <w:rFonts w:ascii="Times New Roman" w:eastAsia="Calibri" w:hAnsi="Times New Roman" w:cs="Times New Roman"/>
          <w:sz w:val="24"/>
          <w:szCs w:val="24"/>
        </w:rPr>
        <w:t>(6), 755-770.</w:t>
      </w:r>
    </w:p>
    <w:p w14:paraId="4394AD23" w14:textId="77777777" w:rsidR="00937EF1" w:rsidRPr="00E874FC" w:rsidRDefault="00937EF1" w:rsidP="00BF4111">
      <w:pPr>
        <w:spacing w:after="0" w:line="240" w:lineRule="auto"/>
        <w:ind w:left="720" w:hanging="720"/>
        <w:rPr>
          <w:rFonts w:ascii="Times New Roman" w:eastAsia="Calibri" w:hAnsi="Times New Roman" w:cs="Times New Roman"/>
          <w:sz w:val="24"/>
          <w:szCs w:val="24"/>
        </w:rPr>
      </w:pPr>
      <w:r w:rsidRPr="00E874FC">
        <w:rPr>
          <w:rFonts w:ascii="Times New Roman" w:eastAsia="Calibri" w:hAnsi="Times New Roman" w:cs="Times New Roman"/>
          <w:sz w:val="24"/>
          <w:szCs w:val="24"/>
        </w:rPr>
        <w:t xml:space="preserve">Mathews, T. L., Lugo, A. M., King, M. L., Needelman, L. L., McArdle, P. E., Romer, N., ... &amp; Higgins, W. J. (2018). Expanding Access to Clinical Services for Toddlers with Autism Spectrum Disorders. </w:t>
      </w:r>
      <w:r w:rsidRPr="00E874FC">
        <w:rPr>
          <w:rFonts w:ascii="Times New Roman" w:eastAsia="Calibri" w:hAnsi="Times New Roman" w:cs="Times New Roman"/>
          <w:i/>
          <w:sz w:val="24"/>
          <w:szCs w:val="24"/>
        </w:rPr>
        <w:t>Journal of Pediatric Health Care, 32</w:t>
      </w:r>
      <w:r w:rsidRPr="00E874FC">
        <w:rPr>
          <w:rFonts w:ascii="Times New Roman" w:eastAsia="Calibri" w:hAnsi="Times New Roman" w:cs="Times New Roman"/>
          <w:sz w:val="24"/>
          <w:szCs w:val="24"/>
        </w:rPr>
        <w:t>(2), 173-183.</w:t>
      </w:r>
    </w:p>
    <w:p w14:paraId="4A88FB65" w14:textId="5E7C39B7" w:rsidR="004C7FE2" w:rsidRPr="00E874FC" w:rsidRDefault="004C7FE2" w:rsidP="00BF4111">
      <w:pPr>
        <w:spacing w:after="0" w:line="240" w:lineRule="auto"/>
        <w:ind w:left="720" w:hanging="720"/>
        <w:rPr>
          <w:rFonts w:ascii="Times New Roman" w:eastAsia="Calibri" w:hAnsi="Times New Roman" w:cs="Times New Roman"/>
          <w:sz w:val="24"/>
          <w:szCs w:val="24"/>
        </w:rPr>
      </w:pPr>
      <w:r w:rsidRPr="00E874FC">
        <w:rPr>
          <w:rFonts w:ascii="Times New Roman" w:eastAsia="Calibri" w:hAnsi="Times New Roman" w:cs="Times New Roman"/>
          <w:sz w:val="24"/>
          <w:szCs w:val="24"/>
        </w:rPr>
        <w:t xml:space="preserve">Mayes, S. D., &amp; Calhoun, S. L. (2003). Ability profiles in children with autism: Influence of age and IQ. </w:t>
      </w:r>
      <w:r w:rsidRPr="00E874FC">
        <w:rPr>
          <w:rFonts w:ascii="Times New Roman" w:eastAsia="Calibri" w:hAnsi="Times New Roman" w:cs="Times New Roman"/>
          <w:i/>
          <w:sz w:val="24"/>
          <w:szCs w:val="24"/>
        </w:rPr>
        <w:t>Autism, 7</w:t>
      </w:r>
      <w:r w:rsidRPr="00E874FC">
        <w:rPr>
          <w:rFonts w:ascii="Times New Roman" w:eastAsia="Calibri" w:hAnsi="Times New Roman" w:cs="Times New Roman"/>
          <w:sz w:val="24"/>
          <w:szCs w:val="24"/>
        </w:rPr>
        <w:t>(1), 65-80.</w:t>
      </w:r>
    </w:p>
    <w:p w14:paraId="39C2E5F1" w14:textId="112843F0" w:rsidR="00937EF1" w:rsidRPr="00E874FC" w:rsidRDefault="00937EF1" w:rsidP="00BF4111">
      <w:pPr>
        <w:spacing w:after="0" w:line="240" w:lineRule="auto"/>
        <w:ind w:left="720" w:hanging="720"/>
        <w:rPr>
          <w:rFonts w:ascii="Times New Roman" w:eastAsia="Calibri" w:hAnsi="Times New Roman" w:cs="Times New Roman"/>
          <w:sz w:val="24"/>
          <w:szCs w:val="24"/>
        </w:rPr>
      </w:pPr>
      <w:r w:rsidRPr="00E874FC">
        <w:rPr>
          <w:rFonts w:ascii="Times New Roman" w:eastAsia="Calibri" w:hAnsi="Times New Roman" w:cs="Times New Roman"/>
          <w:sz w:val="24"/>
          <w:szCs w:val="24"/>
        </w:rPr>
        <w:t xml:space="preserve">McConachie, H., Huq, S., Munir, S., Akhter, N., Ferdous, S., &amp; Khan, N. Z. (2001). Difficulties for mothers in using an early intervention service for children with cerebral palsy in Bangladesh. </w:t>
      </w:r>
      <w:r w:rsidRPr="00E874FC">
        <w:rPr>
          <w:rFonts w:ascii="Times New Roman" w:eastAsia="Calibri" w:hAnsi="Times New Roman" w:cs="Times New Roman"/>
          <w:i/>
          <w:sz w:val="24"/>
          <w:szCs w:val="24"/>
        </w:rPr>
        <w:t xml:space="preserve">Child: </w:t>
      </w:r>
      <w:r w:rsidR="00DC464F" w:rsidRPr="00E874FC">
        <w:rPr>
          <w:rFonts w:ascii="Times New Roman" w:eastAsia="Calibri" w:hAnsi="Times New Roman" w:cs="Times New Roman"/>
          <w:i/>
          <w:sz w:val="24"/>
          <w:szCs w:val="24"/>
        </w:rPr>
        <w:t>C</w:t>
      </w:r>
      <w:r w:rsidRPr="00E874FC">
        <w:rPr>
          <w:rFonts w:ascii="Times New Roman" w:eastAsia="Calibri" w:hAnsi="Times New Roman" w:cs="Times New Roman"/>
          <w:i/>
          <w:sz w:val="24"/>
          <w:szCs w:val="24"/>
        </w:rPr>
        <w:t xml:space="preserve">are, </w:t>
      </w:r>
      <w:r w:rsidR="00DC464F" w:rsidRPr="00E874FC">
        <w:rPr>
          <w:rFonts w:ascii="Times New Roman" w:eastAsia="Calibri" w:hAnsi="Times New Roman" w:cs="Times New Roman"/>
          <w:i/>
          <w:sz w:val="24"/>
          <w:szCs w:val="24"/>
        </w:rPr>
        <w:t>H</w:t>
      </w:r>
      <w:r w:rsidRPr="00E874FC">
        <w:rPr>
          <w:rFonts w:ascii="Times New Roman" w:eastAsia="Calibri" w:hAnsi="Times New Roman" w:cs="Times New Roman"/>
          <w:i/>
          <w:sz w:val="24"/>
          <w:szCs w:val="24"/>
        </w:rPr>
        <w:t xml:space="preserve">ealth and </w:t>
      </w:r>
      <w:r w:rsidR="00DC464F" w:rsidRPr="00E874FC">
        <w:rPr>
          <w:rFonts w:ascii="Times New Roman" w:eastAsia="Calibri" w:hAnsi="Times New Roman" w:cs="Times New Roman"/>
          <w:i/>
          <w:sz w:val="24"/>
          <w:szCs w:val="24"/>
        </w:rPr>
        <w:t>D</w:t>
      </w:r>
      <w:r w:rsidRPr="00E874FC">
        <w:rPr>
          <w:rFonts w:ascii="Times New Roman" w:eastAsia="Calibri" w:hAnsi="Times New Roman" w:cs="Times New Roman"/>
          <w:i/>
          <w:sz w:val="24"/>
          <w:szCs w:val="24"/>
        </w:rPr>
        <w:t>evelopment, 27</w:t>
      </w:r>
      <w:r w:rsidRPr="00E874FC">
        <w:rPr>
          <w:rFonts w:ascii="Times New Roman" w:eastAsia="Calibri" w:hAnsi="Times New Roman" w:cs="Times New Roman"/>
          <w:sz w:val="24"/>
          <w:szCs w:val="24"/>
        </w:rPr>
        <w:t>(1), 1-12.</w:t>
      </w:r>
    </w:p>
    <w:p w14:paraId="05FE9297" w14:textId="766FEB00" w:rsidR="00B522B1" w:rsidRPr="00E874FC" w:rsidRDefault="00B522B1" w:rsidP="00BF4111">
      <w:pPr>
        <w:spacing w:after="0" w:line="240" w:lineRule="auto"/>
        <w:ind w:left="720" w:hanging="720"/>
        <w:rPr>
          <w:rFonts w:ascii="Times New Roman" w:eastAsia="Calibri" w:hAnsi="Times New Roman" w:cs="Times New Roman"/>
          <w:sz w:val="24"/>
          <w:szCs w:val="24"/>
        </w:rPr>
      </w:pPr>
      <w:r w:rsidRPr="00E874FC">
        <w:rPr>
          <w:rFonts w:ascii="Times New Roman" w:eastAsia="Calibri" w:hAnsi="Times New Roman" w:cs="Times New Roman"/>
          <w:sz w:val="24"/>
          <w:szCs w:val="24"/>
        </w:rPr>
        <w:t xml:space="preserve">McGill, P., Papachristoforou, E., &amp; Cooper, V. (2006). Support for family carers of children and young people with developmental disabilities and challenging behaviour. </w:t>
      </w:r>
      <w:r w:rsidRPr="00E874FC">
        <w:rPr>
          <w:rFonts w:ascii="Times New Roman" w:eastAsia="Calibri" w:hAnsi="Times New Roman" w:cs="Times New Roman"/>
          <w:i/>
          <w:sz w:val="24"/>
          <w:szCs w:val="24"/>
        </w:rPr>
        <w:t>Child: Care, Health and Development, 32</w:t>
      </w:r>
      <w:r w:rsidRPr="00E874FC">
        <w:rPr>
          <w:rFonts w:ascii="Times New Roman" w:eastAsia="Calibri" w:hAnsi="Times New Roman" w:cs="Times New Roman"/>
          <w:sz w:val="24"/>
          <w:szCs w:val="24"/>
        </w:rPr>
        <w:t>(2), 159-165.</w:t>
      </w:r>
    </w:p>
    <w:p w14:paraId="04FC1A4F" w14:textId="77777777" w:rsidR="00937EF1" w:rsidRPr="00E874FC" w:rsidRDefault="00937EF1" w:rsidP="00BF4111">
      <w:pPr>
        <w:spacing w:after="0" w:line="240" w:lineRule="auto"/>
        <w:ind w:left="720" w:hanging="720"/>
        <w:rPr>
          <w:rFonts w:ascii="Times New Roman" w:eastAsia="Calibri" w:hAnsi="Times New Roman" w:cs="Times New Roman"/>
          <w:sz w:val="24"/>
          <w:szCs w:val="24"/>
        </w:rPr>
      </w:pPr>
      <w:r w:rsidRPr="00E874FC">
        <w:rPr>
          <w:rFonts w:ascii="Times New Roman" w:eastAsia="Calibri" w:hAnsi="Times New Roman" w:cs="Times New Roman"/>
          <w:sz w:val="24"/>
          <w:szCs w:val="24"/>
        </w:rPr>
        <w:t xml:space="preserve">McIntyre, L. L. (2008a). Adapting Webster‐Stratton's incredible years parent training for children with developmental delay: findings from a treatment group only study. </w:t>
      </w:r>
      <w:r w:rsidRPr="00E874FC">
        <w:rPr>
          <w:rFonts w:ascii="Times New Roman" w:eastAsia="Calibri" w:hAnsi="Times New Roman" w:cs="Times New Roman"/>
          <w:i/>
          <w:sz w:val="24"/>
          <w:szCs w:val="24"/>
        </w:rPr>
        <w:t>Journal of Intellectual Disability Research, 52</w:t>
      </w:r>
      <w:r w:rsidRPr="00E874FC">
        <w:rPr>
          <w:rFonts w:ascii="Times New Roman" w:eastAsia="Calibri" w:hAnsi="Times New Roman" w:cs="Times New Roman"/>
          <w:sz w:val="24"/>
          <w:szCs w:val="24"/>
        </w:rPr>
        <w:t>(12), 1176-1192.</w:t>
      </w:r>
    </w:p>
    <w:p w14:paraId="5689EE50" w14:textId="77777777" w:rsidR="00937EF1" w:rsidRPr="00E874FC" w:rsidRDefault="00937EF1" w:rsidP="00BF4111">
      <w:pPr>
        <w:spacing w:after="0" w:line="240" w:lineRule="auto"/>
        <w:ind w:left="720" w:hanging="720"/>
        <w:rPr>
          <w:rFonts w:ascii="Times New Roman" w:eastAsia="Calibri" w:hAnsi="Times New Roman" w:cs="Times New Roman"/>
          <w:sz w:val="24"/>
          <w:szCs w:val="24"/>
        </w:rPr>
      </w:pPr>
      <w:r w:rsidRPr="00E874FC">
        <w:rPr>
          <w:rFonts w:ascii="Times New Roman" w:eastAsia="Calibri" w:hAnsi="Times New Roman" w:cs="Times New Roman"/>
          <w:sz w:val="24"/>
          <w:szCs w:val="24"/>
        </w:rPr>
        <w:t xml:space="preserve">McIntyre, L. L. (2008b). Parent training for young children with developmental disabilities: Randomized controlled trial. </w:t>
      </w:r>
      <w:r w:rsidRPr="00E874FC">
        <w:rPr>
          <w:rFonts w:ascii="Times New Roman" w:eastAsia="Calibri" w:hAnsi="Times New Roman" w:cs="Times New Roman"/>
          <w:i/>
          <w:sz w:val="24"/>
          <w:szCs w:val="24"/>
        </w:rPr>
        <w:t>American Journal on Mental Retardation, 113</w:t>
      </w:r>
      <w:r w:rsidRPr="00E874FC">
        <w:rPr>
          <w:rFonts w:ascii="Times New Roman" w:eastAsia="Calibri" w:hAnsi="Times New Roman" w:cs="Times New Roman"/>
          <w:sz w:val="24"/>
          <w:szCs w:val="24"/>
        </w:rPr>
        <w:t>(5), 356-368.</w:t>
      </w:r>
    </w:p>
    <w:p w14:paraId="048853F3" w14:textId="570C2B39" w:rsidR="00937EF1" w:rsidRPr="00E874FC" w:rsidRDefault="00937EF1" w:rsidP="00BF4111">
      <w:pPr>
        <w:spacing w:after="0" w:line="240" w:lineRule="auto"/>
        <w:ind w:left="720" w:hanging="720"/>
        <w:rPr>
          <w:rFonts w:ascii="Times New Roman" w:eastAsia="Calibri" w:hAnsi="Times New Roman" w:cs="Times New Roman"/>
          <w:sz w:val="24"/>
          <w:szCs w:val="24"/>
        </w:rPr>
      </w:pPr>
      <w:r w:rsidRPr="00E874FC">
        <w:rPr>
          <w:rFonts w:ascii="Times New Roman" w:eastAsia="Calibri" w:hAnsi="Times New Roman" w:cs="Times New Roman"/>
          <w:sz w:val="24"/>
          <w:szCs w:val="24"/>
        </w:rPr>
        <w:t xml:space="preserve">Miller-Gairy, S., &amp; Mofya, S. (2015). Elements of culture and tradition that shape the perceptions and expectations of Somali refugee mothers about autism. </w:t>
      </w:r>
      <w:r w:rsidRPr="00E874FC">
        <w:rPr>
          <w:rFonts w:ascii="Times New Roman" w:eastAsia="Calibri" w:hAnsi="Times New Roman" w:cs="Times New Roman"/>
          <w:i/>
          <w:sz w:val="24"/>
          <w:szCs w:val="24"/>
        </w:rPr>
        <w:t>International Journal of Child and Adolescent Health, 8</w:t>
      </w:r>
      <w:r w:rsidRPr="00E874FC">
        <w:rPr>
          <w:rFonts w:ascii="Times New Roman" w:eastAsia="Calibri" w:hAnsi="Times New Roman" w:cs="Times New Roman"/>
          <w:sz w:val="24"/>
          <w:szCs w:val="24"/>
        </w:rPr>
        <w:t xml:space="preserve">(3), </w:t>
      </w:r>
      <w:r w:rsidR="00642982" w:rsidRPr="00E874FC">
        <w:rPr>
          <w:rFonts w:ascii="Times New Roman" w:eastAsia="Calibri" w:hAnsi="Times New Roman" w:cs="Times New Roman"/>
          <w:sz w:val="24"/>
          <w:szCs w:val="24"/>
        </w:rPr>
        <w:t>335-349.</w:t>
      </w:r>
    </w:p>
    <w:p w14:paraId="7D093F6E" w14:textId="621DC22D" w:rsidR="00937EF1" w:rsidRPr="00E874FC" w:rsidRDefault="00937EF1" w:rsidP="00BF4111">
      <w:pPr>
        <w:spacing w:after="0" w:line="240" w:lineRule="auto"/>
        <w:ind w:left="720" w:hanging="720"/>
        <w:rPr>
          <w:rFonts w:ascii="Times New Roman" w:eastAsia="Calibri" w:hAnsi="Times New Roman" w:cs="Times New Roman"/>
          <w:sz w:val="24"/>
          <w:szCs w:val="24"/>
        </w:rPr>
      </w:pPr>
      <w:r w:rsidRPr="00E874FC">
        <w:rPr>
          <w:rFonts w:ascii="Times New Roman" w:eastAsia="Calibri" w:hAnsi="Times New Roman" w:cs="Times New Roman"/>
          <w:sz w:val="24"/>
          <w:szCs w:val="24"/>
        </w:rPr>
        <w:t xml:space="preserve">Moh, T. A., &amp; Magiati, I. (2012). Factors associated with parental stress and satisfaction during the process of diagnosis of children with autism spectrum disorders. </w:t>
      </w:r>
      <w:r w:rsidRPr="00E874FC">
        <w:rPr>
          <w:rFonts w:ascii="Times New Roman" w:eastAsia="Calibri" w:hAnsi="Times New Roman" w:cs="Times New Roman"/>
          <w:i/>
          <w:sz w:val="24"/>
          <w:szCs w:val="24"/>
        </w:rPr>
        <w:t>Research in Autism Spectrum Disorders, 6</w:t>
      </w:r>
      <w:r w:rsidRPr="00E874FC">
        <w:rPr>
          <w:rFonts w:ascii="Times New Roman" w:eastAsia="Calibri" w:hAnsi="Times New Roman" w:cs="Times New Roman"/>
          <w:sz w:val="24"/>
          <w:szCs w:val="24"/>
        </w:rPr>
        <w:t>(1), 293-303.</w:t>
      </w:r>
    </w:p>
    <w:p w14:paraId="2AAF120A" w14:textId="73720595" w:rsidR="001B27F2" w:rsidRPr="00E874FC" w:rsidRDefault="001B27F2" w:rsidP="00BF4111">
      <w:pPr>
        <w:spacing w:after="0" w:line="240" w:lineRule="auto"/>
        <w:ind w:left="720" w:hanging="720"/>
        <w:rPr>
          <w:rFonts w:ascii="Times New Roman" w:eastAsia="Calibri" w:hAnsi="Times New Roman" w:cs="Times New Roman"/>
          <w:sz w:val="24"/>
          <w:szCs w:val="24"/>
        </w:rPr>
      </w:pPr>
      <w:r w:rsidRPr="00E874FC">
        <w:rPr>
          <w:rFonts w:ascii="Times New Roman" w:eastAsia="Calibri" w:hAnsi="Times New Roman" w:cs="Times New Roman"/>
          <w:sz w:val="24"/>
          <w:szCs w:val="24"/>
        </w:rPr>
        <w:t xml:space="preserve">Montes, G. &amp; Halterman, J. S. (2008). Child care problems and employment among families with preschool-aged children with autism in the United States. </w:t>
      </w:r>
      <w:r w:rsidRPr="00E874FC">
        <w:rPr>
          <w:rFonts w:ascii="Times New Roman" w:eastAsia="Calibri" w:hAnsi="Times New Roman" w:cs="Times New Roman"/>
          <w:i/>
          <w:iCs/>
          <w:sz w:val="24"/>
          <w:szCs w:val="24"/>
        </w:rPr>
        <w:t>Pediatrics, 122(</w:t>
      </w:r>
      <w:r w:rsidRPr="00E874FC">
        <w:rPr>
          <w:rFonts w:ascii="Times New Roman" w:eastAsia="Calibri" w:hAnsi="Times New Roman" w:cs="Times New Roman"/>
          <w:sz w:val="24"/>
          <w:szCs w:val="24"/>
        </w:rPr>
        <w:t>1), 202-208.</w:t>
      </w:r>
    </w:p>
    <w:p w14:paraId="66D35AF7" w14:textId="2E18337B" w:rsidR="00937EF1" w:rsidRPr="00E874FC" w:rsidRDefault="00937EF1" w:rsidP="00BF4111">
      <w:pPr>
        <w:spacing w:after="0" w:line="240" w:lineRule="auto"/>
        <w:ind w:left="720" w:hanging="720"/>
        <w:rPr>
          <w:rFonts w:ascii="Times New Roman" w:eastAsia="Calibri" w:hAnsi="Times New Roman" w:cs="Times New Roman"/>
          <w:sz w:val="24"/>
          <w:szCs w:val="24"/>
        </w:rPr>
      </w:pPr>
      <w:r w:rsidRPr="00E874FC">
        <w:rPr>
          <w:rFonts w:ascii="Times New Roman" w:eastAsia="Calibri" w:hAnsi="Times New Roman" w:cs="Times New Roman"/>
          <w:sz w:val="24"/>
          <w:szCs w:val="24"/>
        </w:rPr>
        <w:t xml:space="preserve">Nygren, G., Cederlund, M., Sandberg, E., Gillstedt, F., Arvidsson, T., Gillberg, I. C., ... &amp; Gillberg, C. (2012). The prevalence of autism spectrum disorders in toddlers: a population study of 2-year-old Swedish children. </w:t>
      </w:r>
      <w:r w:rsidRPr="00E874FC">
        <w:rPr>
          <w:rFonts w:ascii="Times New Roman" w:eastAsia="Calibri" w:hAnsi="Times New Roman" w:cs="Times New Roman"/>
          <w:i/>
          <w:sz w:val="24"/>
          <w:szCs w:val="24"/>
        </w:rPr>
        <w:t xml:space="preserve">Journal of </w:t>
      </w:r>
      <w:r w:rsidR="00DC464F" w:rsidRPr="00E874FC">
        <w:rPr>
          <w:rFonts w:ascii="Times New Roman" w:eastAsia="Calibri" w:hAnsi="Times New Roman" w:cs="Times New Roman"/>
          <w:i/>
          <w:sz w:val="24"/>
          <w:szCs w:val="24"/>
        </w:rPr>
        <w:t>A</w:t>
      </w:r>
      <w:r w:rsidRPr="00E874FC">
        <w:rPr>
          <w:rFonts w:ascii="Times New Roman" w:eastAsia="Calibri" w:hAnsi="Times New Roman" w:cs="Times New Roman"/>
          <w:i/>
          <w:sz w:val="24"/>
          <w:szCs w:val="24"/>
        </w:rPr>
        <w:t xml:space="preserve">utism and </w:t>
      </w:r>
      <w:r w:rsidR="00DC464F" w:rsidRPr="00E874FC">
        <w:rPr>
          <w:rFonts w:ascii="Times New Roman" w:eastAsia="Calibri" w:hAnsi="Times New Roman" w:cs="Times New Roman"/>
          <w:i/>
          <w:sz w:val="24"/>
          <w:szCs w:val="24"/>
        </w:rPr>
        <w:t>D</w:t>
      </w:r>
      <w:r w:rsidRPr="00E874FC">
        <w:rPr>
          <w:rFonts w:ascii="Times New Roman" w:eastAsia="Calibri" w:hAnsi="Times New Roman" w:cs="Times New Roman"/>
          <w:i/>
          <w:sz w:val="24"/>
          <w:szCs w:val="24"/>
        </w:rPr>
        <w:t xml:space="preserve">evelopmental </w:t>
      </w:r>
      <w:r w:rsidR="00DC464F" w:rsidRPr="00E874FC">
        <w:rPr>
          <w:rFonts w:ascii="Times New Roman" w:eastAsia="Calibri" w:hAnsi="Times New Roman" w:cs="Times New Roman"/>
          <w:i/>
          <w:sz w:val="24"/>
          <w:szCs w:val="24"/>
        </w:rPr>
        <w:t>D</w:t>
      </w:r>
      <w:r w:rsidRPr="00E874FC">
        <w:rPr>
          <w:rFonts w:ascii="Times New Roman" w:eastAsia="Calibri" w:hAnsi="Times New Roman" w:cs="Times New Roman"/>
          <w:i/>
          <w:sz w:val="24"/>
          <w:szCs w:val="24"/>
        </w:rPr>
        <w:t>isorders, 42</w:t>
      </w:r>
      <w:r w:rsidRPr="00E874FC">
        <w:rPr>
          <w:rFonts w:ascii="Times New Roman" w:eastAsia="Calibri" w:hAnsi="Times New Roman" w:cs="Times New Roman"/>
          <w:sz w:val="24"/>
          <w:szCs w:val="24"/>
        </w:rPr>
        <w:t>(7), 1491-1497.</w:t>
      </w:r>
    </w:p>
    <w:p w14:paraId="5555A73F" w14:textId="77777777" w:rsidR="00937EF1" w:rsidRPr="00E874FC" w:rsidRDefault="00937EF1" w:rsidP="00BF4111">
      <w:pPr>
        <w:spacing w:after="0" w:line="240" w:lineRule="auto"/>
        <w:ind w:left="720" w:hanging="720"/>
        <w:rPr>
          <w:rFonts w:ascii="Times New Roman" w:eastAsia="Calibri" w:hAnsi="Times New Roman" w:cs="Times New Roman"/>
          <w:sz w:val="24"/>
          <w:szCs w:val="24"/>
        </w:rPr>
      </w:pPr>
      <w:r w:rsidRPr="00E874FC">
        <w:rPr>
          <w:rFonts w:ascii="Times New Roman" w:eastAsia="Calibri" w:hAnsi="Times New Roman" w:cs="Times New Roman"/>
          <w:sz w:val="24"/>
          <w:szCs w:val="24"/>
        </w:rPr>
        <w:t xml:space="preserve">Oswald, D. P., Haworth, S. M., Mackenzie, B. K., &amp; Willis, J. H. (2017). Parental report of the diagnostic process and outcome: ASD compared with other developmental disabilities. </w:t>
      </w:r>
      <w:r w:rsidRPr="00E874FC">
        <w:rPr>
          <w:rFonts w:ascii="Times New Roman" w:eastAsia="Calibri" w:hAnsi="Times New Roman" w:cs="Times New Roman"/>
          <w:i/>
          <w:sz w:val="24"/>
          <w:szCs w:val="24"/>
        </w:rPr>
        <w:t>Focus on Autism and Other Developmental Disabilities, 32</w:t>
      </w:r>
      <w:r w:rsidRPr="00E874FC">
        <w:rPr>
          <w:rFonts w:ascii="Times New Roman" w:eastAsia="Calibri" w:hAnsi="Times New Roman" w:cs="Times New Roman"/>
          <w:sz w:val="24"/>
          <w:szCs w:val="24"/>
        </w:rPr>
        <w:t>(2), 152-160.</w:t>
      </w:r>
    </w:p>
    <w:p w14:paraId="51FDFCD8" w14:textId="77777777" w:rsidR="00937EF1" w:rsidRPr="00E874FC" w:rsidRDefault="00937EF1" w:rsidP="00BF4111">
      <w:pPr>
        <w:spacing w:after="0" w:line="240" w:lineRule="auto"/>
        <w:ind w:left="720" w:hanging="720"/>
        <w:rPr>
          <w:rFonts w:ascii="Times New Roman" w:eastAsia="Calibri" w:hAnsi="Times New Roman" w:cs="Times New Roman"/>
          <w:sz w:val="24"/>
          <w:szCs w:val="24"/>
        </w:rPr>
      </w:pPr>
      <w:r w:rsidRPr="00E874FC"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Payakachat, N., Tilford, J. M., &amp; Kuhlthau, K. A. (2017). Parent-Reported Use of Interventions by Toddlers and Preschoolers With Autism Spectrum Disorder. </w:t>
      </w:r>
      <w:r w:rsidRPr="00E874FC">
        <w:rPr>
          <w:rFonts w:ascii="Times New Roman" w:eastAsia="Calibri" w:hAnsi="Times New Roman" w:cs="Times New Roman"/>
          <w:i/>
          <w:sz w:val="24"/>
          <w:szCs w:val="24"/>
        </w:rPr>
        <w:t>Psychiatric Services, 69</w:t>
      </w:r>
      <w:r w:rsidRPr="00E874FC">
        <w:rPr>
          <w:rFonts w:ascii="Times New Roman" w:eastAsia="Calibri" w:hAnsi="Times New Roman" w:cs="Times New Roman"/>
          <w:sz w:val="24"/>
          <w:szCs w:val="24"/>
        </w:rPr>
        <w:t>(2), 186-194.</w:t>
      </w:r>
    </w:p>
    <w:p w14:paraId="17D9C5F5" w14:textId="77777777" w:rsidR="00937EF1" w:rsidRPr="00E874FC" w:rsidRDefault="00937EF1" w:rsidP="00BF4111">
      <w:pPr>
        <w:spacing w:after="0" w:line="240" w:lineRule="auto"/>
        <w:ind w:left="720" w:hanging="720"/>
        <w:rPr>
          <w:rFonts w:ascii="Times New Roman" w:eastAsia="Calibri" w:hAnsi="Times New Roman" w:cs="Times New Roman"/>
          <w:sz w:val="24"/>
          <w:szCs w:val="24"/>
        </w:rPr>
      </w:pPr>
      <w:r w:rsidRPr="00E874FC">
        <w:rPr>
          <w:rFonts w:ascii="Times New Roman" w:eastAsia="Calibri" w:hAnsi="Times New Roman" w:cs="Times New Roman"/>
          <w:sz w:val="24"/>
          <w:szCs w:val="24"/>
        </w:rPr>
        <w:t xml:space="preserve">Phaneuf, L., &amp; McIntyre, L. L. (2011). The application of a three-tier model of intervention to parent training. </w:t>
      </w:r>
      <w:r w:rsidRPr="00E874FC">
        <w:rPr>
          <w:rFonts w:ascii="Times New Roman" w:eastAsia="Calibri" w:hAnsi="Times New Roman" w:cs="Times New Roman"/>
          <w:i/>
          <w:sz w:val="24"/>
          <w:szCs w:val="24"/>
        </w:rPr>
        <w:t>Journal of Positive Behavior Interventions, 13</w:t>
      </w:r>
      <w:r w:rsidRPr="00E874FC">
        <w:rPr>
          <w:rFonts w:ascii="Times New Roman" w:eastAsia="Calibri" w:hAnsi="Times New Roman" w:cs="Times New Roman"/>
          <w:sz w:val="24"/>
          <w:szCs w:val="24"/>
        </w:rPr>
        <w:t>(4), 198-207.</w:t>
      </w:r>
    </w:p>
    <w:p w14:paraId="7E649967" w14:textId="443B4435" w:rsidR="0050491D" w:rsidRPr="00E874FC" w:rsidRDefault="0050491D" w:rsidP="00BF4111">
      <w:pPr>
        <w:spacing w:after="0" w:line="240" w:lineRule="auto"/>
        <w:ind w:left="720" w:hanging="720"/>
        <w:rPr>
          <w:rFonts w:ascii="Times New Roman" w:eastAsia="Calibri" w:hAnsi="Times New Roman" w:cs="Times New Roman"/>
          <w:sz w:val="24"/>
          <w:szCs w:val="24"/>
        </w:rPr>
      </w:pPr>
      <w:r w:rsidRPr="00E874FC">
        <w:rPr>
          <w:rFonts w:ascii="Times New Roman" w:eastAsia="Calibri" w:hAnsi="Times New Roman" w:cs="Times New Roman"/>
          <w:sz w:val="24"/>
          <w:szCs w:val="24"/>
        </w:rPr>
        <w:t xml:space="preserve">Ridding, A., &amp; Williams, J. (2019). Being a dad to a child with Down’s syndrome: Overcoming the challenges to adjustment. </w:t>
      </w:r>
      <w:r w:rsidRPr="00E874FC">
        <w:rPr>
          <w:rFonts w:ascii="Times New Roman" w:eastAsia="Calibri" w:hAnsi="Times New Roman" w:cs="Times New Roman"/>
          <w:i/>
          <w:iCs/>
          <w:sz w:val="24"/>
          <w:szCs w:val="24"/>
        </w:rPr>
        <w:t>Journal of Applied Research in Intellectual Disabilities, 32</w:t>
      </w:r>
      <w:r w:rsidRPr="00E874FC">
        <w:rPr>
          <w:rFonts w:ascii="Times New Roman" w:eastAsia="Calibri" w:hAnsi="Times New Roman" w:cs="Times New Roman"/>
          <w:sz w:val="24"/>
          <w:szCs w:val="24"/>
        </w:rPr>
        <w:t>(3), 678–690.</w:t>
      </w:r>
    </w:p>
    <w:p w14:paraId="188C1987" w14:textId="6E219889" w:rsidR="00937EF1" w:rsidRPr="00E874FC" w:rsidRDefault="00937EF1" w:rsidP="00BF4111">
      <w:pPr>
        <w:spacing w:after="0" w:line="240" w:lineRule="auto"/>
        <w:ind w:left="720" w:hanging="720"/>
        <w:rPr>
          <w:rFonts w:ascii="Times New Roman" w:eastAsia="Calibri" w:hAnsi="Times New Roman" w:cs="Times New Roman"/>
          <w:sz w:val="24"/>
          <w:szCs w:val="24"/>
        </w:rPr>
      </w:pPr>
      <w:r w:rsidRPr="00E874FC">
        <w:rPr>
          <w:rFonts w:ascii="Times New Roman" w:eastAsia="Calibri" w:hAnsi="Times New Roman" w:cs="Times New Roman"/>
          <w:sz w:val="24"/>
          <w:szCs w:val="24"/>
        </w:rPr>
        <w:t xml:space="preserve">Rosenberg, R. E., Landa, R., Law, J. K., Stuart, E. A., &amp; Law, P. A. (2011). Factors affecting age at initial autism spectrum disorder diagnosis in a national survey. </w:t>
      </w:r>
      <w:r w:rsidRPr="00E874FC">
        <w:rPr>
          <w:rFonts w:ascii="Times New Roman" w:eastAsia="Calibri" w:hAnsi="Times New Roman" w:cs="Times New Roman"/>
          <w:i/>
          <w:sz w:val="24"/>
          <w:szCs w:val="24"/>
        </w:rPr>
        <w:t xml:space="preserve">Autism </w:t>
      </w:r>
      <w:r w:rsidR="00DC464F" w:rsidRPr="00E874FC">
        <w:rPr>
          <w:rFonts w:ascii="Times New Roman" w:eastAsia="Calibri" w:hAnsi="Times New Roman" w:cs="Times New Roman"/>
          <w:i/>
          <w:sz w:val="24"/>
          <w:szCs w:val="24"/>
        </w:rPr>
        <w:t>R</w:t>
      </w:r>
      <w:r w:rsidRPr="00E874FC">
        <w:rPr>
          <w:rFonts w:ascii="Times New Roman" w:eastAsia="Calibri" w:hAnsi="Times New Roman" w:cs="Times New Roman"/>
          <w:i/>
          <w:sz w:val="24"/>
          <w:szCs w:val="24"/>
        </w:rPr>
        <w:t xml:space="preserve">esearch and </w:t>
      </w:r>
      <w:r w:rsidR="00DC464F" w:rsidRPr="00E874FC">
        <w:rPr>
          <w:rFonts w:ascii="Times New Roman" w:eastAsia="Calibri" w:hAnsi="Times New Roman" w:cs="Times New Roman"/>
          <w:i/>
          <w:sz w:val="24"/>
          <w:szCs w:val="24"/>
        </w:rPr>
        <w:t>T</w:t>
      </w:r>
      <w:r w:rsidRPr="00E874FC">
        <w:rPr>
          <w:rFonts w:ascii="Times New Roman" w:eastAsia="Calibri" w:hAnsi="Times New Roman" w:cs="Times New Roman"/>
          <w:i/>
          <w:sz w:val="24"/>
          <w:szCs w:val="24"/>
        </w:rPr>
        <w:t>reatment, 2011</w:t>
      </w:r>
      <w:r w:rsidR="0007194C">
        <w:rPr>
          <w:rFonts w:ascii="Times New Roman" w:eastAsia="Calibri" w:hAnsi="Times New Roman" w:cs="Times New Roman"/>
          <w:i/>
          <w:sz w:val="24"/>
          <w:szCs w:val="24"/>
        </w:rPr>
        <w:t xml:space="preserve">, </w:t>
      </w:r>
      <w:r w:rsidR="0007194C">
        <w:rPr>
          <w:rFonts w:ascii="Times New Roman" w:eastAsia="Calibri" w:hAnsi="Times New Roman" w:cs="Times New Roman"/>
          <w:iCs/>
          <w:sz w:val="24"/>
          <w:szCs w:val="24"/>
        </w:rPr>
        <w:t>1-11</w:t>
      </w:r>
      <w:r w:rsidRPr="00E874FC">
        <w:rPr>
          <w:rFonts w:ascii="Times New Roman" w:eastAsia="Calibri" w:hAnsi="Times New Roman" w:cs="Times New Roman"/>
          <w:sz w:val="24"/>
          <w:szCs w:val="24"/>
        </w:rPr>
        <w:t>.</w:t>
      </w:r>
    </w:p>
    <w:p w14:paraId="51BC1B7F" w14:textId="3FF79E26" w:rsidR="00937EF1" w:rsidRPr="00E874FC" w:rsidRDefault="00937EF1" w:rsidP="00BF4111">
      <w:pPr>
        <w:spacing w:after="0" w:line="240" w:lineRule="auto"/>
        <w:ind w:left="720" w:hanging="720"/>
        <w:rPr>
          <w:rFonts w:ascii="Times New Roman" w:eastAsia="Calibri" w:hAnsi="Times New Roman" w:cs="Times New Roman"/>
          <w:sz w:val="24"/>
          <w:szCs w:val="24"/>
        </w:rPr>
      </w:pPr>
      <w:r w:rsidRPr="00E874FC">
        <w:rPr>
          <w:rFonts w:ascii="Times New Roman" w:eastAsia="Calibri" w:hAnsi="Times New Roman" w:cs="Times New Roman"/>
          <w:sz w:val="24"/>
          <w:szCs w:val="24"/>
        </w:rPr>
        <w:t xml:space="preserve">Rosenberg, S. A., Zhang, D., &amp; Robinson, C. C. (2008). Prevalence of developmental delays and participation in early intervention services for young children. </w:t>
      </w:r>
      <w:r w:rsidRPr="00E874FC">
        <w:rPr>
          <w:rFonts w:ascii="Times New Roman" w:eastAsia="Calibri" w:hAnsi="Times New Roman" w:cs="Times New Roman"/>
          <w:i/>
          <w:sz w:val="24"/>
          <w:szCs w:val="24"/>
        </w:rPr>
        <w:t>Pediatrics, 121</w:t>
      </w:r>
      <w:r w:rsidRPr="00E874FC">
        <w:rPr>
          <w:rFonts w:ascii="Times New Roman" w:eastAsia="Calibri" w:hAnsi="Times New Roman" w:cs="Times New Roman"/>
          <w:sz w:val="24"/>
          <w:szCs w:val="24"/>
        </w:rPr>
        <w:t>(6), 1503-1509.</w:t>
      </w:r>
    </w:p>
    <w:p w14:paraId="3877AD9B" w14:textId="19D7B82C" w:rsidR="00937EF1" w:rsidRPr="00E874FC" w:rsidRDefault="00937EF1" w:rsidP="00BF4111">
      <w:pPr>
        <w:spacing w:after="0" w:line="240" w:lineRule="auto"/>
        <w:ind w:left="720" w:hanging="720"/>
        <w:rPr>
          <w:rFonts w:ascii="Times New Roman" w:eastAsia="Calibri" w:hAnsi="Times New Roman" w:cs="Times New Roman"/>
          <w:sz w:val="24"/>
          <w:szCs w:val="24"/>
        </w:rPr>
      </w:pPr>
      <w:r w:rsidRPr="00E874FC">
        <w:rPr>
          <w:rFonts w:ascii="Times New Roman" w:eastAsia="Calibri" w:hAnsi="Times New Roman" w:cs="Times New Roman"/>
          <w:sz w:val="24"/>
          <w:szCs w:val="24"/>
        </w:rPr>
        <w:t xml:space="preserve">Roux, A. M., Herrera, P., Wold, C. M., Dunkle, M. C., Glascoe, F. P., &amp; Shattuck, P. T. (2012). Developmental and autism screening through 2-1-1: reaching underserved families. </w:t>
      </w:r>
      <w:r w:rsidRPr="00E874FC">
        <w:rPr>
          <w:rFonts w:ascii="Times New Roman" w:eastAsia="Calibri" w:hAnsi="Times New Roman" w:cs="Times New Roman"/>
          <w:i/>
          <w:sz w:val="24"/>
          <w:szCs w:val="24"/>
        </w:rPr>
        <w:t xml:space="preserve">American </w:t>
      </w:r>
      <w:r w:rsidR="00DC464F" w:rsidRPr="00E874FC">
        <w:rPr>
          <w:rFonts w:ascii="Times New Roman" w:eastAsia="Calibri" w:hAnsi="Times New Roman" w:cs="Times New Roman"/>
          <w:i/>
          <w:sz w:val="24"/>
          <w:szCs w:val="24"/>
        </w:rPr>
        <w:t>J</w:t>
      </w:r>
      <w:r w:rsidRPr="00E874FC">
        <w:rPr>
          <w:rFonts w:ascii="Times New Roman" w:eastAsia="Calibri" w:hAnsi="Times New Roman" w:cs="Times New Roman"/>
          <w:i/>
          <w:sz w:val="24"/>
          <w:szCs w:val="24"/>
        </w:rPr>
        <w:t xml:space="preserve">ournal of </w:t>
      </w:r>
      <w:r w:rsidR="00DC464F" w:rsidRPr="00E874FC">
        <w:rPr>
          <w:rFonts w:ascii="Times New Roman" w:eastAsia="Calibri" w:hAnsi="Times New Roman" w:cs="Times New Roman"/>
          <w:i/>
          <w:sz w:val="24"/>
          <w:szCs w:val="24"/>
        </w:rPr>
        <w:t>P</w:t>
      </w:r>
      <w:r w:rsidRPr="00E874FC">
        <w:rPr>
          <w:rFonts w:ascii="Times New Roman" w:eastAsia="Calibri" w:hAnsi="Times New Roman" w:cs="Times New Roman"/>
          <w:i/>
          <w:sz w:val="24"/>
          <w:szCs w:val="24"/>
        </w:rPr>
        <w:t xml:space="preserve">reventive </w:t>
      </w:r>
      <w:r w:rsidR="00DC464F" w:rsidRPr="00E874FC">
        <w:rPr>
          <w:rFonts w:ascii="Times New Roman" w:eastAsia="Calibri" w:hAnsi="Times New Roman" w:cs="Times New Roman"/>
          <w:i/>
          <w:sz w:val="24"/>
          <w:szCs w:val="24"/>
        </w:rPr>
        <w:t>M</w:t>
      </w:r>
      <w:r w:rsidRPr="00E874FC">
        <w:rPr>
          <w:rFonts w:ascii="Times New Roman" w:eastAsia="Calibri" w:hAnsi="Times New Roman" w:cs="Times New Roman"/>
          <w:i/>
          <w:sz w:val="24"/>
          <w:szCs w:val="24"/>
        </w:rPr>
        <w:t>edicine, 43</w:t>
      </w:r>
      <w:r w:rsidRPr="00E874FC">
        <w:rPr>
          <w:rFonts w:ascii="Times New Roman" w:eastAsia="Calibri" w:hAnsi="Times New Roman" w:cs="Times New Roman"/>
          <w:sz w:val="24"/>
          <w:szCs w:val="24"/>
        </w:rPr>
        <w:t>(6), 457-463.</w:t>
      </w:r>
    </w:p>
    <w:p w14:paraId="624BDE4F" w14:textId="2379278D" w:rsidR="00937EF1" w:rsidRPr="00E874FC" w:rsidRDefault="00937EF1" w:rsidP="00BF4111">
      <w:pPr>
        <w:spacing w:after="0" w:line="240" w:lineRule="auto"/>
        <w:ind w:left="720" w:hanging="720"/>
        <w:rPr>
          <w:rFonts w:ascii="Times New Roman" w:eastAsia="Calibri" w:hAnsi="Times New Roman" w:cs="Times New Roman"/>
          <w:sz w:val="24"/>
          <w:szCs w:val="24"/>
        </w:rPr>
      </w:pPr>
      <w:r w:rsidRPr="00E874FC">
        <w:rPr>
          <w:rFonts w:ascii="Times New Roman" w:eastAsia="Calibri" w:hAnsi="Times New Roman" w:cs="Times New Roman"/>
          <w:sz w:val="24"/>
          <w:szCs w:val="24"/>
        </w:rPr>
        <w:t xml:space="preserve">Rynkiewicz, A., Schuller, B., Marchi, E., Piana, S., Camurri, A., Lassalle, A., &amp; Baron-Cohen, S. (2016). An investigation of the ‘female camouflage effect’ in autism using a computerized ADOS-2 and a test of sex/gender differences. </w:t>
      </w:r>
      <w:r w:rsidRPr="00E874FC">
        <w:rPr>
          <w:rFonts w:ascii="Times New Roman" w:eastAsia="Calibri" w:hAnsi="Times New Roman" w:cs="Times New Roman"/>
          <w:i/>
          <w:sz w:val="24"/>
          <w:szCs w:val="24"/>
        </w:rPr>
        <w:t xml:space="preserve">Molecular </w:t>
      </w:r>
      <w:r w:rsidR="00DC464F" w:rsidRPr="00E874FC">
        <w:rPr>
          <w:rFonts w:ascii="Times New Roman" w:eastAsia="Calibri" w:hAnsi="Times New Roman" w:cs="Times New Roman"/>
          <w:i/>
          <w:sz w:val="24"/>
          <w:szCs w:val="24"/>
        </w:rPr>
        <w:t>A</w:t>
      </w:r>
      <w:r w:rsidRPr="00E874FC">
        <w:rPr>
          <w:rFonts w:ascii="Times New Roman" w:eastAsia="Calibri" w:hAnsi="Times New Roman" w:cs="Times New Roman"/>
          <w:i/>
          <w:sz w:val="24"/>
          <w:szCs w:val="24"/>
        </w:rPr>
        <w:t>utism, 7</w:t>
      </w:r>
      <w:r w:rsidRPr="00E874FC">
        <w:rPr>
          <w:rFonts w:ascii="Times New Roman" w:eastAsia="Calibri" w:hAnsi="Times New Roman" w:cs="Times New Roman"/>
          <w:sz w:val="24"/>
          <w:szCs w:val="24"/>
        </w:rPr>
        <w:t>(1), 10.</w:t>
      </w:r>
    </w:p>
    <w:p w14:paraId="139C7616" w14:textId="5D773480" w:rsidR="00937EF1" w:rsidRPr="00E874FC" w:rsidRDefault="00937EF1" w:rsidP="00BF4111">
      <w:pPr>
        <w:spacing w:after="0" w:line="240" w:lineRule="auto"/>
        <w:ind w:left="720" w:hanging="720"/>
        <w:rPr>
          <w:rFonts w:ascii="Times New Roman" w:eastAsia="Calibri" w:hAnsi="Times New Roman" w:cs="Times New Roman"/>
          <w:sz w:val="24"/>
          <w:szCs w:val="24"/>
        </w:rPr>
      </w:pPr>
      <w:r w:rsidRPr="00E874FC">
        <w:rPr>
          <w:rFonts w:ascii="Times New Roman" w:eastAsia="Calibri" w:hAnsi="Times New Roman" w:cs="Times New Roman"/>
          <w:sz w:val="24"/>
          <w:szCs w:val="24"/>
        </w:rPr>
        <w:t xml:space="preserve">Salomone, E., Beranová, Š., Bonnet-Brilhault, F., Briciet Lauritsen, M., Budisteanu, M., Buitelaar, J., ... &amp; Fuentes, J. (2016). Use of early intervention for young children with autism spectrum disorder across Europe. </w:t>
      </w:r>
      <w:r w:rsidRPr="00E874FC">
        <w:rPr>
          <w:rFonts w:ascii="Times New Roman" w:eastAsia="Calibri" w:hAnsi="Times New Roman" w:cs="Times New Roman"/>
          <w:i/>
          <w:sz w:val="24"/>
          <w:szCs w:val="24"/>
        </w:rPr>
        <w:t>Autism, 20</w:t>
      </w:r>
      <w:r w:rsidRPr="00E874FC">
        <w:rPr>
          <w:rFonts w:ascii="Times New Roman" w:eastAsia="Calibri" w:hAnsi="Times New Roman" w:cs="Times New Roman"/>
          <w:sz w:val="24"/>
          <w:szCs w:val="24"/>
        </w:rPr>
        <w:t>(2), 233-249.</w:t>
      </w:r>
    </w:p>
    <w:p w14:paraId="4125FDF3" w14:textId="0666F671" w:rsidR="00A33F9F" w:rsidRPr="00E874FC" w:rsidRDefault="00A33F9F" w:rsidP="00BF4111">
      <w:pPr>
        <w:spacing w:after="0" w:line="240" w:lineRule="auto"/>
        <w:ind w:left="720" w:hanging="720"/>
        <w:rPr>
          <w:rFonts w:ascii="Times New Roman" w:eastAsia="Calibri" w:hAnsi="Times New Roman" w:cs="Times New Roman"/>
          <w:sz w:val="24"/>
          <w:szCs w:val="24"/>
        </w:rPr>
      </w:pPr>
      <w:r w:rsidRPr="00E874FC">
        <w:rPr>
          <w:rFonts w:ascii="Times New Roman" w:eastAsia="Calibri" w:hAnsi="Times New Roman" w:cs="Times New Roman"/>
          <w:sz w:val="24"/>
          <w:szCs w:val="24"/>
        </w:rPr>
        <w:t xml:space="preserve">Salomone, E., Kutlu, B., Derbyshire, K., McCloy, C., Hastings, R. P., Howlin, P., &amp; Charman, T. (2014). Emotional and behavioural problems in children and young people with autism spectrum disorder in specialist autism schools. </w:t>
      </w:r>
      <w:r w:rsidRPr="00E874FC">
        <w:rPr>
          <w:rFonts w:ascii="Times New Roman" w:eastAsia="Calibri" w:hAnsi="Times New Roman" w:cs="Times New Roman"/>
          <w:i/>
          <w:sz w:val="24"/>
          <w:szCs w:val="24"/>
        </w:rPr>
        <w:t>Research in Autism Spectrum Disorders, 8</w:t>
      </w:r>
      <w:r w:rsidRPr="00E874FC">
        <w:rPr>
          <w:rFonts w:ascii="Times New Roman" w:eastAsia="Calibri" w:hAnsi="Times New Roman" w:cs="Times New Roman"/>
          <w:sz w:val="24"/>
          <w:szCs w:val="24"/>
        </w:rPr>
        <w:t>(6), 661-668.</w:t>
      </w:r>
    </w:p>
    <w:p w14:paraId="443A8532" w14:textId="77777777" w:rsidR="00937EF1" w:rsidRPr="00E874FC" w:rsidRDefault="00937EF1" w:rsidP="00BF4111">
      <w:pPr>
        <w:spacing w:after="0" w:line="240" w:lineRule="auto"/>
        <w:ind w:left="720" w:hanging="720"/>
        <w:rPr>
          <w:rFonts w:ascii="Times New Roman" w:eastAsia="Calibri" w:hAnsi="Times New Roman" w:cs="Times New Roman"/>
          <w:sz w:val="24"/>
          <w:szCs w:val="24"/>
        </w:rPr>
      </w:pPr>
      <w:r w:rsidRPr="00E874FC">
        <w:rPr>
          <w:rFonts w:ascii="Times New Roman" w:eastAsia="Calibri" w:hAnsi="Times New Roman" w:cs="Times New Roman"/>
          <w:sz w:val="24"/>
          <w:szCs w:val="24"/>
        </w:rPr>
        <w:t xml:space="preserve">Shevell, M. I., Majnemer, A., Rosenbaum, P., &amp; Abrahamowicz, M. (2001). Profile of referrals for early childhood developmental delay to ambulatory subspecialty clinics. </w:t>
      </w:r>
      <w:r w:rsidRPr="00E874FC">
        <w:rPr>
          <w:rFonts w:ascii="Times New Roman" w:eastAsia="Calibri" w:hAnsi="Times New Roman" w:cs="Times New Roman"/>
          <w:i/>
          <w:sz w:val="24"/>
          <w:szCs w:val="24"/>
        </w:rPr>
        <w:t>Journal of Child Neurology, 16</w:t>
      </w:r>
      <w:r w:rsidRPr="00E874FC">
        <w:rPr>
          <w:rFonts w:ascii="Times New Roman" w:eastAsia="Calibri" w:hAnsi="Times New Roman" w:cs="Times New Roman"/>
          <w:sz w:val="24"/>
          <w:szCs w:val="24"/>
        </w:rPr>
        <w:t>(9), 645-650.</w:t>
      </w:r>
    </w:p>
    <w:p w14:paraId="1414A1D0" w14:textId="77777777" w:rsidR="00937EF1" w:rsidRPr="00E874FC" w:rsidRDefault="00937EF1" w:rsidP="00BF4111">
      <w:pPr>
        <w:spacing w:after="0" w:line="240" w:lineRule="auto"/>
        <w:ind w:left="720" w:hanging="720"/>
        <w:rPr>
          <w:rFonts w:ascii="Times New Roman" w:eastAsia="Calibri" w:hAnsi="Times New Roman" w:cs="Times New Roman"/>
          <w:sz w:val="24"/>
          <w:szCs w:val="24"/>
        </w:rPr>
      </w:pPr>
      <w:r w:rsidRPr="00E874FC">
        <w:rPr>
          <w:rFonts w:ascii="Times New Roman" w:eastAsia="Calibri" w:hAnsi="Times New Roman" w:cs="Times New Roman"/>
          <w:sz w:val="24"/>
          <w:szCs w:val="24"/>
        </w:rPr>
        <w:t xml:space="preserve">Shattuck, P. T., Durkin, M., Maenner, M., Newschaffer, C., Mandell, D. S., Wiggins, L., ... &amp; Baio, J. (2009). Timing of identification among children with an autism spectrum disorder: findings from a population-based surveillance study. </w:t>
      </w:r>
      <w:r w:rsidRPr="00E874FC">
        <w:rPr>
          <w:rFonts w:ascii="Times New Roman" w:eastAsia="Calibri" w:hAnsi="Times New Roman" w:cs="Times New Roman"/>
          <w:i/>
          <w:sz w:val="24"/>
          <w:szCs w:val="24"/>
        </w:rPr>
        <w:t>Journal of the American Academy of Child &amp; Adolescent Psychiatry, 48</w:t>
      </w:r>
      <w:r w:rsidRPr="00E874FC">
        <w:rPr>
          <w:rFonts w:ascii="Times New Roman" w:eastAsia="Calibri" w:hAnsi="Times New Roman" w:cs="Times New Roman"/>
          <w:sz w:val="24"/>
          <w:szCs w:val="24"/>
        </w:rPr>
        <w:t>(5), 474-483.</w:t>
      </w:r>
    </w:p>
    <w:p w14:paraId="17210237" w14:textId="1B30C574" w:rsidR="00724CAF" w:rsidRPr="00E874FC" w:rsidRDefault="00724CAF" w:rsidP="00BF4111">
      <w:pPr>
        <w:spacing w:after="0" w:line="240" w:lineRule="auto"/>
        <w:ind w:left="720" w:hanging="720"/>
        <w:rPr>
          <w:rFonts w:ascii="Times New Roman" w:eastAsia="Calibri" w:hAnsi="Times New Roman" w:cs="Times New Roman"/>
          <w:sz w:val="24"/>
          <w:szCs w:val="24"/>
        </w:rPr>
      </w:pPr>
      <w:r w:rsidRPr="00E874FC">
        <w:rPr>
          <w:rFonts w:ascii="Times New Roman" w:eastAsia="Calibri" w:hAnsi="Times New Roman" w:cs="Times New Roman"/>
          <w:sz w:val="24"/>
          <w:szCs w:val="24"/>
        </w:rPr>
        <w:t xml:space="preserve">Shyu, Y. I. L., Tsai, J. L., &amp; Tsai, W. C. (2010). Explaining and selecting treatments for autism: Parental explanatory models in Taiwan. </w:t>
      </w:r>
      <w:r w:rsidRPr="00E874FC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Journal of </w:t>
      </w:r>
      <w:r w:rsidR="00DC464F" w:rsidRPr="00E874FC">
        <w:rPr>
          <w:rFonts w:ascii="Times New Roman" w:eastAsia="Calibri" w:hAnsi="Times New Roman" w:cs="Times New Roman"/>
          <w:i/>
          <w:iCs/>
          <w:sz w:val="24"/>
          <w:szCs w:val="24"/>
        </w:rPr>
        <w:t>A</w:t>
      </w:r>
      <w:r w:rsidRPr="00E874FC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utism and </w:t>
      </w:r>
      <w:r w:rsidR="00DC464F" w:rsidRPr="00E874FC">
        <w:rPr>
          <w:rFonts w:ascii="Times New Roman" w:eastAsia="Calibri" w:hAnsi="Times New Roman" w:cs="Times New Roman"/>
          <w:i/>
          <w:iCs/>
          <w:sz w:val="24"/>
          <w:szCs w:val="24"/>
        </w:rPr>
        <w:t>D</w:t>
      </w:r>
      <w:r w:rsidRPr="00E874FC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evelopmental </w:t>
      </w:r>
      <w:r w:rsidR="00DC464F" w:rsidRPr="00E874FC">
        <w:rPr>
          <w:rFonts w:ascii="Times New Roman" w:eastAsia="Calibri" w:hAnsi="Times New Roman" w:cs="Times New Roman"/>
          <w:i/>
          <w:iCs/>
          <w:sz w:val="24"/>
          <w:szCs w:val="24"/>
        </w:rPr>
        <w:t>D</w:t>
      </w:r>
      <w:r w:rsidRPr="00E874FC">
        <w:rPr>
          <w:rFonts w:ascii="Times New Roman" w:eastAsia="Calibri" w:hAnsi="Times New Roman" w:cs="Times New Roman"/>
          <w:i/>
          <w:iCs/>
          <w:sz w:val="24"/>
          <w:szCs w:val="24"/>
        </w:rPr>
        <w:t>isorders, 40</w:t>
      </w:r>
      <w:r w:rsidRPr="00E874FC">
        <w:rPr>
          <w:rFonts w:ascii="Times New Roman" w:eastAsia="Calibri" w:hAnsi="Times New Roman" w:cs="Times New Roman"/>
          <w:sz w:val="24"/>
          <w:szCs w:val="24"/>
        </w:rPr>
        <w:t>(11), 1323-1331.</w:t>
      </w:r>
    </w:p>
    <w:p w14:paraId="76906973" w14:textId="7F2DB260" w:rsidR="00937EF1" w:rsidRPr="00E874FC" w:rsidRDefault="00937EF1" w:rsidP="00BF4111">
      <w:pPr>
        <w:spacing w:after="0" w:line="240" w:lineRule="auto"/>
        <w:ind w:left="720" w:hanging="720"/>
        <w:rPr>
          <w:rFonts w:ascii="Times New Roman" w:eastAsia="Calibri" w:hAnsi="Times New Roman" w:cs="Times New Roman"/>
          <w:sz w:val="24"/>
          <w:szCs w:val="24"/>
        </w:rPr>
      </w:pPr>
      <w:r w:rsidRPr="00E874FC">
        <w:rPr>
          <w:rFonts w:ascii="Times New Roman" w:eastAsia="Calibri" w:hAnsi="Times New Roman" w:cs="Times New Roman"/>
          <w:sz w:val="24"/>
          <w:szCs w:val="24"/>
        </w:rPr>
        <w:t xml:space="preserve">Sices, L., Feudtner, C., McLaughlin, J., Drotar, D., &amp; Williams, M. (2003). How do primary care physicians identify young children with developmental delays? A national survey. </w:t>
      </w:r>
      <w:r w:rsidRPr="00E874FC">
        <w:rPr>
          <w:rFonts w:ascii="Times New Roman" w:eastAsia="Calibri" w:hAnsi="Times New Roman" w:cs="Times New Roman"/>
          <w:i/>
          <w:sz w:val="24"/>
          <w:szCs w:val="24"/>
        </w:rPr>
        <w:t>Journal of Developmental &amp; Behavioral Pediatrics, 24</w:t>
      </w:r>
      <w:r w:rsidRPr="00E874FC">
        <w:rPr>
          <w:rFonts w:ascii="Times New Roman" w:eastAsia="Calibri" w:hAnsi="Times New Roman" w:cs="Times New Roman"/>
          <w:sz w:val="24"/>
          <w:szCs w:val="24"/>
        </w:rPr>
        <w:t>(6), 409-417.</w:t>
      </w:r>
    </w:p>
    <w:p w14:paraId="1D2A4628" w14:textId="249F6A5A" w:rsidR="00937EF1" w:rsidRPr="00E874FC" w:rsidRDefault="00937EF1" w:rsidP="00BF4111">
      <w:pPr>
        <w:spacing w:after="0" w:line="240" w:lineRule="auto"/>
        <w:ind w:left="720" w:hanging="720"/>
        <w:rPr>
          <w:rFonts w:ascii="Times New Roman" w:eastAsia="Calibri" w:hAnsi="Times New Roman" w:cs="Times New Roman"/>
          <w:sz w:val="24"/>
          <w:szCs w:val="24"/>
        </w:rPr>
      </w:pPr>
      <w:r w:rsidRPr="00E874FC">
        <w:rPr>
          <w:rFonts w:ascii="Times New Roman" w:eastAsia="Calibri" w:hAnsi="Times New Roman" w:cs="Times New Roman"/>
          <w:sz w:val="24"/>
          <w:szCs w:val="24"/>
        </w:rPr>
        <w:t xml:space="preserve">Sices, L., Stancin, T., Kirchner, H. L., &amp; Bauchner, H. (2009). PEDS and ASQ developmental screening tests may not identify the same children. </w:t>
      </w:r>
      <w:r w:rsidRPr="00E874FC">
        <w:rPr>
          <w:rFonts w:ascii="Times New Roman" w:eastAsia="Calibri" w:hAnsi="Times New Roman" w:cs="Times New Roman"/>
          <w:i/>
          <w:sz w:val="24"/>
          <w:szCs w:val="24"/>
        </w:rPr>
        <w:t>Pediatrics, 124</w:t>
      </w:r>
      <w:r w:rsidRPr="00E874FC">
        <w:rPr>
          <w:rFonts w:ascii="Times New Roman" w:eastAsia="Calibri" w:hAnsi="Times New Roman" w:cs="Times New Roman"/>
          <w:sz w:val="24"/>
          <w:szCs w:val="24"/>
        </w:rPr>
        <w:t>(4), 640-647.</w:t>
      </w:r>
    </w:p>
    <w:p w14:paraId="5869459A" w14:textId="4C5D147A" w:rsidR="003B30F9" w:rsidRPr="00E874FC" w:rsidRDefault="003B30F9" w:rsidP="00BF4111">
      <w:pPr>
        <w:spacing w:after="0" w:line="240" w:lineRule="auto"/>
        <w:ind w:left="720" w:hanging="720"/>
        <w:rPr>
          <w:rFonts w:ascii="Times New Roman" w:eastAsia="Calibri" w:hAnsi="Times New Roman" w:cs="Times New Roman"/>
          <w:sz w:val="24"/>
          <w:szCs w:val="24"/>
        </w:rPr>
      </w:pPr>
      <w:r w:rsidRPr="00E874FC">
        <w:rPr>
          <w:rFonts w:ascii="Times New Roman" w:eastAsia="Calibri" w:hAnsi="Times New Roman" w:cs="Times New Roman"/>
          <w:sz w:val="24"/>
          <w:szCs w:val="24"/>
        </w:rPr>
        <w:t xml:space="preserve">Siklos, S., &amp; Kerns, K. A. (2007). Assessing the diagnostic experiences of a small sample of parents of children with autism spectrum disorders. </w:t>
      </w:r>
      <w:r w:rsidRPr="00E874FC">
        <w:rPr>
          <w:rFonts w:ascii="Times New Roman" w:eastAsia="Calibri" w:hAnsi="Times New Roman" w:cs="Times New Roman"/>
          <w:i/>
          <w:sz w:val="24"/>
          <w:szCs w:val="24"/>
        </w:rPr>
        <w:t>Research in Developmental disabilities, 28</w:t>
      </w:r>
      <w:r w:rsidR="0007194C">
        <w:rPr>
          <w:rFonts w:ascii="Times New Roman" w:eastAsia="Calibri" w:hAnsi="Times New Roman" w:cs="Times New Roman"/>
          <w:iCs/>
          <w:sz w:val="24"/>
          <w:szCs w:val="24"/>
        </w:rPr>
        <w:t>(1)</w:t>
      </w:r>
      <w:r w:rsidRPr="00E874FC">
        <w:rPr>
          <w:rFonts w:ascii="Times New Roman" w:eastAsia="Calibri" w:hAnsi="Times New Roman" w:cs="Times New Roman"/>
          <w:sz w:val="24"/>
          <w:szCs w:val="24"/>
        </w:rPr>
        <w:t>, 9</w:t>
      </w:r>
      <w:r w:rsidR="008B3EC1" w:rsidRPr="00E874FC">
        <w:rPr>
          <w:rFonts w:ascii="Times New Roman" w:eastAsia="Calibri" w:hAnsi="Times New Roman" w:cs="Times New Roman"/>
          <w:sz w:val="24"/>
          <w:szCs w:val="24"/>
        </w:rPr>
        <w:t>-</w:t>
      </w:r>
      <w:r w:rsidRPr="00E874FC">
        <w:rPr>
          <w:rFonts w:ascii="Times New Roman" w:eastAsia="Calibri" w:hAnsi="Times New Roman" w:cs="Times New Roman"/>
          <w:sz w:val="24"/>
          <w:szCs w:val="24"/>
        </w:rPr>
        <w:t>22.</w:t>
      </w:r>
    </w:p>
    <w:p w14:paraId="79D23D3A" w14:textId="70F87CA2" w:rsidR="00937EF1" w:rsidRPr="00E874FC" w:rsidRDefault="00937EF1" w:rsidP="00BF4111">
      <w:pPr>
        <w:spacing w:after="0" w:line="240" w:lineRule="auto"/>
        <w:ind w:left="720" w:hanging="720"/>
        <w:rPr>
          <w:rFonts w:ascii="Times New Roman" w:eastAsia="Calibri" w:hAnsi="Times New Roman" w:cs="Times New Roman"/>
          <w:sz w:val="24"/>
          <w:szCs w:val="24"/>
        </w:rPr>
      </w:pPr>
      <w:r w:rsidRPr="00E874FC">
        <w:rPr>
          <w:rFonts w:ascii="Times New Roman" w:eastAsia="Calibri" w:hAnsi="Times New Roman" w:cs="Times New Roman"/>
          <w:sz w:val="24"/>
          <w:szCs w:val="24"/>
        </w:rPr>
        <w:t xml:space="preserve">Thomas, K. C., Ellis, A. R., McLaurin, C., Daniels, J., &amp; Morrissey, J. P. (2007). Access to care for autism-related services. </w:t>
      </w:r>
      <w:r w:rsidRPr="00E874FC">
        <w:rPr>
          <w:rFonts w:ascii="Times New Roman" w:eastAsia="Calibri" w:hAnsi="Times New Roman" w:cs="Times New Roman"/>
          <w:i/>
          <w:sz w:val="24"/>
          <w:szCs w:val="24"/>
        </w:rPr>
        <w:t xml:space="preserve">Journal of </w:t>
      </w:r>
      <w:r w:rsidR="00DC464F" w:rsidRPr="00E874FC">
        <w:rPr>
          <w:rFonts w:ascii="Times New Roman" w:eastAsia="Calibri" w:hAnsi="Times New Roman" w:cs="Times New Roman"/>
          <w:i/>
          <w:sz w:val="24"/>
          <w:szCs w:val="24"/>
        </w:rPr>
        <w:t>A</w:t>
      </w:r>
      <w:r w:rsidRPr="00E874FC">
        <w:rPr>
          <w:rFonts w:ascii="Times New Roman" w:eastAsia="Calibri" w:hAnsi="Times New Roman" w:cs="Times New Roman"/>
          <w:i/>
          <w:sz w:val="24"/>
          <w:szCs w:val="24"/>
        </w:rPr>
        <w:t xml:space="preserve">utism and </w:t>
      </w:r>
      <w:r w:rsidR="00DC464F" w:rsidRPr="00E874FC">
        <w:rPr>
          <w:rFonts w:ascii="Times New Roman" w:eastAsia="Calibri" w:hAnsi="Times New Roman" w:cs="Times New Roman"/>
          <w:i/>
          <w:sz w:val="24"/>
          <w:szCs w:val="24"/>
        </w:rPr>
        <w:t>D</w:t>
      </w:r>
      <w:r w:rsidRPr="00E874FC">
        <w:rPr>
          <w:rFonts w:ascii="Times New Roman" w:eastAsia="Calibri" w:hAnsi="Times New Roman" w:cs="Times New Roman"/>
          <w:i/>
          <w:sz w:val="24"/>
          <w:szCs w:val="24"/>
        </w:rPr>
        <w:t xml:space="preserve">evelopmental </w:t>
      </w:r>
      <w:r w:rsidR="00DC464F" w:rsidRPr="00E874FC">
        <w:rPr>
          <w:rFonts w:ascii="Times New Roman" w:eastAsia="Calibri" w:hAnsi="Times New Roman" w:cs="Times New Roman"/>
          <w:i/>
          <w:sz w:val="24"/>
          <w:szCs w:val="24"/>
        </w:rPr>
        <w:t>D</w:t>
      </w:r>
      <w:r w:rsidRPr="00E874FC">
        <w:rPr>
          <w:rFonts w:ascii="Times New Roman" w:eastAsia="Calibri" w:hAnsi="Times New Roman" w:cs="Times New Roman"/>
          <w:i/>
          <w:sz w:val="24"/>
          <w:szCs w:val="24"/>
        </w:rPr>
        <w:t>isorders, 37</w:t>
      </w:r>
      <w:r w:rsidRPr="00E874FC">
        <w:rPr>
          <w:rFonts w:ascii="Times New Roman" w:eastAsia="Calibri" w:hAnsi="Times New Roman" w:cs="Times New Roman"/>
          <w:sz w:val="24"/>
          <w:szCs w:val="24"/>
        </w:rPr>
        <w:t>(10), 1902-1912.</w:t>
      </w:r>
    </w:p>
    <w:p w14:paraId="1183CBF7" w14:textId="35F94B33" w:rsidR="00937EF1" w:rsidRPr="00E874FC" w:rsidRDefault="00937EF1" w:rsidP="00BF4111">
      <w:pPr>
        <w:spacing w:after="0" w:line="240" w:lineRule="auto"/>
        <w:ind w:left="720" w:hanging="720"/>
        <w:rPr>
          <w:rFonts w:ascii="Times New Roman" w:eastAsia="Calibri" w:hAnsi="Times New Roman" w:cs="Times New Roman"/>
          <w:sz w:val="24"/>
          <w:szCs w:val="24"/>
        </w:rPr>
      </w:pPr>
      <w:r w:rsidRPr="00E874FC"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Thomas, P., Zahorodny, W., Peng, B., Kim, S., Jani, N., Halperin, W., &amp; Brimacombe, M. (2012). The association of autism diagnosis with socioeconomic status. </w:t>
      </w:r>
      <w:r w:rsidRPr="00E874FC">
        <w:rPr>
          <w:rFonts w:ascii="Times New Roman" w:eastAsia="Calibri" w:hAnsi="Times New Roman" w:cs="Times New Roman"/>
          <w:i/>
          <w:sz w:val="24"/>
          <w:szCs w:val="24"/>
        </w:rPr>
        <w:t>Autism, 16</w:t>
      </w:r>
      <w:r w:rsidRPr="00E874FC">
        <w:rPr>
          <w:rFonts w:ascii="Times New Roman" w:eastAsia="Calibri" w:hAnsi="Times New Roman" w:cs="Times New Roman"/>
          <w:sz w:val="24"/>
          <w:szCs w:val="24"/>
        </w:rPr>
        <w:t>(2), 201-213.</w:t>
      </w:r>
    </w:p>
    <w:p w14:paraId="083479CE" w14:textId="1838D835" w:rsidR="00937EF1" w:rsidRPr="00E874FC" w:rsidRDefault="00937EF1" w:rsidP="00BF4111">
      <w:pPr>
        <w:spacing w:after="0" w:line="240" w:lineRule="auto"/>
        <w:ind w:left="720" w:hanging="720"/>
        <w:rPr>
          <w:rFonts w:ascii="Times New Roman" w:eastAsia="Calibri" w:hAnsi="Times New Roman" w:cs="Times New Roman"/>
          <w:sz w:val="24"/>
          <w:szCs w:val="24"/>
        </w:rPr>
      </w:pPr>
      <w:r w:rsidRPr="00E874FC">
        <w:rPr>
          <w:rFonts w:ascii="Times New Roman" w:eastAsia="Calibri" w:hAnsi="Times New Roman" w:cs="Times New Roman"/>
          <w:sz w:val="24"/>
          <w:szCs w:val="24"/>
        </w:rPr>
        <w:t xml:space="preserve">Thomas, K. C., Parish, S. L., Rose, R. A., &amp; Kilany, M. (2012). Access to care for children with autism in the context of state Medicaid reimbursement. </w:t>
      </w:r>
      <w:r w:rsidRPr="00E874FC">
        <w:rPr>
          <w:rFonts w:ascii="Times New Roman" w:eastAsia="Calibri" w:hAnsi="Times New Roman" w:cs="Times New Roman"/>
          <w:i/>
          <w:sz w:val="24"/>
          <w:szCs w:val="24"/>
        </w:rPr>
        <w:t xml:space="preserve">Maternal and </w:t>
      </w:r>
      <w:r w:rsidR="00DC464F" w:rsidRPr="00E874FC">
        <w:rPr>
          <w:rFonts w:ascii="Times New Roman" w:eastAsia="Calibri" w:hAnsi="Times New Roman" w:cs="Times New Roman"/>
          <w:i/>
          <w:sz w:val="24"/>
          <w:szCs w:val="24"/>
        </w:rPr>
        <w:t>C</w:t>
      </w:r>
      <w:r w:rsidRPr="00E874FC">
        <w:rPr>
          <w:rFonts w:ascii="Times New Roman" w:eastAsia="Calibri" w:hAnsi="Times New Roman" w:cs="Times New Roman"/>
          <w:i/>
          <w:sz w:val="24"/>
          <w:szCs w:val="24"/>
        </w:rPr>
        <w:t>hild</w:t>
      </w:r>
      <w:r w:rsidR="008B3EC1" w:rsidRPr="00E874FC">
        <w:rPr>
          <w:rFonts w:ascii="Times New Roman" w:eastAsia="Calibri" w:hAnsi="Times New Roman" w:cs="Times New Roman"/>
          <w:i/>
          <w:sz w:val="24"/>
          <w:szCs w:val="24"/>
        </w:rPr>
        <w:t xml:space="preserve"> </w:t>
      </w:r>
      <w:r w:rsidR="00DC464F" w:rsidRPr="00E874FC">
        <w:rPr>
          <w:rFonts w:ascii="Times New Roman" w:eastAsia="Calibri" w:hAnsi="Times New Roman" w:cs="Times New Roman"/>
          <w:i/>
          <w:sz w:val="24"/>
          <w:szCs w:val="24"/>
        </w:rPr>
        <w:t>H</w:t>
      </w:r>
      <w:r w:rsidRPr="00E874FC">
        <w:rPr>
          <w:rFonts w:ascii="Times New Roman" w:eastAsia="Calibri" w:hAnsi="Times New Roman" w:cs="Times New Roman"/>
          <w:i/>
          <w:sz w:val="24"/>
          <w:szCs w:val="24"/>
        </w:rPr>
        <w:t xml:space="preserve">ealth </w:t>
      </w:r>
      <w:r w:rsidR="00DC464F" w:rsidRPr="00E874FC">
        <w:rPr>
          <w:rFonts w:ascii="Times New Roman" w:eastAsia="Calibri" w:hAnsi="Times New Roman" w:cs="Times New Roman"/>
          <w:i/>
          <w:sz w:val="24"/>
          <w:szCs w:val="24"/>
        </w:rPr>
        <w:t>J</w:t>
      </w:r>
      <w:r w:rsidRPr="00E874FC">
        <w:rPr>
          <w:rFonts w:ascii="Times New Roman" w:eastAsia="Calibri" w:hAnsi="Times New Roman" w:cs="Times New Roman"/>
          <w:i/>
          <w:sz w:val="24"/>
          <w:szCs w:val="24"/>
        </w:rPr>
        <w:t>ournal, 16</w:t>
      </w:r>
      <w:r w:rsidRPr="00E874FC">
        <w:rPr>
          <w:rFonts w:ascii="Times New Roman" w:eastAsia="Calibri" w:hAnsi="Times New Roman" w:cs="Times New Roman"/>
          <w:sz w:val="24"/>
          <w:szCs w:val="24"/>
        </w:rPr>
        <w:t>(8), 1636-1644.</w:t>
      </w:r>
    </w:p>
    <w:p w14:paraId="60319AB7" w14:textId="3BFE5B37" w:rsidR="00937EF1" w:rsidRPr="00E874FC" w:rsidRDefault="00937EF1" w:rsidP="00BF4111">
      <w:pPr>
        <w:spacing w:after="0" w:line="240" w:lineRule="auto"/>
        <w:ind w:left="720" w:hanging="720"/>
        <w:rPr>
          <w:rFonts w:ascii="Times New Roman" w:eastAsia="Calibri" w:hAnsi="Times New Roman" w:cs="Times New Roman"/>
          <w:sz w:val="24"/>
          <w:szCs w:val="24"/>
        </w:rPr>
      </w:pPr>
      <w:r w:rsidRPr="00E874FC">
        <w:rPr>
          <w:rFonts w:ascii="Times New Roman" w:eastAsia="Calibri" w:hAnsi="Times New Roman" w:cs="Times New Roman"/>
          <w:sz w:val="24"/>
          <w:szCs w:val="24"/>
        </w:rPr>
        <w:t>Twardzik, E., Cotto-Negrón, C., &amp; MacDonald, M. (2017). Factors related to early</w:t>
      </w:r>
      <w:r w:rsidR="008B3EC1" w:rsidRPr="00E874FC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E874FC">
        <w:rPr>
          <w:rFonts w:ascii="Times New Roman" w:eastAsia="Calibri" w:hAnsi="Times New Roman" w:cs="Times New Roman"/>
          <w:sz w:val="24"/>
          <w:szCs w:val="24"/>
        </w:rPr>
        <w:t>intervention Part C enrollment: A systematic review. </w:t>
      </w:r>
      <w:r w:rsidRPr="00E874FC">
        <w:rPr>
          <w:rFonts w:ascii="Times New Roman" w:eastAsia="Calibri" w:hAnsi="Times New Roman" w:cs="Times New Roman"/>
          <w:i/>
          <w:sz w:val="24"/>
          <w:szCs w:val="24"/>
        </w:rPr>
        <w:t xml:space="preserve">Disability and </w:t>
      </w:r>
      <w:r w:rsidR="00DC464F" w:rsidRPr="00E874FC">
        <w:rPr>
          <w:rFonts w:ascii="Times New Roman" w:eastAsia="Calibri" w:hAnsi="Times New Roman" w:cs="Times New Roman"/>
          <w:i/>
          <w:sz w:val="24"/>
          <w:szCs w:val="24"/>
        </w:rPr>
        <w:t>H</w:t>
      </w:r>
      <w:r w:rsidRPr="00E874FC">
        <w:rPr>
          <w:rFonts w:ascii="Times New Roman" w:eastAsia="Calibri" w:hAnsi="Times New Roman" w:cs="Times New Roman"/>
          <w:i/>
          <w:sz w:val="24"/>
          <w:szCs w:val="24"/>
        </w:rPr>
        <w:t>ealth</w:t>
      </w:r>
      <w:r w:rsidR="008B3EC1" w:rsidRPr="00E874FC">
        <w:rPr>
          <w:rFonts w:ascii="Times New Roman" w:eastAsia="Calibri" w:hAnsi="Times New Roman" w:cs="Times New Roman"/>
          <w:i/>
          <w:sz w:val="24"/>
          <w:szCs w:val="24"/>
        </w:rPr>
        <w:t xml:space="preserve"> </w:t>
      </w:r>
      <w:r w:rsidR="00DC464F" w:rsidRPr="00E874FC">
        <w:rPr>
          <w:rFonts w:ascii="Times New Roman" w:eastAsia="Calibri" w:hAnsi="Times New Roman" w:cs="Times New Roman"/>
          <w:i/>
          <w:sz w:val="24"/>
          <w:szCs w:val="24"/>
        </w:rPr>
        <w:t>J</w:t>
      </w:r>
      <w:r w:rsidR="008B3EC1" w:rsidRPr="00E874FC">
        <w:rPr>
          <w:rFonts w:ascii="Times New Roman" w:eastAsia="Calibri" w:hAnsi="Times New Roman" w:cs="Times New Roman"/>
          <w:i/>
          <w:sz w:val="24"/>
          <w:szCs w:val="24"/>
        </w:rPr>
        <w:t>ournal, 10</w:t>
      </w:r>
      <w:r w:rsidR="008B3EC1" w:rsidRPr="00E874FC">
        <w:rPr>
          <w:rFonts w:ascii="Times New Roman" w:eastAsia="Calibri" w:hAnsi="Times New Roman" w:cs="Times New Roman"/>
          <w:iCs/>
          <w:sz w:val="24"/>
          <w:szCs w:val="24"/>
        </w:rPr>
        <w:t xml:space="preserve">(4), </w:t>
      </w:r>
      <w:r w:rsidRPr="00E874FC">
        <w:rPr>
          <w:rFonts w:ascii="Times New Roman" w:eastAsia="Calibri" w:hAnsi="Times New Roman" w:cs="Times New Roman"/>
          <w:sz w:val="24"/>
          <w:szCs w:val="24"/>
        </w:rPr>
        <w:t>467-474.</w:t>
      </w:r>
    </w:p>
    <w:p w14:paraId="4B19DC0C" w14:textId="20D11B21" w:rsidR="00113B7C" w:rsidRPr="00E874FC" w:rsidRDefault="00113B7C" w:rsidP="00BF4111">
      <w:pPr>
        <w:spacing w:after="0" w:line="240" w:lineRule="auto"/>
        <w:ind w:left="720" w:hanging="720"/>
        <w:rPr>
          <w:rFonts w:ascii="Times New Roman" w:eastAsia="Calibri" w:hAnsi="Times New Roman" w:cs="Times New Roman"/>
          <w:sz w:val="24"/>
          <w:szCs w:val="24"/>
        </w:rPr>
      </w:pPr>
      <w:r w:rsidRPr="00E874FC">
        <w:rPr>
          <w:rFonts w:ascii="Times New Roman" w:eastAsia="Calibri" w:hAnsi="Times New Roman" w:cs="Times New Roman"/>
          <w:sz w:val="24"/>
          <w:szCs w:val="24"/>
        </w:rPr>
        <w:t xml:space="preserve">Vande Wydeven, K., Kwan, A., Hardan, A. Y., &amp; Bernstein, J. A. (2012). Underutilization of genetics services for autism: the importance of parental awareness and provider recommendation. </w:t>
      </w:r>
      <w:r w:rsidRPr="00E874FC">
        <w:rPr>
          <w:rFonts w:ascii="Times New Roman" w:eastAsia="Calibri" w:hAnsi="Times New Roman" w:cs="Times New Roman"/>
          <w:i/>
          <w:iCs/>
          <w:sz w:val="24"/>
          <w:szCs w:val="24"/>
        </w:rPr>
        <w:t>Journal of Genetic Counseling, 21</w:t>
      </w:r>
      <w:r w:rsidRPr="00E874FC">
        <w:rPr>
          <w:rFonts w:ascii="Times New Roman" w:eastAsia="Calibri" w:hAnsi="Times New Roman" w:cs="Times New Roman"/>
          <w:sz w:val="24"/>
          <w:szCs w:val="24"/>
        </w:rPr>
        <w:t>(6), 803-813.</w:t>
      </w:r>
    </w:p>
    <w:p w14:paraId="6A09583D" w14:textId="5F511196" w:rsidR="00937EF1" w:rsidRPr="00E874FC" w:rsidRDefault="00937EF1" w:rsidP="00BF4111">
      <w:pPr>
        <w:spacing w:after="0" w:line="240" w:lineRule="auto"/>
        <w:ind w:left="720" w:hanging="720"/>
        <w:rPr>
          <w:rFonts w:ascii="Times New Roman" w:eastAsia="Calibri" w:hAnsi="Times New Roman" w:cs="Times New Roman"/>
          <w:sz w:val="24"/>
          <w:szCs w:val="24"/>
        </w:rPr>
      </w:pPr>
      <w:r w:rsidRPr="00E874FC">
        <w:rPr>
          <w:rFonts w:ascii="Times New Roman" w:eastAsia="Calibri" w:hAnsi="Times New Roman" w:cs="Times New Roman"/>
          <w:sz w:val="24"/>
          <w:szCs w:val="24"/>
        </w:rPr>
        <w:t xml:space="preserve">Wiggins, L. D., Baio, J., &amp; Rice, C. (2006). Examination of the time between first evaluation and first autism spectrum diagnosis in a population-based sample. </w:t>
      </w:r>
      <w:r w:rsidRPr="00E874FC">
        <w:rPr>
          <w:rFonts w:ascii="Times New Roman" w:eastAsia="Calibri" w:hAnsi="Times New Roman" w:cs="Times New Roman"/>
          <w:i/>
          <w:sz w:val="24"/>
          <w:szCs w:val="24"/>
        </w:rPr>
        <w:t>Journal of Developmental and Behavioural Paediatrics, 27</w:t>
      </w:r>
      <w:r w:rsidRPr="00E874FC">
        <w:rPr>
          <w:rFonts w:ascii="Times New Roman" w:eastAsia="Calibri" w:hAnsi="Times New Roman" w:cs="Times New Roman"/>
          <w:sz w:val="24"/>
          <w:szCs w:val="24"/>
        </w:rPr>
        <w:t>(2), 79</w:t>
      </w:r>
      <w:r w:rsidR="0007194C">
        <w:rPr>
          <w:rFonts w:ascii="Times New Roman" w:eastAsia="Calibri" w:hAnsi="Times New Roman" w:cs="Times New Roman"/>
          <w:sz w:val="24"/>
          <w:szCs w:val="24"/>
        </w:rPr>
        <w:t>-</w:t>
      </w:r>
      <w:r w:rsidRPr="00E874FC">
        <w:rPr>
          <w:rFonts w:ascii="Times New Roman" w:eastAsia="Calibri" w:hAnsi="Times New Roman" w:cs="Times New Roman"/>
          <w:sz w:val="24"/>
          <w:szCs w:val="24"/>
        </w:rPr>
        <w:t>87.</w:t>
      </w:r>
    </w:p>
    <w:p w14:paraId="780B95A8" w14:textId="5DD9044D" w:rsidR="00937EF1" w:rsidRPr="00E874FC" w:rsidRDefault="00937EF1" w:rsidP="00BF4111">
      <w:pPr>
        <w:spacing w:after="0" w:line="240" w:lineRule="auto"/>
        <w:ind w:left="720" w:hanging="720"/>
        <w:rPr>
          <w:rFonts w:ascii="Times New Roman" w:eastAsia="Calibri" w:hAnsi="Times New Roman" w:cs="Times New Roman"/>
          <w:sz w:val="24"/>
          <w:szCs w:val="24"/>
        </w:rPr>
      </w:pPr>
      <w:r w:rsidRPr="00E874FC">
        <w:rPr>
          <w:rFonts w:ascii="Times New Roman" w:eastAsia="Calibri" w:hAnsi="Times New Roman" w:cs="Times New Roman"/>
          <w:sz w:val="24"/>
          <w:szCs w:val="24"/>
        </w:rPr>
        <w:t xml:space="preserve">Zuckerman, K. E., Lindly, O. J., &amp; Sinche, B. K. (2015). Parental concerns, provider response, and timeliness of autism spectrum disorder diagnosis. </w:t>
      </w:r>
      <w:r w:rsidRPr="00E874FC">
        <w:rPr>
          <w:rFonts w:ascii="Times New Roman" w:eastAsia="Calibri" w:hAnsi="Times New Roman" w:cs="Times New Roman"/>
          <w:i/>
          <w:sz w:val="24"/>
          <w:szCs w:val="24"/>
        </w:rPr>
        <w:t xml:space="preserve">The Journal of </w:t>
      </w:r>
      <w:r w:rsidR="00DC464F" w:rsidRPr="00E874FC">
        <w:rPr>
          <w:rFonts w:ascii="Times New Roman" w:eastAsia="Calibri" w:hAnsi="Times New Roman" w:cs="Times New Roman"/>
          <w:i/>
          <w:sz w:val="24"/>
          <w:szCs w:val="24"/>
        </w:rPr>
        <w:t>P</w:t>
      </w:r>
      <w:r w:rsidRPr="00E874FC">
        <w:rPr>
          <w:rFonts w:ascii="Times New Roman" w:eastAsia="Calibri" w:hAnsi="Times New Roman" w:cs="Times New Roman"/>
          <w:i/>
          <w:sz w:val="24"/>
          <w:szCs w:val="24"/>
        </w:rPr>
        <w:t>ediatrics, 166</w:t>
      </w:r>
      <w:r w:rsidRPr="00E874FC">
        <w:rPr>
          <w:rFonts w:ascii="Times New Roman" w:eastAsia="Calibri" w:hAnsi="Times New Roman" w:cs="Times New Roman"/>
          <w:sz w:val="24"/>
          <w:szCs w:val="24"/>
        </w:rPr>
        <w:t>(6), 1431-1439.</w:t>
      </w:r>
    </w:p>
    <w:sectPr w:rsidR="00937EF1" w:rsidRPr="00E874FC" w:rsidSect="001D64DC">
      <w:head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0678C53" w14:textId="77777777" w:rsidR="00775EA5" w:rsidRDefault="00775EA5" w:rsidP="000A0E76">
      <w:pPr>
        <w:spacing w:after="0" w:line="240" w:lineRule="auto"/>
      </w:pPr>
      <w:r>
        <w:separator/>
      </w:r>
    </w:p>
  </w:endnote>
  <w:endnote w:type="continuationSeparator" w:id="0">
    <w:p w14:paraId="661BD56B" w14:textId="77777777" w:rsidR="00775EA5" w:rsidRDefault="00775EA5" w:rsidP="000A0E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9622A5" w14:textId="77777777" w:rsidR="00775EA5" w:rsidRDefault="00775EA5" w:rsidP="000A0E76">
      <w:pPr>
        <w:spacing w:after="0" w:line="240" w:lineRule="auto"/>
      </w:pPr>
      <w:r>
        <w:separator/>
      </w:r>
    </w:p>
  </w:footnote>
  <w:footnote w:type="continuationSeparator" w:id="0">
    <w:p w14:paraId="41FA61B8" w14:textId="77777777" w:rsidR="00775EA5" w:rsidRDefault="00775EA5" w:rsidP="000A0E7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58EED40" w14:textId="0D7CCB00" w:rsidR="000475CD" w:rsidRPr="000475CD" w:rsidRDefault="007E020A">
    <w:pPr>
      <w:pStyle w:val="Header"/>
      <w:jc w:val="right"/>
      <w:rPr>
        <w:rFonts w:ascii="Times New Roman" w:hAnsi="Times New Roman" w:cs="Times New Roman"/>
        <w:sz w:val="24"/>
      </w:rPr>
    </w:pPr>
    <w:r w:rsidRPr="007E020A">
      <w:rPr>
        <w:rFonts w:ascii="Times New Roman" w:hAnsi="Times New Roman" w:cs="Times New Roman"/>
        <w:b/>
        <w:bCs/>
        <w:sz w:val="24"/>
      </w:rPr>
      <w:t>SUPPL</w:t>
    </w:r>
    <w:r w:rsidR="00144728">
      <w:rPr>
        <w:rFonts w:ascii="Times New Roman" w:hAnsi="Times New Roman" w:cs="Times New Roman"/>
        <w:b/>
        <w:bCs/>
        <w:sz w:val="24"/>
      </w:rPr>
      <w:t>E</w:t>
    </w:r>
    <w:r w:rsidRPr="007E020A">
      <w:rPr>
        <w:rFonts w:ascii="Times New Roman" w:hAnsi="Times New Roman" w:cs="Times New Roman"/>
        <w:b/>
        <w:bCs/>
        <w:sz w:val="24"/>
      </w:rPr>
      <w:t>MENT</w:t>
    </w:r>
    <w:r>
      <w:rPr>
        <w:rFonts w:ascii="Times New Roman" w:hAnsi="Times New Roman" w:cs="Times New Roman"/>
        <w:sz w:val="24"/>
      </w:rPr>
      <w:tab/>
    </w:r>
    <w:r>
      <w:rPr>
        <w:rFonts w:ascii="Times New Roman" w:hAnsi="Times New Roman" w:cs="Times New Roman"/>
        <w:sz w:val="24"/>
      </w:rPr>
      <w:tab/>
    </w:r>
    <w:sdt>
      <w:sdtPr>
        <w:rPr>
          <w:rFonts w:ascii="Times New Roman" w:hAnsi="Times New Roman" w:cs="Times New Roman"/>
          <w:sz w:val="24"/>
        </w:rPr>
        <w:id w:val="-1402518704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="000475CD" w:rsidRPr="000475CD">
          <w:rPr>
            <w:rFonts w:ascii="Times New Roman" w:hAnsi="Times New Roman" w:cs="Times New Roman"/>
            <w:sz w:val="24"/>
          </w:rPr>
          <w:fldChar w:fldCharType="begin"/>
        </w:r>
        <w:r w:rsidR="000475CD" w:rsidRPr="000475CD">
          <w:rPr>
            <w:rFonts w:ascii="Times New Roman" w:hAnsi="Times New Roman" w:cs="Times New Roman"/>
            <w:sz w:val="24"/>
          </w:rPr>
          <w:instrText xml:space="preserve"> PAGE   \* MERGEFORMAT </w:instrText>
        </w:r>
        <w:r w:rsidR="000475CD" w:rsidRPr="000475CD">
          <w:rPr>
            <w:rFonts w:ascii="Times New Roman" w:hAnsi="Times New Roman" w:cs="Times New Roman"/>
            <w:sz w:val="24"/>
          </w:rPr>
          <w:fldChar w:fldCharType="separate"/>
        </w:r>
        <w:r w:rsidR="00C05BCF">
          <w:rPr>
            <w:rFonts w:ascii="Times New Roman" w:hAnsi="Times New Roman" w:cs="Times New Roman"/>
            <w:noProof/>
            <w:sz w:val="24"/>
          </w:rPr>
          <w:t>5</w:t>
        </w:r>
        <w:r w:rsidR="000475CD" w:rsidRPr="000475CD">
          <w:rPr>
            <w:rFonts w:ascii="Times New Roman" w:hAnsi="Times New Roman" w:cs="Times New Roman"/>
            <w:noProof/>
            <w:sz w:val="24"/>
          </w:rPr>
          <w:fldChar w:fldCharType="end"/>
        </w:r>
      </w:sdtContent>
    </w:sdt>
  </w:p>
  <w:p w14:paraId="0890B859" w14:textId="77777777" w:rsidR="000475CD" w:rsidRDefault="000475C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64DC"/>
    <w:rsid w:val="00000594"/>
    <w:rsid w:val="000024AD"/>
    <w:rsid w:val="000029FE"/>
    <w:rsid w:val="000033AB"/>
    <w:rsid w:val="00003D3C"/>
    <w:rsid w:val="0000470A"/>
    <w:rsid w:val="000050E7"/>
    <w:rsid w:val="000052C9"/>
    <w:rsid w:val="00005952"/>
    <w:rsid w:val="00005B2F"/>
    <w:rsid w:val="00010C6F"/>
    <w:rsid w:val="00011BD8"/>
    <w:rsid w:val="00013EAC"/>
    <w:rsid w:val="00014EAE"/>
    <w:rsid w:val="00015448"/>
    <w:rsid w:val="00015697"/>
    <w:rsid w:val="00015A0C"/>
    <w:rsid w:val="00016369"/>
    <w:rsid w:val="00016770"/>
    <w:rsid w:val="0001756E"/>
    <w:rsid w:val="00022262"/>
    <w:rsid w:val="000237B6"/>
    <w:rsid w:val="00026DAF"/>
    <w:rsid w:val="000274FB"/>
    <w:rsid w:val="00030FD1"/>
    <w:rsid w:val="000317AB"/>
    <w:rsid w:val="00031BC0"/>
    <w:rsid w:val="00032142"/>
    <w:rsid w:val="00032CB9"/>
    <w:rsid w:val="000337EF"/>
    <w:rsid w:val="0003479E"/>
    <w:rsid w:val="0003583D"/>
    <w:rsid w:val="00035AB3"/>
    <w:rsid w:val="000370FB"/>
    <w:rsid w:val="0003725E"/>
    <w:rsid w:val="00037F41"/>
    <w:rsid w:val="00040342"/>
    <w:rsid w:val="00041A71"/>
    <w:rsid w:val="00041CAE"/>
    <w:rsid w:val="00042128"/>
    <w:rsid w:val="000433DA"/>
    <w:rsid w:val="00044620"/>
    <w:rsid w:val="0004580C"/>
    <w:rsid w:val="00045D83"/>
    <w:rsid w:val="00047397"/>
    <w:rsid w:val="000475CD"/>
    <w:rsid w:val="00047A59"/>
    <w:rsid w:val="000511AB"/>
    <w:rsid w:val="00052367"/>
    <w:rsid w:val="0005289F"/>
    <w:rsid w:val="000530D7"/>
    <w:rsid w:val="00053288"/>
    <w:rsid w:val="000538D3"/>
    <w:rsid w:val="00054890"/>
    <w:rsid w:val="00055728"/>
    <w:rsid w:val="00057FEB"/>
    <w:rsid w:val="00060249"/>
    <w:rsid w:val="00060B97"/>
    <w:rsid w:val="000624DE"/>
    <w:rsid w:val="000641D1"/>
    <w:rsid w:val="000655D3"/>
    <w:rsid w:val="0006679F"/>
    <w:rsid w:val="00066CEE"/>
    <w:rsid w:val="00070533"/>
    <w:rsid w:val="00070F34"/>
    <w:rsid w:val="00071521"/>
    <w:rsid w:val="0007194C"/>
    <w:rsid w:val="00071DA4"/>
    <w:rsid w:val="000730B9"/>
    <w:rsid w:val="000800F5"/>
    <w:rsid w:val="00080965"/>
    <w:rsid w:val="00082195"/>
    <w:rsid w:val="00082A95"/>
    <w:rsid w:val="000830D7"/>
    <w:rsid w:val="0008319B"/>
    <w:rsid w:val="0008468E"/>
    <w:rsid w:val="00084EC8"/>
    <w:rsid w:val="00084F29"/>
    <w:rsid w:val="00087387"/>
    <w:rsid w:val="0008791B"/>
    <w:rsid w:val="00092AE0"/>
    <w:rsid w:val="00093D3E"/>
    <w:rsid w:val="00094326"/>
    <w:rsid w:val="000966F2"/>
    <w:rsid w:val="00097402"/>
    <w:rsid w:val="00097DA2"/>
    <w:rsid w:val="000A019F"/>
    <w:rsid w:val="000A0E76"/>
    <w:rsid w:val="000A3D27"/>
    <w:rsid w:val="000A431F"/>
    <w:rsid w:val="000A4E08"/>
    <w:rsid w:val="000A6865"/>
    <w:rsid w:val="000A7C09"/>
    <w:rsid w:val="000B1650"/>
    <w:rsid w:val="000B3CBE"/>
    <w:rsid w:val="000B5800"/>
    <w:rsid w:val="000B65CC"/>
    <w:rsid w:val="000B67F8"/>
    <w:rsid w:val="000B7422"/>
    <w:rsid w:val="000C01EC"/>
    <w:rsid w:val="000C0C06"/>
    <w:rsid w:val="000C1D63"/>
    <w:rsid w:val="000C2D38"/>
    <w:rsid w:val="000C4B85"/>
    <w:rsid w:val="000C60D7"/>
    <w:rsid w:val="000C6DF6"/>
    <w:rsid w:val="000C7318"/>
    <w:rsid w:val="000C798F"/>
    <w:rsid w:val="000C7CFF"/>
    <w:rsid w:val="000D1E2F"/>
    <w:rsid w:val="000D202C"/>
    <w:rsid w:val="000D2EEB"/>
    <w:rsid w:val="000D4B79"/>
    <w:rsid w:val="000E1E29"/>
    <w:rsid w:val="000E20B5"/>
    <w:rsid w:val="000E2B7B"/>
    <w:rsid w:val="000E55BC"/>
    <w:rsid w:val="000E743F"/>
    <w:rsid w:val="000E74C5"/>
    <w:rsid w:val="000F17B8"/>
    <w:rsid w:val="000F211D"/>
    <w:rsid w:val="000F2C30"/>
    <w:rsid w:val="000F5997"/>
    <w:rsid w:val="000F66BF"/>
    <w:rsid w:val="000F6BA9"/>
    <w:rsid w:val="001005EF"/>
    <w:rsid w:val="0010067C"/>
    <w:rsid w:val="00103F3A"/>
    <w:rsid w:val="0011011A"/>
    <w:rsid w:val="001105D5"/>
    <w:rsid w:val="00110EF4"/>
    <w:rsid w:val="0011106D"/>
    <w:rsid w:val="001114E3"/>
    <w:rsid w:val="00112060"/>
    <w:rsid w:val="00112C65"/>
    <w:rsid w:val="00113B7C"/>
    <w:rsid w:val="00114BE0"/>
    <w:rsid w:val="001169C8"/>
    <w:rsid w:val="00121403"/>
    <w:rsid w:val="00121B40"/>
    <w:rsid w:val="0012246D"/>
    <w:rsid w:val="00123443"/>
    <w:rsid w:val="0012437F"/>
    <w:rsid w:val="00124699"/>
    <w:rsid w:val="0012742D"/>
    <w:rsid w:val="00127C6A"/>
    <w:rsid w:val="00130189"/>
    <w:rsid w:val="00131C2A"/>
    <w:rsid w:val="00131C3B"/>
    <w:rsid w:val="0013353F"/>
    <w:rsid w:val="0013486A"/>
    <w:rsid w:val="00135711"/>
    <w:rsid w:val="00137393"/>
    <w:rsid w:val="00140AEB"/>
    <w:rsid w:val="001419B3"/>
    <w:rsid w:val="00141AD4"/>
    <w:rsid w:val="0014445A"/>
    <w:rsid w:val="00144728"/>
    <w:rsid w:val="00144BB6"/>
    <w:rsid w:val="00146EC8"/>
    <w:rsid w:val="0014765C"/>
    <w:rsid w:val="0014784E"/>
    <w:rsid w:val="00147983"/>
    <w:rsid w:val="00150930"/>
    <w:rsid w:val="00150BD8"/>
    <w:rsid w:val="00154287"/>
    <w:rsid w:val="00156A0D"/>
    <w:rsid w:val="00157C98"/>
    <w:rsid w:val="00160A4E"/>
    <w:rsid w:val="00160E45"/>
    <w:rsid w:val="00161B5E"/>
    <w:rsid w:val="00162993"/>
    <w:rsid w:val="00162BFA"/>
    <w:rsid w:val="00163A84"/>
    <w:rsid w:val="00165657"/>
    <w:rsid w:val="00165CD9"/>
    <w:rsid w:val="00167127"/>
    <w:rsid w:val="00171D67"/>
    <w:rsid w:val="00172FAB"/>
    <w:rsid w:val="00173287"/>
    <w:rsid w:val="00174BB5"/>
    <w:rsid w:val="00176031"/>
    <w:rsid w:val="00177666"/>
    <w:rsid w:val="0018024C"/>
    <w:rsid w:val="001803F1"/>
    <w:rsid w:val="001822F1"/>
    <w:rsid w:val="001826E0"/>
    <w:rsid w:val="001833D5"/>
    <w:rsid w:val="0018692F"/>
    <w:rsid w:val="0019255A"/>
    <w:rsid w:val="00195B01"/>
    <w:rsid w:val="00197919"/>
    <w:rsid w:val="001A1371"/>
    <w:rsid w:val="001A3F29"/>
    <w:rsid w:val="001A43CD"/>
    <w:rsid w:val="001A47B9"/>
    <w:rsid w:val="001A5066"/>
    <w:rsid w:val="001A65E3"/>
    <w:rsid w:val="001A6EA7"/>
    <w:rsid w:val="001B111F"/>
    <w:rsid w:val="001B27F2"/>
    <w:rsid w:val="001B2E48"/>
    <w:rsid w:val="001B3CCF"/>
    <w:rsid w:val="001B3F83"/>
    <w:rsid w:val="001B71FA"/>
    <w:rsid w:val="001B768A"/>
    <w:rsid w:val="001C046B"/>
    <w:rsid w:val="001C12CC"/>
    <w:rsid w:val="001C151A"/>
    <w:rsid w:val="001C21FE"/>
    <w:rsid w:val="001C2C82"/>
    <w:rsid w:val="001C3E3A"/>
    <w:rsid w:val="001C3FFC"/>
    <w:rsid w:val="001C4C1E"/>
    <w:rsid w:val="001C4C55"/>
    <w:rsid w:val="001C4DC1"/>
    <w:rsid w:val="001C6A0E"/>
    <w:rsid w:val="001C6C76"/>
    <w:rsid w:val="001C7FCE"/>
    <w:rsid w:val="001D0355"/>
    <w:rsid w:val="001D0E3A"/>
    <w:rsid w:val="001D10A4"/>
    <w:rsid w:val="001D2426"/>
    <w:rsid w:val="001D5BD5"/>
    <w:rsid w:val="001D64DC"/>
    <w:rsid w:val="001E05F8"/>
    <w:rsid w:val="001E253F"/>
    <w:rsid w:val="001E3316"/>
    <w:rsid w:val="001E3BE9"/>
    <w:rsid w:val="001E4B84"/>
    <w:rsid w:val="001E55EA"/>
    <w:rsid w:val="001E59A4"/>
    <w:rsid w:val="001E733C"/>
    <w:rsid w:val="001F0606"/>
    <w:rsid w:val="001F0A6F"/>
    <w:rsid w:val="001F276F"/>
    <w:rsid w:val="001F2B57"/>
    <w:rsid w:val="001F451C"/>
    <w:rsid w:val="001F48C7"/>
    <w:rsid w:val="001F4B13"/>
    <w:rsid w:val="001F57CB"/>
    <w:rsid w:val="001F629F"/>
    <w:rsid w:val="001F6A97"/>
    <w:rsid w:val="0020004D"/>
    <w:rsid w:val="00200D55"/>
    <w:rsid w:val="0020160D"/>
    <w:rsid w:val="00201AB8"/>
    <w:rsid w:val="0020365D"/>
    <w:rsid w:val="002038D1"/>
    <w:rsid w:val="00203EBC"/>
    <w:rsid w:val="00203F88"/>
    <w:rsid w:val="002071C1"/>
    <w:rsid w:val="00207A5A"/>
    <w:rsid w:val="00210BC8"/>
    <w:rsid w:val="00211404"/>
    <w:rsid w:val="00211F51"/>
    <w:rsid w:val="002137E5"/>
    <w:rsid w:val="00216609"/>
    <w:rsid w:val="00216BE0"/>
    <w:rsid w:val="0022276C"/>
    <w:rsid w:val="00223333"/>
    <w:rsid w:val="002239A7"/>
    <w:rsid w:val="00223DA4"/>
    <w:rsid w:val="00223FEC"/>
    <w:rsid w:val="00224060"/>
    <w:rsid w:val="00224E5A"/>
    <w:rsid w:val="002255B9"/>
    <w:rsid w:val="002261B7"/>
    <w:rsid w:val="00226A97"/>
    <w:rsid w:val="00227C2D"/>
    <w:rsid w:val="002307AB"/>
    <w:rsid w:val="0023269B"/>
    <w:rsid w:val="0023367E"/>
    <w:rsid w:val="00233A2A"/>
    <w:rsid w:val="00234BC8"/>
    <w:rsid w:val="00236C1B"/>
    <w:rsid w:val="00236E56"/>
    <w:rsid w:val="002417DD"/>
    <w:rsid w:val="00242364"/>
    <w:rsid w:val="00243D07"/>
    <w:rsid w:val="00244950"/>
    <w:rsid w:val="002455AD"/>
    <w:rsid w:val="00247878"/>
    <w:rsid w:val="00247F09"/>
    <w:rsid w:val="00250A77"/>
    <w:rsid w:val="002521C7"/>
    <w:rsid w:val="00252622"/>
    <w:rsid w:val="00253538"/>
    <w:rsid w:val="00253604"/>
    <w:rsid w:val="00254F74"/>
    <w:rsid w:val="00255E4C"/>
    <w:rsid w:val="00257D9A"/>
    <w:rsid w:val="002611B1"/>
    <w:rsid w:val="002657BF"/>
    <w:rsid w:val="0026794E"/>
    <w:rsid w:val="00271C71"/>
    <w:rsid w:val="00272733"/>
    <w:rsid w:val="00272816"/>
    <w:rsid w:val="0027348D"/>
    <w:rsid w:val="00275141"/>
    <w:rsid w:val="002757D2"/>
    <w:rsid w:val="00276332"/>
    <w:rsid w:val="00276D3A"/>
    <w:rsid w:val="002775EB"/>
    <w:rsid w:val="00277FF0"/>
    <w:rsid w:val="00281020"/>
    <w:rsid w:val="002812EA"/>
    <w:rsid w:val="00281955"/>
    <w:rsid w:val="00281EC3"/>
    <w:rsid w:val="00284C77"/>
    <w:rsid w:val="00284C84"/>
    <w:rsid w:val="00285A94"/>
    <w:rsid w:val="00287EE0"/>
    <w:rsid w:val="00290236"/>
    <w:rsid w:val="00290A53"/>
    <w:rsid w:val="00291E1E"/>
    <w:rsid w:val="00292259"/>
    <w:rsid w:val="002925FB"/>
    <w:rsid w:val="00293249"/>
    <w:rsid w:val="002946C8"/>
    <w:rsid w:val="002946FB"/>
    <w:rsid w:val="0029542C"/>
    <w:rsid w:val="00295E1B"/>
    <w:rsid w:val="00296119"/>
    <w:rsid w:val="00297361"/>
    <w:rsid w:val="002A374A"/>
    <w:rsid w:val="002A3971"/>
    <w:rsid w:val="002A4DAF"/>
    <w:rsid w:val="002A5E4B"/>
    <w:rsid w:val="002B0F09"/>
    <w:rsid w:val="002B1539"/>
    <w:rsid w:val="002B211B"/>
    <w:rsid w:val="002B4323"/>
    <w:rsid w:val="002B5668"/>
    <w:rsid w:val="002B56F0"/>
    <w:rsid w:val="002B6712"/>
    <w:rsid w:val="002B6C71"/>
    <w:rsid w:val="002B6D26"/>
    <w:rsid w:val="002B73F8"/>
    <w:rsid w:val="002C00E6"/>
    <w:rsid w:val="002C182F"/>
    <w:rsid w:val="002C4CFB"/>
    <w:rsid w:val="002C5188"/>
    <w:rsid w:val="002C554D"/>
    <w:rsid w:val="002C7C6D"/>
    <w:rsid w:val="002C7DFC"/>
    <w:rsid w:val="002D00EE"/>
    <w:rsid w:val="002D11F0"/>
    <w:rsid w:val="002D2C24"/>
    <w:rsid w:val="002D2EC5"/>
    <w:rsid w:val="002D3D07"/>
    <w:rsid w:val="002D4250"/>
    <w:rsid w:val="002D7130"/>
    <w:rsid w:val="002E0014"/>
    <w:rsid w:val="002E0613"/>
    <w:rsid w:val="002E1223"/>
    <w:rsid w:val="002E183E"/>
    <w:rsid w:val="002E1A27"/>
    <w:rsid w:val="002E24C4"/>
    <w:rsid w:val="002E263C"/>
    <w:rsid w:val="002E2FB6"/>
    <w:rsid w:val="002E390B"/>
    <w:rsid w:val="002E5198"/>
    <w:rsid w:val="002E5675"/>
    <w:rsid w:val="002E6310"/>
    <w:rsid w:val="002E662B"/>
    <w:rsid w:val="002E7439"/>
    <w:rsid w:val="002F1994"/>
    <w:rsid w:val="002F248C"/>
    <w:rsid w:val="002F370E"/>
    <w:rsid w:val="002F3EF5"/>
    <w:rsid w:val="002F4A8C"/>
    <w:rsid w:val="002F5C89"/>
    <w:rsid w:val="002F7A93"/>
    <w:rsid w:val="003003BD"/>
    <w:rsid w:val="0030129B"/>
    <w:rsid w:val="00303B12"/>
    <w:rsid w:val="003064AE"/>
    <w:rsid w:val="003077D1"/>
    <w:rsid w:val="00310671"/>
    <w:rsid w:val="00314902"/>
    <w:rsid w:val="0031513C"/>
    <w:rsid w:val="003160E9"/>
    <w:rsid w:val="00316524"/>
    <w:rsid w:val="00320C43"/>
    <w:rsid w:val="00321143"/>
    <w:rsid w:val="00321ABE"/>
    <w:rsid w:val="00324744"/>
    <w:rsid w:val="00324CE6"/>
    <w:rsid w:val="00325467"/>
    <w:rsid w:val="00327ED2"/>
    <w:rsid w:val="00327F50"/>
    <w:rsid w:val="00330D78"/>
    <w:rsid w:val="003310B2"/>
    <w:rsid w:val="00333C40"/>
    <w:rsid w:val="00334373"/>
    <w:rsid w:val="003348F5"/>
    <w:rsid w:val="00335128"/>
    <w:rsid w:val="00335765"/>
    <w:rsid w:val="00336BE4"/>
    <w:rsid w:val="00337763"/>
    <w:rsid w:val="00343565"/>
    <w:rsid w:val="00343AD1"/>
    <w:rsid w:val="003440DB"/>
    <w:rsid w:val="00345DA3"/>
    <w:rsid w:val="00345F4D"/>
    <w:rsid w:val="003470A9"/>
    <w:rsid w:val="00351385"/>
    <w:rsid w:val="003526A5"/>
    <w:rsid w:val="00354BA7"/>
    <w:rsid w:val="003570A2"/>
    <w:rsid w:val="00357AED"/>
    <w:rsid w:val="00360257"/>
    <w:rsid w:val="00361FB9"/>
    <w:rsid w:val="00362804"/>
    <w:rsid w:val="00362984"/>
    <w:rsid w:val="003637DF"/>
    <w:rsid w:val="00363C4D"/>
    <w:rsid w:val="00364097"/>
    <w:rsid w:val="00364E03"/>
    <w:rsid w:val="00364E2D"/>
    <w:rsid w:val="003657E4"/>
    <w:rsid w:val="00365CF2"/>
    <w:rsid w:val="00366731"/>
    <w:rsid w:val="003674AA"/>
    <w:rsid w:val="0036752C"/>
    <w:rsid w:val="00367C42"/>
    <w:rsid w:val="003710FD"/>
    <w:rsid w:val="0037141E"/>
    <w:rsid w:val="00373853"/>
    <w:rsid w:val="00373F49"/>
    <w:rsid w:val="003753E1"/>
    <w:rsid w:val="0037665A"/>
    <w:rsid w:val="00376B21"/>
    <w:rsid w:val="00381083"/>
    <w:rsid w:val="003871BC"/>
    <w:rsid w:val="0038772A"/>
    <w:rsid w:val="00391512"/>
    <w:rsid w:val="0039154C"/>
    <w:rsid w:val="00391E86"/>
    <w:rsid w:val="00392302"/>
    <w:rsid w:val="00392689"/>
    <w:rsid w:val="00393379"/>
    <w:rsid w:val="00394178"/>
    <w:rsid w:val="00395C70"/>
    <w:rsid w:val="00396828"/>
    <w:rsid w:val="00397200"/>
    <w:rsid w:val="00397B42"/>
    <w:rsid w:val="003A4EF0"/>
    <w:rsid w:val="003A5BDE"/>
    <w:rsid w:val="003A6900"/>
    <w:rsid w:val="003B11DD"/>
    <w:rsid w:val="003B16CA"/>
    <w:rsid w:val="003B24FC"/>
    <w:rsid w:val="003B30F9"/>
    <w:rsid w:val="003B4108"/>
    <w:rsid w:val="003B4861"/>
    <w:rsid w:val="003B5602"/>
    <w:rsid w:val="003C0D1A"/>
    <w:rsid w:val="003C1C2F"/>
    <w:rsid w:val="003C1D4A"/>
    <w:rsid w:val="003C3210"/>
    <w:rsid w:val="003C33CB"/>
    <w:rsid w:val="003C35FA"/>
    <w:rsid w:val="003C3E3B"/>
    <w:rsid w:val="003C44F3"/>
    <w:rsid w:val="003C6151"/>
    <w:rsid w:val="003C6C6D"/>
    <w:rsid w:val="003C7CF3"/>
    <w:rsid w:val="003D0866"/>
    <w:rsid w:val="003D1477"/>
    <w:rsid w:val="003D2F97"/>
    <w:rsid w:val="003D3621"/>
    <w:rsid w:val="003D5E4B"/>
    <w:rsid w:val="003D6434"/>
    <w:rsid w:val="003D7813"/>
    <w:rsid w:val="003D7F4A"/>
    <w:rsid w:val="003E0F15"/>
    <w:rsid w:val="003E1569"/>
    <w:rsid w:val="003E289E"/>
    <w:rsid w:val="003E2D0B"/>
    <w:rsid w:val="003E402B"/>
    <w:rsid w:val="003E516A"/>
    <w:rsid w:val="003E5F84"/>
    <w:rsid w:val="003E7805"/>
    <w:rsid w:val="003E780E"/>
    <w:rsid w:val="003E7A18"/>
    <w:rsid w:val="003F1AA9"/>
    <w:rsid w:val="003F3664"/>
    <w:rsid w:val="003F4688"/>
    <w:rsid w:val="003F4F82"/>
    <w:rsid w:val="003F575B"/>
    <w:rsid w:val="003F57B9"/>
    <w:rsid w:val="003F73C4"/>
    <w:rsid w:val="003F7A58"/>
    <w:rsid w:val="004004C1"/>
    <w:rsid w:val="0040270C"/>
    <w:rsid w:val="00403019"/>
    <w:rsid w:val="00404429"/>
    <w:rsid w:val="00404899"/>
    <w:rsid w:val="0040791C"/>
    <w:rsid w:val="00407E81"/>
    <w:rsid w:val="00410239"/>
    <w:rsid w:val="00411199"/>
    <w:rsid w:val="0041199E"/>
    <w:rsid w:val="004123E6"/>
    <w:rsid w:val="00413F58"/>
    <w:rsid w:val="00414474"/>
    <w:rsid w:val="004148D8"/>
    <w:rsid w:val="00414A8A"/>
    <w:rsid w:val="00414EC0"/>
    <w:rsid w:val="00414F47"/>
    <w:rsid w:val="004203DA"/>
    <w:rsid w:val="00421034"/>
    <w:rsid w:val="00421755"/>
    <w:rsid w:val="00422231"/>
    <w:rsid w:val="00423A81"/>
    <w:rsid w:val="004244E0"/>
    <w:rsid w:val="0042461F"/>
    <w:rsid w:val="0042553E"/>
    <w:rsid w:val="0042585C"/>
    <w:rsid w:val="00425A25"/>
    <w:rsid w:val="00425FED"/>
    <w:rsid w:val="00426ACB"/>
    <w:rsid w:val="00426F29"/>
    <w:rsid w:val="00426FEF"/>
    <w:rsid w:val="00427F59"/>
    <w:rsid w:val="004308BC"/>
    <w:rsid w:val="0043305C"/>
    <w:rsid w:val="00433DE7"/>
    <w:rsid w:val="00434035"/>
    <w:rsid w:val="004348EF"/>
    <w:rsid w:val="00434DF7"/>
    <w:rsid w:val="004364A8"/>
    <w:rsid w:val="0043687F"/>
    <w:rsid w:val="004404B7"/>
    <w:rsid w:val="0044209B"/>
    <w:rsid w:val="00443D4B"/>
    <w:rsid w:val="00444836"/>
    <w:rsid w:val="004461A1"/>
    <w:rsid w:val="00450572"/>
    <w:rsid w:val="004509D6"/>
    <w:rsid w:val="00451CCB"/>
    <w:rsid w:val="00452DC8"/>
    <w:rsid w:val="00453D10"/>
    <w:rsid w:val="00454EEE"/>
    <w:rsid w:val="00455708"/>
    <w:rsid w:val="00457294"/>
    <w:rsid w:val="004576F6"/>
    <w:rsid w:val="00462894"/>
    <w:rsid w:val="00462F75"/>
    <w:rsid w:val="004638FE"/>
    <w:rsid w:val="004666BC"/>
    <w:rsid w:val="00470259"/>
    <w:rsid w:val="00470372"/>
    <w:rsid w:val="00472009"/>
    <w:rsid w:val="00472BA0"/>
    <w:rsid w:val="00472F13"/>
    <w:rsid w:val="00474803"/>
    <w:rsid w:val="00474B9B"/>
    <w:rsid w:val="00475EF1"/>
    <w:rsid w:val="00482866"/>
    <w:rsid w:val="00482B3B"/>
    <w:rsid w:val="0048301C"/>
    <w:rsid w:val="00487215"/>
    <w:rsid w:val="00487931"/>
    <w:rsid w:val="0049113D"/>
    <w:rsid w:val="0049278D"/>
    <w:rsid w:val="0049324E"/>
    <w:rsid w:val="004940E4"/>
    <w:rsid w:val="00494D4E"/>
    <w:rsid w:val="00495D78"/>
    <w:rsid w:val="0049626E"/>
    <w:rsid w:val="00496301"/>
    <w:rsid w:val="00496F72"/>
    <w:rsid w:val="0049769B"/>
    <w:rsid w:val="004A232F"/>
    <w:rsid w:val="004A2460"/>
    <w:rsid w:val="004A2689"/>
    <w:rsid w:val="004A2F28"/>
    <w:rsid w:val="004A47D6"/>
    <w:rsid w:val="004A4A5C"/>
    <w:rsid w:val="004A4CD8"/>
    <w:rsid w:val="004A7568"/>
    <w:rsid w:val="004A7979"/>
    <w:rsid w:val="004B0410"/>
    <w:rsid w:val="004B0B03"/>
    <w:rsid w:val="004B763E"/>
    <w:rsid w:val="004B7A9D"/>
    <w:rsid w:val="004C465F"/>
    <w:rsid w:val="004C46D3"/>
    <w:rsid w:val="004C7FE2"/>
    <w:rsid w:val="004D0075"/>
    <w:rsid w:val="004D324D"/>
    <w:rsid w:val="004D3FDA"/>
    <w:rsid w:val="004D4375"/>
    <w:rsid w:val="004D574A"/>
    <w:rsid w:val="004D5B48"/>
    <w:rsid w:val="004E05C3"/>
    <w:rsid w:val="004E0EF8"/>
    <w:rsid w:val="004E1CA3"/>
    <w:rsid w:val="004E1D12"/>
    <w:rsid w:val="004E2352"/>
    <w:rsid w:val="004E3F0A"/>
    <w:rsid w:val="004E4D4A"/>
    <w:rsid w:val="004E609B"/>
    <w:rsid w:val="004E6927"/>
    <w:rsid w:val="004F0AB0"/>
    <w:rsid w:val="004F23B5"/>
    <w:rsid w:val="004F2790"/>
    <w:rsid w:val="004F2A21"/>
    <w:rsid w:val="004F4474"/>
    <w:rsid w:val="004F634E"/>
    <w:rsid w:val="004F6ED8"/>
    <w:rsid w:val="00501A57"/>
    <w:rsid w:val="005031D2"/>
    <w:rsid w:val="00503B0A"/>
    <w:rsid w:val="00503BDB"/>
    <w:rsid w:val="0050491D"/>
    <w:rsid w:val="00505548"/>
    <w:rsid w:val="005062F0"/>
    <w:rsid w:val="00510591"/>
    <w:rsid w:val="005112AC"/>
    <w:rsid w:val="00511DE4"/>
    <w:rsid w:val="00512A58"/>
    <w:rsid w:val="00513994"/>
    <w:rsid w:val="00514F2E"/>
    <w:rsid w:val="00514FA4"/>
    <w:rsid w:val="0051673D"/>
    <w:rsid w:val="005175E9"/>
    <w:rsid w:val="0052229A"/>
    <w:rsid w:val="0052321C"/>
    <w:rsid w:val="00523FA2"/>
    <w:rsid w:val="005263B2"/>
    <w:rsid w:val="00526F17"/>
    <w:rsid w:val="00527069"/>
    <w:rsid w:val="00527727"/>
    <w:rsid w:val="00527D91"/>
    <w:rsid w:val="005311F1"/>
    <w:rsid w:val="005319A5"/>
    <w:rsid w:val="005325D7"/>
    <w:rsid w:val="00532E07"/>
    <w:rsid w:val="00532FD9"/>
    <w:rsid w:val="00535549"/>
    <w:rsid w:val="0053571D"/>
    <w:rsid w:val="00535F62"/>
    <w:rsid w:val="00536043"/>
    <w:rsid w:val="00536D68"/>
    <w:rsid w:val="00536DC4"/>
    <w:rsid w:val="00537317"/>
    <w:rsid w:val="00542877"/>
    <w:rsid w:val="00547FA7"/>
    <w:rsid w:val="005507B6"/>
    <w:rsid w:val="00550FE7"/>
    <w:rsid w:val="00551001"/>
    <w:rsid w:val="00551AB7"/>
    <w:rsid w:val="00552960"/>
    <w:rsid w:val="005569A2"/>
    <w:rsid w:val="0055792A"/>
    <w:rsid w:val="00561209"/>
    <w:rsid w:val="00561414"/>
    <w:rsid w:val="00563813"/>
    <w:rsid w:val="00564B21"/>
    <w:rsid w:val="0056602E"/>
    <w:rsid w:val="00567DDA"/>
    <w:rsid w:val="00570CC9"/>
    <w:rsid w:val="00571D90"/>
    <w:rsid w:val="0057242E"/>
    <w:rsid w:val="00573799"/>
    <w:rsid w:val="00574C3B"/>
    <w:rsid w:val="0057678C"/>
    <w:rsid w:val="00577B1F"/>
    <w:rsid w:val="005827CF"/>
    <w:rsid w:val="005847FA"/>
    <w:rsid w:val="00587710"/>
    <w:rsid w:val="00587B60"/>
    <w:rsid w:val="00587CB7"/>
    <w:rsid w:val="005917BF"/>
    <w:rsid w:val="00591CA5"/>
    <w:rsid w:val="0059210E"/>
    <w:rsid w:val="00592E33"/>
    <w:rsid w:val="005A0B63"/>
    <w:rsid w:val="005A31F2"/>
    <w:rsid w:val="005A3424"/>
    <w:rsid w:val="005A4DD0"/>
    <w:rsid w:val="005A53CB"/>
    <w:rsid w:val="005A55C1"/>
    <w:rsid w:val="005A5AB3"/>
    <w:rsid w:val="005A7FF9"/>
    <w:rsid w:val="005B0B70"/>
    <w:rsid w:val="005B0C00"/>
    <w:rsid w:val="005B191D"/>
    <w:rsid w:val="005B2A83"/>
    <w:rsid w:val="005B33B1"/>
    <w:rsid w:val="005B47C9"/>
    <w:rsid w:val="005B66AD"/>
    <w:rsid w:val="005B6C73"/>
    <w:rsid w:val="005B7756"/>
    <w:rsid w:val="005C1E49"/>
    <w:rsid w:val="005C1FFD"/>
    <w:rsid w:val="005C2AD8"/>
    <w:rsid w:val="005C3326"/>
    <w:rsid w:val="005C4D8C"/>
    <w:rsid w:val="005C58BF"/>
    <w:rsid w:val="005D27E1"/>
    <w:rsid w:val="005D3A38"/>
    <w:rsid w:val="005D4A5A"/>
    <w:rsid w:val="005D7D63"/>
    <w:rsid w:val="005E02CE"/>
    <w:rsid w:val="005E05DB"/>
    <w:rsid w:val="005E0A69"/>
    <w:rsid w:val="005E128A"/>
    <w:rsid w:val="005E2C06"/>
    <w:rsid w:val="005E3868"/>
    <w:rsid w:val="005E3D99"/>
    <w:rsid w:val="005E3F9A"/>
    <w:rsid w:val="005E46F5"/>
    <w:rsid w:val="005E493A"/>
    <w:rsid w:val="005E4BF5"/>
    <w:rsid w:val="005E5507"/>
    <w:rsid w:val="005F1DE3"/>
    <w:rsid w:val="005F3EC2"/>
    <w:rsid w:val="005F437E"/>
    <w:rsid w:val="005F4DF7"/>
    <w:rsid w:val="005F6F8D"/>
    <w:rsid w:val="00600269"/>
    <w:rsid w:val="00600460"/>
    <w:rsid w:val="0060194F"/>
    <w:rsid w:val="0060283D"/>
    <w:rsid w:val="00603095"/>
    <w:rsid w:val="006038CF"/>
    <w:rsid w:val="006041EC"/>
    <w:rsid w:val="00604422"/>
    <w:rsid w:val="00604CC8"/>
    <w:rsid w:val="00605AD3"/>
    <w:rsid w:val="00605DE3"/>
    <w:rsid w:val="0060628F"/>
    <w:rsid w:val="006072A4"/>
    <w:rsid w:val="0060759F"/>
    <w:rsid w:val="00610FE0"/>
    <w:rsid w:val="0061271B"/>
    <w:rsid w:val="00612A02"/>
    <w:rsid w:val="006150BE"/>
    <w:rsid w:val="00615D23"/>
    <w:rsid w:val="006160B6"/>
    <w:rsid w:val="00616243"/>
    <w:rsid w:val="00616F0E"/>
    <w:rsid w:val="006173D3"/>
    <w:rsid w:val="00622BAE"/>
    <w:rsid w:val="00622D3A"/>
    <w:rsid w:val="00622DDA"/>
    <w:rsid w:val="006254AC"/>
    <w:rsid w:val="00632B10"/>
    <w:rsid w:val="00633F30"/>
    <w:rsid w:val="00634027"/>
    <w:rsid w:val="00634C9B"/>
    <w:rsid w:val="00636A0B"/>
    <w:rsid w:val="00636C61"/>
    <w:rsid w:val="006407A1"/>
    <w:rsid w:val="00640CC3"/>
    <w:rsid w:val="00640EA7"/>
    <w:rsid w:val="0064127C"/>
    <w:rsid w:val="006422FE"/>
    <w:rsid w:val="00642982"/>
    <w:rsid w:val="00643709"/>
    <w:rsid w:val="0064625D"/>
    <w:rsid w:val="00647D1B"/>
    <w:rsid w:val="00651B85"/>
    <w:rsid w:val="00652C39"/>
    <w:rsid w:val="00653846"/>
    <w:rsid w:val="0065586E"/>
    <w:rsid w:val="00655C83"/>
    <w:rsid w:val="0065616F"/>
    <w:rsid w:val="0066009C"/>
    <w:rsid w:val="006604FF"/>
    <w:rsid w:val="00660AF6"/>
    <w:rsid w:val="006611C8"/>
    <w:rsid w:val="006637BB"/>
    <w:rsid w:val="006641F5"/>
    <w:rsid w:val="00666022"/>
    <w:rsid w:val="00671C75"/>
    <w:rsid w:val="00673B66"/>
    <w:rsid w:val="006743B7"/>
    <w:rsid w:val="006748C9"/>
    <w:rsid w:val="006755A3"/>
    <w:rsid w:val="0067591E"/>
    <w:rsid w:val="00675974"/>
    <w:rsid w:val="00680D34"/>
    <w:rsid w:val="006824B6"/>
    <w:rsid w:val="0068277E"/>
    <w:rsid w:val="0068328D"/>
    <w:rsid w:val="0068455F"/>
    <w:rsid w:val="0068459A"/>
    <w:rsid w:val="00684830"/>
    <w:rsid w:val="0068492B"/>
    <w:rsid w:val="00686E8F"/>
    <w:rsid w:val="006907C7"/>
    <w:rsid w:val="00691A64"/>
    <w:rsid w:val="006920CA"/>
    <w:rsid w:val="006923A9"/>
    <w:rsid w:val="00693E04"/>
    <w:rsid w:val="00694B4F"/>
    <w:rsid w:val="0069536F"/>
    <w:rsid w:val="00695AB3"/>
    <w:rsid w:val="00696044"/>
    <w:rsid w:val="006965AD"/>
    <w:rsid w:val="006979A8"/>
    <w:rsid w:val="006A147A"/>
    <w:rsid w:val="006A1837"/>
    <w:rsid w:val="006A2896"/>
    <w:rsid w:val="006A319E"/>
    <w:rsid w:val="006A5310"/>
    <w:rsid w:val="006A5EEE"/>
    <w:rsid w:val="006A60F7"/>
    <w:rsid w:val="006A6FDC"/>
    <w:rsid w:val="006A7A41"/>
    <w:rsid w:val="006B19D1"/>
    <w:rsid w:val="006B1DE2"/>
    <w:rsid w:val="006B320A"/>
    <w:rsid w:val="006B331F"/>
    <w:rsid w:val="006B65D9"/>
    <w:rsid w:val="006C146E"/>
    <w:rsid w:val="006C2149"/>
    <w:rsid w:val="006C34CB"/>
    <w:rsid w:val="006C389D"/>
    <w:rsid w:val="006C423B"/>
    <w:rsid w:val="006C514B"/>
    <w:rsid w:val="006C548A"/>
    <w:rsid w:val="006C76F2"/>
    <w:rsid w:val="006C7741"/>
    <w:rsid w:val="006D006D"/>
    <w:rsid w:val="006D0F48"/>
    <w:rsid w:val="006D22CD"/>
    <w:rsid w:val="006D419C"/>
    <w:rsid w:val="006D4ADC"/>
    <w:rsid w:val="006D5838"/>
    <w:rsid w:val="006D6F54"/>
    <w:rsid w:val="006D7641"/>
    <w:rsid w:val="006E26AC"/>
    <w:rsid w:val="006E2F7D"/>
    <w:rsid w:val="006E4317"/>
    <w:rsid w:val="006E47F3"/>
    <w:rsid w:val="006E5A72"/>
    <w:rsid w:val="006E5BAA"/>
    <w:rsid w:val="006F2B17"/>
    <w:rsid w:val="006F4238"/>
    <w:rsid w:val="006F4B79"/>
    <w:rsid w:val="006F6355"/>
    <w:rsid w:val="00701650"/>
    <w:rsid w:val="00701BB1"/>
    <w:rsid w:val="007029B4"/>
    <w:rsid w:val="00703D02"/>
    <w:rsid w:val="00704728"/>
    <w:rsid w:val="00705AC5"/>
    <w:rsid w:val="007078AC"/>
    <w:rsid w:val="00710A80"/>
    <w:rsid w:val="0071134B"/>
    <w:rsid w:val="00711BB9"/>
    <w:rsid w:val="00711DA6"/>
    <w:rsid w:val="00711E7A"/>
    <w:rsid w:val="00712C9C"/>
    <w:rsid w:val="007170EA"/>
    <w:rsid w:val="00722AC2"/>
    <w:rsid w:val="00722E72"/>
    <w:rsid w:val="00723ED3"/>
    <w:rsid w:val="0072446D"/>
    <w:rsid w:val="007249CE"/>
    <w:rsid w:val="00724CAF"/>
    <w:rsid w:val="007269AA"/>
    <w:rsid w:val="007270E1"/>
    <w:rsid w:val="00731EC9"/>
    <w:rsid w:val="00733F20"/>
    <w:rsid w:val="007348AC"/>
    <w:rsid w:val="00734E44"/>
    <w:rsid w:val="00736A69"/>
    <w:rsid w:val="00736AD1"/>
    <w:rsid w:val="00742ACA"/>
    <w:rsid w:val="00743443"/>
    <w:rsid w:val="007440E6"/>
    <w:rsid w:val="00744E3C"/>
    <w:rsid w:val="007462AA"/>
    <w:rsid w:val="007518B1"/>
    <w:rsid w:val="00751FE6"/>
    <w:rsid w:val="007522A5"/>
    <w:rsid w:val="00752682"/>
    <w:rsid w:val="0075370F"/>
    <w:rsid w:val="007546A4"/>
    <w:rsid w:val="007573F6"/>
    <w:rsid w:val="00757B19"/>
    <w:rsid w:val="00761095"/>
    <w:rsid w:val="00761822"/>
    <w:rsid w:val="00761F33"/>
    <w:rsid w:val="007624F5"/>
    <w:rsid w:val="00763290"/>
    <w:rsid w:val="00763BC9"/>
    <w:rsid w:val="007643FB"/>
    <w:rsid w:val="00765A6A"/>
    <w:rsid w:val="00765B1C"/>
    <w:rsid w:val="00770656"/>
    <w:rsid w:val="00770957"/>
    <w:rsid w:val="00772A5D"/>
    <w:rsid w:val="00772C2E"/>
    <w:rsid w:val="00772F78"/>
    <w:rsid w:val="007730F5"/>
    <w:rsid w:val="00774A0D"/>
    <w:rsid w:val="0077528D"/>
    <w:rsid w:val="00775D30"/>
    <w:rsid w:val="00775EA5"/>
    <w:rsid w:val="00776392"/>
    <w:rsid w:val="007766C0"/>
    <w:rsid w:val="00780E65"/>
    <w:rsid w:val="00781132"/>
    <w:rsid w:val="0078232D"/>
    <w:rsid w:val="00782AF6"/>
    <w:rsid w:val="00782C86"/>
    <w:rsid w:val="00782CF1"/>
    <w:rsid w:val="0079008B"/>
    <w:rsid w:val="00791301"/>
    <w:rsid w:val="00791CBB"/>
    <w:rsid w:val="007926EB"/>
    <w:rsid w:val="007940CC"/>
    <w:rsid w:val="00795085"/>
    <w:rsid w:val="00795ED9"/>
    <w:rsid w:val="00796676"/>
    <w:rsid w:val="00796743"/>
    <w:rsid w:val="007967D1"/>
    <w:rsid w:val="00796A08"/>
    <w:rsid w:val="00797CDE"/>
    <w:rsid w:val="007A0F1F"/>
    <w:rsid w:val="007A16F3"/>
    <w:rsid w:val="007A34DF"/>
    <w:rsid w:val="007A38A3"/>
    <w:rsid w:val="007A4B42"/>
    <w:rsid w:val="007A4B67"/>
    <w:rsid w:val="007A7775"/>
    <w:rsid w:val="007B0B55"/>
    <w:rsid w:val="007B124E"/>
    <w:rsid w:val="007B1C5C"/>
    <w:rsid w:val="007B3126"/>
    <w:rsid w:val="007B4194"/>
    <w:rsid w:val="007B453A"/>
    <w:rsid w:val="007B4BA8"/>
    <w:rsid w:val="007B607F"/>
    <w:rsid w:val="007B7582"/>
    <w:rsid w:val="007C1218"/>
    <w:rsid w:val="007C43C0"/>
    <w:rsid w:val="007C44B6"/>
    <w:rsid w:val="007C49BD"/>
    <w:rsid w:val="007C5544"/>
    <w:rsid w:val="007C61AE"/>
    <w:rsid w:val="007C6E04"/>
    <w:rsid w:val="007C6E18"/>
    <w:rsid w:val="007C7B28"/>
    <w:rsid w:val="007D0C24"/>
    <w:rsid w:val="007D0C3B"/>
    <w:rsid w:val="007D2512"/>
    <w:rsid w:val="007D48B7"/>
    <w:rsid w:val="007D6562"/>
    <w:rsid w:val="007D6E1A"/>
    <w:rsid w:val="007D72EB"/>
    <w:rsid w:val="007E020A"/>
    <w:rsid w:val="007E13A3"/>
    <w:rsid w:val="007E2031"/>
    <w:rsid w:val="007E2CAA"/>
    <w:rsid w:val="007E2DBB"/>
    <w:rsid w:val="007E2F6E"/>
    <w:rsid w:val="007E384A"/>
    <w:rsid w:val="007E3ACD"/>
    <w:rsid w:val="007E5A43"/>
    <w:rsid w:val="007F0305"/>
    <w:rsid w:val="007F053F"/>
    <w:rsid w:val="007F06DD"/>
    <w:rsid w:val="007F1DB6"/>
    <w:rsid w:val="007F278A"/>
    <w:rsid w:val="007F2A4A"/>
    <w:rsid w:val="007F3507"/>
    <w:rsid w:val="007F402E"/>
    <w:rsid w:val="007F404B"/>
    <w:rsid w:val="007F4D03"/>
    <w:rsid w:val="007F53BE"/>
    <w:rsid w:val="007F56EC"/>
    <w:rsid w:val="007F5D78"/>
    <w:rsid w:val="007F5F0B"/>
    <w:rsid w:val="007F76A8"/>
    <w:rsid w:val="00800CB4"/>
    <w:rsid w:val="008012E9"/>
    <w:rsid w:val="00801BC2"/>
    <w:rsid w:val="0080436D"/>
    <w:rsid w:val="00804812"/>
    <w:rsid w:val="00804C95"/>
    <w:rsid w:val="00806746"/>
    <w:rsid w:val="00806ED3"/>
    <w:rsid w:val="00807837"/>
    <w:rsid w:val="00807AA5"/>
    <w:rsid w:val="00807B81"/>
    <w:rsid w:val="008104A0"/>
    <w:rsid w:val="00810623"/>
    <w:rsid w:val="008118AD"/>
    <w:rsid w:val="0081194A"/>
    <w:rsid w:val="00813A34"/>
    <w:rsid w:val="008144FD"/>
    <w:rsid w:val="008145BC"/>
    <w:rsid w:val="0081660C"/>
    <w:rsid w:val="00820240"/>
    <w:rsid w:val="00820616"/>
    <w:rsid w:val="00820A42"/>
    <w:rsid w:val="008212A1"/>
    <w:rsid w:val="008225BD"/>
    <w:rsid w:val="00824301"/>
    <w:rsid w:val="00824F50"/>
    <w:rsid w:val="00825D06"/>
    <w:rsid w:val="00826C4E"/>
    <w:rsid w:val="00827E48"/>
    <w:rsid w:val="0083033F"/>
    <w:rsid w:val="0083078B"/>
    <w:rsid w:val="00830D4F"/>
    <w:rsid w:val="00831162"/>
    <w:rsid w:val="008357E0"/>
    <w:rsid w:val="00835A2A"/>
    <w:rsid w:val="008376AF"/>
    <w:rsid w:val="00837ED6"/>
    <w:rsid w:val="00843427"/>
    <w:rsid w:val="00843C08"/>
    <w:rsid w:val="00844CC5"/>
    <w:rsid w:val="0084645A"/>
    <w:rsid w:val="00853433"/>
    <w:rsid w:val="0085510A"/>
    <w:rsid w:val="00856E6B"/>
    <w:rsid w:val="00857C63"/>
    <w:rsid w:val="00860AA8"/>
    <w:rsid w:val="00860B9C"/>
    <w:rsid w:val="008616F9"/>
    <w:rsid w:val="00862458"/>
    <w:rsid w:val="00862B2E"/>
    <w:rsid w:val="00862F51"/>
    <w:rsid w:val="00865559"/>
    <w:rsid w:val="0086616E"/>
    <w:rsid w:val="00867C8C"/>
    <w:rsid w:val="008715C1"/>
    <w:rsid w:val="00872023"/>
    <w:rsid w:val="008731F2"/>
    <w:rsid w:val="0087388E"/>
    <w:rsid w:val="008752DE"/>
    <w:rsid w:val="0087640E"/>
    <w:rsid w:val="00877F8B"/>
    <w:rsid w:val="00881B7C"/>
    <w:rsid w:val="00883329"/>
    <w:rsid w:val="00883A9D"/>
    <w:rsid w:val="00884763"/>
    <w:rsid w:val="0088576F"/>
    <w:rsid w:val="00885EF0"/>
    <w:rsid w:val="008902BE"/>
    <w:rsid w:val="008919CF"/>
    <w:rsid w:val="008919F4"/>
    <w:rsid w:val="00891F6D"/>
    <w:rsid w:val="00892C80"/>
    <w:rsid w:val="0089302C"/>
    <w:rsid w:val="00893358"/>
    <w:rsid w:val="00894419"/>
    <w:rsid w:val="00894A5D"/>
    <w:rsid w:val="008959B5"/>
    <w:rsid w:val="008A0333"/>
    <w:rsid w:val="008A08BF"/>
    <w:rsid w:val="008A1B92"/>
    <w:rsid w:val="008A1D23"/>
    <w:rsid w:val="008A2332"/>
    <w:rsid w:val="008A2891"/>
    <w:rsid w:val="008A374A"/>
    <w:rsid w:val="008A3D46"/>
    <w:rsid w:val="008A43A0"/>
    <w:rsid w:val="008A43AD"/>
    <w:rsid w:val="008A58DE"/>
    <w:rsid w:val="008A7B68"/>
    <w:rsid w:val="008B036C"/>
    <w:rsid w:val="008B0CB1"/>
    <w:rsid w:val="008B2158"/>
    <w:rsid w:val="008B218E"/>
    <w:rsid w:val="008B26E4"/>
    <w:rsid w:val="008B3723"/>
    <w:rsid w:val="008B38D4"/>
    <w:rsid w:val="008B3A8C"/>
    <w:rsid w:val="008B3EC1"/>
    <w:rsid w:val="008B4255"/>
    <w:rsid w:val="008B426E"/>
    <w:rsid w:val="008B48D6"/>
    <w:rsid w:val="008B57C5"/>
    <w:rsid w:val="008B5C22"/>
    <w:rsid w:val="008C067D"/>
    <w:rsid w:val="008C1EAA"/>
    <w:rsid w:val="008C1EED"/>
    <w:rsid w:val="008C225C"/>
    <w:rsid w:val="008C23FE"/>
    <w:rsid w:val="008C435F"/>
    <w:rsid w:val="008C701B"/>
    <w:rsid w:val="008D0242"/>
    <w:rsid w:val="008D0948"/>
    <w:rsid w:val="008D0F1B"/>
    <w:rsid w:val="008D2976"/>
    <w:rsid w:val="008D6DAE"/>
    <w:rsid w:val="008D7B4D"/>
    <w:rsid w:val="008E01E0"/>
    <w:rsid w:val="008E05E0"/>
    <w:rsid w:val="008E0864"/>
    <w:rsid w:val="008E269D"/>
    <w:rsid w:val="008E42D3"/>
    <w:rsid w:val="008E4511"/>
    <w:rsid w:val="008E533A"/>
    <w:rsid w:val="008E5EE1"/>
    <w:rsid w:val="008E7135"/>
    <w:rsid w:val="008E71A4"/>
    <w:rsid w:val="008E7670"/>
    <w:rsid w:val="008E7711"/>
    <w:rsid w:val="008E7912"/>
    <w:rsid w:val="008F058E"/>
    <w:rsid w:val="008F078C"/>
    <w:rsid w:val="008F18E2"/>
    <w:rsid w:val="008F221D"/>
    <w:rsid w:val="008F34FB"/>
    <w:rsid w:val="008F3C27"/>
    <w:rsid w:val="008F740D"/>
    <w:rsid w:val="008F74FB"/>
    <w:rsid w:val="008F77A0"/>
    <w:rsid w:val="008F7AC5"/>
    <w:rsid w:val="008F7F28"/>
    <w:rsid w:val="009001EC"/>
    <w:rsid w:val="009004CB"/>
    <w:rsid w:val="009008EB"/>
    <w:rsid w:val="00900DD5"/>
    <w:rsid w:val="00901723"/>
    <w:rsid w:val="00903128"/>
    <w:rsid w:val="009070EE"/>
    <w:rsid w:val="00907902"/>
    <w:rsid w:val="00907B87"/>
    <w:rsid w:val="00910E40"/>
    <w:rsid w:val="00914714"/>
    <w:rsid w:val="009167E0"/>
    <w:rsid w:val="00917295"/>
    <w:rsid w:val="00922A8F"/>
    <w:rsid w:val="00922F2F"/>
    <w:rsid w:val="00923432"/>
    <w:rsid w:val="00924C82"/>
    <w:rsid w:val="009258A9"/>
    <w:rsid w:val="009261E0"/>
    <w:rsid w:val="009265C0"/>
    <w:rsid w:val="00926781"/>
    <w:rsid w:val="00926A9A"/>
    <w:rsid w:val="00927672"/>
    <w:rsid w:val="0093007F"/>
    <w:rsid w:val="009300BA"/>
    <w:rsid w:val="00930324"/>
    <w:rsid w:val="00931163"/>
    <w:rsid w:val="00931A00"/>
    <w:rsid w:val="00931F0C"/>
    <w:rsid w:val="0093288F"/>
    <w:rsid w:val="00937694"/>
    <w:rsid w:val="00937EF1"/>
    <w:rsid w:val="0094203C"/>
    <w:rsid w:val="00945457"/>
    <w:rsid w:val="00946BEA"/>
    <w:rsid w:val="00946F9F"/>
    <w:rsid w:val="009542D7"/>
    <w:rsid w:val="009542D8"/>
    <w:rsid w:val="00954ADB"/>
    <w:rsid w:val="009555BE"/>
    <w:rsid w:val="00955A8B"/>
    <w:rsid w:val="00955E27"/>
    <w:rsid w:val="0095612B"/>
    <w:rsid w:val="00956842"/>
    <w:rsid w:val="00960F21"/>
    <w:rsid w:val="00961017"/>
    <w:rsid w:val="00962EFB"/>
    <w:rsid w:val="00966808"/>
    <w:rsid w:val="009670F5"/>
    <w:rsid w:val="00967D23"/>
    <w:rsid w:val="00971FF3"/>
    <w:rsid w:val="0097334C"/>
    <w:rsid w:val="00973895"/>
    <w:rsid w:val="00977114"/>
    <w:rsid w:val="009779C2"/>
    <w:rsid w:val="00977F6A"/>
    <w:rsid w:val="00980E3C"/>
    <w:rsid w:val="00981765"/>
    <w:rsid w:val="009817F8"/>
    <w:rsid w:val="0098198C"/>
    <w:rsid w:val="00984D0C"/>
    <w:rsid w:val="00985820"/>
    <w:rsid w:val="009906EF"/>
    <w:rsid w:val="00990A70"/>
    <w:rsid w:val="00991E38"/>
    <w:rsid w:val="00992409"/>
    <w:rsid w:val="009931D5"/>
    <w:rsid w:val="00993303"/>
    <w:rsid w:val="0099730C"/>
    <w:rsid w:val="009A01E8"/>
    <w:rsid w:val="009A0EBE"/>
    <w:rsid w:val="009A1073"/>
    <w:rsid w:val="009A24C4"/>
    <w:rsid w:val="009A365D"/>
    <w:rsid w:val="009A7CDF"/>
    <w:rsid w:val="009B0315"/>
    <w:rsid w:val="009B187B"/>
    <w:rsid w:val="009B2628"/>
    <w:rsid w:val="009B46FB"/>
    <w:rsid w:val="009B619A"/>
    <w:rsid w:val="009B7573"/>
    <w:rsid w:val="009C0331"/>
    <w:rsid w:val="009C05FB"/>
    <w:rsid w:val="009C27F9"/>
    <w:rsid w:val="009C3A59"/>
    <w:rsid w:val="009C4393"/>
    <w:rsid w:val="009C4428"/>
    <w:rsid w:val="009C5FDD"/>
    <w:rsid w:val="009C7E52"/>
    <w:rsid w:val="009D0B6A"/>
    <w:rsid w:val="009D1D11"/>
    <w:rsid w:val="009D23CE"/>
    <w:rsid w:val="009D4042"/>
    <w:rsid w:val="009D5A06"/>
    <w:rsid w:val="009D771C"/>
    <w:rsid w:val="009E0D0C"/>
    <w:rsid w:val="009E3BFF"/>
    <w:rsid w:val="009E42AE"/>
    <w:rsid w:val="009E4C23"/>
    <w:rsid w:val="009E56A4"/>
    <w:rsid w:val="009E58BA"/>
    <w:rsid w:val="009E6A1A"/>
    <w:rsid w:val="009E6BFB"/>
    <w:rsid w:val="009F083E"/>
    <w:rsid w:val="009F21D1"/>
    <w:rsid w:val="009F241E"/>
    <w:rsid w:val="009F2ADA"/>
    <w:rsid w:val="009F4570"/>
    <w:rsid w:val="009F4CCA"/>
    <w:rsid w:val="009F5C96"/>
    <w:rsid w:val="009F6177"/>
    <w:rsid w:val="009F7364"/>
    <w:rsid w:val="009F74F5"/>
    <w:rsid w:val="00A015BA"/>
    <w:rsid w:val="00A01B2C"/>
    <w:rsid w:val="00A02042"/>
    <w:rsid w:val="00A02F8C"/>
    <w:rsid w:val="00A032B7"/>
    <w:rsid w:val="00A0354A"/>
    <w:rsid w:val="00A041F2"/>
    <w:rsid w:val="00A048E8"/>
    <w:rsid w:val="00A059DA"/>
    <w:rsid w:val="00A05DE9"/>
    <w:rsid w:val="00A061E1"/>
    <w:rsid w:val="00A070D2"/>
    <w:rsid w:val="00A0754F"/>
    <w:rsid w:val="00A0767C"/>
    <w:rsid w:val="00A1089A"/>
    <w:rsid w:val="00A108F3"/>
    <w:rsid w:val="00A10916"/>
    <w:rsid w:val="00A10D9B"/>
    <w:rsid w:val="00A11385"/>
    <w:rsid w:val="00A1175E"/>
    <w:rsid w:val="00A11E1F"/>
    <w:rsid w:val="00A122C6"/>
    <w:rsid w:val="00A1235D"/>
    <w:rsid w:val="00A135A9"/>
    <w:rsid w:val="00A13602"/>
    <w:rsid w:val="00A13C27"/>
    <w:rsid w:val="00A14443"/>
    <w:rsid w:val="00A14B75"/>
    <w:rsid w:val="00A14BA2"/>
    <w:rsid w:val="00A15467"/>
    <w:rsid w:val="00A16661"/>
    <w:rsid w:val="00A17935"/>
    <w:rsid w:val="00A212ED"/>
    <w:rsid w:val="00A22621"/>
    <w:rsid w:val="00A24988"/>
    <w:rsid w:val="00A258FF"/>
    <w:rsid w:val="00A26D00"/>
    <w:rsid w:val="00A317F1"/>
    <w:rsid w:val="00A33F9F"/>
    <w:rsid w:val="00A3554C"/>
    <w:rsid w:val="00A35E4D"/>
    <w:rsid w:val="00A35F44"/>
    <w:rsid w:val="00A360DE"/>
    <w:rsid w:val="00A36BAA"/>
    <w:rsid w:val="00A36BE1"/>
    <w:rsid w:val="00A37F63"/>
    <w:rsid w:val="00A44272"/>
    <w:rsid w:val="00A46B1C"/>
    <w:rsid w:val="00A47853"/>
    <w:rsid w:val="00A51B0C"/>
    <w:rsid w:val="00A52A0E"/>
    <w:rsid w:val="00A535B1"/>
    <w:rsid w:val="00A53FD1"/>
    <w:rsid w:val="00A5416B"/>
    <w:rsid w:val="00A54D12"/>
    <w:rsid w:val="00A55AA1"/>
    <w:rsid w:val="00A55B93"/>
    <w:rsid w:val="00A55C1E"/>
    <w:rsid w:val="00A56119"/>
    <w:rsid w:val="00A6021E"/>
    <w:rsid w:val="00A64D97"/>
    <w:rsid w:val="00A65F58"/>
    <w:rsid w:val="00A6679A"/>
    <w:rsid w:val="00A722F2"/>
    <w:rsid w:val="00A72C8A"/>
    <w:rsid w:val="00A742D0"/>
    <w:rsid w:val="00A76F4C"/>
    <w:rsid w:val="00A8056F"/>
    <w:rsid w:val="00A805CA"/>
    <w:rsid w:val="00A805EC"/>
    <w:rsid w:val="00A809B3"/>
    <w:rsid w:val="00A81122"/>
    <w:rsid w:val="00A84653"/>
    <w:rsid w:val="00A85F4B"/>
    <w:rsid w:val="00A8606E"/>
    <w:rsid w:val="00A8614A"/>
    <w:rsid w:val="00A91364"/>
    <w:rsid w:val="00A9254D"/>
    <w:rsid w:val="00A92EAF"/>
    <w:rsid w:val="00A92F10"/>
    <w:rsid w:val="00A93A38"/>
    <w:rsid w:val="00A943C4"/>
    <w:rsid w:val="00A94EAC"/>
    <w:rsid w:val="00A955D9"/>
    <w:rsid w:val="00A95D25"/>
    <w:rsid w:val="00A96578"/>
    <w:rsid w:val="00A96A72"/>
    <w:rsid w:val="00AA010D"/>
    <w:rsid w:val="00AA1868"/>
    <w:rsid w:val="00AA1C44"/>
    <w:rsid w:val="00AA23C8"/>
    <w:rsid w:val="00AA2AA8"/>
    <w:rsid w:val="00AA35BC"/>
    <w:rsid w:val="00AA4AB0"/>
    <w:rsid w:val="00AA4F0D"/>
    <w:rsid w:val="00AA5C40"/>
    <w:rsid w:val="00AA6534"/>
    <w:rsid w:val="00AA748C"/>
    <w:rsid w:val="00AA79C8"/>
    <w:rsid w:val="00AB0A8C"/>
    <w:rsid w:val="00AB3656"/>
    <w:rsid w:val="00AB448A"/>
    <w:rsid w:val="00AB4491"/>
    <w:rsid w:val="00AB4E60"/>
    <w:rsid w:val="00AB79B1"/>
    <w:rsid w:val="00AC05D8"/>
    <w:rsid w:val="00AC4326"/>
    <w:rsid w:val="00AC78EF"/>
    <w:rsid w:val="00AD034A"/>
    <w:rsid w:val="00AD10B1"/>
    <w:rsid w:val="00AD26B3"/>
    <w:rsid w:val="00AD29C7"/>
    <w:rsid w:val="00AD4EF0"/>
    <w:rsid w:val="00AD519B"/>
    <w:rsid w:val="00AD5E38"/>
    <w:rsid w:val="00AD6C70"/>
    <w:rsid w:val="00AD757A"/>
    <w:rsid w:val="00AD7E0D"/>
    <w:rsid w:val="00AE0340"/>
    <w:rsid w:val="00AE1D73"/>
    <w:rsid w:val="00AE2BA1"/>
    <w:rsid w:val="00AE2CBA"/>
    <w:rsid w:val="00AE2D6B"/>
    <w:rsid w:val="00AE35FE"/>
    <w:rsid w:val="00AE45F8"/>
    <w:rsid w:val="00AE610E"/>
    <w:rsid w:val="00AE6F3D"/>
    <w:rsid w:val="00AE78E7"/>
    <w:rsid w:val="00AE7AC0"/>
    <w:rsid w:val="00AF091A"/>
    <w:rsid w:val="00AF1AEE"/>
    <w:rsid w:val="00AF26DC"/>
    <w:rsid w:val="00AF4CEF"/>
    <w:rsid w:val="00AF5080"/>
    <w:rsid w:val="00AF5878"/>
    <w:rsid w:val="00AF6C07"/>
    <w:rsid w:val="00AF7924"/>
    <w:rsid w:val="00AF7A46"/>
    <w:rsid w:val="00B0013A"/>
    <w:rsid w:val="00B00748"/>
    <w:rsid w:val="00B00DAC"/>
    <w:rsid w:val="00B0180A"/>
    <w:rsid w:val="00B02DFC"/>
    <w:rsid w:val="00B03A7D"/>
    <w:rsid w:val="00B04245"/>
    <w:rsid w:val="00B10883"/>
    <w:rsid w:val="00B11BA0"/>
    <w:rsid w:val="00B1252E"/>
    <w:rsid w:val="00B156F1"/>
    <w:rsid w:val="00B16758"/>
    <w:rsid w:val="00B1688A"/>
    <w:rsid w:val="00B16A43"/>
    <w:rsid w:val="00B1728A"/>
    <w:rsid w:val="00B17290"/>
    <w:rsid w:val="00B17B4E"/>
    <w:rsid w:val="00B213DD"/>
    <w:rsid w:val="00B24E73"/>
    <w:rsid w:val="00B250EC"/>
    <w:rsid w:val="00B25908"/>
    <w:rsid w:val="00B270EE"/>
    <w:rsid w:val="00B2779D"/>
    <w:rsid w:val="00B30991"/>
    <w:rsid w:val="00B31EE6"/>
    <w:rsid w:val="00B3215D"/>
    <w:rsid w:val="00B3243D"/>
    <w:rsid w:val="00B32F8D"/>
    <w:rsid w:val="00B330B3"/>
    <w:rsid w:val="00B33892"/>
    <w:rsid w:val="00B33956"/>
    <w:rsid w:val="00B359F3"/>
    <w:rsid w:val="00B363C3"/>
    <w:rsid w:val="00B3714B"/>
    <w:rsid w:val="00B37584"/>
    <w:rsid w:val="00B37966"/>
    <w:rsid w:val="00B40D7F"/>
    <w:rsid w:val="00B415E6"/>
    <w:rsid w:val="00B42F74"/>
    <w:rsid w:val="00B44901"/>
    <w:rsid w:val="00B45A12"/>
    <w:rsid w:val="00B4631E"/>
    <w:rsid w:val="00B46C34"/>
    <w:rsid w:val="00B46EF8"/>
    <w:rsid w:val="00B47F9B"/>
    <w:rsid w:val="00B522B1"/>
    <w:rsid w:val="00B52AE4"/>
    <w:rsid w:val="00B52C6B"/>
    <w:rsid w:val="00B531E1"/>
    <w:rsid w:val="00B55C29"/>
    <w:rsid w:val="00B5606E"/>
    <w:rsid w:val="00B5654F"/>
    <w:rsid w:val="00B571A0"/>
    <w:rsid w:val="00B5752A"/>
    <w:rsid w:val="00B57ADF"/>
    <w:rsid w:val="00B604F1"/>
    <w:rsid w:val="00B60B1E"/>
    <w:rsid w:val="00B62F07"/>
    <w:rsid w:val="00B63090"/>
    <w:rsid w:val="00B6376A"/>
    <w:rsid w:val="00B64BF1"/>
    <w:rsid w:val="00B653D4"/>
    <w:rsid w:val="00B71882"/>
    <w:rsid w:val="00B72D14"/>
    <w:rsid w:val="00B7572B"/>
    <w:rsid w:val="00B76CD9"/>
    <w:rsid w:val="00B81333"/>
    <w:rsid w:val="00B83235"/>
    <w:rsid w:val="00B83625"/>
    <w:rsid w:val="00B838AF"/>
    <w:rsid w:val="00B84DEC"/>
    <w:rsid w:val="00B85F91"/>
    <w:rsid w:val="00B86152"/>
    <w:rsid w:val="00B911E9"/>
    <w:rsid w:val="00B93384"/>
    <w:rsid w:val="00B95054"/>
    <w:rsid w:val="00B96374"/>
    <w:rsid w:val="00BA0BC8"/>
    <w:rsid w:val="00BA103A"/>
    <w:rsid w:val="00BA1DD1"/>
    <w:rsid w:val="00BA2EE8"/>
    <w:rsid w:val="00BA2FB0"/>
    <w:rsid w:val="00BA3266"/>
    <w:rsid w:val="00BA3FB1"/>
    <w:rsid w:val="00BA4DC2"/>
    <w:rsid w:val="00BA6A1E"/>
    <w:rsid w:val="00BA75C9"/>
    <w:rsid w:val="00BB03EF"/>
    <w:rsid w:val="00BB04FA"/>
    <w:rsid w:val="00BB0554"/>
    <w:rsid w:val="00BB0B66"/>
    <w:rsid w:val="00BB11E1"/>
    <w:rsid w:val="00BB2252"/>
    <w:rsid w:val="00BB2419"/>
    <w:rsid w:val="00BB249C"/>
    <w:rsid w:val="00BB2DB6"/>
    <w:rsid w:val="00BB4CC1"/>
    <w:rsid w:val="00BB5423"/>
    <w:rsid w:val="00BB6001"/>
    <w:rsid w:val="00BB7553"/>
    <w:rsid w:val="00BB7BFB"/>
    <w:rsid w:val="00BC0204"/>
    <w:rsid w:val="00BC02A6"/>
    <w:rsid w:val="00BC11EE"/>
    <w:rsid w:val="00BC13D6"/>
    <w:rsid w:val="00BC1F26"/>
    <w:rsid w:val="00BC2D1A"/>
    <w:rsid w:val="00BC3BAA"/>
    <w:rsid w:val="00BC5280"/>
    <w:rsid w:val="00BC57D0"/>
    <w:rsid w:val="00BC6124"/>
    <w:rsid w:val="00BC6C02"/>
    <w:rsid w:val="00BD2686"/>
    <w:rsid w:val="00BD274E"/>
    <w:rsid w:val="00BD57E9"/>
    <w:rsid w:val="00BD5B75"/>
    <w:rsid w:val="00BD6AA0"/>
    <w:rsid w:val="00BD7356"/>
    <w:rsid w:val="00BD7619"/>
    <w:rsid w:val="00BE04CB"/>
    <w:rsid w:val="00BE23CB"/>
    <w:rsid w:val="00BE30F1"/>
    <w:rsid w:val="00BE5520"/>
    <w:rsid w:val="00BE6C40"/>
    <w:rsid w:val="00BE768E"/>
    <w:rsid w:val="00BF2AC1"/>
    <w:rsid w:val="00BF4111"/>
    <w:rsid w:val="00BF7469"/>
    <w:rsid w:val="00C03258"/>
    <w:rsid w:val="00C033DB"/>
    <w:rsid w:val="00C0507B"/>
    <w:rsid w:val="00C05B0C"/>
    <w:rsid w:val="00C05BCF"/>
    <w:rsid w:val="00C05F70"/>
    <w:rsid w:val="00C06740"/>
    <w:rsid w:val="00C06750"/>
    <w:rsid w:val="00C102B6"/>
    <w:rsid w:val="00C10FDD"/>
    <w:rsid w:val="00C120B5"/>
    <w:rsid w:val="00C12157"/>
    <w:rsid w:val="00C1263A"/>
    <w:rsid w:val="00C12CC5"/>
    <w:rsid w:val="00C12FA2"/>
    <w:rsid w:val="00C1389B"/>
    <w:rsid w:val="00C15948"/>
    <w:rsid w:val="00C1678C"/>
    <w:rsid w:val="00C170B0"/>
    <w:rsid w:val="00C20CFC"/>
    <w:rsid w:val="00C214A2"/>
    <w:rsid w:val="00C22BC3"/>
    <w:rsid w:val="00C25A51"/>
    <w:rsid w:val="00C25F22"/>
    <w:rsid w:val="00C2638C"/>
    <w:rsid w:val="00C2746D"/>
    <w:rsid w:val="00C2765D"/>
    <w:rsid w:val="00C27816"/>
    <w:rsid w:val="00C32D0D"/>
    <w:rsid w:val="00C33E8B"/>
    <w:rsid w:val="00C34DBE"/>
    <w:rsid w:val="00C36AF9"/>
    <w:rsid w:val="00C37315"/>
    <w:rsid w:val="00C37FCA"/>
    <w:rsid w:val="00C40CD8"/>
    <w:rsid w:val="00C41970"/>
    <w:rsid w:val="00C42155"/>
    <w:rsid w:val="00C426B0"/>
    <w:rsid w:val="00C43631"/>
    <w:rsid w:val="00C46060"/>
    <w:rsid w:val="00C4622B"/>
    <w:rsid w:val="00C51F22"/>
    <w:rsid w:val="00C541B5"/>
    <w:rsid w:val="00C544DB"/>
    <w:rsid w:val="00C54AB7"/>
    <w:rsid w:val="00C561D0"/>
    <w:rsid w:val="00C57C20"/>
    <w:rsid w:val="00C602B7"/>
    <w:rsid w:val="00C60BE4"/>
    <w:rsid w:val="00C627FA"/>
    <w:rsid w:val="00C639E8"/>
    <w:rsid w:val="00C64D43"/>
    <w:rsid w:val="00C668A1"/>
    <w:rsid w:val="00C66E5F"/>
    <w:rsid w:val="00C674BC"/>
    <w:rsid w:val="00C718F0"/>
    <w:rsid w:val="00C72789"/>
    <w:rsid w:val="00C73138"/>
    <w:rsid w:val="00C73F9B"/>
    <w:rsid w:val="00C74332"/>
    <w:rsid w:val="00C74D06"/>
    <w:rsid w:val="00C758B4"/>
    <w:rsid w:val="00C76FC6"/>
    <w:rsid w:val="00C7758C"/>
    <w:rsid w:val="00C80943"/>
    <w:rsid w:val="00C81C74"/>
    <w:rsid w:val="00C82A06"/>
    <w:rsid w:val="00C83CAA"/>
    <w:rsid w:val="00C8464B"/>
    <w:rsid w:val="00C84BFD"/>
    <w:rsid w:val="00C84D7D"/>
    <w:rsid w:val="00C8798B"/>
    <w:rsid w:val="00C91B4D"/>
    <w:rsid w:val="00C96AD7"/>
    <w:rsid w:val="00C97BC4"/>
    <w:rsid w:val="00CA27E9"/>
    <w:rsid w:val="00CA2AA7"/>
    <w:rsid w:val="00CA4301"/>
    <w:rsid w:val="00CA61C3"/>
    <w:rsid w:val="00CA699F"/>
    <w:rsid w:val="00CB0540"/>
    <w:rsid w:val="00CB0C53"/>
    <w:rsid w:val="00CB1EAB"/>
    <w:rsid w:val="00CB1F6B"/>
    <w:rsid w:val="00CB275B"/>
    <w:rsid w:val="00CB34ED"/>
    <w:rsid w:val="00CB35AB"/>
    <w:rsid w:val="00CB4CE9"/>
    <w:rsid w:val="00CB58C7"/>
    <w:rsid w:val="00CB6352"/>
    <w:rsid w:val="00CB65D5"/>
    <w:rsid w:val="00CB6E19"/>
    <w:rsid w:val="00CB7A34"/>
    <w:rsid w:val="00CC0D5A"/>
    <w:rsid w:val="00CC151D"/>
    <w:rsid w:val="00CC1548"/>
    <w:rsid w:val="00CC160E"/>
    <w:rsid w:val="00CC2375"/>
    <w:rsid w:val="00CC36BA"/>
    <w:rsid w:val="00CC40D7"/>
    <w:rsid w:val="00CC6EB2"/>
    <w:rsid w:val="00CC7323"/>
    <w:rsid w:val="00CC7D68"/>
    <w:rsid w:val="00CC7F74"/>
    <w:rsid w:val="00CD2452"/>
    <w:rsid w:val="00CD2499"/>
    <w:rsid w:val="00CD288D"/>
    <w:rsid w:val="00CD2F9B"/>
    <w:rsid w:val="00CD338B"/>
    <w:rsid w:val="00CD465C"/>
    <w:rsid w:val="00CD55AA"/>
    <w:rsid w:val="00CD5BC8"/>
    <w:rsid w:val="00CD5E4D"/>
    <w:rsid w:val="00CD6621"/>
    <w:rsid w:val="00CD6F1C"/>
    <w:rsid w:val="00CD72E3"/>
    <w:rsid w:val="00CD7766"/>
    <w:rsid w:val="00CE064E"/>
    <w:rsid w:val="00CE0651"/>
    <w:rsid w:val="00CE13E2"/>
    <w:rsid w:val="00CE38A0"/>
    <w:rsid w:val="00CE523E"/>
    <w:rsid w:val="00CE6DE2"/>
    <w:rsid w:val="00CF077F"/>
    <w:rsid w:val="00CF1E30"/>
    <w:rsid w:val="00CF3218"/>
    <w:rsid w:val="00CF3C1F"/>
    <w:rsid w:val="00CF612F"/>
    <w:rsid w:val="00CF7C6E"/>
    <w:rsid w:val="00D006D9"/>
    <w:rsid w:val="00D01C03"/>
    <w:rsid w:val="00D03595"/>
    <w:rsid w:val="00D03ACB"/>
    <w:rsid w:val="00D03B55"/>
    <w:rsid w:val="00D03F21"/>
    <w:rsid w:val="00D05905"/>
    <w:rsid w:val="00D05BBB"/>
    <w:rsid w:val="00D07783"/>
    <w:rsid w:val="00D10343"/>
    <w:rsid w:val="00D10A8B"/>
    <w:rsid w:val="00D11C36"/>
    <w:rsid w:val="00D11D6D"/>
    <w:rsid w:val="00D121D7"/>
    <w:rsid w:val="00D14964"/>
    <w:rsid w:val="00D14A71"/>
    <w:rsid w:val="00D15517"/>
    <w:rsid w:val="00D15D93"/>
    <w:rsid w:val="00D166EE"/>
    <w:rsid w:val="00D169B9"/>
    <w:rsid w:val="00D16F0D"/>
    <w:rsid w:val="00D16FF1"/>
    <w:rsid w:val="00D1714C"/>
    <w:rsid w:val="00D17802"/>
    <w:rsid w:val="00D212E9"/>
    <w:rsid w:val="00D231C4"/>
    <w:rsid w:val="00D27C49"/>
    <w:rsid w:val="00D27DB8"/>
    <w:rsid w:val="00D3249A"/>
    <w:rsid w:val="00D3573F"/>
    <w:rsid w:val="00D3574C"/>
    <w:rsid w:val="00D379A2"/>
    <w:rsid w:val="00D400A3"/>
    <w:rsid w:val="00D404F8"/>
    <w:rsid w:val="00D4530C"/>
    <w:rsid w:val="00D4603A"/>
    <w:rsid w:val="00D469CE"/>
    <w:rsid w:val="00D470A1"/>
    <w:rsid w:val="00D51F99"/>
    <w:rsid w:val="00D52B86"/>
    <w:rsid w:val="00D5411E"/>
    <w:rsid w:val="00D543FF"/>
    <w:rsid w:val="00D56760"/>
    <w:rsid w:val="00D6081B"/>
    <w:rsid w:val="00D60CDE"/>
    <w:rsid w:val="00D6180F"/>
    <w:rsid w:val="00D61DAE"/>
    <w:rsid w:val="00D62D01"/>
    <w:rsid w:val="00D6352E"/>
    <w:rsid w:val="00D63F89"/>
    <w:rsid w:val="00D6467B"/>
    <w:rsid w:val="00D64DA0"/>
    <w:rsid w:val="00D66260"/>
    <w:rsid w:val="00D66690"/>
    <w:rsid w:val="00D67329"/>
    <w:rsid w:val="00D70AAE"/>
    <w:rsid w:val="00D729D5"/>
    <w:rsid w:val="00D72ADB"/>
    <w:rsid w:val="00D73217"/>
    <w:rsid w:val="00D74CD3"/>
    <w:rsid w:val="00D76E3C"/>
    <w:rsid w:val="00D80EC1"/>
    <w:rsid w:val="00D8135D"/>
    <w:rsid w:val="00D81373"/>
    <w:rsid w:val="00D8668F"/>
    <w:rsid w:val="00D86882"/>
    <w:rsid w:val="00D869DC"/>
    <w:rsid w:val="00D874AC"/>
    <w:rsid w:val="00D910EB"/>
    <w:rsid w:val="00D91D78"/>
    <w:rsid w:val="00D91FD7"/>
    <w:rsid w:val="00D93B7C"/>
    <w:rsid w:val="00D952C2"/>
    <w:rsid w:val="00D9562D"/>
    <w:rsid w:val="00D967C2"/>
    <w:rsid w:val="00DA08C2"/>
    <w:rsid w:val="00DA1272"/>
    <w:rsid w:val="00DA224C"/>
    <w:rsid w:val="00DA231A"/>
    <w:rsid w:val="00DA2B01"/>
    <w:rsid w:val="00DA2FB3"/>
    <w:rsid w:val="00DA3AA0"/>
    <w:rsid w:val="00DA3D4E"/>
    <w:rsid w:val="00DA3F1F"/>
    <w:rsid w:val="00DA5135"/>
    <w:rsid w:val="00DA5BAD"/>
    <w:rsid w:val="00DA68A8"/>
    <w:rsid w:val="00DB0AB0"/>
    <w:rsid w:val="00DB1AB6"/>
    <w:rsid w:val="00DB4DC3"/>
    <w:rsid w:val="00DB574E"/>
    <w:rsid w:val="00DB7A38"/>
    <w:rsid w:val="00DB7B31"/>
    <w:rsid w:val="00DC0038"/>
    <w:rsid w:val="00DC1423"/>
    <w:rsid w:val="00DC174D"/>
    <w:rsid w:val="00DC18B9"/>
    <w:rsid w:val="00DC464F"/>
    <w:rsid w:val="00DC4995"/>
    <w:rsid w:val="00DC4A0D"/>
    <w:rsid w:val="00DD0703"/>
    <w:rsid w:val="00DD108C"/>
    <w:rsid w:val="00DD1603"/>
    <w:rsid w:val="00DD3F8F"/>
    <w:rsid w:val="00DD48D7"/>
    <w:rsid w:val="00DD698C"/>
    <w:rsid w:val="00DD7C91"/>
    <w:rsid w:val="00DD7E3A"/>
    <w:rsid w:val="00DE29A7"/>
    <w:rsid w:val="00DE4BF0"/>
    <w:rsid w:val="00DE5344"/>
    <w:rsid w:val="00DE6C7C"/>
    <w:rsid w:val="00DF306A"/>
    <w:rsid w:val="00DF5F62"/>
    <w:rsid w:val="00DF6C6F"/>
    <w:rsid w:val="00DF6C75"/>
    <w:rsid w:val="00DF7354"/>
    <w:rsid w:val="00E007AA"/>
    <w:rsid w:val="00E00C61"/>
    <w:rsid w:val="00E016F7"/>
    <w:rsid w:val="00E0291B"/>
    <w:rsid w:val="00E03876"/>
    <w:rsid w:val="00E03977"/>
    <w:rsid w:val="00E0575A"/>
    <w:rsid w:val="00E06007"/>
    <w:rsid w:val="00E10342"/>
    <w:rsid w:val="00E109C8"/>
    <w:rsid w:val="00E11498"/>
    <w:rsid w:val="00E11A15"/>
    <w:rsid w:val="00E11C69"/>
    <w:rsid w:val="00E12F15"/>
    <w:rsid w:val="00E14002"/>
    <w:rsid w:val="00E15244"/>
    <w:rsid w:val="00E158AC"/>
    <w:rsid w:val="00E17473"/>
    <w:rsid w:val="00E205EB"/>
    <w:rsid w:val="00E20DFD"/>
    <w:rsid w:val="00E21D24"/>
    <w:rsid w:val="00E22469"/>
    <w:rsid w:val="00E230B3"/>
    <w:rsid w:val="00E233B0"/>
    <w:rsid w:val="00E23BAA"/>
    <w:rsid w:val="00E257BF"/>
    <w:rsid w:val="00E26198"/>
    <w:rsid w:val="00E311CA"/>
    <w:rsid w:val="00E312A7"/>
    <w:rsid w:val="00E32EAA"/>
    <w:rsid w:val="00E33615"/>
    <w:rsid w:val="00E341A2"/>
    <w:rsid w:val="00E3497D"/>
    <w:rsid w:val="00E35D62"/>
    <w:rsid w:val="00E36012"/>
    <w:rsid w:val="00E3615B"/>
    <w:rsid w:val="00E367F0"/>
    <w:rsid w:val="00E40168"/>
    <w:rsid w:val="00E40C13"/>
    <w:rsid w:val="00E436BD"/>
    <w:rsid w:val="00E44B39"/>
    <w:rsid w:val="00E44FE3"/>
    <w:rsid w:val="00E45B39"/>
    <w:rsid w:val="00E479E1"/>
    <w:rsid w:val="00E516DD"/>
    <w:rsid w:val="00E52B7D"/>
    <w:rsid w:val="00E52CBC"/>
    <w:rsid w:val="00E540F2"/>
    <w:rsid w:val="00E5422D"/>
    <w:rsid w:val="00E550DC"/>
    <w:rsid w:val="00E5662B"/>
    <w:rsid w:val="00E60296"/>
    <w:rsid w:val="00E635B3"/>
    <w:rsid w:val="00E64650"/>
    <w:rsid w:val="00E64883"/>
    <w:rsid w:val="00E65AA2"/>
    <w:rsid w:val="00E66489"/>
    <w:rsid w:val="00E666FF"/>
    <w:rsid w:val="00E66DDC"/>
    <w:rsid w:val="00E676FC"/>
    <w:rsid w:val="00E678D6"/>
    <w:rsid w:val="00E67963"/>
    <w:rsid w:val="00E70530"/>
    <w:rsid w:val="00E70D93"/>
    <w:rsid w:val="00E745C2"/>
    <w:rsid w:val="00E746DB"/>
    <w:rsid w:val="00E74F99"/>
    <w:rsid w:val="00E75005"/>
    <w:rsid w:val="00E766EE"/>
    <w:rsid w:val="00E80FE5"/>
    <w:rsid w:val="00E83687"/>
    <w:rsid w:val="00E84060"/>
    <w:rsid w:val="00E840B5"/>
    <w:rsid w:val="00E84B27"/>
    <w:rsid w:val="00E84D4B"/>
    <w:rsid w:val="00E86320"/>
    <w:rsid w:val="00E869BC"/>
    <w:rsid w:val="00E874FC"/>
    <w:rsid w:val="00E90CAA"/>
    <w:rsid w:val="00E91A17"/>
    <w:rsid w:val="00E9215C"/>
    <w:rsid w:val="00E92608"/>
    <w:rsid w:val="00E92CD8"/>
    <w:rsid w:val="00E92E1F"/>
    <w:rsid w:val="00E94A45"/>
    <w:rsid w:val="00E94C56"/>
    <w:rsid w:val="00E9501F"/>
    <w:rsid w:val="00E962E6"/>
    <w:rsid w:val="00E96CCD"/>
    <w:rsid w:val="00EA05C2"/>
    <w:rsid w:val="00EA386D"/>
    <w:rsid w:val="00EA44FF"/>
    <w:rsid w:val="00EA6873"/>
    <w:rsid w:val="00EB0998"/>
    <w:rsid w:val="00EB10B4"/>
    <w:rsid w:val="00EB22F7"/>
    <w:rsid w:val="00EB2388"/>
    <w:rsid w:val="00EB2ACB"/>
    <w:rsid w:val="00EB34EC"/>
    <w:rsid w:val="00EB3A5A"/>
    <w:rsid w:val="00EB4BD5"/>
    <w:rsid w:val="00EB522D"/>
    <w:rsid w:val="00EB57D3"/>
    <w:rsid w:val="00ED0686"/>
    <w:rsid w:val="00ED24B2"/>
    <w:rsid w:val="00ED78BA"/>
    <w:rsid w:val="00EE10D2"/>
    <w:rsid w:val="00EE2918"/>
    <w:rsid w:val="00EE301D"/>
    <w:rsid w:val="00EE344A"/>
    <w:rsid w:val="00EE3629"/>
    <w:rsid w:val="00EE4BB8"/>
    <w:rsid w:val="00EE5617"/>
    <w:rsid w:val="00EE7125"/>
    <w:rsid w:val="00EE7F92"/>
    <w:rsid w:val="00EF0763"/>
    <w:rsid w:val="00EF1994"/>
    <w:rsid w:val="00EF1DF1"/>
    <w:rsid w:val="00EF368F"/>
    <w:rsid w:val="00EF3844"/>
    <w:rsid w:val="00EF63F2"/>
    <w:rsid w:val="00F00902"/>
    <w:rsid w:val="00F00D64"/>
    <w:rsid w:val="00F01410"/>
    <w:rsid w:val="00F0160A"/>
    <w:rsid w:val="00F030D7"/>
    <w:rsid w:val="00F051BA"/>
    <w:rsid w:val="00F05412"/>
    <w:rsid w:val="00F05BDA"/>
    <w:rsid w:val="00F0750B"/>
    <w:rsid w:val="00F110F8"/>
    <w:rsid w:val="00F111EA"/>
    <w:rsid w:val="00F149E7"/>
    <w:rsid w:val="00F14A94"/>
    <w:rsid w:val="00F173B0"/>
    <w:rsid w:val="00F20255"/>
    <w:rsid w:val="00F20D6A"/>
    <w:rsid w:val="00F21BBA"/>
    <w:rsid w:val="00F22316"/>
    <w:rsid w:val="00F22FF9"/>
    <w:rsid w:val="00F23ED9"/>
    <w:rsid w:val="00F24998"/>
    <w:rsid w:val="00F24E69"/>
    <w:rsid w:val="00F277BC"/>
    <w:rsid w:val="00F312BB"/>
    <w:rsid w:val="00F31D65"/>
    <w:rsid w:val="00F31DCF"/>
    <w:rsid w:val="00F33AE4"/>
    <w:rsid w:val="00F33B34"/>
    <w:rsid w:val="00F34296"/>
    <w:rsid w:val="00F35940"/>
    <w:rsid w:val="00F35EAD"/>
    <w:rsid w:val="00F4014C"/>
    <w:rsid w:val="00F417A3"/>
    <w:rsid w:val="00F42098"/>
    <w:rsid w:val="00F42296"/>
    <w:rsid w:val="00F424D3"/>
    <w:rsid w:val="00F42A4D"/>
    <w:rsid w:val="00F42C6C"/>
    <w:rsid w:val="00F43529"/>
    <w:rsid w:val="00F4419D"/>
    <w:rsid w:val="00F44A37"/>
    <w:rsid w:val="00F44EF4"/>
    <w:rsid w:val="00F456AB"/>
    <w:rsid w:val="00F45D06"/>
    <w:rsid w:val="00F46042"/>
    <w:rsid w:val="00F471EA"/>
    <w:rsid w:val="00F47DA8"/>
    <w:rsid w:val="00F47F1E"/>
    <w:rsid w:val="00F50A85"/>
    <w:rsid w:val="00F51218"/>
    <w:rsid w:val="00F535A2"/>
    <w:rsid w:val="00F5443A"/>
    <w:rsid w:val="00F54A3D"/>
    <w:rsid w:val="00F54E83"/>
    <w:rsid w:val="00F61B26"/>
    <w:rsid w:val="00F6448F"/>
    <w:rsid w:val="00F6496E"/>
    <w:rsid w:val="00F64F07"/>
    <w:rsid w:val="00F6714A"/>
    <w:rsid w:val="00F6753C"/>
    <w:rsid w:val="00F67F58"/>
    <w:rsid w:val="00F7042A"/>
    <w:rsid w:val="00F70C08"/>
    <w:rsid w:val="00F713BA"/>
    <w:rsid w:val="00F72A87"/>
    <w:rsid w:val="00F72B7C"/>
    <w:rsid w:val="00F72C36"/>
    <w:rsid w:val="00F74FC7"/>
    <w:rsid w:val="00F75C93"/>
    <w:rsid w:val="00F82FEB"/>
    <w:rsid w:val="00F83F4D"/>
    <w:rsid w:val="00F850EB"/>
    <w:rsid w:val="00F854E4"/>
    <w:rsid w:val="00F91235"/>
    <w:rsid w:val="00F93442"/>
    <w:rsid w:val="00F93581"/>
    <w:rsid w:val="00F935CB"/>
    <w:rsid w:val="00F93C5F"/>
    <w:rsid w:val="00F95452"/>
    <w:rsid w:val="00F95E70"/>
    <w:rsid w:val="00FA028D"/>
    <w:rsid w:val="00FA0B5C"/>
    <w:rsid w:val="00FA3051"/>
    <w:rsid w:val="00FA6E00"/>
    <w:rsid w:val="00FB001F"/>
    <w:rsid w:val="00FB20F0"/>
    <w:rsid w:val="00FB6848"/>
    <w:rsid w:val="00FB6D60"/>
    <w:rsid w:val="00FB7494"/>
    <w:rsid w:val="00FC0BAE"/>
    <w:rsid w:val="00FC1200"/>
    <w:rsid w:val="00FC1234"/>
    <w:rsid w:val="00FC12C3"/>
    <w:rsid w:val="00FC17B7"/>
    <w:rsid w:val="00FC246D"/>
    <w:rsid w:val="00FC309D"/>
    <w:rsid w:val="00FC3EC3"/>
    <w:rsid w:val="00FC7028"/>
    <w:rsid w:val="00FD069E"/>
    <w:rsid w:val="00FD0C61"/>
    <w:rsid w:val="00FD2147"/>
    <w:rsid w:val="00FD31D3"/>
    <w:rsid w:val="00FD3EA6"/>
    <w:rsid w:val="00FD49A1"/>
    <w:rsid w:val="00FD652B"/>
    <w:rsid w:val="00FE1185"/>
    <w:rsid w:val="00FE2E36"/>
    <w:rsid w:val="00FE456C"/>
    <w:rsid w:val="00FE61C9"/>
    <w:rsid w:val="00FE6909"/>
    <w:rsid w:val="00FE7359"/>
    <w:rsid w:val="00FE74FA"/>
    <w:rsid w:val="00FE7C0F"/>
    <w:rsid w:val="00FE7CC2"/>
    <w:rsid w:val="00FF2391"/>
    <w:rsid w:val="00FF303F"/>
    <w:rsid w:val="00FF47A3"/>
    <w:rsid w:val="00FF4D71"/>
    <w:rsid w:val="00FF4DE1"/>
    <w:rsid w:val="00FF5541"/>
    <w:rsid w:val="00FF696B"/>
    <w:rsid w:val="00FF6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8DC92D"/>
  <w15:chartTrackingRefBased/>
  <w15:docId w15:val="{B0E32DC3-DD73-426B-8839-68DFB37A65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64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64D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A2A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2AA7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1B27F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A0E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0E76"/>
  </w:style>
  <w:style w:type="paragraph" w:styleId="Footer">
    <w:name w:val="footer"/>
    <w:basedOn w:val="Normal"/>
    <w:link w:val="FooterChar"/>
    <w:uiPriority w:val="99"/>
    <w:unhideWhenUsed/>
    <w:rsid w:val="000A0E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0E76"/>
  </w:style>
  <w:style w:type="character" w:styleId="CommentReference">
    <w:name w:val="annotation reference"/>
    <w:basedOn w:val="DefaultParagraphFont"/>
    <w:uiPriority w:val="99"/>
    <w:semiHidden/>
    <w:unhideWhenUsed/>
    <w:rsid w:val="00496F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6F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6F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6F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6F7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0411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0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1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6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6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DA0DD97068C134B858E82B3BE47690C" ma:contentTypeVersion="13" ma:contentTypeDescription="Create a new document." ma:contentTypeScope="" ma:versionID="b4eb47ba9d5f6c67996bcf8e1cd29e55">
  <xsd:schema xmlns:xsd="http://www.w3.org/2001/XMLSchema" xmlns:xs="http://www.w3.org/2001/XMLSchema" xmlns:p="http://schemas.microsoft.com/office/2006/metadata/properties" xmlns:ns3="706d1be6-0522-4e7d-a7b1-b8cf4589dce5" xmlns:ns4="92fee1e1-0014-4675-a326-364f3a24c7ba" targetNamespace="http://schemas.microsoft.com/office/2006/metadata/properties" ma:root="true" ma:fieldsID="48e26023dbc09649b1f3c3e1a85b308b" ns3:_="" ns4:_="">
    <xsd:import namespace="706d1be6-0522-4e7d-a7b1-b8cf4589dce5"/>
    <xsd:import namespace="92fee1e1-0014-4675-a326-364f3a24c7b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6d1be6-0522-4e7d-a7b1-b8cf4589dce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fee1e1-0014-4675-a326-364f3a24c7ba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5782522-E734-4474-9D0D-AA51AC6D5CB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163F6BD-E106-4E81-B40C-2AD1F93806E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2BFFC4CC-B48B-4DA3-B37E-6EB733D1CD2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06d1be6-0522-4e7d-a7b1-b8cf4589dce5"/>
    <ds:schemaRef ds:uri="92fee1e1-0014-4675-a326-364f3a24c7b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342E857-43E7-4F1D-9E21-4FE6015DE36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4047</Words>
  <Characters>23069</Characters>
  <Application>Microsoft Office Word</Application>
  <DocSecurity>0</DocSecurity>
  <Lines>192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27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, Suzi</dc:creator>
  <cp:keywords/>
  <dc:description/>
  <cp:lastModifiedBy>Suzi Sapiets</cp:lastModifiedBy>
  <cp:revision>3</cp:revision>
  <dcterms:created xsi:type="dcterms:W3CDTF">2020-11-28T10:09:00Z</dcterms:created>
  <dcterms:modified xsi:type="dcterms:W3CDTF">2020-11-28T1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DA0DD97068C134B858E82B3BE47690C</vt:lpwstr>
  </property>
</Properties>
</file>